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80FA4" w14:textId="68608EE9" w:rsidR="00615BCC" w:rsidRDefault="006D630C" w:rsidP="00615BCC">
      <w:pPr>
        <w:rPr>
          <w:rFonts w:ascii="Times New Roman" w:eastAsia="Times New Roman" w:hAnsi="Times New Roman" w:cs="Times New Roman"/>
          <w:bCs/>
          <w:color w:val="000000" w:themeColor="text1"/>
        </w:rPr>
      </w:pPr>
      <w:r w:rsidRPr="002712A9">
        <w:rPr>
          <w:rFonts w:ascii="Times New Roman" w:hAnsi="Times New Roman" w:cs="Times New Roman"/>
          <w:b/>
        </w:rPr>
        <w:t xml:space="preserve">Manuscript Title: </w:t>
      </w:r>
      <w:r w:rsidR="00615BCC" w:rsidRPr="00615BCC">
        <w:rPr>
          <w:rFonts w:ascii="Times New Roman" w:eastAsia="Times New Roman" w:hAnsi="Times New Roman" w:cs="Times New Roman"/>
          <w:bCs/>
          <w:color w:val="000000" w:themeColor="text1"/>
        </w:rPr>
        <w:t xml:space="preserve">Sex-differences in the sympathetic neurocirculatory </w:t>
      </w:r>
      <w:r w:rsidR="003C0766" w:rsidRPr="003C0766">
        <w:rPr>
          <w:rFonts w:ascii="Times New Roman" w:eastAsia="Times New Roman" w:hAnsi="Times New Roman" w:cs="Times New Roman"/>
          <w:bCs/>
          <w:color w:val="000000" w:themeColor="text1"/>
        </w:rPr>
        <w:t>responses</w:t>
      </w:r>
      <w:r w:rsidR="00615BCC" w:rsidRPr="00615BCC">
        <w:rPr>
          <w:rFonts w:ascii="Times New Roman" w:eastAsia="Times New Roman" w:hAnsi="Times New Roman" w:cs="Times New Roman"/>
          <w:bCs/>
          <w:color w:val="000000" w:themeColor="text1"/>
        </w:rPr>
        <w:t xml:space="preserve"> to chemoreflex activation</w:t>
      </w:r>
      <w:r w:rsidR="00615BCC">
        <w:rPr>
          <w:rFonts w:ascii="Times New Roman" w:eastAsia="Times New Roman" w:hAnsi="Times New Roman" w:cs="Times New Roman"/>
          <w:bCs/>
          <w:color w:val="000000" w:themeColor="text1"/>
        </w:rPr>
        <w:t>.</w:t>
      </w:r>
    </w:p>
    <w:p w14:paraId="18EE90D2" w14:textId="06EAC377" w:rsidR="006D630C" w:rsidRPr="002712A9" w:rsidRDefault="006D630C" w:rsidP="00615BCC">
      <w:pPr>
        <w:rPr>
          <w:rFonts w:ascii="Times New Roman" w:hAnsi="Times New Roman" w:cs="Times New Roman"/>
          <w:vertAlign w:val="superscript"/>
        </w:rPr>
      </w:pPr>
      <w:r w:rsidRPr="002712A9">
        <w:rPr>
          <w:rFonts w:ascii="Times New Roman" w:hAnsi="Times New Roman" w:cs="Times New Roman"/>
          <w:b/>
        </w:rPr>
        <w:t>Authors:</w:t>
      </w:r>
      <w:r w:rsidRPr="002712A9">
        <w:rPr>
          <w:rFonts w:ascii="Times New Roman" w:hAnsi="Times New Roman" w:cs="Times New Roman"/>
        </w:rPr>
        <w:t xml:space="preserve"> </w:t>
      </w:r>
      <w:r w:rsidR="00615BCC" w:rsidRPr="00615BCC">
        <w:rPr>
          <w:rFonts w:ascii="Times New Roman" w:hAnsi="Times New Roman" w:cs="Times New Roman"/>
        </w:rPr>
        <w:t xml:space="preserve">Ana Luiza C Sayegh; </w:t>
      </w:r>
      <w:proofErr w:type="spellStart"/>
      <w:r w:rsidR="00615BCC" w:rsidRPr="00615BCC">
        <w:rPr>
          <w:rFonts w:ascii="Times New Roman" w:hAnsi="Times New Roman" w:cs="Times New Roman"/>
        </w:rPr>
        <w:t>Jui</w:t>
      </w:r>
      <w:proofErr w:type="spellEnd"/>
      <w:r w:rsidR="00615BCC" w:rsidRPr="00615BCC">
        <w:rPr>
          <w:rFonts w:ascii="Times New Roman" w:hAnsi="Times New Roman" w:cs="Times New Roman"/>
        </w:rPr>
        <w:t>-Lin Fan; Lauro C Vianna; Mathew Dawes; John Kolbe; Julian F R Paton; James P Fisher</w:t>
      </w:r>
      <w:r w:rsidR="002712A9">
        <w:rPr>
          <w:rFonts w:ascii="Times New Roman" w:hAnsi="Times New Roman" w:cs="Times New Roman"/>
          <w:lang w:val="de-DE"/>
        </w:rPr>
        <w:t>.</w:t>
      </w:r>
    </w:p>
    <w:p w14:paraId="13368CA0" w14:textId="77777777" w:rsidR="006D630C" w:rsidRPr="002712A9" w:rsidRDefault="006D630C" w:rsidP="006D630C">
      <w:pPr>
        <w:ind w:left="-284" w:firstLine="284"/>
        <w:rPr>
          <w:rFonts w:ascii="Times New Roman" w:hAnsi="Times New Roman" w:cs="Times New Roman"/>
          <w:b/>
        </w:rPr>
      </w:pPr>
      <w:r w:rsidRPr="002712A9">
        <w:rPr>
          <w:rFonts w:ascii="Times New Roman" w:hAnsi="Times New Roman" w:cs="Times New Roman"/>
          <w:b/>
        </w:rPr>
        <w:t>Animal model used, if applicable:</w:t>
      </w:r>
    </w:p>
    <w:p w14:paraId="2EBDA2C7" w14:textId="247160B2" w:rsidR="006D630C" w:rsidRPr="002862CA" w:rsidRDefault="006D630C" w:rsidP="002862CA">
      <w:pPr>
        <w:rPr>
          <w:rFonts w:ascii="Times New Roman" w:hAnsi="Times New Roman" w:cs="Times New Roman"/>
          <w:bCs/>
          <w:color w:val="000000" w:themeColor="text1"/>
        </w:rPr>
      </w:pPr>
      <w:r w:rsidRPr="002712A9">
        <w:rPr>
          <w:rFonts w:ascii="Times New Roman" w:hAnsi="Times New Roman" w:cs="Times New Roman"/>
          <w:b/>
        </w:rPr>
        <w:t>Underlying hypothesis:</w:t>
      </w:r>
      <w:r w:rsidR="002862CA">
        <w:rPr>
          <w:rFonts w:ascii="Times New Roman" w:hAnsi="Times New Roman" w:cs="Times New Roman"/>
          <w:b/>
        </w:rPr>
        <w:t xml:space="preserve"> </w:t>
      </w:r>
      <w:r w:rsidR="00087371" w:rsidRPr="00087371">
        <w:rPr>
          <w:rFonts w:ascii="Times New Roman" w:hAnsi="Times New Roman" w:cs="Times New Roman"/>
          <w:bCs/>
        </w:rPr>
        <w:t>M</w:t>
      </w:r>
      <w:r w:rsidR="00087371">
        <w:rPr>
          <w:rFonts w:ascii="Times New Roman" w:hAnsi="Times New Roman" w:cs="Times New Roman"/>
          <w:bCs/>
          <w:color w:val="000000" w:themeColor="text1"/>
        </w:rPr>
        <w:t>uscle sympathetic nerve activity</w:t>
      </w:r>
      <w:r w:rsidR="00615BCC" w:rsidRPr="00615BC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3C0766">
        <w:rPr>
          <w:rFonts w:ascii="Times New Roman" w:hAnsi="Times New Roman" w:cs="Times New Roman"/>
          <w:bCs/>
          <w:color w:val="000000" w:themeColor="text1"/>
        </w:rPr>
        <w:t>response</w:t>
      </w:r>
      <w:r w:rsidR="00087371">
        <w:rPr>
          <w:rFonts w:ascii="Times New Roman" w:hAnsi="Times New Roman" w:cs="Times New Roman"/>
          <w:bCs/>
          <w:color w:val="000000" w:themeColor="text1"/>
        </w:rPr>
        <w:t>s</w:t>
      </w:r>
      <w:r w:rsidR="00615BCC" w:rsidRPr="00615BCC">
        <w:rPr>
          <w:rFonts w:ascii="Times New Roman" w:hAnsi="Times New Roman" w:cs="Times New Roman"/>
          <w:bCs/>
          <w:color w:val="000000" w:themeColor="text1"/>
        </w:rPr>
        <w:t xml:space="preserve"> to central chemoreflex </w:t>
      </w:r>
      <w:r w:rsidR="00087371">
        <w:rPr>
          <w:rFonts w:ascii="Times New Roman" w:hAnsi="Times New Roman" w:cs="Times New Roman"/>
          <w:bCs/>
          <w:color w:val="000000" w:themeColor="text1"/>
        </w:rPr>
        <w:t>activation</w:t>
      </w:r>
      <w:r w:rsidR="00615BCC" w:rsidRPr="00615BCC">
        <w:rPr>
          <w:rFonts w:ascii="Times New Roman" w:hAnsi="Times New Roman" w:cs="Times New Roman"/>
          <w:bCs/>
          <w:color w:val="000000" w:themeColor="text1"/>
        </w:rPr>
        <w:t xml:space="preserve"> (i.e., hypercapnic </w:t>
      </w:r>
      <w:r w:rsidR="003C0766">
        <w:rPr>
          <w:rFonts w:ascii="Times New Roman" w:hAnsi="Times New Roman" w:cs="Times New Roman"/>
          <w:bCs/>
          <w:color w:val="000000" w:themeColor="text1"/>
        </w:rPr>
        <w:t>response</w:t>
      </w:r>
      <w:r w:rsidR="00615BCC" w:rsidRPr="00615BCC">
        <w:rPr>
          <w:rFonts w:ascii="Times New Roman" w:hAnsi="Times New Roman" w:cs="Times New Roman"/>
          <w:bCs/>
          <w:color w:val="000000" w:themeColor="text1"/>
        </w:rPr>
        <w:t>)</w:t>
      </w:r>
      <w:r w:rsidR="00087371">
        <w:rPr>
          <w:rFonts w:ascii="Times New Roman" w:hAnsi="Times New Roman" w:cs="Times New Roman"/>
          <w:bCs/>
          <w:color w:val="000000" w:themeColor="text1"/>
        </w:rPr>
        <w:t xml:space="preserve"> are enhanced in young women compared to young men</w:t>
      </w:r>
      <w:r w:rsidR="00615BCC" w:rsidRPr="00615BCC">
        <w:rPr>
          <w:rFonts w:ascii="Times New Roman" w:hAnsi="Times New Roman" w:cs="Times New Roman"/>
          <w:bCs/>
          <w:color w:val="000000" w:themeColor="text1"/>
        </w:rPr>
        <w:t>.</w:t>
      </w:r>
    </w:p>
    <w:p w14:paraId="4864AC40" w14:textId="54FE4372" w:rsidR="008159AD" w:rsidRDefault="006D630C" w:rsidP="006D630C">
      <w:pPr>
        <w:ind w:left="-284" w:firstLine="284"/>
        <w:rPr>
          <w:rFonts w:ascii="Times New Roman" w:hAnsi="Times New Roman" w:cs="Times New Roman"/>
          <w:b/>
        </w:rPr>
      </w:pPr>
      <w:bookmarkStart w:id="0" w:name="_Hlk100759213"/>
      <w:r w:rsidRPr="002712A9">
        <w:rPr>
          <w:rFonts w:ascii="Times New Roman" w:hAnsi="Times New Roman" w:cs="Times New Roman"/>
          <w:b/>
        </w:rPr>
        <w:t>Definitions of ‘n’:</w:t>
      </w:r>
      <w:r w:rsidR="002862CA" w:rsidRPr="00087371">
        <w:rPr>
          <w:rFonts w:ascii="Times New Roman" w:hAnsi="Times New Roman" w:cs="Times New Roman"/>
          <w:bCs/>
        </w:rPr>
        <w:t xml:space="preserve"> </w:t>
      </w:r>
      <w:r w:rsidR="00087371" w:rsidRPr="00087371">
        <w:rPr>
          <w:rFonts w:ascii="Times New Roman" w:hAnsi="Times New Roman" w:cs="Times New Roman"/>
          <w:bCs/>
        </w:rPr>
        <w:t xml:space="preserve">n = number of </w:t>
      </w:r>
      <w:r w:rsidR="008159AD" w:rsidRPr="00615BCC">
        <w:rPr>
          <w:rFonts w:ascii="Times New Roman" w:hAnsi="Times New Roman" w:cs="Times New Roman"/>
          <w:bCs/>
        </w:rPr>
        <w:t xml:space="preserve">young healthy </w:t>
      </w:r>
      <w:r w:rsidR="00087371">
        <w:rPr>
          <w:rFonts w:ascii="Times New Roman" w:hAnsi="Times New Roman" w:cs="Times New Roman"/>
          <w:bCs/>
        </w:rPr>
        <w:t>participants</w:t>
      </w:r>
    </w:p>
    <w:p w14:paraId="1F20DF92" w14:textId="5D863F41" w:rsidR="002862CA" w:rsidRDefault="00615BCC" w:rsidP="006D630C">
      <w:pPr>
        <w:ind w:left="-284" w:firstLine="284"/>
        <w:rPr>
          <w:rFonts w:ascii="Times New Roman" w:hAnsi="Times New Roman" w:cs="Times New Roman"/>
          <w:bCs/>
        </w:rPr>
      </w:pPr>
      <w:r w:rsidRPr="00615BCC">
        <w:rPr>
          <w:rFonts w:ascii="Times New Roman" w:hAnsi="Times New Roman" w:cs="Times New Roman"/>
          <w:bCs/>
        </w:rPr>
        <w:t xml:space="preserve">Total young healthy </w:t>
      </w:r>
      <w:r w:rsidR="00087371">
        <w:rPr>
          <w:rFonts w:ascii="Times New Roman" w:hAnsi="Times New Roman" w:cs="Times New Roman"/>
          <w:bCs/>
        </w:rPr>
        <w:t>participants</w:t>
      </w:r>
      <w:r w:rsidRPr="00615BCC">
        <w:rPr>
          <w:rFonts w:ascii="Times New Roman" w:hAnsi="Times New Roman" w:cs="Times New Roman"/>
          <w:bCs/>
        </w:rPr>
        <w:t>: n=20; Women: n=10; Men: n=10</w:t>
      </w:r>
      <w:r>
        <w:rPr>
          <w:rFonts w:ascii="Times New Roman" w:hAnsi="Times New Roman" w:cs="Times New Roman"/>
          <w:bCs/>
        </w:rPr>
        <w:t>.</w:t>
      </w:r>
      <w:r w:rsidR="002862CA">
        <w:rPr>
          <w:rFonts w:ascii="Times New Roman" w:hAnsi="Times New Roman" w:cs="Times New Roman"/>
          <w:bCs/>
        </w:rPr>
        <w:t xml:space="preserve"> </w:t>
      </w:r>
    </w:p>
    <w:p w14:paraId="1A599175" w14:textId="5D255215" w:rsidR="00615BCC" w:rsidRDefault="002862CA" w:rsidP="00615BCC">
      <w:pPr>
        <w:ind w:left="-284" w:firstLine="284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For analyses of </w:t>
      </w:r>
      <w:r w:rsidR="009D5980" w:rsidRPr="009D5980">
        <w:rPr>
          <w:rFonts w:ascii="Times New Roman" w:hAnsi="Times New Roman" w:cs="Times New Roman"/>
          <w:bCs/>
        </w:rPr>
        <w:t>arterial baroreflex control of MSNA</w:t>
      </w:r>
      <w:r>
        <w:rPr>
          <w:rFonts w:ascii="Times New Roman" w:hAnsi="Times New Roman" w:cs="Times New Roman"/>
          <w:bCs/>
        </w:rPr>
        <w:t xml:space="preserve">: total </w:t>
      </w:r>
      <w:r w:rsidR="00615BCC" w:rsidRPr="00615BCC">
        <w:rPr>
          <w:rFonts w:ascii="Times New Roman" w:hAnsi="Times New Roman" w:cs="Times New Roman"/>
          <w:bCs/>
        </w:rPr>
        <w:t xml:space="preserve">young healthy </w:t>
      </w:r>
      <w:r w:rsidR="00087371">
        <w:rPr>
          <w:rFonts w:ascii="Times New Roman" w:hAnsi="Times New Roman" w:cs="Times New Roman"/>
          <w:bCs/>
        </w:rPr>
        <w:t>participants</w:t>
      </w:r>
      <w:r>
        <w:rPr>
          <w:rFonts w:ascii="Times New Roman" w:hAnsi="Times New Roman" w:cs="Times New Roman"/>
          <w:bCs/>
        </w:rPr>
        <w:t>: n=</w:t>
      </w:r>
      <w:r w:rsidR="003C0766">
        <w:rPr>
          <w:rFonts w:ascii="Times New Roman" w:hAnsi="Times New Roman" w:cs="Times New Roman"/>
          <w:bCs/>
        </w:rPr>
        <w:t>18</w:t>
      </w:r>
      <w:r>
        <w:rPr>
          <w:rFonts w:ascii="Times New Roman" w:hAnsi="Times New Roman" w:cs="Times New Roman"/>
          <w:bCs/>
        </w:rPr>
        <w:t xml:space="preserve">; </w:t>
      </w:r>
      <w:r w:rsidR="00615BCC" w:rsidRPr="00615BCC">
        <w:rPr>
          <w:rFonts w:ascii="Times New Roman" w:hAnsi="Times New Roman" w:cs="Times New Roman"/>
          <w:bCs/>
        </w:rPr>
        <w:t>Women: n=</w:t>
      </w:r>
      <w:r w:rsidR="003C0766">
        <w:rPr>
          <w:rFonts w:ascii="Times New Roman" w:hAnsi="Times New Roman" w:cs="Times New Roman"/>
          <w:bCs/>
        </w:rPr>
        <w:t>9</w:t>
      </w:r>
      <w:r w:rsidR="00615BCC" w:rsidRPr="00615BCC">
        <w:rPr>
          <w:rFonts w:ascii="Times New Roman" w:hAnsi="Times New Roman" w:cs="Times New Roman"/>
          <w:bCs/>
        </w:rPr>
        <w:t>; Men: n=</w:t>
      </w:r>
      <w:r w:rsidR="003C0766">
        <w:rPr>
          <w:rFonts w:ascii="Times New Roman" w:hAnsi="Times New Roman" w:cs="Times New Roman"/>
          <w:bCs/>
        </w:rPr>
        <w:t>9</w:t>
      </w:r>
      <w:r w:rsidR="00615BCC">
        <w:rPr>
          <w:rFonts w:ascii="Times New Roman" w:hAnsi="Times New Roman" w:cs="Times New Roman"/>
          <w:bCs/>
        </w:rPr>
        <w:t xml:space="preserve">. </w:t>
      </w:r>
    </w:p>
    <w:p w14:paraId="25A04AF8" w14:textId="2DBCA7FA" w:rsidR="003C0766" w:rsidRDefault="003C0766" w:rsidP="003C0766">
      <w:pPr>
        <w:ind w:left="-284" w:firstLine="284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For analyses of </w:t>
      </w:r>
      <w:r w:rsidRPr="003C0766">
        <w:rPr>
          <w:rFonts w:ascii="Times New Roman" w:hAnsi="Times New Roman" w:cs="Times New Roman"/>
          <w:bCs/>
        </w:rPr>
        <w:t>spontaneous cardiac baroreflex sensitivity</w:t>
      </w:r>
      <w:r>
        <w:rPr>
          <w:rFonts w:ascii="Times New Roman" w:hAnsi="Times New Roman" w:cs="Times New Roman"/>
          <w:bCs/>
        </w:rPr>
        <w:t xml:space="preserve">: total </w:t>
      </w:r>
      <w:r w:rsidRPr="00615BCC">
        <w:rPr>
          <w:rFonts w:ascii="Times New Roman" w:hAnsi="Times New Roman" w:cs="Times New Roman"/>
          <w:bCs/>
        </w:rPr>
        <w:t xml:space="preserve">young healthy </w:t>
      </w:r>
      <w:r w:rsidR="00087371">
        <w:rPr>
          <w:rFonts w:ascii="Times New Roman" w:hAnsi="Times New Roman" w:cs="Times New Roman"/>
          <w:bCs/>
        </w:rPr>
        <w:t>participants</w:t>
      </w:r>
      <w:r>
        <w:rPr>
          <w:rFonts w:ascii="Times New Roman" w:hAnsi="Times New Roman" w:cs="Times New Roman"/>
          <w:bCs/>
        </w:rPr>
        <w:t xml:space="preserve">: n=15; </w:t>
      </w:r>
      <w:r w:rsidRPr="00615BCC">
        <w:rPr>
          <w:rFonts w:ascii="Times New Roman" w:hAnsi="Times New Roman" w:cs="Times New Roman"/>
          <w:bCs/>
        </w:rPr>
        <w:t>Women: n=</w:t>
      </w:r>
      <w:r>
        <w:rPr>
          <w:rFonts w:ascii="Times New Roman" w:hAnsi="Times New Roman" w:cs="Times New Roman"/>
          <w:bCs/>
        </w:rPr>
        <w:t>7</w:t>
      </w:r>
      <w:r w:rsidRPr="00615BCC">
        <w:rPr>
          <w:rFonts w:ascii="Times New Roman" w:hAnsi="Times New Roman" w:cs="Times New Roman"/>
          <w:bCs/>
        </w:rPr>
        <w:t>; Men: n=</w:t>
      </w:r>
      <w:r>
        <w:rPr>
          <w:rFonts w:ascii="Times New Roman" w:hAnsi="Times New Roman" w:cs="Times New Roman"/>
          <w:bCs/>
        </w:rPr>
        <w:t xml:space="preserve">8. </w:t>
      </w:r>
    </w:p>
    <w:bookmarkEnd w:id="0"/>
    <w:p w14:paraId="2EC94769" w14:textId="792DE36F" w:rsidR="00210EE4" w:rsidRPr="002712A9" w:rsidRDefault="00210EE4" w:rsidP="00615BCC">
      <w:pPr>
        <w:ind w:left="-284" w:firstLine="284"/>
        <w:rPr>
          <w:rFonts w:ascii="Times New Roman" w:hAnsi="Times New Roman" w:cs="Times New Roman"/>
          <w:b/>
        </w:rPr>
      </w:pPr>
      <w:r w:rsidRPr="002712A9">
        <w:rPr>
          <w:rFonts w:ascii="Times New Roman" w:hAnsi="Times New Roman" w:cs="Times New Roman"/>
          <w:b/>
        </w:rPr>
        <w:t>Statistical summary table:</w:t>
      </w:r>
    </w:p>
    <w:tbl>
      <w:tblPr>
        <w:tblStyle w:val="TableGrid"/>
        <w:tblW w:w="5171" w:type="pct"/>
        <w:tblLayout w:type="fixed"/>
        <w:tblLook w:val="04A0" w:firstRow="1" w:lastRow="0" w:firstColumn="1" w:lastColumn="0" w:noHBand="0" w:noVBand="1"/>
      </w:tblPr>
      <w:tblGrid>
        <w:gridCol w:w="1430"/>
        <w:gridCol w:w="1216"/>
        <w:gridCol w:w="1451"/>
        <w:gridCol w:w="1451"/>
        <w:gridCol w:w="1018"/>
        <w:gridCol w:w="993"/>
        <w:gridCol w:w="1079"/>
        <w:gridCol w:w="1340"/>
        <w:gridCol w:w="1286"/>
        <w:gridCol w:w="1241"/>
        <w:gridCol w:w="1095"/>
        <w:gridCol w:w="1073"/>
        <w:gridCol w:w="1241"/>
      </w:tblGrid>
      <w:tr w:rsidR="00615BCC" w:rsidRPr="00F8068B" w14:paraId="37E830C5" w14:textId="77777777" w:rsidTr="00615BCC">
        <w:tc>
          <w:tcPr>
            <w:tcW w:w="449" w:type="pct"/>
          </w:tcPr>
          <w:p w14:paraId="7AC54123" w14:textId="77777777" w:rsidR="00615BCC" w:rsidRPr="00F8068B" w:rsidRDefault="00615BCC" w:rsidP="006D630C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Experimental question number*</w:t>
            </w:r>
          </w:p>
        </w:tc>
        <w:tc>
          <w:tcPr>
            <w:tcW w:w="382" w:type="pct"/>
          </w:tcPr>
          <w:p w14:paraId="7C60CC2E" w14:textId="77777777" w:rsidR="00615BCC" w:rsidRPr="00F8068B" w:rsidRDefault="00615BCC" w:rsidP="00290FAE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Finding/ conclusion</w:t>
            </w:r>
          </w:p>
        </w:tc>
        <w:tc>
          <w:tcPr>
            <w:tcW w:w="456" w:type="pct"/>
          </w:tcPr>
          <w:p w14:paraId="2885F347" w14:textId="77777777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Experimental location/ variable</w:t>
            </w:r>
          </w:p>
          <w:p w14:paraId="35D2BA4B" w14:textId="77777777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F8068B">
              <w:rPr>
                <w:rFonts w:ascii="Times New Roman" w:hAnsi="Times New Roman" w:cs="Times New Roman"/>
                <w:b/>
                <w:bCs/>
              </w:rPr>
              <w:t>e.g.</w:t>
            </w:r>
            <w:proofErr w:type="gram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cortex vs cerebellum or genotype</w:t>
            </w:r>
          </w:p>
        </w:tc>
        <w:tc>
          <w:tcPr>
            <w:tcW w:w="456" w:type="pct"/>
          </w:tcPr>
          <w:p w14:paraId="70419E5E" w14:textId="77777777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ean value</w:t>
            </w:r>
          </w:p>
          <w:p w14:paraId="20657529" w14:textId="77777777" w:rsidR="00615BCC" w:rsidRPr="00F8068B" w:rsidRDefault="00615BCC" w:rsidP="00290FAE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F8068B">
              <w:rPr>
                <w:rFonts w:ascii="Times New Roman" w:hAnsi="Times New Roman" w:cs="Times New Roman"/>
                <w:b/>
                <w:bCs/>
              </w:rPr>
              <w:t>or</w:t>
            </w:r>
            <w:proofErr w:type="gram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other summary statistic)</w:t>
            </w:r>
          </w:p>
        </w:tc>
        <w:tc>
          <w:tcPr>
            <w:tcW w:w="320" w:type="pct"/>
          </w:tcPr>
          <w:p w14:paraId="6F4C66DB" w14:textId="77777777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312" w:type="pct"/>
          </w:tcPr>
          <w:p w14:paraId="6112CBE7" w14:textId="77777777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n (value)</w:t>
            </w:r>
          </w:p>
        </w:tc>
        <w:tc>
          <w:tcPr>
            <w:tcW w:w="339" w:type="pct"/>
          </w:tcPr>
          <w:p w14:paraId="29254FEF" w14:textId="5F160FCB" w:rsidR="00615BCC" w:rsidRPr="00F8068B" w:rsidRDefault="00615BCC" w:rsidP="006D630C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Exact P value</w:t>
            </w:r>
          </w:p>
        </w:tc>
        <w:tc>
          <w:tcPr>
            <w:tcW w:w="421" w:type="pct"/>
          </w:tcPr>
          <w:p w14:paraId="122C0C79" w14:textId="5651F50B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Figure/table in which data are presented</w:t>
            </w:r>
          </w:p>
        </w:tc>
        <w:tc>
          <w:tcPr>
            <w:tcW w:w="404" w:type="pct"/>
          </w:tcPr>
          <w:p w14:paraId="177856B3" w14:textId="6F5B0718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Units</w:t>
            </w:r>
          </w:p>
        </w:tc>
        <w:tc>
          <w:tcPr>
            <w:tcW w:w="390" w:type="pct"/>
          </w:tcPr>
          <w:p w14:paraId="7EA2C074" w14:textId="77777777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Data comparisons</w:t>
            </w:r>
          </w:p>
          <w:p w14:paraId="44BE2185" w14:textId="77777777" w:rsidR="00615BCC" w:rsidRPr="00F8068B" w:rsidRDefault="00615BCC" w:rsidP="00290FAE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F8068B">
              <w:rPr>
                <w:rFonts w:ascii="Times New Roman" w:hAnsi="Times New Roman" w:cs="Times New Roman"/>
                <w:b/>
                <w:bCs/>
              </w:rPr>
              <w:t>e.g.</w:t>
            </w:r>
            <w:proofErr w:type="gram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WT vs KO</w:t>
            </w:r>
          </w:p>
        </w:tc>
        <w:tc>
          <w:tcPr>
            <w:tcW w:w="344" w:type="pct"/>
          </w:tcPr>
          <w:p w14:paraId="4D18BD10" w14:textId="77777777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tatistical test</w:t>
            </w:r>
          </w:p>
        </w:tc>
        <w:tc>
          <w:tcPr>
            <w:tcW w:w="337" w:type="pct"/>
          </w:tcPr>
          <w:p w14:paraId="4919EF2C" w14:textId="77777777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Any other variable</w:t>
            </w:r>
          </w:p>
          <w:p w14:paraId="02F93518" w14:textId="77777777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F8068B">
              <w:rPr>
                <w:rFonts w:ascii="Times New Roman" w:hAnsi="Times New Roman" w:cs="Times New Roman"/>
                <w:b/>
                <w:bCs/>
              </w:rPr>
              <w:t>e.g.</w:t>
            </w:r>
            <w:proofErr w:type="gram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subjects’ age or sex</w:t>
            </w:r>
          </w:p>
        </w:tc>
        <w:tc>
          <w:tcPr>
            <w:tcW w:w="390" w:type="pct"/>
          </w:tcPr>
          <w:p w14:paraId="36058081" w14:textId="77777777" w:rsidR="00615BCC" w:rsidRPr="00F8068B" w:rsidRDefault="00615BCC" w:rsidP="006D630C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Comments</w:t>
            </w:r>
          </w:p>
          <w:p w14:paraId="0C1FB826" w14:textId="77777777" w:rsidR="00615BCC" w:rsidRPr="00F8068B" w:rsidRDefault="00615BCC" w:rsidP="00210EE4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F8068B">
              <w:rPr>
                <w:rFonts w:ascii="Times New Roman" w:hAnsi="Times New Roman" w:cs="Times New Roman"/>
                <w:b/>
                <w:bCs/>
              </w:rPr>
              <w:t>e.g.</w:t>
            </w:r>
            <w:proofErr w:type="gram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observation</w:t>
            </w:r>
          </w:p>
        </w:tc>
      </w:tr>
      <w:tr w:rsidR="00236B55" w:rsidRPr="00F8068B" w14:paraId="55303EBF" w14:textId="77777777" w:rsidTr="00615BCC">
        <w:tc>
          <w:tcPr>
            <w:tcW w:w="449" w:type="pct"/>
          </w:tcPr>
          <w:p w14:paraId="1F7E2B1D" w14:textId="2A336788" w:rsidR="00236B55" w:rsidRPr="00236B55" w:rsidRDefault="00547BF5" w:rsidP="006D63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was similar between women and men</w:t>
            </w:r>
            <w:r w:rsidR="00AC4CE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4648C995" w14:textId="2C414DD5" w:rsidR="00236B55" w:rsidRPr="00F8068B" w:rsidRDefault="00547BF5" w:rsidP="00290FAE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There w</w:t>
            </w:r>
            <w:r w:rsidR="00166AC6">
              <w:rPr>
                <w:rFonts w:ascii="Times New Roman" w:hAnsi="Times New Roman" w:cs="Times New Roman"/>
              </w:rPr>
              <w:t>ere</w:t>
            </w:r>
            <w:r w:rsidRPr="00F8068B">
              <w:rPr>
                <w:rFonts w:ascii="Times New Roman" w:hAnsi="Times New Roman" w:cs="Times New Roman"/>
              </w:rPr>
              <w:t xml:space="preserve"> no sex-differenc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6AC6">
              <w:rPr>
                <w:rFonts w:ascii="Times New Roman" w:hAnsi="Times New Roman" w:cs="Times New Roman"/>
              </w:rPr>
              <w:t>in</w:t>
            </w:r>
            <w:r w:rsidR="00AC4CE8">
              <w:rPr>
                <w:rFonts w:ascii="Times New Roman" w:hAnsi="Times New Roman" w:cs="Times New Roman"/>
              </w:rPr>
              <w:t xml:space="preserve"> age.</w:t>
            </w:r>
          </w:p>
        </w:tc>
        <w:tc>
          <w:tcPr>
            <w:tcW w:w="456" w:type="pct"/>
          </w:tcPr>
          <w:p w14:paraId="716A2EFE" w14:textId="2F3823B9" w:rsidR="00236B55" w:rsidRPr="00547BF5" w:rsidRDefault="00547BF5" w:rsidP="00210EE4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56" w:type="pct"/>
          </w:tcPr>
          <w:p w14:paraId="5DF42AB3" w14:textId="77777777" w:rsidR="00547BF5" w:rsidRPr="00AC4CE8" w:rsidRDefault="00547BF5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AC4CE8">
              <w:rPr>
                <w:rFonts w:ascii="Times New Roman" w:hAnsi="Times New Roman" w:cs="Times New Roman"/>
                <w:b/>
                <w:bCs/>
              </w:rPr>
              <w:t>Age in:</w:t>
            </w:r>
          </w:p>
          <w:p w14:paraId="1199CC9F" w14:textId="145B3C36" w:rsidR="00236B55" w:rsidRPr="00547BF5" w:rsidRDefault="00547BF5" w:rsidP="00210EE4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>-Women: 29±5 years</w:t>
            </w:r>
            <w:r>
              <w:rPr>
                <w:rFonts w:ascii="Times New Roman" w:hAnsi="Times New Roman" w:cs="Times New Roman"/>
              </w:rPr>
              <w:t xml:space="preserve"> vs. Men: </w:t>
            </w:r>
            <w:r w:rsidRPr="00547BF5">
              <w:rPr>
                <w:rFonts w:ascii="Times New Roman" w:hAnsi="Times New Roman" w:cs="Times New Roman"/>
              </w:rPr>
              <w:t>30±7 years</w:t>
            </w:r>
          </w:p>
        </w:tc>
        <w:tc>
          <w:tcPr>
            <w:tcW w:w="320" w:type="pct"/>
          </w:tcPr>
          <w:p w14:paraId="544BBD76" w14:textId="14CE0500" w:rsidR="00236B55" w:rsidRPr="00F8068B" w:rsidRDefault="00547BF5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Listed in previous column</w:t>
            </w:r>
          </w:p>
        </w:tc>
        <w:tc>
          <w:tcPr>
            <w:tcW w:w="312" w:type="pct"/>
          </w:tcPr>
          <w:p w14:paraId="78B03F91" w14:textId="0872D1EC" w:rsidR="00236B55" w:rsidRPr="00F8068B" w:rsidRDefault="00547BF5" w:rsidP="00210EE4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Cs/>
              </w:rPr>
              <w:t>Women: n=10; Men: n=10</w:t>
            </w:r>
          </w:p>
        </w:tc>
        <w:tc>
          <w:tcPr>
            <w:tcW w:w="339" w:type="pct"/>
          </w:tcPr>
          <w:p w14:paraId="1C838681" w14:textId="290AC55E" w:rsidR="00236B55" w:rsidRPr="00F8068B" w:rsidRDefault="00547BF5" w:rsidP="006D63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0.615</w:t>
            </w:r>
          </w:p>
        </w:tc>
        <w:tc>
          <w:tcPr>
            <w:tcW w:w="421" w:type="pct"/>
          </w:tcPr>
          <w:p w14:paraId="7CCBBAD5" w14:textId="1D426BA3" w:rsidR="00236B55" w:rsidRPr="00F8068B" w:rsidRDefault="00547BF5" w:rsidP="00210E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04" w:type="pct"/>
          </w:tcPr>
          <w:p w14:paraId="2ECB7185" w14:textId="19C4AEE5" w:rsidR="00236B55" w:rsidRPr="00547BF5" w:rsidRDefault="00547BF5" w:rsidP="00210EE4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390" w:type="pct"/>
          </w:tcPr>
          <w:p w14:paraId="4DCEC3C6" w14:textId="6EC8EAAC" w:rsidR="00236B55" w:rsidRPr="00547BF5" w:rsidRDefault="00547BF5" w:rsidP="00210EE4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>Women vs. Me</w:t>
            </w:r>
            <w:r w:rsidR="00AC4CE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44" w:type="pct"/>
          </w:tcPr>
          <w:p w14:paraId="10394F36" w14:textId="2C97446A" w:rsidR="00236B55" w:rsidRPr="00547BF5" w:rsidRDefault="00AC4CE8" w:rsidP="00210E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ent</w:t>
            </w:r>
            <w:r w:rsidR="0008737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="00547BF5" w:rsidRPr="00547BF5">
              <w:rPr>
                <w:rFonts w:ascii="Times New Roman" w:hAnsi="Times New Roman" w:cs="Times New Roman"/>
              </w:rPr>
              <w:t>-test</w:t>
            </w:r>
          </w:p>
        </w:tc>
        <w:tc>
          <w:tcPr>
            <w:tcW w:w="337" w:type="pct"/>
          </w:tcPr>
          <w:p w14:paraId="01A07AA6" w14:textId="77777777" w:rsidR="00236B55" w:rsidRPr="00F8068B" w:rsidRDefault="00236B55" w:rsidP="00210E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48DF658" w14:textId="77777777" w:rsidR="00236B55" w:rsidRPr="00F8068B" w:rsidRDefault="00236B55" w:rsidP="006D63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68F" w:rsidRPr="00F8068B" w14:paraId="0113EBC0" w14:textId="77777777" w:rsidTr="00615BCC">
        <w:tc>
          <w:tcPr>
            <w:tcW w:w="449" w:type="pct"/>
          </w:tcPr>
          <w:p w14:paraId="4AB7B484" w14:textId="11178A26" w:rsidR="0032668F" w:rsidRDefault="00AC4CE8" w:rsidP="0032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s’</w:t>
            </w:r>
            <w:r w:rsidR="0032668F">
              <w:rPr>
                <w:rFonts w:ascii="Times New Roman" w:hAnsi="Times New Roman" w:cs="Times New Roman"/>
              </w:rPr>
              <w:t xml:space="preserve"> characteristic </w:t>
            </w:r>
            <w:r>
              <w:rPr>
                <w:rFonts w:ascii="Times New Roman" w:hAnsi="Times New Roman" w:cs="Times New Roman"/>
              </w:rPr>
              <w:t>was</w:t>
            </w:r>
            <w:r w:rsidR="0032668F">
              <w:rPr>
                <w:rFonts w:ascii="Times New Roman" w:hAnsi="Times New Roman" w:cs="Times New Roman"/>
              </w:rPr>
              <w:t xml:space="preserve"> different </w:t>
            </w:r>
            <w:r w:rsidR="0032668F">
              <w:rPr>
                <w:rFonts w:ascii="Times New Roman" w:hAnsi="Times New Roman" w:cs="Times New Roman"/>
              </w:rPr>
              <w:lastRenderedPageBreak/>
              <w:t>between women and 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2D122FCE" w14:textId="77777777" w:rsidR="0032668F" w:rsidRDefault="0032668F" w:rsidP="0032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Weight and height were lower </w:t>
            </w:r>
            <w:r>
              <w:rPr>
                <w:rFonts w:ascii="Times New Roman" w:hAnsi="Times New Roman" w:cs="Times New Roman"/>
              </w:rPr>
              <w:lastRenderedPageBreak/>
              <w:t>in women compared to men.</w:t>
            </w:r>
          </w:p>
          <w:p w14:paraId="049509FE" w14:textId="3E809BA8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 (BMI) was similar between women and men.</w:t>
            </w:r>
          </w:p>
        </w:tc>
        <w:tc>
          <w:tcPr>
            <w:tcW w:w="456" w:type="pct"/>
          </w:tcPr>
          <w:p w14:paraId="64AD072C" w14:textId="2A340F15" w:rsidR="0032668F" w:rsidRPr="00547BF5" w:rsidRDefault="0032668F" w:rsidP="0032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eight, height</w:t>
            </w:r>
            <w:r w:rsidR="00AC4CE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nd BMI in </w:t>
            </w:r>
            <w:r>
              <w:rPr>
                <w:rFonts w:ascii="Times New Roman" w:hAnsi="Times New Roman" w:cs="Times New Roman"/>
              </w:rPr>
              <w:lastRenderedPageBreak/>
              <w:t>women and men</w:t>
            </w:r>
          </w:p>
        </w:tc>
        <w:tc>
          <w:tcPr>
            <w:tcW w:w="456" w:type="pct"/>
          </w:tcPr>
          <w:p w14:paraId="4FFE3573" w14:textId="408E5EDC" w:rsidR="0032668F" w:rsidRPr="0032668F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32668F">
              <w:rPr>
                <w:rFonts w:ascii="Times New Roman" w:hAnsi="Times New Roman" w:cs="Times New Roman"/>
                <w:b/>
                <w:bCs/>
              </w:rPr>
              <w:lastRenderedPageBreak/>
              <w:t>Weight in:</w:t>
            </w:r>
          </w:p>
          <w:p w14:paraId="24950A5D" w14:textId="77777777" w:rsidR="0032668F" w:rsidRDefault="0032668F" w:rsidP="0032668F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lastRenderedPageBreak/>
              <w:t xml:space="preserve">-Women: </w:t>
            </w:r>
            <w:r w:rsidRPr="0032668F">
              <w:rPr>
                <w:rFonts w:ascii="Times New Roman" w:hAnsi="Times New Roman" w:cs="Times New Roman"/>
              </w:rPr>
              <w:t xml:space="preserve">64.2±9.1 kg </w:t>
            </w:r>
            <w:r>
              <w:rPr>
                <w:rFonts w:ascii="Times New Roman" w:hAnsi="Times New Roman" w:cs="Times New Roman"/>
              </w:rPr>
              <w:t xml:space="preserve">vs. Men: </w:t>
            </w:r>
            <w:r w:rsidRPr="0032668F">
              <w:rPr>
                <w:rFonts w:ascii="Times New Roman" w:hAnsi="Times New Roman" w:cs="Times New Roman"/>
              </w:rPr>
              <w:t>78.5±12.7 kg</w:t>
            </w:r>
          </w:p>
          <w:p w14:paraId="6554C74F" w14:textId="3B82B4DB" w:rsidR="0032668F" w:rsidRDefault="0032668F" w:rsidP="0032668F">
            <w:pPr>
              <w:rPr>
                <w:rFonts w:ascii="Times New Roman" w:hAnsi="Times New Roman" w:cs="Times New Roman"/>
              </w:rPr>
            </w:pPr>
            <w:r w:rsidRPr="0032668F">
              <w:rPr>
                <w:rFonts w:ascii="Times New Roman" w:hAnsi="Times New Roman" w:cs="Times New Roman"/>
                <w:b/>
                <w:bCs/>
              </w:rPr>
              <w:t>Heigh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Pr="0032668F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6A578903" w14:textId="71FE7A56" w:rsidR="0032668F" w:rsidRDefault="0032668F" w:rsidP="0032668F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 xml:space="preserve">-Women: </w:t>
            </w:r>
            <w:r w:rsidRPr="0032668F">
              <w:rPr>
                <w:rFonts w:ascii="Times New Roman" w:hAnsi="Times New Roman" w:cs="Times New Roman"/>
              </w:rPr>
              <w:t xml:space="preserve"> 1.68±0.8 m</w:t>
            </w:r>
            <w:r>
              <w:rPr>
                <w:rFonts w:ascii="Times New Roman" w:hAnsi="Times New Roman" w:cs="Times New Roman"/>
              </w:rPr>
              <w:t xml:space="preserve"> vs. Men:</w:t>
            </w:r>
            <w:r w:rsidRPr="0032668F">
              <w:rPr>
                <w:rFonts w:ascii="Times New Roman" w:hAnsi="Times New Roman" w:cs="Times New Roman"/>
              </w:rPr>
              <w:t xml:space="preserve"> 1.78±0.6 m </w:t>
            </w:r>
          </w:p>
          <w:p w14:paraId="4AA836CB" w14:textId="77777777" w:rsidR="00AC4CE8" w:rsidRDefault="00AC4CE8" w:rsidP="0032668F">
            <w:pPr>
              <w:rPr>
                <w:rFonts w:ascii="Times New Roman" w:hAnsi="Times New Roman" w:cs="Times New Roman"/>
              </w:rPr>
            </w:pPr>
          </w:p>
          <w:p w14:paraId="005D98A1" w14:textId="4BCF7446" w:rsidR="0032668F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32668F">
              <w:rPr>
                <w:rFonts w:ascii="Times New Roman" w:hAnsi="Times New Roman" w:cs="Times New Roman"/>
                <w:b/>
                <w:bCs/>
              </w:rPr>
              <w:t>Body mass index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Pr="0032668F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584F92AE" w14:textId="406E9DEE" w:rsidR="0032668F" w:rsidRPr="0032668F" w:rsidRDefault="0032668F" w:rsidP="0032668F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>-Women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668F">
              <w:rPr>
                <w:rFonts w:ascii="Times New Roman" w:hAnsi="Times New Roman" w:cs="Times New Roman"/>
              </w:rPr>
              <w:t>22.8±2.4 kg</w:t>
            </w:r>
            <w:r w:rsidR="00CE33A0" w:rsidRPr="00F8068B">
              <w:rPr>
                <w:rFonts w:ascii="Times New Roman" w:hAnsi="Times New Roman" w:cs="Times New Roman"/>
              </w:rPr>
              <w:t>·</w:t>
            </w:r>
            <w:r w:rsidRPr="0032668F">
              <w:rPr>
                <w:rFonts w:ascii="Times New Roman" w:hAnsi="Times New Roman" w:cs="Times New Roman"/>
              </w:rPr>
              <w:t>m</w:t>
            </w:r>
            <w:r w:rsidRPr="0032668F">
              <w:rPr>
                <w:rFonts w:ascii="Times New Roman" w:hAnsi="Times New Roman" w:cs="Times New Roman"/>
                <w:vertAlign w:val="superscript"/>
              </w:rPr>
              <w:t>2</w:t>
            </w:r>
            <w:r w:rsidRPr="003266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s. Men:</w:t>
            </w:r>
            <w:r w:rsidRPr="0032668F">
              <w:rPr>
                <w:rFonts w:ascii="Times New Roman" w:hAnsi="Times New Roman" w:cs="Times New Roman"/>
              </w:rPr>
              <w:t xml:space="preserve"> 24.8±3.2 kg</w:t>
            </w:r>
            <w:r w:rsidR="00CE33A0" w:rsidRPr="00F8068B">
              <w:rPr>
                <w:rFonts w:ascii="Times New Roman" w:hAnsi="Times New Roman" w:cs="Times New Roman"/>
              </w:rPr>
              <w:t>·</w:t>
            </w:r>
            <w:r w:rsidRPr="0032668F">
              <w:rPr>
                <w:rFonts w:ascii="Times New Roman" w:hAnsi="Times New Roman" w:cs="Times New Roman"/>
              </w:rPr>
              <w:t>m</w:t>
            </w:r>
            <w:r w:rsidRPr="0032668F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CF92223" w14:textId="112B94F5" w:rsidR="0032668F" w:rsidRPr="00547BF5" w:rsidRDefault="0032668F" w:rsidP="00326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5C9F7BEB" w14:textId="6C2AF07E" w:rsidR="0032668F" w:rsidRPr="0032668F" w:rsidRDefault="0032668F" w:rsidP="0032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6D61D317" w14:textId="4658FA4C" w:rsidR="0032668F" w:rsidRPr="00F8068B" w:rsidRDefault="0032668F" w:rsidP="0032668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41577DE3" w14:textId="43F3F1BB" w:rsidR="0032668F" w:rsidRPr="0032668F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32668F">
              <w:rPr>
                <w:rFonts w:ascii="Times New Roman" w:hAnsi="Times New Roman" w:cs="Times New Roman"/>
                <w:b/>
                <w:bCs/>
              </w:rPr>
              <w:t>Weight</w:t>
            </w:r>
            <w:r w:rsidR="00432DF2" w:rsidRPr="00F8068B">
              <w:rPr>
                <w:rFonts w:ascii="Times New Roman" w:hAnsi="Times New Roman" w:cs="Times New Roman"/>
                <w:b/>
                <w:bCs/>
              </w:rPr>
              <w:t xml:space="preserve"> in women </w:t>
            </w:r>
            <w:r w:rsidR="00432DF2" w:rsidRPr="00F8068B">
              <w:rPr>
                <w:rFonts w:ascii="Times New Roman" w:hAnsi="Times New Roman" w:cs="Times New Roman"/>
                <w:b/>
                <w:bCs/>
              </w:rPr>
              <w:lastRenderedPageBreak/>
              <w:t>vs. men</w:t>
            </w:r>
            <w:r w:rsidRPr="0032668F">
              <w:rPr>
                <w:rFonts w:ascii="Times New Roman" w:hAnsi="Times New Roman" w:cs="Times New Roman"/>
                <w:b/>
                <w:bCs/>
              </w:rPr>
              <w:t xml:space="preserve">: P=0.010 </w:t>
            </w:r>
          </w:p>
          <w:p w14:paraId="5E20F77F" w14:textId="4BBB234D" w:rsidR="0032668F" w:rsidRPr="0032668F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32668F">
              <w:rPr>
                <w:rFonts w:ascii="Times New Roman" w:hAnsi="Times New Roman" w:cs="Times New Roman"/>
                <w:b/>
                <w:bCs/>
              </w:rPr>
              <w:t>Height</w:t>
            </w:r>
            <w:r w:rsidR="00432DF2" w:rsidRPr="00F8068B">
              <w:rPr>
                <w:rFonts w:ascii="Times New Roman" w:hAnsi="Times New Roman" w:cs="Times New Roman"/>
                <w:b/>
                <w:bCs/>
              </w:rPr>
              <w:t xml:space="preserve"> in women vs. men</w:t>
            </w:r>
            <w:r w:rsidRPr="0032668F">
              <w:rPr>
                <w:rFonts w:ascii="Times New Roman" w:hAnsi="Times New Roman" w:cs="Times New Roman"/>
                <w:b/>
                <w:bCs/>
              </w:rPr>
              <w:t xml:space="preserve">: P=0.005 </w:t>
            </w:r>
          </w:p>
          <w:p w14:paraId="5CEC08B3" w14:textId="7500D386" w:rsidR="0032668F" w:rsidRPr="0032668F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32668F">
              <w:rPr>
                <w:rFonts w:ascii="Times New Roman" w:hAnsi="Times New Roman" w:cs="Times New Roman"/>
                <w:b/>
                <w:bCs/>
              </w:rPr>
              <w:t>BMI</w:t>
            </w:r>
            <w:r w:rsidR="00432DF2" w:rsidRPr="00F8068B">
              <w:rPr>
                <w:rFonts w:ascii="Times New Roman" w:hAnsi="Times New Roman" w:cs="Times New Roman"/>
                <w:b/>
                <w:bCs/>
              </w:rPr>
              <w:t xml:space="preserve"> in women vs. men</w:t>
            </w:r>
            <w:r w:rsidRPr="0032668F">
              <w:rPr>
                <w:rFonts w:ascii="Times New Roman" w:hAnsi="Times New Roman" w:cs="Times New Roman"/>
                <w:b/>
                <w:bCs/>
              </w:rPr>
              <w:t>: P=0.125</w:t>
            </w:r>
          </w:p>
        </w:tc>
        <w:tc>
          <w:tcPr>
            <w:tcW w:w="421" w:type="pct"/>
          </w:tcPr>
          <w:p w14:paraId="661691DE" w14:textId="15767AAB" w:rsidR="0032668F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-</w:t>
            </w:r>
          </w:p>
        </w:tc>
        <w:tc>
          <w:tcPr>
            <w:tcW w:w="404" w:type="pct"/>
          </w:tcPr>
          <w:p w14:paraId="3947EE6C" w14:textId="77777777" w:rsidR="0032668F" w:rsidRDefault="0032668F" w:rsidP="0032668F">
            <w:pPr>
              <w:rPr>
                <w:rFonts w:ascii="Times New Roman" w:hAnsi="Times New Roman" w:cs="Times New Roman"/>
              </w:rPr>
            </w:pPr>
            <w:r w:rsidRPr="0032668F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 = kg</w:t>
            </w:r>
          </w:p>
          <w:p w14:paraId="097760A4" w14:textId="0ED76A75" w:rsidR="0032668F" w:rsidRPr="0032668F" w:rsidRDefault="0032668F" w:rsidP="0032668F">
            <w:pPr>
              <w:rPr>
                <w:rFonts w:ascii="Times New Roman" w:hAnsi="Times New Roman" w:cs="Times New Roman"/>
              </w:rPr>
            </w:pPr>
            <w:r w:rsidRPr="0032668F">
              <w:rPr>
                <w:rFonts w:ascii="Times New Roman" w:hAnsi="Times New Roman" w:cs="Times New Roman"/>
              </w:rPr>
              <w:lastRenderedPageBreak/>
              <w:t>H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668F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m</w:t>
            </w:r>
          </w:p>
          <w:p w14:paraId="0AE6DF7F" w14:textId="336F9214" w:rsidR="0032668F" w:rsidRPr="00547BF5" w:rsidRDefault="0032668F" w:rsidP="0032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32668F">
              <w:rPr>
                <w:rFonts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 xml:space="preserve"> = kg</w:t>
            </w:r>
            <w:r w:rsidR="00CE33A0" w:rsidRPr="00F8068B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/>
              </w:rPr>
              <w:t>m</w:t>
            </w:r>
            <w:r w:rsidRPr="0032668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90" w:type="pct"/>
          </w:tcPr>
          <w:p w14:paraId="5618C98D" w14:textId="35BA9E81" w:rsidR="0032668F" w:rsidRPr="00547BF5" w:rsidRDefault="0032668F" w:rsidP="0032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44" w:type="pct"/>
          </w:tcPr>
          <w:p w14:paraId="0FF90BD4" w14:textId="535F78E7" w:rsidR="0032668F" w:rsidRPr="00547BF5" w:rsidRDefault="0032668F" w:rsidP="00326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6047832E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32805A46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68F" w:rsidRPr="00F8068B" w14:paraId="453A961F" w14:textId="77777777" w:rsidTr="00615BCC">
        <w:tc>
          <w:tcPr>
            <w:tcW w:w="449" w:type="pct"/>
          </w:tcPr>
          <w:p w14:paraId="7AD8ECDE" w14:textId="324AE5D6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Partial pressure of end-tidal oxygen </w:t>
            </w:r>
            <w:r w:rsidR="007D766E">
              <w:rPr>
                <w:rFonts w:ascii="Times New Roman" w:hAnsi="Times New Roman" w:cs="Times New Roman"/>
              </w:rPr>
              <w:t>(</w:t>
            </w:r>
            <w:r w:rsidR="007D766E" w:rsidRPr="00F8068B">
              <w:rPr>
                <w:rFonts w:ascii="Times New Roman" w:hAnsi="Times New Roman" w:cs="Times New Roman"/>
              </w:rPr>
              <w:t>P</w:t>
            </w:r>
            <w:r w:rsidR="007D766E"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="007D766E" w:rsidRPr="00F8068B">
              <w:rPr>
                <w:rFonts w:ascii="Times New Roman" w:hAnsi="Times New Roman" w:cs="Times New Roman"/>
              </w:rPr>
              <w:t>O</w:t>
            </w:r>
            <w:r w:rsidR="007D766E"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="007D766E">
              <w:rPr>
                <w:rFonts w:ascii="Times New Roman" w:hAnsi="Times New Roman" w:cs="Times New Roman"/>
              </w:rPr>
              <w:t>)</w:t>
            </w:r>
            <w:r w:rsidRPr="00F8068B">
              <w:rPr>
                <w:rFonts w:ascii="Times New Roman" w:hAnsi="Times New Roman" w:cs="Times New Roman"/>
              </w:rPr>
              <w:t xml:space="preserve"> 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AC4CE8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82" w:type="pct"/>
          </w:tcPr>
          <w:p w14:paraId="6F03F995" w14:textId="36E337BA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Compared to eucapnia (room air), 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was decreased during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and </w:t>
            </w:r>
            <w:r w:rsidRPr="00F8068B">
              <w:rPr>
                <w:rFonts w:ascii="Times New Roman" w:hAnsi="Times New Roman" w:cs="Times New Roman"/>
              </w:rPr>
              <w:lastRenderedPageBreak/>
              <w:t>hypercapnic hypoxia and increased during hypercapnic hyperoxia</w:t>
            </w:r>
          </w:p>
        </w:tc>
        <w:tc>
          <w:tcPr>
            <w:tcW w:w="456" w:type="pct"/>
          </w:tcPr>
          <w:p w14:paraId="39B3D189" w14:textId="43D1645E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AC4CE8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  <w:p w14:paraId="068AA991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04CCAB74" w14:textId="530443B0" w:rsidR="0032668F" w:rsidRPr="00AC4CE8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AC4CE8">
              <w:rPr>
                <w:rFonts w:ascii="Times New Roman" w:hAnsi="Times New Roman" w:cs="Times New Roman"/>
                <w:b/>
                <w:bCs/>
              </w:rPr>
              <w:lastRenderedPageBreak/>
              <w:t>P</w:t>
            </w:r>
            <w:r w:rsidRPr="00AC4CE8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 w:rsidRPr="00AC4CE8">
              <w:rPr>
                <w:rFonts w:ascii="Times New Roman" w:hAnsi="Times New Roman" w:cs="Times New Roman"/>
                <w:b/>
                <w:bCs/>
              </w:rPr>
              <w:t>O</w:t>
            </w:r>
            <w:r w:rsidRPr="00AC4CE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AC4CE8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3ADA31EB" w14:textId="1C090FF5" w:rsidR="0032668F" w:rsidRPr="00547BF5" w:rsidRDefault="0032668F" w:rsidP="0032668F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>- Eucapnia Women: 97±5 mmHg vs. Men: 96±</w:t>
            </w:r>
            <w:r w:rsidR="00302009">
              <w:rPr>
                <w:rFonts w:ascii="Times New Roman" w:hAnsi="Times New Roman" w:cs="Times New Roman"/>
              </w:rPr>
              <w:t>9</w:t>
            </w:r>
            <w:r w:rsidRPr="00547BF5">
              <w:rPr>
                <w:rFonts w:ascii="Times New Roman" w:hAnsi="Times New Roman" w:cs="Times New Roman"/>
              </w:rPr>
              <w:t xml:space="preserve"> mmHg</w:t>
            </w:r>
          </w:p>
          <w:p w14:paraId="5FB9E7B9" w14:textId="0CAFAE98" w:rsidR="0032668F" w:rsidRPr="00547BF5" w:rsidRDefault="0032668F" w:rsidP="0032668F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547BF5">
              <w:rPr>
                <w:rFonts w:ascii="Times New Roman" w:hAnsi="Times New Roman" w:cs="Times New Roman"/>
              </w:rPr>
              <w:t>Isocapnic</w:t>
            </w:r>
            <w:proofErr w:type="spellEnd"/>
            <w:r w:rsidRPr="00547BF5">
              <w:rPr>
                <w:rFonts w:ascii="Times New Roman" w:hAnsi="Times New Roman" w:cs="Times New Roman"/>
              </w:rPr>
              <w:t xml:space="preserve"> hypoxia Women: 51±3 mmHg vs. Men: 50±5 mmHg</w:t>
            </w:r>
          </w:p>
          <w:p w14:paraId="79FB9EDD" w14:textId="08983AD7" w:rsidR="0032668F" w:rsidRPr="00547BF5" w:rsidRDefault="0032668F" w:rsidP="0032668F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547BF5">
              <w:rPr>
                <w:rFonts w:ascii="Times New Roman" w:hAnsi="Times New Roman" w:cs="Times New Roman"/>
              </w:rPr>
              <w:t xml:space="preserve"> hyperoxia Women: 337±13 mmHg vs. Men: 348±20 mmHg</w:t>
            </w:r>
          </w:p>
          <w:p w14:paraId="1097CA77" w14:textId="0E40A835" w:rsidR="0032668F" w:rsidRPr="00547BF5" w:rsidRDefault="0032668F" w:rsidP="0032668F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547BF5">
              <w:rPr>
                <w:rFonts w:ascii="Times New Roman" w:hAnsi="Times New Roman" w:cs="Times New Roman"/>
              </w:rPr>
              <w:t xml:space="preserve"> hypoxia Women: 60±3 mmHg vs. Men: 59±5 mmHg</w:t>
            </w:r>
          </w:p>
        </w:tc>
        <w:tc>
          <w:tcPr>
            <w:tcW w:w="320" w:type="pct"/>
          </w:tcPr>
          <w:p w14:paraId="2A3EDFD8" w14:textId="3539C8CD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491E262E" w14:textId="485BF154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79B94527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O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7092FAD6" w14:textId="46CC13E1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256B84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P&lt;0.0001</w:t>
            </w:r>
          </w:p>
          <w:p w14:paraId="34A55355" w14:textId="50DB82B0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 w:rsidR="00256B84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D0DABB2" w14:textId="561EF4D9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 w:rsidR="00256B84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3FADF651" w14:textId="3E968929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256B84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E50C8E5" w14:textId="40BDD91C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256B84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30</w:t>
            </w:r>
          </w:p>
          <w:p w14:paraId="24AB7BD8" w14:textId="59FDE7C8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 w:rsidR="00256B84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</w:tc>
        <w:tc>
          <w:tcPr>
            <w:tcW w:w="421" w:type="pct"/>
          </w:tcPr>
          <w:p w14:paraId="61BACBBC" w14:textId="291E222E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Figure 2A</w:t>
            </w:r>
          </w:p>
        </w:tc>
        <w:tc>
          <w:tcPr>
            <w:tcW w:w="404" w:type="pct"/>
          </w:tcPr>
          <w:p w14:paraId="5626C2F6" w14:textId="3218E27E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390" w:type="pct"/>
          </w:tcPr>
          <w:p w14:paraId="28124524" w14:textId="355C5AAD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 w:rsidR="00AC4CE8"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5FF32D86" w14:textId="2B99A69A" w:rsidR="0032668F" w:rsidRPr="00F8068B" w:rsidRDefault="00AC4CE8" w:rsidP="003266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>M</w:t>
            </w:r>
            <w:r w:rsidR="0032668F" w:rsidRPr="00F8068B">
              <w:rPr>
                <w:rFonts w:ascii="Times New Roman" w:hAnsi="Times New Roman" w:cs="Times New Roman"/>
              </w:rPr>
              <w:t>ixed model analysis of variance (ANOVA) with repeated measures</w:t>
            </w:r>
          </w:p>
        </w:tc>
        <w:tc>
          <w:tcPr>
            <w:tcW w:w="337" w:type="pct"/>
          </w:tcPr>
          <w:p w14:paraId="0F265768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4CF3EF92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68F" w:rsidRPr="00F8068B" w14:paraId="0CC46255" w14:textId="77777777" w:rsidTr="00615BCC">
        <w:tc>
          <w:tcPr>
            <w:tcW w:w="449" w:type="pct"/>
          </w:tcPr>
          <w:p w14:paraId="7E2D08E9" w14:textId="6EC18D4F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Partial pressure of end-tidal oxygen </w:t>
            </w:r>
            <w:r w:rsidR="007D766E">
              <w:rPr>
                <w:rFonts w:ascii="Times New Roman" w:hAnsi="Times New Roman" w:cs="Times New Roman"/>
              </w:rPr>
              <w:t>(</w:t>
            </w:r>
            <w:r w:rsidR="007D766E" w:rsidRPr="00F8068B">
              <w:rPr>
                <w:rFonts w:ascii="Times New Roman" w:hAnsi="Times New Roman" w:cs="Times New Roman"/>
              </w:rPr>
              <w:t>P</w:t>
            </w:r>
            <w:r w:rsidR="007D766E"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="007D766E" w:rsidRPr="00F8068B">
              <w:rPr>
                <w:rFonts w:ascii="Times New Roman" w:hAnsi="Times New Roman" w:cs="Times New Roman"/>
              </w:rPr>
              <w:t>O</w:t>
            </w:r>
            <w:r w:rsidR="007D766E"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="007D766E">
              <w:rPr>
                <w:rFonts w:ascii="Times New Roman" w:hAnsi="Times New Roman" w:cs="Times New Roman"/>
              </w:rPr>
              <w:t>)</w:t>
            </w:r>
            <w:r w:rsidRPr="00F8068B">
              <w:rPr>
                <w:rFonts w:ascii="Times New Roman" w:hAnsi="Times New Roman" w:cs="Times New Roman"/>
              </w:rPr>
              <w:t xml:space="preserve"> was similar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AC4CE8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AC4CE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20BBC8CF" w14:textId="5D426CAF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here </w:t>
            </w:r>
            <w:r w:rsidR="00256B84">
              <w:rPr>
                <w:rFonts w:ascii="Times New Roman" w:hAnsi="Times New Roman" w:cs="Times New Roman"/>
              </w:rPr>
              <w:t>were</w:t>
            </w:r>
            <w:r w:rsidRPr="00F8068B">
              <w:rPr>
                <w:rFonts w:ascii="Times New Roman" w:hAnsi="Times New Roman" w:cs="Times New Roman"/>
              </w:rPr>
              <w:t xml:space="preserve"> no sex-difference</w:t>
            </w:r>
            <w:r w:rsidR="006C72B7">
              <w:rPr>
                <w:rFonts w:ascii="Times New Roman" w:hAnsi="Times New Roman" w:cs="Times New Roman"/>
              </w:rPr>
              <w:t>s</w:t>
            </w:r>
            <w:r w:rsidRPr="00F8068B">
              <w:rPr>
                <w:rFonts w:ascii="Times New Roman" w:hAnsi="Times New Roman" w:cs="Times New Roman"/>
              </w:rPr>
              <w:t xml:space="preserve"> in the 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AC4CE8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AC4CE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0F0C568D" w14:textId="5AC6C825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AC4CE8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AC4CE8">
              <w:rPr>
                <w:rFonts w:ascii="Times New Roman" w:hAnsi="Times New Roman" w:cs="Times New Roman"/>
              </w:rPr>
              <w:t>.</w:t>
            </w:r>
          </w:p>
          <w:p w14:paraId="5F1371E8" w14:textId="710749FA" w:rsidR="0032668F" w:rsidRPr="00F8068B" w:rsidRDefault="0032668F" w:rsidP="0032668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3768184A" w14:textId="68C6CA9A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  <w:p w14:paraId="0805C0C7" w14:textId="15CD1753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" w:type="pct"/>
          </w:tcPr>
          <w:p w14:paraId="5FC1508F" w14:textId="0B4CC7C8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163C559E" w14:textId="379C4B12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23AD55CF" w14:textId="0D4CEA5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P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O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32DF2" w:rsidRPr="00F8068B"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="00AC4CE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32DF2" w:rsidRPr="00F8068B">
              <w:rPr>
                <w:rFonts w:ascii="Times New Roman" w:hAnsi="Times New Roman" w:cs="Times New Roman"/>
                <w:b/>
                <w:bCs/>
              </w:rPr>
              <w:t>women vs. men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260</w:t>
            </w:r>
          </w:p>
        </w:tc>
        <w:tc>
          <w:tcPr>
            <w:tcW w:w="421" w:type="pct"/>
          </w:tcPr>
          <w:p w14:paraId="4BC19DA5" w14:textId="3589F89A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5DC9ACAA" w14:textId="392B0931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1CF1DAEA" w14:textId="7A537153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. Men</w:t>
            </w:r>
          </w:p>
        </w:tc>
        <w:tc>
          <w:tcPr>
            <w:tcW w:w="344" w:type="pct"/>
          </w:tcPr>
          <w:p w14:paraId="0567FEBB" w14:textId="3A9271A3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01A3F67F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A342036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68F" w:rsidRPr="00F8068B" w14:paraId="6C2E7A72" w14:textId="77777777" w:rsidTr="00D83BFE">
        <w:tc>
          <w:tcPr>
            <w:tcW w:w="449" w:type="pct"/>
          </w:tcPr>
          <w:p w14:paraId="58FBE6F5" w14:textId="494CC6FF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Partial pressure of end-tidal carbon dioxide </w:t>
            </w:r>
            <w:r w:rsidR="00FE54C7">
              <w:rPr>
                <w:rFonts w:ascii="Times New Roman" w:hAnsi="Times New Roman" w:cs="Times New Roman"/>
              </w:rPr>
              <w:t>(</w:t>
            </w:r>
            <w:r w:rsidR="00FE54C7" w:rsidRPr="00F8068B">
              <w:rPr>
                <w:rFonts w:ascii="Times New Roman" w:hAnsi="Times New Roman" w:cs="Times New Roman"/>
              </w:rPr>
              <w:t>P</w:t>
            </w:r>
            <w:r w:rsidR="00FE54C7"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="00FE54C7">
              <w:rPr>
                <w:rFonts w:ascii="Times New Roman" w:hAnsi="Times New Roman" w:cs="Times New Roman"/>
              </w:rPr>
              <w:t>CO</w:t>
            </w:r>
            <w:r w:rsidR="00FE54C7"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="00FE54C7">
              <w:rPr>
                <w:rFonts w:ascii="Times New Roman" w:hAnsi="Times New Roman" w:cs="Times New Roman"/>
              </w:rPr>
              <w:t xml:space="preserve">) </w:t>
            </w:r>
            <w:r w:rsidRPr="00F8068B">
              <w:rPr>
                <w:rFonts w:ascii="Times New Roman" w:hAnsi="Times New Roman" w:cs="Times New Roman"/>
              </w:rPr>
              <w:t xml:space="preserve">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AC4CE8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AC4CE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52D82F2D" w14:textId="1FC369AE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C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was not different from eucapnia during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but was increased during hypercapnic hyperoxia and hypercapnic hypoxia.</w:t>
            </w:r>
          </w:p>
        </w:tc>
        <w:tc>
          <w:tcPr>
            <w:tcW w:w="456" w:type="pct"/>
          </w:tcPr>
          <w:p w14:paraId="4A96B9F2" w14:textId="3A9D8D91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C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AC4CE8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AC4CE8">
              <w:rPr>
                <w:rFonts w:ascii="Times New Roman" w:hAnsi="Times New Roman" w:cs="Times New Roman"/>
              </w:rPr>
              <w:t>.</w:t>
            </w:r>
          </w:p>
          <w:p w14:paraId="136868A3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2782E206" w14:textId="217AFDE1" w:rsidR="0032668F" w:rsidRPr="00AC4CE8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AC4CE8">
              <w:rPr>
                <w:rFonts w:ascii="Times New Roman" w:hAnsi="Times New Roman" w:cs="Times New Roman"/>
                <w:b/>
                <w:bCs/>
              </w:rPr>
              <w:t>P</w:t>
            </w:r>
            <w:r w:rsidRPr="00AC4CE8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 w:rsidRPr="00AC4CE8">
              <w:rPr>
                <w:rFonts w:ascii="Times New Roman" w:hAnsi="Times New Roman" w:cs="Times New Roman"/>
                <w:b/>
                <w:bCs/>
              </w:rPr>
              <w:t>CO</w:t>
            </w:r>
            <w:r w:rsidRPr="00AC4CE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AC4CE8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6325CB7B" w14:textId="4746D928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41±2 mmHg vs. Men: 41±1 mmHg</w:t>
            </w:r>
          </w:p>
          <w:p w14:paraId="3BFC1C94" w14:textId="61358C26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40±2 mmHg vs. Men: 41±2 mmHg</w:t>
            </w:r>
          </w:p>
          <w:p w14:paraId="51E12D03" w14:textId="21AB4FC2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55±3 mmHg vs. Men: 56±4 mmHg</w:t>
            </w:r>
          </w:p>
          <w:p w14:paraId="46889E5C" w14:textId="076A0F11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55±3 mmHg vs. Men: 56±3 mmHg</w:t>
            </w:r>
          </w:p>
        </w:tc>
        <w:tc>
          <w:tcPr>
            <w:tcW w:w="320" w:type="pct"/>
          </w:tcPr>
          <w:p w14:paraId="02301A33" w14:textId="3DB3BB89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0A69C3CA" w14:textId="709A6AAC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18769E8C" w14:textId="3A44B21F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CO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19AD21D3" w14:textId="708F025C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AC4CE8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21F761A3" w14:textId="5CD50CC6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 w:rsidR="00AC4CE8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A6976B8" w14:textId="5A326283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 w:rsidR="00256B84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AFC35C8" w14:textId="6B625FA1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256B84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8A7F154" w14:textId="490BEE58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256B84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30</w:t>
            </w:r>
          </w:p>
          <w:p w14:paraId="17F1A6BB" w14:textId="0CFF4EE2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 w:rsidR="00256B84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</w:tc>
        <w:tc>
          <w:tcPr>
            <w:tcW w:w="421" w:type="pct"/>
          </w:tcPr>
          <w:p w14:paraId="2C96111D" w14:textId="0412134F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Figure 2B</w:t>
            </w:r>
          </w:p>
        </w:tc>
        <w:tc>
          <w:tcPr>
            <w:tcW w:w="404" w:type="pct"/>
          </w:tcPr>
          <w:p w14:paraId="141B5812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390" w:type="pct"/>
          </w:tcPr>
          <w:p w14:paraId="780E7427" w14:textId="11A0631A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5D8AFAE8" w14:textId="798E8290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37C88CBE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23CC3588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68F" w:rsidRPr="00F8068B" w14:paraId="7B782C86" w14:textId="77777777" w:rsidTr="00D83BFE">
        <w:tc>
          <w:tcPr>
            <w:tcW w:w="449" w:type="pct"/>
          </w:tcPr>
          <w:p w14:paraId="2E2E9F54" w14:textId="6B26336A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Partial pressure of end-tidal carbon dioxide </w:t>
            </w:r>
            <w:r w:rsidR="00FE54C7">
              <w:rPr>
                <w:rFonts w:ascii="Times New Roman" w:hAnsi="Times New Roman" w:cs="Times New Roman"/>
              </w:rPr>
              <w:t>(</w:t>
            </w:r>
            <w:r w:rsidR="00FE54C7" w:rsidRPr="00F8068B">
              <w:rPr>
                <w:rFonts w:ascii="Times New Roman" w:hAnsi="Times New Roman" w:cs="Times New Roman"/>
              </w:rPr>
              <w:t>P</w:t>
            </w:r>
            <w:r w:rsidR="00FE54C7"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="00FE54C7">
              <w:rPr>
                <w:rFonts w:ascii="Times New Roman" w:hAnsi="Times New Roman" w:cs="Times New Roman"/>
              </w:rPr>
              <w:t>CO</w:t>
            </w:r>
            <w:r w:rsidR="00FE54C7"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="00FE54C7">
              <w:rPr>
                <w:rFonts w:ascii="Times New Roman" w:hAnsi="Times New Roman" w:cs="Times New Roman"/>
              </w:rPr>
              <w:t>)</w:t>
            </w:r>
            <w:r w:rsidRPr="00F8068B">
              <w:rPr>
                <w:rFonts w:ascii="Times New Roman" w:hAnsi="Times New Roman" w:cs="Times New Roman"/>
              </w:rPr>
              <w:t xml:space="preserve"> was similar between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256B84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82" w:type="pct"/>
          </w:tcPr>
          <w:p w14:paraId="4DA3298A" w14:textId="4CBF2D8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here </w:t>
            </w:r>
            <w:r w:rsidR="00256B84">
              <w:rPr>
                <w:rFonts w:ascii="Times New Roman" w:hAnsi="Times New Roman" w:cs="Times New Roman"/>
              </w:rPr>
              <w:t>were</w:t>
            </w:r>
            <w:r w:rsidRPr="00F8068B">
              <w:rPr>
                <w:rFonts w:ascii="Times New Roman" w:hAnsi="Times New Roman" w:cs="Times New Roman"/>
              </w:rPr>
              <w:t xml:space="preserve"> no sex-difference</w:t>
            </w:r>
            <w:r w:rsidR="006C72B7">
              <w:rPr>
                <w:rFonts w:ascii="Times New Roman" w:hAnsi="Times New Roman" w:cs="Times New Roman"/>
              </w:rPr>
              <w:t>s</w:t>
            </w:r>
            <w:r w:rsidRPr="00F8068B">
              <w:rPr>
                <w:rFonts w:ascii="Times New Roman" w:hAnsi="Times New Roman" w:cs="Times New Roman"/>
              </w:rPr>
              <w:t xml:space="preserve"> in the 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C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256B84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456" w:type="pct"/>
          </w:tcPr>
          <w:p w14:paraId="077D6CAD" w14:textId="148A5623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C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256B84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  <w:p w14:paraId="71BEDEA5" w14:textId="77777777" w:rsidR="0032668F" w:rsidRPr="00F8068B" w:rsidRDefault="0032668F" w:rsidP="0032668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6867D08D" w14:textId="0BB06BC5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71B8A429" w14:textId="0007C80B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537EAB29" w14:textId="5997DF21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6A7C46B5" w14:textId="76B7A3E5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CO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32DF2" w:rsidRPr="00F8068B">
              <w:rPr>
                <w:rFonts w:ascii="Times New Roman" w:hAnsi="Times New Roman" w:cs="Times New Roman"/>
                <w:b/>
                <w:bCs/>
              </w:rPr>
              <w:t xml:space="preserve"> in women vs. men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 P=0.115</w:t>
            </w:r>
          </w:p>
        </w:tc>
        <w:tc>
          <w:tcPr>
            <w:tcW w:w="421" w:type="pct"/>
          </w:tcPr>
          <w:p w14:paraId="3CB18544" w14:textId="517234C4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015250AF" w14:textId="4CAAC383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4DEDE7EB" w14:textId="7777777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3AE711DE" w14:textId="125E9EC8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4DA53B61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56E3C7E3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68F" w:rsidRPr="00F8068B" w14:paraId="6A2EF1CC" w14:textId="77777777" w:rsidTr="00D83BFE">
        <w:tc>
          <w:tcPr>
            <w:tcW w:w="449" w:type="pct"/>
          </w:tcPr>
          <w:p w14:paraId="62F21E3F" w14:textId="6783C784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Oxygen saturation </w:t>
            </w:r>
            <w:r w:rsidR="002B4F57">
              <w:rPr>
                <w:rFonts w:ascii="Times New Roman" w:hAnsi="Times New Roman" w:cs="Times New Roman"/>
              </w:rPr>
              <w:t>(</w:t>
            </w:r>
            <w:r w:rsidRPr="00F8068B">
              <w:rPr>
                <w:rFonts w:ascii="Times New Roman" w:hAnsi="Times New Roman" w:cs="Times New Roman"/>
              </w:rPr>
              <w:t>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="002B4F57">
              <w:rPr>
                <w:rFonts w:ascii="Times New Roman" w:hAnsi="Times New Roman" w:cs="Times New Roman"/>
              </w:rPr>
              <w:t xml:space="preserve">) </w:t>
            </w:r>
            <w:r w:rsidRPr="00F8068B">
              <w:rPr>
                <w:rFonts w:ascii="Times New Roman" w:hAnsi="Times New Roman" w:cs="Times New Roman"/>
              </w:rPr>
              <w:t xml:space="preserve">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CE33A0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256B8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7D7F4271" w14:textId="1A174253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Compared to eucapnia (room air), 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was decreased during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and hypercapnic hypoxia and increased during hypercapnic hyperoxia</w:t>
            </w:r>
            <w:r w:rsidR="00256B8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1624F29F" w14:textId="7E1774C2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CE33A0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  <w:p w14:paraId="227C841F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1DE5623F" w14:textId="2C2D9298" w:rsidR="0032668F" w:rsidRPr="00256B84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256B84">
              <w:rPr>
                <w:rFonts w:ascii="Times New Roman" w:hAnsi="Times New Roman" w:cs="Times New Roman"/>
                <w:b/>
                <w:bCs/>
              </w:rPr>
              <w:t>S</w:t>
            </w:r>
            <w:r w:rsidRPr="00256B84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256B84">
              <w:rPr>
                <w:rFonts w:ascii="Times New Roman" w:hAnsi="Times New Roman" w:cs="Times New Roman"/>
                <w:b/>
                <w:bCs/>
              </w:rPr>
              <w:t>O</w:t>
            </w:r>
            <w:r w:rsidRPr="00256B8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256B84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03F6BB38" w14:textId="6E7DF44B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97±1 % vs. Men: 97±1 %</w:t>
            </w:r>
          </w:p>
          <w:p w14:paraId="2B790CE4" w14:textId="529CC8F1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86±2 % vs. Men: 87±3 %</w:t>
            </w:r>
          </w:p>
          <w:p w14:paraId="5DF04D7C" w14:textId="43B2B4E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99±1 % vs. Men: 99±0 %</w:t>
            </w:r>
          </w:p>
          <w:p w14:paraId="66D972E6" w14:textId="615F27D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 w:rsidRPr="00F8068B">
              <w:rPr>
                <w:rFonts w:ascii="Times New Roman" w:hAnsi="Times New Roman" w:cs="Times New Roman"/>
              </w:rPr>
              <w:lastRenderedPageBreak/>
              <w:t>8</w:t>
            </w:r>
            <w:r w:rsidR="00256B84">
              <w:rPr>
                <w:rFonts w:ascii="Times New Roman" w:hAnsi="Times New Roman" w:cs="Times New Roman"/>
              </w:rPr>
              <w:t>9</w:t>
            </w:r>
            <w:r w:rsidRPr="00F8068B">
              <w:rPr>
                <w:rFonts w:ascii="Times New Roman" w:hAnsi="Times New Roman" w:cs="Times New Roman"/>
              </w:rPr>
              <w:t>±1</w:t>
            </w:r>
            <w:r w:rsidR="00CE33A0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t>% vs. Men: 9</w:t>
            </w:r>
            <w:r w:rsidR="00256B84"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>±2 %</w:t>
            </w:r>
          </w:p>
        </w:tc>
        <w:tc>
          <w:tcPr>
            <w:tcW w:w="320" w:type="pct"/>
          </w:tcPr>
          <w:p w14:paraId="3F19CE20" w14:textId="770B1B1B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5C058308" w14:textId="4909A41D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713F9C18" w14:textId="2418E192" w:rsidR="0032668F" w:rsidRPr="00256B84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256B84">
              <w:rPr>
                <w:rFonts w:ascii="Times New Roman" w:hAnsi="Times New Roman" w:cs="Times New Roman"/>
                <w:b/>
                <w:bCs/>
              </w:rPr>
              <w:t>S</w:t>
            </w:r>
            <w:r w:rsidRPr="00256B84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256B84">
              <w:rPr>
                <w:rFonts w:ascii="Times New Roman" w:hAnsi="Times New Roman" w:cs="Times New Roman"/>
                <w:b/>
                <w:bCs/>
              </w:rPr>
              <w:t>O</w:t>
            </w:r>
            <w:r w:rsidRPr="00256B84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2 </w:t>
            </w:r>
            <w:r w:rsidRPr="00256B84">
              <w:rPr>
                <w:rFonts w:ascii="Times New Roman" w:hAnsi="Times New Roman" w:cs="Times New Roman"/>
                <w:b/>
                <w:bCs/>
              </w:rPr>
              <w:t>during:</w:t>
            </w:r>
          </w:p>
          <w:p w14:paraId="30544BAA" w14:textId="3202A2C5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CE797D8" w14:textId="5452471C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4BB90033" w14:textId="65337270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349905A" w14:textId="5ED1EB6A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8338EC9" w14:textId="7B2A8959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30</w:t>
            </w:r>
          </w:p>
          <w:p w14:paraId="14DA1F44" w14:textId="2E579013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 w:rsidR="00FC2BB2" w:rsidRP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P&lt;0.0001</w:t>
            </w:r>
          </w:p>
        </w:tc>
        <w:tc>
          <w:tcPr>
            <w:tcW w:w="421" w:type="pct"/>
          </w:tcPr>
          <w:p w14:paraId="0EEE4168" w14:textId="1C5EDC2F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Table 1</w:t>
            </w:r>
          </w:p>
        </w:tc>
        <w:tc>
          <w:tcPr>
            <w:tcW w:w="404" w:type="pct"/>
          </w:tcPr>
          <w:p w14:paraId="654FF41E" w14:textId="2C0F1682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90" w:type="pct"/>
          </w:tcPr>
          <w:p w14:paraId="47550BB9" w14:textId="3B11779C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24AF9678" w14:textId="505DD194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7F2C4066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5FAF7BD8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68F" w:rsidRPr="00F8068B" w14:paraId="37B8D805" w14:textId="77777777" w:rsidTr="00D83BFE">
        <w:tc>
          <w:tcPr>
            <w:tcW w:w="449" w:type="pct"/>
          </w:tcPr>
          <w:p w14:paraId="2CC0977D" w14:textId="18CE45A1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Oxygen saturation </w:t>
            </w:r>
            <w:r w:rsidR="002B4F57">
              <w:rPr>
                <w:rFonts w:ascii="Times New Roman" w:hAnsi="Times New Roman" w:cs="Times New Roman"/>
              </w:rPr>
              <w:t>(</w:t>
            </w:r>
            <w:r w:rsidRPr="00F8068B">
              <w:rPr>
                <w:rFonts w:ascii="Times New Roman" w:hAnsi="Times New Roman" w:cs="Times New Roman"/>
              </w:rPr>
              <w:t>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="002B4F57">
              <w:rPr>
                <w:rFonts w:ascii="Times New Roman" w:hAnsi="Times New Roman" w:cs="Times New Roman"/>
              </w:rPr>
              <w:t xml:space="preserve">) </w:t>
            </w:r>
            <w:r w:rsidRPr="00F8068B">
              <w:rPr>
                <w:rFonts w:ascii="Times New Roman" w:hAnsi="Times New Roman" w:cs="Times New Roman"/>
              </w:rPr>
              <w:t xml:space="preserve">was similar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CE33A0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256B8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73804ED4" w14:textId="42284F61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There </w:t>
            </w:r>
            <w:r w:rsidR="00CE33A0">
              <w:rPr>
                <w:rFonts w:ascii="Times New Roman" w:hAnsi="Times New Roman" w:cs="Times New Roman"/>
              </w:rPr>
              <w:t>were</w:t>
            </w:r>
            <w:r w:rsidRPr="00F8068B">
              <w:rPr>
                <w:rFonts w:ascii="Times New Roman" w:hAnsi="Times New Roman" w:cs="Times New Roman"/>
              </w:rPr>
              <w:t xml:space="preserve"> no sex-difference</w:t>
            </w:r>
            <w:r w:rsidR="006C72B7">
              <w:rPr>
                <w:rFonts w:ascii="Times New Roman" w:hAnsi="Times New Roman" w:cs="Times New Roman"/>
              </w:rPr>
              <w:t>s</w:t>
            </w:r>
            <w:r w:rsidRPr="00F8068B">
              <w:rPr>
                <w:rFonts w:ascii="Times New Roman" w:hAnsi="Times New Roman" w:cs="Times New Roman"/>
              </w:rPr>
              <w:t xml:space="preserve"> in 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="00CE33A0">
              <w:rPr>
                <w:rFonts w:ascii="Times New Roman" w:hAnsi="Times New Roman" w:cs="Times New Roman"/>
              </w:rPr>
              <w:t>hyperoxia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256B8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1C5D129B" w14:textId="2F30CDBA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CE33A0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256B84">
              <w:rPr>
                <w:rFonts w:ascii="Times New Roman" w:hAnsi="Times New Roman" w:cs="Times New Roman"/>
              </w:rPr>
              <w:t>.</w:t>
            </w:r>
          </w:p>
          <w:p w14:paraId="399F73E4" w14:textId="77777777" w:rsidR="0032668F" w:rsidRPr="00F8068B" w:rsidRDefault="0032668F" w:rsidP="0032668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352DB26B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35227C60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070A4FFC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10CDDEF4" w14:textId="18BCA9E4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O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432DF2" w:rsidRPr="00F8068B">
              <w:rPr>
                <w:rFonts w:ascii="Times New Roman" w:hAnsi="Times New Roman" w:cs="Times New Roman"/>
                <w:b/>
                <w:bCs/>
              </w:rPr>
              <w:t xml:space="preserve"> in women vs. men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109</w:t>
            </w:r>
          </w:p>
        </w:tc>
        <w:tc>
          <w:tcPr>
            <w:tcW w:w="421" w:type="pct"/>
          </w:tcPr>
          <w:p w14:paraId="44EF02D8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204CE7E5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41690459" w14:textId="7777777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74D8A119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35A922F6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34AEF9FB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68F" w:rsidRPr="00F8068B" w14:paraId="43B06B12" w14:textId="77777777" w:rsidTr="00D83BFE">
        <w:tc>
          <w:tcPr>
            <w:tcW w:w="449" w:type="pct"/>
          </w:tcPr>
          <w:p w14:paraId="0E703E10" w14:textId="21A4CFEA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Respiratory </w:t>
            </w:r>
            <w:r w:rsidR="00256B84">
              <w:rPr>
                <w:rFonts w:ascii="Times New Roman" w:hAnsi="Times New Roman" w:cs="Times New Roman"/>
              </w:rPr>
              <w:t>variables</w:t>
            </w:r>
            <w:r w:rsidRPr="00F8068B">
              <w:rPr>
                <w:rFonts w:ascii="Times New Roman" w:hAnsi="Times New Roman" w:cs="Times New Roman"/>
              </w:rPr>
              <w:t xml:space="preserve"> (</w:t>
            </w:r>
            <w:r w:rsidR="00256B84">
              <w:rPr>
                <w:rFonts w:ascii="Times New Roman" w:hAnsi="Times New Roman" w:cs="Times New Roman"/>
              </w:rPr>
              <w:t>v</w:t>
            </w:r>
            <w:r w:rsidRPr="00F8068B">
              <w:rPr>
                <w:rFonts w:ascii="Times New Roman" w:hAnsi="Times New Roman" w:cs="Times New Roman"/>
              </w:rPr>
              <w:t>entilation, V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>; tidal volume, V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</w:rPr>
              <w:t>; and respiratory frequency,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) were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CE33A0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256B8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03099E8B" w14:textId="4AC913A8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Hypercapnic hyperoxia and hypercapnic hypoxia increased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>,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</w:rPr>
              <w:t xml:space="preserve"> and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compared to eucapnia</w:t>
            </w:r>
            <w:r w:rsidR="00256B8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2313ECDA" w14:textId="1F03F118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CE33A0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="00CE33A0" w:rsidRPr="00CE33A0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CE33A0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256B84">
              <w:rPr>
                <w:rFonts w:ascii="Times New Roman" w:hAnsi="Times New Roman" w:cs="Times New Roman"/>
              </w:rPr>
              <w:t>.</w:t>
            </w:r>
          </w:p>
          <w:p w14:paraId="4E721D12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0AD21D06" w14:textId="7D217047" w:rsidR="0032668F" w:rsidRPr="00256B84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256B84">
              <w:rPr>
                <w:rFonts w:ascii="Times New Roman" w:hAnsi="Times New Roman" w:cs="Times New Roman"/>
                <w:b/>
                <w:bCs/>
              </w:rPr>
              <w:t>V̇</w:t>
            </w:r>
            <w:r w:rsidRPr="00256B84">
              <w:rPr>
                <w:rFonts w:ascii="Times New Roman" w:hAnsi="Times New Roman" w:cs="Times New Roman"/>
                <w:b/>
                <w:bCs/>
                <w:vertAlign w:val="subscript"/>
              </w:rPr>
              <w:t>E</w:t>
            </w:r>
            <w:r w:rsidRPr="00256B84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39B02EB8" w14:textId="7C1B9CC5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2.1±1.9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3.9±4.0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36FD23E2" w14:textId="58CA8BDF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5.0±1.9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</w:t>
            </w:r>
            <w:r w:rsidRPr="00F8068B">
              <w:rPr>
                <w:rFonts w:ascii="Times New Roman" w:hAnsi="Times New Roman" w:cs="Times New Roman"/>
              </w:rPr>
              <w:lastRenderedPageBreak/>
              <w:t>Men: 17.3±5.0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2856632E" w14:textId="1129A3F0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27.3±6.3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39.5±7.5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460C8F09" w14:textId="0A31BBC2" w:rsidR="0032668F" w:rsidRPr="00F8068B" w:rsidRDefault="0032668F" w:rsidP="0032668F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40.9±9.1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53.8±13.3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035459AA" w14:textId="77777777" w:rsidR="0032668F" w:rsidRPr="00F8068B" w:rsidRDefault="0032668F" w:rsidP="0032668F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56007E7C" w14:textId="7544F01F" w:rsidR="0032668F" w:rsidRPr="00256B84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256B84">
              <w:rPr>
                <w:rFonts w:ascii="Times New Roman" w:hAnsi="Times New Roman" w:cs="Times New Roman"/>
                <w:b/>
                <w:bCs/>
              </w:rPr>
              <w:t>V̇</w:t>
            </w:r>
            <w:r w:rsidRPr="00256B84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  <w:r w:rsidRPr="00256B84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6C014FEF" w14:textId="051B8966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0.93±0.27 L vs. Men: 0.85±0.22 L</w:t>
            </w:r>
          </w:p>
          <w:p w14:paraId="09648275" w14:textId="02DC7715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0.92±0.31 L vs. Men: 1.08±0.30 L</w:t>
            </w:r>
          </w:p>
          <w:p w14:paraId="581878F4" w14:textId="6C5D27CA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1.43±0.41 L vs. Men: 1.81±0.35 L</w:t>
            </w:r>
          </w:p>
          <w:p w14:paraId="77749844" w14:textId="57F1544B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1.73±0.41 L vs. Men: 2.06±0.39 L</w:t>
            </w:r>
          </w:p>
          <w:p w14:paraId="29D005FE" w14:textId="7777777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</w:p>
          <w:p w14:paraId="2DEA406D" w14:textId="70BCBD42" w:rsidR="0032668F" w:rsidRPr="00256B84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256B84">
              <w:rPr>
                <w:rFonts w:ascii="Times New Roman" w:hAnsi="Times New Roman" w:cs="Times New Roman"/>
                <w:b/>
                <w:bCs/>
              </w:rPr>
              <w:t>R</w:t>
            </w:r>
            <w:r w:rsidRPr="00256B8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56B84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0EB65777" w14:textId="1FB4C875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3±5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5±4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6CEC07DE" w14:textId="779442AF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6±5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6±5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5947F051" w14:textId="6A96C2B4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18±5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20±4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B124B44" w14:textId="219692A5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22±5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24±7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5279988" w14:textId="27DE3E01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2B39A444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5D5F7E79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247EB05F" w14:textId="77777777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  <w:b/>
                <w:bCs/>
              </w:rPr>
              <w:t>V̇</w:t>
            </w:r>
            <w:r w:rsidRPr="00087371">
              <w:rPr>
                <w:rFonts w:ascii="Times New Roman" w:hAnsi="Times New Roman" w:cs="Times New Roman"/>
                <w:b/>
                <w:bCs/>
                <w:vertAlign w:val="subscript"/>
              </w:rPr>
              <w:t>E</w:t>
            </w:r>
            <w:r w:rsidRPr="008F1844">
              <w:rPr>
                <w:rFonts w:ascii="Times New Roman" w:hAnsi="Times New Roman" w:cs="Times New Roman"/>
                <w:b/>
                <w:bCs/>
              </w:rPr>
              <w:t xml:space="preserve"> comparison within wome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  <w:r w:rsidRPr="008F184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DD431D0" w14:textId="77777777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F1844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F1844">
              <w:rPr>
                <w:rFonts w:ascii="Times New Roman" w:hAnsi="Times New Roman" w:cs="Times New Roman"/>
              </w:rPr>
              <w:t xml:space="preserve"> hypoxia vs. 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7BCBC025" w14:textId="77777777" w:rsidR="008F1844" w:rsidRDefault="008F1844" w:rsidP="0032668F">
            <w:pPr>
              <w:rPr>
                <w:rFonts w:ascii="Times New Roman" w:hAnsi="Times New Roman" w:cs="Times New Roman"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8F1844">
              <w:rPr>
                <w:rFonts w:ascii="Times New Roman" w:hAnsi="Times New Roman" w:cs="Times New Roman"/>
              </w:rPr>
              <w:t>Hypercap</w:t>
            </w:r>
            <w:r w:rsidRPr="008F1844">
              <w:rPr>
                <w:rFonts w:ascii="Times New Roman" w:hAnsi="Times New Roman" w:cs="Times New Roman"/>
              </w:rPr>
              <w:lastRenderedPageBreak/>
              <w:t xml:space="preserve">nic hyperoxia vs. 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67E49FB4" w14:textId="77777777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8F1844">
              <w:rPr>
                <w:rFonts w:ascii="Times New Roman" w:hAnsi="Times New Roman" w:cs="Times New Roman"/>
              </w:rPr>
              <w:t xml:space="preserve">Hypercapnic hypoxia vs. 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3B74453E" w14:textId="77777777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F1844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F1844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0.0001</w:t>
            </w:r>
          </w:p>
          <w:p w14:paraId="7515C6F7" w14:textId="77777777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F1844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F1844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lastRenderedPageBreak/>
              <w:t>P&lt;0.0001</w:t>
            </w:r>
          </w:p>
          <w:p w14:paraId="0A1FD4A5" w14:textId="1C17BB98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8F1844">
              <w:rPr>
                <w:rFonts w:ascii="Times New Roman" w:hAnsi="Times New Roman" w:cs="Times New Roman"/>
              </w:rPr>
              <w:t>Hypercapnic hyperoxia vs. hypercapnic hypoxia:</w:t>
            </w:r>
            <w:r w:rsidRPr="008F1844">
              <w:rPr>
                <w:rFonts w:ascii="Times New Roman" w:hAnsi="Times New Roman" w:cs="Times New Roman"/>
                <w:b/>
                <w:bCs/>
              </w:rPr>
              <w:t xml:space="preserve"> P=0.0001</w:t>
            </w:r>
          </w:p>
          <w:p w14:paraId="55847EAC" w14:textId="56FC7F20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3748184" w14:textId="77777777" w:rsidR="008F1844" w:rsidRDefault="008F1844" w:rsidP="0032668F">
            <w:pPr>
              <w:rPr>
                <w:rFonts w:ascii="Times New Roman" w:hAnsi="Times New Roman" w:cs="Times New Roman"/>
              </w:rPr>
            </w:pPr>
            <w:r w:rsidRPr="008F1844">
              <w:rPr>
                <w:rFonts w:ascii="Times New Roman" w:hAnsi="Times New Roman" w:cs="Times New Roman"/>
                <w:b/>
                <w:bCs/>
              </w:rPr>
              <w:t>V̇E comparison within me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  <w:r w:rsidRPr="008F184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5715121" w14:textId="77777777" w:rsidR="008F1844" w:rsidRDefault="008F1844" w:rsidP="0032668F">
            <w:pPr>
              <w:rPr>
                <w:rFonts w:ascii="Times New Roman" w:hAnsi="Times New Roman" w:cs="Times New Roman"/>
              </w:rPr>
            </w:pPr>
          </w:p>
          <w:p w14:paraId="4E35B6EE" w14:textId="77777777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F1844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F1844">
              <w:rPr>
                <w:rFonts w:ascii="Times New Roman" w:hAnsi="Times New Roman" w:cs="Times New Roman"/>
              </w:rPr>
              <w:t xml:space="preserve"> hypoxia vs. 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62F3D2A4" w14:textId="77777777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8F1844">
              <w:rPr>
                <w:rFonts w:ascii="Times New Roman" w:hAnsi="Times New Roman" w:cs="Times New Roman"/>
              </w:rPr>
              <w:t>Hypercapnic hyperoxi</w:t>
            </w:r>
            <w:r w:rsidRPr="008F1844">
              <w:rPr>
                <w:rFonts w:ascii="Times New Roman" w:hAnsi="Times New Roman" w:cs="Times New Roman"/>
              </w:rPr>
              <w:lastRenderedPageBreak/>
              <w:t xml:space="preserve">a vs. 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5AABEBE5" w14:textId="77777777" w:rsidR="008F1844" w:rsidRDefault="008F1844" w:rsidP="0032668F">
            <w:pPr>
              <w:rPr>
                <w:rFonts w:ascii="Times New Roman" w:hAnsi="Times New Roman" w:cs="Times New Roman"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8F1844">
              <w:rPr>
                <w:rFonts w:ascii="Times New Roman" w:hAnsi="Times New Roman" w:cs="Times New Roman"/>
              </w:rPr>
              <w:t xml:space="preserve">Hypercapnic hypoxia vs. 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1036367" w14:textId="77777777" w:rsidR="008F1844" w:rsidRDefault="008F1844" w:rsidP="0032668F">
            <w:pPr>
              <w:rPr>
                <w:rFonts w:ascii="Times New Roman" w:hAnsi="Times New Roman" w:cs="Times New Roman"/>
              </w:rPr>
            </w:pPr>
          </w:p>
          <w:p w14:paraId="68D0C7B4" w14:textId="77777777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F1844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F1844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80F5692" w14:textId="77777777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F1844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F1844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lastRenderedPageBreak/>
              <w:t>P&lt;0.0001</w:t>
            </w:r>
          </w:p>
          <w:p w14:paraId="2FA5C505" w14:textId="1F78E7B9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8F1844">
              <w:rPr>
                <w:rFonts w:ascii="Times New Roman" w:hAnsi="Times New Roman" w:cs="Times New Roman"/>
              </w:rPr>
              <w:t>Hypercapnic hyperoxia vs. hypercapnic hypoxia:</w:t>
            </w:r>
            <w:r w:rsidRPr="008F1844">
              <w:rPr>
                <w:rFonts w:ascii="Times New Roman" w:hAnsi="Times New Roman" w:cs="Times New Roman"/>
                <w:b/>
                <w:bCs/>
              </w:rPr>
              <w:t xml:space="preserve"> P=0.0004.</w:t>
            </w:r>
          </w:p>
          <w:p w14:paraId="34F95DE4" w14:textId="77777777" w:rsidR="008F1844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948629F" w14:textId="30292190" w:rsidR="0032668F" w:rsidRPr="00F8068B" w:rsidRDefault="008F1844" w:rsidP="003266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32668F" w:rsidRPr="00F8068B">
              <w:rPr>
                <w:rFonts w:ascii="Times New Roman" w:hAnsi="Times New Roman" w:cs="Times New Roman"/>
                <w:b/>
                <w:bCs/>
              </w:rPr>
              <w:t xml:space="preserve"> V̇</w:t>
            </w:r>
            <w:r w:rsidR="0032668F"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  <w:r w:rsidR="0032668F" w:rsidRPr="00F8068B">
              <w:rPr>
                <w:rFonts w:ascii="Times New Roman" w:hAnsi="Times New Roman" w:cs="Times New Roman"/>
              </w:rPr>
              <w:t xml:space="preserve"> </w:t>
            </w:r>
            <w:r w:rsidR="0032668F" w:rsidRPr="00F8068B">
              <w:rPr>
                <w:rFonts w:ascii="Times New Roman" w:hAnsi="Times New Roman" w:cs="Times New Roman"/>
                <w:b/>
                <w:bCs/>
              </w:rPr>
              <w:t>during:</w:t>
            </w:r>
          </w:p>
          <w:p w14:paraId="08FC346C" w14:textId="0A1228FD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110</w:t>
            </w:r>
          </w:p>
          <w:p w14:paraId="4E73D1B9" w14:textId="26E100C9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4C4192C7" w14:textId="7CDE71A0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AA8BDB4" w14:textId="097E1ED5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6825AF7" w14:textId="0D27CA0B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F1B0C54" w14:textId="046BB222" w:rsidR="0032668F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ercapnic hyperoxi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48</w:t>
            </w:r>
          </w:p>
          <w:p w14:paraId="329D7049" w14:textId="77777777" w:rsidR="00FC2BB2" w:rsidRPr="00F8068B" w:rsidRDefault="00FC2BB2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59AF48A" w14:textId="38798EE9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R</w:t>
            </w:r>
            <w:r w:rsidRPr="00F8068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74A4169D" w14:textId="0044F86C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397</w:t>
            </w:r>
          </w:p>
          <w:p w14:paraId="560485FC" w14:textId="674B8B78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695059E" w14:textId="223F0590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P&lt;0.0001</w:t>
            </w:r>
          </w:p>
          <w:p w14:paraId="1E05358C" w14:textId="32DEC8D9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120</w:t>
            </w:r>
          </w:p>
          <w:p w14:paraId="48E409B6" w14:textId="5831914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60F09DCE" w14:textId="7680CB85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3</w:t>
            </w:r>
          </w:p>
        </w:tc>
        <w:tc>
          <w:tcPr>
            <w:tcW w:w="421" w:type="pct"/>
          </w:tcPr>
          <w:p w14:paraId="09E2D589" w14:textId="1D2CDCBB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Table 1, Figure 3</w:t>
            </w:r>
            <w:r w:rsidR="00FC2BB2">
              <w:rPr>
                <w:rFonts w:ascii="Times New Roman" w:hAnsi="Times New Roman" w:cs="Times New Roman"/>
              </w:rPr>
              <w:t xml:space="preserve"> A</w:t>
            </w:r>
            <w:r w:rsidR="00DC5C90">
              <w:rPr>
                <w:rFonts w:ascii="Times New Roman" w:hAnsi="Times New Roman" w:cs="Times New Roman"/>
              </w:rPr>
              <w:t xml:space="preserve"> and</w:t>
            </w:r>
            <w:r w:rsidR="00FC2BB2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404" w:type="pct"/>
          </w:tcPr>
          <w:p w14:paraId="57F93603" w14:textId="03137B01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F8068B">
              <w:rPr>
                <w:rFonts w:ascii="Times New Roman" w:hAnsi="Times New Roman" w:cs="Times New Roman"/>
              </w:rPr>
              <w:t>=  L</w:t>
            </w:r>
            <w:proofErr w:type="gramEnd"/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68D94AC1" w14:textId="0ECE2533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</w:rPr>
              <w:t xml:space="preserve"> = L</w:t>
            </w:r>
          </w:p>
          <w:p w14:paraId="5E26993F" w14:textId="637BF3B9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F8068B">
              <w:rPr>
                <w:rFonts w:ascii="Times New Roman" w:hAnsi="Times New Roman" w:cs="Times New Roman"/>
              </w:rPr>
              <w:t>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 =</w:t>
            </w:r>
            <w:proofErr w:type="gramEnd"/>
            <w:r w:rsidRPr="00F8068B">
              <w:rPr>
                <w:rFonts w:ascii="Times New Roman" w:hAnsi="Times New Roman" w:cs="Times New Roman"/>
              </w:rPr>
              <w:t xml:space="preserve">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90" w:type="pct"/>
          </w:tcPr>
          <w:p w14:paraId="09D1F3BC" w14:textId="1C165BE5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568031B6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0EFFF8B9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CF59060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68F" w:rsidRPr="00F8068B" w14:paraId="201C3990" w14:textId="77777777" w:rsidTr="00D83BFE">
        <w:tc>
          <w:tcPr>
            <w:tcW w:w="449" w:type="pct"/>
          </w:tcPr>
          <w:p w14:paraId="7B57C3CC" w14:textId="33797BE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>,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="00916244" w:rsidRPr="00916244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were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916244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FC2BB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266B7607" w14:textId="56931778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 xml:space="preserve">E </w:t>
            </w:r>
            <w:r w:rsidRPr="00F8068B">
              <w:rPr>
                <w:rFonts w:ascii="Times New Roman" w:hAnsi="Times New Roman" w:cs="Times New Roman"/>
              </w:rPr>
              <w:t>and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</w:rPr>
              <w:t xml:space="preserve"> were not different in women and men during eucapnia 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. However, men showed </w:t>
            </w:r>
            <w:bookmarkStart w:id="1" w:name="OLE_LINK1"/>
            <w:r w:rsidRPr="00F8068B">
              <w:rPr>
                <w:rFonts w:ascii="Times New Roman" w:hAnsi="Times New Roman" w:cs="Times New Roman"/>
              </w:rPr>
              <w:t xml:space="preserve">augmented </w:t>
            </w:r>
            <w:bookmarkEnd w:id="1"/>
            <w:r w:rsidRPr="00F8068B">
              <w:rPr>
                <w:rFonts w:ascii="Times New Roman" w:hAnsi="Times New Roman" w:cs="Times New Roman"/>
              </w:rPr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 and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</w:rPr>
              <w:t xml:space="preserve"> during Hypercapnic hyperoxia and hypercapnic hypoxia compared to women. </w:t>
            </w:r>
          </w:p>
          <w:p w14:paraId="05268AB0" w14:textId="054857F4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There </w:t>
            </w:r>
            <w:r w:rsidR="00916244">
              <w:rPr>
                <w:rFonts w:ascii="Times New Roman" w:hAnsi="Times New Roman" w:cs="Times New Roman"/>
              </w:rPr>
              <w:t>w</w:t>
            </w:r>
            <w:r w:rsidR="00166AC6">
              <w:rPr>
                <w:rFonts w:ascii="Times New Roman" w:hAnsi="Times New Roman" w:cs="Times New Roman"/>
              </w:rPr>
              <w:t>as</w:t>
            </w:r>
            <w:r w:rsidRPr="00F8068B">
              <w:rPr>
                <w:rFonts w:ascii="Times New Roman" w:hAnsi="Times New Roman" w:cs="Times New Roman"/>
              </w:rPr>
              <w:t xml:space="preserve"> no sex-difference in the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916244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FC2BB2">
              <w:rPr>
                <w:rFonts w:ascii="Times New Roman" w:hAnsi="Times New Roman" w:cs="Times New Roman"/>
              </w:rPr>
              <w:t>.</w:t>
            </w:r>
          </w:p>
          <w:p w14:paraId="70FF6929" w14:textId="039BA571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</w:tcPr>
          <w:p w14:paraId="11723412" w14:textId="242361CF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>,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="00916244">
              <w:rPr>
                <w:rFonts w:ascii="Times New Roman" w:hAnsi="Times New Roman" w:cs="Times New Roman"/>
              </w:rPr>
              <w:t xml:space="preserve">, </w:t>
            </w:r>
            <w:r w:rsidRPr="00F8068B">
              <w:rPr>
                <w:rFonts w:ascii="Times New Roman" w:hAnsi="Times New Roman" w:cs="Times New Roman"/>
              </w:rPr>
              <w:t>and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916244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 w:rsidR="00AC4CE8"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 w:rsidR="00FC2BB2">
              <w:rPr>
                <w:rFonts w:ascii="Times New Roman" w:hAnsi="Times New Roman" w:cs="Times New Roman"/>
              </w:rPr>
              <w:t>.</w:t>
            </w:r>
          </w:p>
          <w:p w14:paraId="654458D9" w14:textId="77777777" w:rsidR="0032668F" w:rsidRPr="00F8068B" w:rsidRDefault="0032668F" w:rsidP="0032668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0A117386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5A89845D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68A7D5D3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75085425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V̇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 during:</w:t>
            </w:r>
          </w:p>
          <w:p w14:paraId="10D5871C" w14:textId="55F051AE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="00FC2BB2">
              <w:rPr>
                <w:rFonts w:ascii="Times New Roman" w:hAnsi="Times New Roman" w:cs="Times New Roman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ucapn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587</w:t>
            </w:r>
          </w:p>
          <w:p w14:paraId="0278492F" w14:textId="16B7958C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471</w:t>
            </w:r>
          </w:p>
          <w:p w14:paraId="36440A5E" w14:textId="0459B95C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6B4E8579" w14:textId="130F414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5CEA492E" w14:textId="7777777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</w:p>
          <w:p w14:paraId="7647079E" w14:textId="3FB95495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V̇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 during:</w:t>
            </w:r>
          </w:p>
          <w:p w14:paraId="1DFC2293" w14:textId="25D13172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- </w:t>
            </w:r>
            <w:r w:rsidR="00FC2BB2">
              <w:rPr>
                <w:rFonts w:ascii="Times New Roman" w:hAnsi="Times New Roman" w:cs="Times New Roman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ucapn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637</w:t>
            </w:r>
          </w:p>
          <w:p w14:paraId="6CC723B6" w14:textId="12EEF410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="00FC2BB2"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278</w:t>
            </w:r>
          </w:p>
          <w:p w14:paraId="2EB1F3CE" w14:textId="01E327DC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18</w:t>
            </w:r>
          </w:p>
          <w:p w14:paraId="7BE2F4E2" w14:textId="09D81D21" w:rsidR="0032668F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 w:rsidR="00FC2BB2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35</w:t>
            </w:r>
          </w:p>
          <w:p w14:paraId="4B78D823" w14:textId="77777777" w:rsidR="00CC3B0C" w:rsidRPr="00F8068B" w:rsidRDefault="00CC3B0C" w:rsidP="0032668F">
            <w:pPr>
              <w:rPr>
                <w:rFonts w:ascii="Times New Roman" w:hAnsi="Times New Roman" w:cs="Times New Roman"/>
              </w:rPr>
            </w:pPr>
          </w:p>
          <w:p w14:paraId="15BF2A30" w14:textId="5D6E6828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R</w:t>
            </w:r>
            <w:r w:rsidRPr="00F8068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="00432DF2" w:rsidRPr="00F8068B">
              <w:rPr>
                <w:rFonts w:ascii="Times New Roman" w:hAnsi="Times New Roman" w:cs="Times New Roman"/>
                <w:b/>
                <w:bCs/>
              </w:rPr>
              <w:t xml:space="preserve"> in women vs. men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 P=0.109</w:t>
            </w:r>
          </w:p>
        </w:tc>
        <w:tc>
          <w:tcPr>
            <w:tcW w:w="421" w:type="pct"/>
          </w:tcPr>
          <w:p w14:paraId="61C22138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6F813A81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4BAE6CE9" w14:textId="77777777" w:rsidR="0032668F" w:rsidRPr="00F8068B" w:rsidRDefault="0032668F" w:rsidP="0032668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7D94FED5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58012990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3FA460A4" w14:textId="77777777" w:rsidR="0032668F" w:rsidRPr="00F8068B" w:rsidRDefault="0032668F" w:rsidP="00326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24C26B63" w14:textId="77777777" w:rsidTr="00D83BFE">
        <w:tc>
          <w:tcPr>
            <w:tcW w:w="449" w:type="pct"/>
          </w:tcPr>
          <w:p w14:paraId="5C286220" w14:textId="3CD561C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7316CB">
              <w:rPr>
                <w:rFonts w:ascii="Times New Roman" w:hAnsi="Times New Roman" w:cs="Times New Roman"/>
              </w:rPr>
              <w:t xml:space="preserve">The physiological sum of the V̇E responses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</w:t>
            </w:r>
            <w:r w:rsidRPr="007316CB">
              <w:rPr>
                <w:rFonts w:ascii="Times New Roman" w:hAnsi="Times New Roman" w:cs="Times New Roman"/>
              </w:rPr>
              <w:lastRenderedPageBreak/>
              <w:t>hypercapnic hyperoxia</w:t>
            </w:r>
            <w:r>
              <w:rPr>
                <w:rFonts w:ascii="Times New Roman" w:hAnsi="Times New Roman" w:cs="Times New Roman"/>
              </w:rPr>
              <w:t xml:space="preserve"> was different than </w:t>
            </w:r>
            <w:r w:rsidRPr="007316CB">
              <w:rPr>
                <w:rFonts w:ascii="Times New Roman" w:hAnsi="Times New Roman" w:cs="Times New Roman"/>
              </w:rPr>
              <w:t>the responses to hypercapnic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14495964" w14:textId="16AB187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7316CB">
              <w:rPr>
                <w:rFonts w:ascii="Times New Roman" w:hAnsi="Times New Roman" w:cs="Times New Roman"/>
              </w:rPr>
              <w:lastRenderedPageBreak/>
              <w:t xml:space="preserve">The physiological sum of the V̇E responses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lastRenderedPageBreak/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</w:rPr>
              <w:t xml:space="preserve"> was lower than </w:t>
            </w:r>
            <w:r w:rsidRPr="007316CB">
              <w:rPr>
                <w:rFonts w:ascii="Times New Roman" w:hAnsi="Times New Roman" w:cs="Times New Roman"/>
              </w:rPr>
              <w:t>the responses to hypercapnic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5CF71D27" w14:textId="625FE06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Pr="007316CB">
              <w:rPr>
                <w:rFonts w:ascii="Times New Roman" w:hAnsi="Times New Roman" w:cs="Times New Roman"/>
              </w:rPr>
              <w:t xml:space="preserve">hysiological sum of the V̇E responses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hypercapnic </w:t>
            </w:r>
            <w:r w:rsidRPr="007316CB">
              <w:rPr>
                <w:rFonts w:ascii="Times New Roman" w:hAnsi="Times New Roman" w:cs="Times New Roman"/>
              </w:rPr>
              <w:lastRenderedPageBreak/>
              <w:t>hyperoxia</w:t>
            </w:r>
            <w:r>
              <w:rPr>
                <w:rFonts w:ascii="Times New Roman" w:hAnsi="Times New Roman" w:cs="Times New Roman"/>
              </w:rPr>
              <w:t xml:space="preserve"> and the </w:t>
            </w:r>
            <w:bookmarkStart w:id="2" w:name="_Hlk100756132"/>
            <w:r w:rsidRPr="007316CB">
              <w:rPr>
                <w:rFonts w:ascii="Times New Roman" w:hAnsi="Times New Roman" w:cs="Times New Roman"/>
              </w:rPr>
              <w:t>hypercapnic hypoxia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End w:id="2"/>
            <w:r>
              <w:rPr>
                <w:rFonts w:ascii="Times New Roman" w:hAnsi="Times New Roman" w:cs="Times New Roman"/>
              </w:rPr>
              <w:t>response</w:t>
            </w:r>
            <w:r w:rsidRPr="007316C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76C636BD" w14:textId="3050400B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7316CB">
              <w:rPr>
                <w:rFonts w:ascii="Times New Roman" w:hAnsi="Times New Roman" w:cs="Times New Roman"/>
                <w:b/>
                <w:bCs/>
              </w:rPr>
              <w:lastRenderedPageBreak/>
              <w:t>Physiological sum of the V̇E responses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54CB">
              <w:rPr>
                <w:rFonts w:ascii="Times New Roman" w:hAnsi="Times New Roman" w:cs="Times New Roman"/>
                <w:b/>
                <w:bCs/>
              </w:rPr>
              <w:t>isocapnic</w:t>
            </w:r>
            <w:proofErr w:type="spellEnd"/>
            <w:r w:rsidRPr="009F54CB">
              <w:rPr>
                <w:rFonts w:ascii="Times New Roman" w:hAnsi="Times New Roman" w:cs="Times New Roman"/>
                <w:b/>
                <w:bCs/>
              </w:rPr>
              <w:t xml:space="preserve"> hypoxia and </w:t>
            </w:r>
            <w:r w:rsidRPr="009F54CB">
              <w:rPr>
                <w:rFonts w:ascii="Times New Roman" w:hAnsi="Times New Roman" w:cs="Times New Roman"/>
                <w:b/>
                <w:bCs/>
              </w:rPr>
              <w:lastRenderedPageBreak/>
              <w:t>hypercapnic hyperoxia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2AE0132B" w14:textId="5F1026AA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Women: </w:t>
            </w:r>
            <w:r>
              <w:rPr>
                <w:rFonts w:ascii="Times New Roman" w:hAnsi="Times New Roman" w:cs="Times New Roman"/>
              </w:rPr>
              <w:t>18.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4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29.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5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2EC78065" w14:textId="36957E54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4790DA8" w14:textId="10F3B21F" w:rsidR="00E502B5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9F54CB">
              <w:rPr>
                <w:rFonts w:ascii="Times New Roman" w:hAnsi="Times New Roman" w:cs="Times New Roman"/>
                <w:b/>
                <w:bCs/>
              </w:rPr>
              <w:t>ypercapnic hypox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t xml:space="preserve">Women: </w:t>
            </w:r>
            <w:r>
              <w:rPr>
                <w:rFonts w:ascii="Times New Roman" w:hAnsi="Times New Roman" w:cs="Times New Roman"/>
              </w:rPr>
              <w:t>28.8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3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39.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.4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201C3BFA" w14:textId="530DB15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F265A7B" w14:textId="7C08AB2A" w:rsidR="00E502B5" w:rsidRPr="009F54C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4D69D715" w14:textId="225DC8B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706D1585" w14:textId="02E9C78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1B26F1E6" w14:textId="6BFEBFEE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100756096"/>
            <w:r w:rsidRPr="007316CB">
              <w:rPr>
                <w:rFonts w:ascii="Times New Roman" w:hAnsi="Times New Roman" w:cs="Times New Roman"/>
                <w:b/>
                <w:bCs/>
              </w:rPr>
              <w:t>Physiological sum of the V̇E responses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54CB">
              <w:rPr>
                <w:rFonts w:ascii="Times New Roman" w:hAnsi="Times New Roman" w:cs="Times New Roman"/>
                <w:b/>
                <w:bCs/>
              </w:rPr>
              <w:lastRenderedPageBreak/>
              <w:t>isocapnic</w:t>
            </w:r>
            <w:proofErr w:type="spellEnd"/>
            <w:r w:rsidRPr="009F54CB">
              <w:rPr>
                <w:rFonts w:ascii="Times New Roman" w:hAnsi="Times New Roman" w:cs="Times New Roman"/>
                <w:b/>
                <w:bCs/>
              </w:rPr>
              <w:t xml:space="preserve"> hypoxia and hypercapnic hyperoxia</w:t>
            </w:r>
            <w:r w:rsidR="00915BAD">
              <w:rPr>
                <w:rFonts w:ascii="Times New Roman" w:hAnsi="Times New Roman" w:cs="Times New Roman"/>
                <w:b/>
                <w:bCs/>
              </w:rPr>
              <w:t xml:space="preserve"> vs. </w:t>
            </w:r>
            <w:r w:rsidR="00915BAD" w:rsidRPr="00915BAD">
              <w:rPr>
                <w:rFonts w:ascii="Times New Roman" w:hAnsi="Times New Roman" w:cs="Times New Roman"/>
                <w:b/>
                <w:bCs/>
              </w:rPr>
              <w:t>hypercapnic hypoxia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5D718CCD" w14:textId="39E78098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&lt;0.0001</w:t>
            </w:r>
          </w:p>
          <w:bookmarkEnd w:id="3"/>
          <w:p w14:paraId="23DF87C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" w:type="pct"/>
          </w:tcPr>
          <w:p w14:paraId="5169A04F" w14:textId="1E6DEE2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igure 3B</w:t>
            </w:r>
          </w:p>
        </w:tc>
        <w:tc>
          <w:tcPr>
            <w:tcW w:w="404" w:type="pct"/>
          </w:tcPr>
          <w:p w14:paraId="5C37D28F" w14:textId="4C1558F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L·</w:t>
            </w:r>
            <w:proofErr w:type="gramStart"/>
            <w:r w:rsidRPr="00F8068B">
              <w:rPr>
                <w:rFonts w:ascii="Times New Roman" w:hAnsi="Times New Roman" w:cs="Times New Roman"/>
              </w:rPr>
              <w:t>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</w:tc>
        <w:tc>
          <w:tcPr>
            <w:tcW w:w="390" w:type="pct"/>
          </w:tcPr>
          <w:p w14:paraId="6495AC50" w14:textId="5BA37FC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E502B5">
              <w:rPr>
                <w:rFonts w:ascii="Times New Roman" w:hAnsi="Times New Roman" w:cs="Times New Roman"/>
              </w:rPr>
              <w:t xml:space="preserve">Physiological sum of the V̇E responses to </w:t>
            </w:r>
            <w:proofErr w:type="spellStart"/>
            <w:r w:rsidRPr="00E502B5">
              <w:rPr>
                <w:rFonts w:ascii="Times New Roman" w:hAnsi="Times New Roman" w:cs="Times New Roman"/>
              </w:rPr>
              <w:t>isocapnic</w:t>
            </w:r>
            <w:proofErr w:type="spellEnd"/>
            <w:r w:rsidRPr="00E502B5">
              <w:rPr>
                <w:rFonts w:ascii="Times New Roman" w:hAnsi="Times New Roman" w:cs="Times New Roman"/>
              </w:rPr>
              <w:t xml:space="preserve"> </w:t>
            </w:r>
            <w:r w:rsidRPr="00E502B5">
              <w:rPr>
                <w:rFonts w:ascii="Times New Roman" w:hAnsi="Times New Roman" w:cs="Times New Roman"/>
              </w:rPr>
              <w:lastRenderedPageBreak/>
              <w:t>hypoxia and hypercapnic hyperoxia</w:t>
            </w:r>
          </w:p>
        </w:tc>
        <w:tc>
          <w:tcPr>
            <w:tcW w:w="344" w:type="pct"/>
          </w:tcPr>
          <w:p w14:paraId="5D005646" w14:textId="26EC50F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37" w:type="pct"/>
          </w:tcPr>
          <w:p w14:paraId="70FA93C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5803CC5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2D144286" w14:textId="77777777" w:rsidTr="000259EF">
        <w:tc>
          <w:tcPr>
            <w:tcW w:w="449" w:type="pct"/>
          </w:tcPr>
          <w:p w14:paraId="70A26C6C" w14:textId="436E68C7" w:rsidR="00E502B5" w:rsidRPr="00F8068B" w:rsidRDefault="00E502B5" w:rsidP="000259EF">
            <w:pPr>
              <w:rPr>
                <w:rFonts w:ascii="Times New Roman" w:hAnsi="Times New Roman" w:cs="Times New Roman"/>
              </w:rPr>
            </w:pPr>
            <w:r w:rsidRPr="007316CB">
              <w:rPr>
                <w:rFonts w:ascii="Times New Roman" w:hAnsi="Times New Roman" w:cs="Times New Roman"/>
              </w:rPr>
              <w:t xml:space="preserve">The physiological sum of the V̇E responses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</w:rPr>
              <w:t xml:space="preserve"> was different than </w:t>
            </w:r>
            <w:r w:rsidRPr="007316CB">
              <w:rPr>
                <w:rFonts w:ascii="Times New Roman" w:hAnsi="Times New Roman" w:cs="Times New Roman"/>
              </w:rPr>
              <w:t xml:space="preserve">the </w:t>
            </w:r>
            <w:r w:rsidRPr="007316CB">
              <w:rPr>
                <w:rFonts w:ascii="Times New Roman" w:hAnsi="Times New Roman" w:cs="Times New Roman"/>
              </w:rPr>
              <w:lastRenderedPageBreak/>
              <w:t>responses to hypercapnic hypoxia</w:t>
            </w:r>
            <w:r>
              <w:rPr>
                <w:rFonts w:ascii="Times New Roman" w:hAnsi="Times New Roman" w:cs="Times New Roman"/>
              </w:rPr>
              <w:t xml:space="preserve"> in women and men.</w:t>
            </w:r>
          </w:p>
        </w:tc>
        <w:tc>
          <w:tcPr>
            <w:tcW w:w="382" w:type="pct"/>
          </w:tcPr>
          <w:p w14:paraId="22265B08" w14:textId="47CE8620" w:rsidR="00E502B5" w:rsidRPr="00F8068B" w:rsidRDefault="00E017E3" w:rsidP="00874E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en showed an augmented response in </w:t>
            </w:r>
            <w:r w:rsidRPr="007316CB">
              <w:rPr>
                <w:rFonts w:ascii="Times New Roman" w:hAnsi="Times New Roman" w:cs="Times New Roman"/>
              </w:rPr>
              <w:t>V̇E</w:t>
            </w:r>
            <w:r>
              <w:rPr>
                <w:rFonts w:ascii="Times New Roman" w:hAnsi="Times New Roman" w:cs="Times New Roman"/>
              </w:rPr>
              <w:t xml:space="preserve"> during</w:t>
            </w:r>
            <w:r w:rsidR="00874EA4">
              <w:rPr>
                <w:rFonts w:ascii="Times New Roman" w:hAnsi="Times New Roman" w:cs="Times New Roman"/>
              </w:rPr>
              <w:t xml:space="preserve"> </w:t>
            </w:r>
            <w:r w:rsidR="00874EA4" w:rsidRPr="007316CB">
              <w:rPr>
                <w:rFonts w:ascii="Times New Roman" w:hAnsi="Times New Roman" w:cs="Times New Roman"/>
              </w:rPr>
              <w:t>hypercapnic hypoxia</w:t>
            </w:r>
            <w:r w:rsidR="00874EA4">
              <w:rPr>
                <w:rFonts w:ascii="Times New Roman" w:hAnsi="Times New Roman" w:cs="Times New Roman"/>
              </w:rPr>
              <w:t xml:space="preserve"> than t</w:t>
            </w:r>
            <w:r w:rsidR="00E502B5" w:rsidRPr="007316CB">
              <w:rPr>
                <w:rFonts w:ascii="Times New Roman" w:hAnsi="Times New Roman" w:cs="Times New Roman"/>
              </w:rPr>
              <w:t xml:space="preserve">he </w:t>
            </w:r>
            <w:r w:rsidR="00874EA4" w:rsidRPr="007316CB">
              <w:rPr>
                <w:rFonts w:ascii="Times New Roman" w:hAnsi="Times New Roman" w:cs="Times New Roman"/>
              </w:rPr>
              <w:t>response</w:t>
            </w:r>
            <w:r w:rsidR="00874EA4">
              <w:rPr>
                <w:rFonts w:ascii="Times New Roman" w:hAnsi="Times New Roman" w:cs="Times New Roman"/>
              </w:rPr>
              <w:t xml:space="preserve"> to the </w:t>
            </w:r>
            <w:r w:rsidR="00E502B5" w:rsidRPr="007316CB">
              <w:rPr>
                <w:rFonts w:ascii="Times New Roman" w:hAnsi="Times New Roman" w:cs="Times New Roman"/>
              </w:rPr>
              <w:lastRenderedPageBreak/>
              <w:t xml:space="preserve">physiological sum of the V̇E to </w:t>
            </w:r>
            <w:proofErr w:type="spellStart"/>
            <w:r w:rsidR="00E502B5"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="00E502B5" w:rsidRPr="007316CB">
              <w:rPr>
                <w:rFonts w:ascii="Times New Roman" w:hAnsi="Times New Roman" w:cs="Times New Roman"/>
              </w:rPr>
              <w:t xml:space="preserve"> hypoxia and hypercapnic hyperoxia</w:t>
            </w:r>
            <w:r w:rsidR="00E502B5">
              <w:rPr>
                <w:rFonts w:ascii="Times New Roman" w:hAnsi="Times New Roman" w:cs="Times New Roman"/>
              </w:rPr>
              <w:t xml:space="preserve"> </w:t>
            </w:r>
            <w:r w:rsidR="00874EA4">
              <w:rPr>
                <w:rFonts w:ascii="Times New Roman" w:hAnsi="Times New Roman" w:cs="Times New Roman"/>
              </w:rPr>
              <w:t>compared to women</w:t>
            </w:r>
            <w:r w:rsidR="00E502B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347EF5AF" w14:textId="2D89DCA5" w:rsidR="00E502B5" w:rsidRPr="00F8068B" w:rsidRDefault="00E502B5" w:rsidP="00025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Pr="007316CB">
              <w:rPr>
                <w:rFonts w:ascii="Times New Roman" w:hAnsi="Times New Roman" w:cs="Times New Roman"/>
              </w:rPr>
              <w:t xml:space="preserve">hysiological sum of the V̇E responses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</w:rPr>
              <w:t xml:space="preserve"> and the </w:t>
            </w:r>
            <w:r w:rsidRPr="007316CB">
              <w:rPr>
                <w:rFonts w:ascii="Times New Roman" w:hAnsi="Times New Roman" w:cs="Times New Roman"/>
              </w:rPr>
              <w:t>hypercapnic hypoxi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response</w:t>
            </w:r>
            <w:r w:rsidR="00874EA4">
              <w:rPr>
                <w:rFonts w:ascii="Times New Roman" w:hAnsi="Times New Roman" w:cs="Times New Roman"/>
              </w:rPr>
              <w:t xml:space="preserve"> in women and men</w:t>
            </w:r>
            <w:r w:rsidRPr="007316C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7F4E246E" w14:textId="19CDACA6" w:rsidR="00E502B5" w:rsidRPr="00F8068B" w:rsidRDefault="00874EA4" w:rsidP="000259E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  <w:p w14:paraId="73D87F4D" w14:textId="77777777" w:rsidR="00E502B5" w:rsidRPr="009F54CB" w:rsidRDefault="00E502B5" w:rsidP="000259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5398AA2D" w14:textId="77777777" w:rsidR="00E502B5" w:rsidRPr="00F8068B" w:rsidRDefault="00E502B5" w:rsidP="000259E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22C56E45" w14:textId="77777777" w:rsidR="00E502B5" w:rsidRPr="00F8068B" w:rsidRDefault="00E502B5" w:rsidP="000259E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0B241274" w14:textId="64C8AD11" w:rsidR="00E502B5" w:rsidRDefault="00E502B5" w:rsidP="000259EF">
            <w:pPr>
              <w:rPr>
                <w:rFonts w:ascii="Times New Roman" w:hAnsi="Times New Roman" w:cs="Times New Roman"/>
                <w:b/>
                <w:bCs/>
              </w:rPr>
            </w:pPr>
            <w:r w:rsidRPr="007316CB">
              <w:rPr>
                <w:rFonts w:ascii="Times New Roman" w:hAnsi="Times New Roman" w:cs="Times New Roman"/>
                <w:b/>
                <w:bCs/>
              </w:rPr>
              <w:t>Physiological sum of the V̇E responses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54CB">
              <w:rPr>
                <w:rFonts w:ascii="Times New Roman" w:hAnsi="Times New Roman" w:cs="Times New Roman"/>
                <w:b/>
                <w:bCs/>
              </w:rPr>
              <w:t>isocapnic</w:t>
            </w:r>
            <w:proofErr w:type="spellEnd"/>
            <w:r w:rsidRPr="009F54CB">
              <w:rPr>
                <w:rFonts w:ascii="Times New Roman" w:hAnsi="Times New Roman" w:cs="Times New Roman"/>
                <w:b/>
                <w:bCs/>
              </w:rPr>
              <w:t xml:space="preserve"> hypoxia and </w:t>
            </w:r>
            <w:r w:rsidRPr="009F54CB">
              <w:rPr>
                <w:rFonts w:ascii="Times New Roman" w:hAnsi="Times New Roman" w:cs="Times New Roman"/>
                <w:b/>
                <w:bCs/>
              </w:rPr>
              <w:lastRenderedPageBreak/>
              <w:t>hypercapnic hyperoxia</w:t>
            </w:r>
            <w:r w:rsidR="00874EA4">
              <w:rPr>
                <w:rFonts w:ascii="Times New Roman" w:hAnsi="Times New Roman" w:cs="Times New Roman"/>
                <w:b/>
                <w:bCs/>
              </w:rPr>
              <w:t xml:space="preserve"> in women and me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01E4A743" w14:textId="4BB1240F" w:rsidR="00E502B5" w:rsidRDefault="00E502B5" w:rsidP="000259E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0.0</w:t>
            </w:r>
            <w:r w:rsidR="00874EA4">
              <w:rPr>
                <w:rFonts w:ascii="Times New Roman" w:hAnsi="Times New Roman" w:cs="Times New Roman"/>
                <w:b/>
                <w:bCs/>
              </w:rPr>
              <w:t>15</w:t>
            </w:r>
          </w:p>
          <w:p w14:paraId="3BF174E1" w14:textId="77777777" w:rsidR="00E502B5" w:rsidRPr="00F8068B" w:rsidRDefault="00E502B5" w:rsidP="000259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" w:type="pct"/>
          </w:tcPr>
          <w:p w14:paraId="391DB6C7" w14:textId="13F9785C" w:rsidR="00E502B5" w:rsidRPr="00F8068B" w:rsidRDefault="00775085" w:rsidP="000259E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43F9D55F" w14:textId="487F3847" w:rsidR="00E502B5" w:rsidRPr="00F8068B" w:rsidRDefault="00775085" w:rsidP="000259E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627B789F" w14:textId="77777777" w:rsidR="00E502B5" w:rsidRPr="00F8068B" w:rsidRDefault="00E502B5" w:rsidP="000259EF">
            <w:pPr>
              <w:rPr>
                <w:rFonts w:ascii="Times New Roman" w:hAnsi="Times New Roman" w:cs="Times New Roman"/>
              </w:rPr>
            </w:pPr>
            <w:r w:rsidRPr="00E502B5">
              <w:rPr>
                <w:rFonts w:ascii="Times New Roman" w:hAnsi="Times New Roman" w:cs="Times New Roman"/>
              </w:rPr>
              <w:t xml:space="preserve">Physiological sum of the V̇E responses to </w:t>
            </w:r>
            <w:proofErr w:type="spellStart"/>
            <w:r w:rsidRPr="00E502B5">
              <w:rPr>
                <w:rFonts w:ascii="Times New Roman" w:hAnsi="Times New Roman" w:cs="Times New Roman"/>
              </w:rPr>
              <w:t>isocapnic</w:t>
            </w:r>
            <w:proofErr w:type="spellEnd"/>
            <w:r w:rsidRPr="00E502B5">
              <w:rPr>
                <w:rFonts w:ascii="Times New Roman" w:hAnsi="Times New Roman" w:cs="Times New Roman"/>
              </w:rPr>
              <w:t xml:space="preserve"> hypoxia and hypercapni</w:t>
            </w:r>
            <w:r w:rsidRPr="00E502B5">
              <w:rPr>
                <w:rFonts w:ascii="Times New Roman" w:hAnsi="Times New Roman" w:cs="Times New Roman"/>
              </w:rPr>
              <w:lastRenderedPageBreak/>
              <w:t>c hyperoxia</w:t>
            </w:r>
          </w:p>
        </w:tc>
        <w:tc>
          <w:tcPr>
            <w:tcW w:w="344" w:type="pct"/>
          </w:tcPr>
          <w:p w14:paraId="35CF672B" w14:textId="77777777" w:rsidR="00E502B5" w:rsidRPr="00F8068B" w:rsidRDefault="00E502B5" w:rsidP="000259E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37" w:type="pct"/>
          </w:tcPr>
          <w:p w14:paraId="70B5BCAD" w14:textId="77777777" w:rsidR="00E502B5" w:rsidRPr="00F8068B" w:rsidRDefault="00E502B5" w:rsidP="000259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71433CF" w14:textId="77777777" w:rsidR="00E502B5" w:rsidRPr="00F8068B" w:rsidRDefault="00E502B5" w:rsidP="000259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286FDA18" w14:textId="77777777" w:rsidTr="00D83BFE">
        <w:tc>
          <w:tcPr>
            <w:tcW w:w="449" w:type="pct"/>
          </w:tcPr>
          <w:p w14:paraId="474D60B4" w14:textId="42E237A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Perception of breathlessness 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7E83AF1B" w14:textId="7B7EBF0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The perception of breathlessness increased progressively from the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hypercapnic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hypercapnic hypoxia trial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1CE19739" w14:textId="48728B3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Perception of breathlessness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573154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7B047878" w14:textId="2515F2F5" w:rsidR="00E502B5" w:rsidRPr="00FC2BB2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C2BB2">
              <w:rPr>
                <w:rFonts w:ascii="Times New Roman" w:hAnsi="Times New Roman" w:cs="Times New Roman"/>
                <w:b/>
                <w:bCs/>
              </w:rPr>
              <w:t>Perception of breathlessness during:</w:t>
            </w:r>
          </w:p>
          <w:p w14:paraId="758E8375" w14:textId="4A3753F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0±0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. vs. Men: 0±0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>.</w:t>
            </w:r>
          </w:p>
          <w:p w14:paraId="7756270C" w14:textId="1E20709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±1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. vs. Men: 1±1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>.</w:t>
            </w:r>
          </w:p>
          <w:p w14:paraId="62071C13" w14:textId="5D2F22E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5±2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. vs. Men: 5±1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>.</w:t>
            </w:r>
          </w:p>
          <w:p w14:paraId="05DE7C39" w14:textId="7482AD6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7±2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. vs. Men: 7±2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20" w:type="pct"/>
          </w:tcPr>
          <w:p w14:paraId="43503FC5" w14:textId="4B4C569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78AB30B8" w14:textId="6B08526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6F00DA7B" w14:textId="2334EC8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erception of breathlessness:</w:t>
            </w:r>
          </w:p>
          <w:p w14:paraId="0ECA9786" w14:textId="213B81C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0D23A675" w14:textId="1D64638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BB58184" w14:textId="13B6E8C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6D366278" w14:textId="5A660D2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5A6C744D" w14:textId="5197849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30</w:t>
            </w:r>
          </w:p>
          <w:p w14:paraId="0DB69E98" w14:textId="0E58A8C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</w:tc>
        <w:tc>
          <w:tcPr>
            <w:tcW w:w="421" w:type="pct"/>
          </w:tcPr>
          <w:p w14:paraId="31EEE0EC" w14:textId="2F39A8A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Table 1</w:t>
            </w:r>
          </w:p>
        </w:tc>
        <w:tc>
          <w:tcPr>
            <w:tcW w:w="404" w:type="pct"/>
          </w:tcPr>
          <w:p w14:paraId="34377DF3" w14:textId="145DFD2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0" w:type="pct"/>
          </w:tcPr>
          <w:p w14:paraId="4FE7A04E" w14:textId="0405FB1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03FD9FB0" w14:textId="652914B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33E3E42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48B37A8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370BC8A6" w14:textId="77777777" w:rsidTr="00D83BFE">
        <w:tc>
          <w:tcPr>
            <w:tcW w:w="449" w:type="pct"/>
          </w:tcPr>
          <w:p w14:paraId="3EF9A88F" w14:textId="4D87B33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Perception of breathlessness was similar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0AC457CF" w14:textId="443006E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There </w:t>
            </w:r>
            <w:r>
              <w:rPr>
                <w:rFonts w:ascii="Times New Roman" w:hAnsi="Times New Roman" w:cs="Times New Roman"/>
              </w:rPr>
              <w:t>w</w:t>
            </w:r>
            <w:r w:rsidR="00166AC6">
              <w:rPr>
                <w:rFonts w:ascii="Times New Roman" w:hAnsi="Times New Roman" w:cs="Times New Roman"/>
              </w:rPr>
              <w:t>ere</w:t>
            </w:r>
            <w:r w:rsidRPr="00F8068B">
              <w:rPr>
                <w:rFonts w:ascii="Times New Roman" w:hAnsi="Times New Roman" w:cs="Times New Roman"/>
              </w:rPr>
              <w:t xml:space="preserve"> no sex-difference</w:t>
            </w:r>
            <w:r>
              <w:rPr>
                <w:rFonts w:ascii="Times New Roman" w:hAnsi="Times New Roman" w:cs="Times New Roman"/>
              </w:rPr>
              <w:t>s</w:t>
            </w:r>
            <w:r w:rsidRPr="00F8068B">
              <w:rPr>
                <w:rFonts w:ascii="Times New Roman" w:hAnsi="Times New Roman" w:cs="Times New Roman"/>
              </w:rPr>
              <w:t xml:space="preserve"> in the perception of breathlessness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29695C38" w14:textId="798D694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Perception of breathlessness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A0396C7" w14:textId="77777777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06BC203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  <w:p w14:paraId="7A2DBD1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" w:type="pct"/>
          </w:tcPr>
          <w:p w14:paraId="47BC220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1771439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2727D8B9" w14:textId="29D9DC1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erception of breathlessness in women 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699</w:t>
            </w:r>
          </w:p>
        </w:tc>
        <w:tc>
          <w:tcPr>
            <w:tcW w:w="421" w:type="pct"/>
          </w:tcPr>
          <w:p w14:paraId="3EB2017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4DEEAD9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5886234A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. Men</w:t>
            </w:r>
          </w:p>
        </w:tc>
        <w:tc>
          <w:tcPr>
            <w:tcW w:w="344" w:type="pct"/>
          </w:tcPr>
          <w:p w14:paraId="2D04B8E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2935784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3538B1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70C69A42" w14:textId="77777777" w:rsidTr="00D83BFE">
        <w:tc>
          <w:tcPr>
            <w:tcW w:w="449" w:type="pct"/>
          </w:tcPr>
          <w:p w14:paraId="70038F5F" w14:textId="6CD2BCC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Cardiovascular </w:t>
            </w:r>
            <w:r>
              <w:rPr>
                <w:rFonts w:ascii="Times New Roman" w:hAnsi="Times New Roman" w:cs="Times New Roman"/>
              </w:rPr>
              <w:t>variables</w:t>
            </w:r>
            <w:r w:rsidRPr="00F8068B">
              <w:rPr>
                <w:rFonts w:ascii="Times New Roman" w:hAnsi="Times New Roman" w:cs="Times New Roman"/>
              </w:rPr>
              <w:t xml:space="preserve"> (heart rate, HR; systolic blood pressure, SBP; diastolic blood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pressure, DBP; mean arterial pressure, MAP; cardiac output, CO; cardiac output index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CO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; stroke volume, SV; total peripheral resistance, TPR; and total peripheral resistance index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) were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727C055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Compared to eucapnia, HR was similarly elevated during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</w:rPr>
              <w:lastRenderedPageBreak/>
              <w:t>and hypercapnic hypoxia.</w:t>
            </w:r>
          </w:p>
          <w:p w14:paraId="111F7ACE" w14:textId="47483D8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MAP was increased during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hypercapnic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hypercapnic hypoxia compared to eucapnia.</w:t>
            </w:r>
          </w:p>
          <w:p w14:paraId="1BD5B8A0" w14:textId="4147022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CO 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CO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creased during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c and hypercapnic hypoxia compared to eucapnia.</w:t>
            </w:r>
          </w:p>
          <w:p w14:paraId="53A03136" w14:textId="37D872E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TPR 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>increased only during hypercapnic hypoxia compared to eucapn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438CCEA4" w14:textId="01856AB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HR, SBP, DBP, MAP, CO, </w:t>
            </w:r>
            <w:proofErr w:type="spellStart"/>
            <w:r>
              <w:rPr>
                <w:rFonts w:ascii="Times New Roman" w:hAnsi="Times New Roman" w:cs="Times New Roman"/>
              </w:rPr>
              <w:t>CO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F8068B">
              <w:rPr>
                <w:rFonts w:ascii="Times New Roman" w:hAnsi="Times New Roman" w:cs="Times New Roman"/>
              </w:rPr>
              <w:t>SV</w:t>
            </w:r>
            <w:r>
              <w:rPr>
                <w:rFonts w:ascii="Times New Roman" w:hAnsi="Times New Roman" w:cs="Times New Roman"/>
              </w:rPr>
              <w:t>, TPR</w:t>
            </w:r>
            <w:r w:rsidR="00166AC6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TPR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oxia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  <w:p w14:paraId="0BE0443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35A6D01F" w14:textId="408942C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HR during:</w:t>
            </w:r>
          </w:p>
          <w:p w14:paraId="1D0B13EA" w14:textId="0CEF302E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>- Eucapnia Women: 70±10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vs. Men: 69±7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572D74BF" w14:textId="3AB83F92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78±10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vs. Men: 75±5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4219AB8A" w14:textId="65B50E21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73±9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vs. Men: 73±6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20018F23" w14:textId="10E989A9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84±12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vs. Men: 83±8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691F09E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76DD079E" w14:textId="66B1DF2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BP during:</w:t>
            </w:r>
          </w:p>
          <w:p w14:paraId="187A2F0D" w14:textId="27AEA11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 w:rsidRPr="00F8068B">
              <w:rPr>
                <w:rFonts w:ascii="Times New Roman" w:hAnsi="Times New Roman" w:cs="Times New Roman"/>
              </w:rPr>
              <w:lastRenderedPageBreak/>
              <w:t>113±10 mmHg vs. Men: 126±10 mmHg</w:t>
            </w:r>
          </w:p>
          <w:p w14:paraId="74FC496F" w14:textId="3F64FCA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22±9 mmHg vs. Men: 134±8 mmHg </w:t>
            </w:r>
          </w:p>
          <w:p w14:paraId="1D44F65F" w14:textId="05D6F68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125±15 mmHg vs. Men: 141±14 mmHg </w:t>
            </w:r>
          </w:p>
          <w:p w14:paraId="288EC4DC" w14:textId="19CAF71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143±17 mmHg vs. Men: 153±18 mmHg </w:t>
            </w:r>
          </w:p>
          <w:p w14:paraId="0DAD5EFB" w14:textId="0822F23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214200D" w14:textId="50CBA26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DBP during:</w:t>
            </w:r>
          </w:p>
          <w:p w14:paraId="691E6657" w14:textId="13B687B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 Eucapnia Women: 71±7 mmHg vs. Men: 68±12 mmHg</w:t>
            </w:r>
          </w:p>
          <w:p w14:paraId="4E490CB8" w14:textId="12C6B02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75±5 mmHg vs. Men: 75±13 mmHg </w:t>
            </w:r>
          </w:p>
          <w:p w14:paraId="6379C502" w14:textId="1A46EAB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79±10 mmHg vs. Men: 82±14 mmHg </w:t>
            </w:r>
          </w:p>
          <w:p w14:paraId="5187D995" w14:textId="0097BCA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89±9 mmHg vs. Men: 88±12 mmHg </w:t>
            </w:r>
          </w:p>
          <w:p w14:paraId="052851B2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76D2C711" w14:textId="6092D70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A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during:</w:t>
            </w:r>
          </w:p>
          <w:p w14:paraId="0F2BDA3B" w14:textId="6D241DC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 Eucapnia Women: 85±7 mmHg vs. Men: 88±12 mmHg</w:t>
            </w:r>
          </w:p>
          <w:p w14:paraId="205FB113" w14:textId="7068124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92±5 mmHg vs. Men: 98±11 mmHg </w:t>
            </w:r>
          </w:p>
          <w:p w14:paraId="1218DCC1" w14:textId="2CC53B9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96±11 mmHg vs. Men: 104±15 mmHg </w:t>
            </w:r>
          </w:p>
          <w:p w14:paraId="5ED98A17" w14:textId="753A687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108±11 mmHg vs. Men: 112±12 mmHg </w:t>
            </w:r>
          </w:p>
          <w:p w14:paraId="61287725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86FB628" w14:textId="7C4F144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CO during:</w:t>
            </w:r>
          </w:p>
          <w:p w14:paraId="20AC1611" w14:textId="5E520D2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 Eucapnia Women: 5.6±1.7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5.9±1.2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04D7557C" w14:textId="673B079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6.2±1.6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6.8±1.5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53F71837" w14:textId="6285C92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5.8±1.6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6.6±1.7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4968C93A" w14:textId="4262474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7.0±2.5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7.2±1.8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7B9792A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48E010F" w14:textId="00CAF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COi</w:t>
            </w:r>
            <w:proofErr w:type="spell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56CB4DFA" w14:textId="4370416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3.3±1.1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vs. Men: 3.1±0.7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</w:p>
          <w:p w14:paraId="507B4C22" w14:textId="35A8E86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3.6±1.0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vs. Men: 3.5±0.9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252485CD" w14:textId="0956B03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3.4±1.1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vs. Men: 3.4±1.0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</w:p>
          <w:p w14:paraId="052DCDF6" w14:textId="28EC257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4.1±1.5 </w:t>
            </w:r>
            <w:r w:rsidRPr="00F8068B">
              <w:rPr>
                <w:rFonts w:ascii="Times New Roman" w:hAnsi="Times New Roman" w:cs="Times New Roman"/>
              </w:rPr>
              <w:lastRenderedPageBreak/>
              <w:t>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vs. Men: 3.7±1.1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2BFA33D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0E1E62A" w14:textId="4C1AE97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75479679" w14:textId="5FE479A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84±20 mL vs. Men: 87±18 mL</w:t>
            </w:r>
          </w:p>
          <w:p w14:paraId="56648928" w14:textId="61F9333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82±22 mL vs. Men: 90±18 mL</w:t>
            </w:r>
          </w:p>
          <w:p w14:paraId="69EEA9CE" w14:textId="3CF6CDE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83±21 mL vs. Men: 91±23 mL</w:t>
            </w:r>
          </w:p>
          <w:p w14:paraId="03F541B8" w14:textId="2F51AB2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86±28 mL vs. </w:t>
            </w:r>
            <w:r w:rsidRPr="00F8068B">
              <w:rPr>
                <w:rFonts w:ascii="Times New Roman" w:hAnsi="Times New Roman" w:cs="Times New Roman"/>
              </w:rPr>
              <w:lastRenderedPageBreak/>
              <w:t>Men: 86±20 mL</w:t>
            </w:r>
          </w:p>
          <w:p w14:paraId="065A03F3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65628D7" w14:textId="3F7BF75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TPR during:</w:t>
            </w:r>
          </w:p>
          <w:p w14:paraId="72699658" w14:textId="24B673C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6.5±5.4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5.6±4.5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57B9B0CB" w14:textId="6C9B833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6.2±5.6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5.4±5.4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09C03B49" w14:textId="1974979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18.3±8.0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</w:t>
            </w:r>
            <w:r w:rsidRPr="00F8068B">
              <w:rPr>
                <w:rFonts w:ascii="Times New Roman" w:hAnsi="Times New Roman" w:cs="Times New Roman"/>
              </w:rPr>
              <w:lastRenderedPageBreak/>
              <w:t>Men: 17.3±7.1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2EAF0356" w14:textId="7DBD712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17.6±8.0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6.7±5.0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56BC7EB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1855A692" w14:textId="11CC8E6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  <w:b/>
                <w:bCs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28E3E716" w14:textId="17A7A24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9.5±2.7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vs. Men: 7.9±2.1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</w:p>
          <w:p w14:paraId="4A250BBC" w14:textId="34848D7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 w:rsidRPr="00F8068B">
              <w:rPr>
                <w:rFonts w:ascii="Times New Roman" w:hAnsi="Times New Roman" w:cs="Times New Roman"/>
              </w:rPr>
              <w:lastRenderedPageBreak/>
              <w:t>9.3±2.7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vs. Men: 7.8±2.5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0A4015D9" w14:textId="195AE4E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10.5±3.8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vs. Men: 8.8±3.3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5792E48C" w14:textId="2EFB18F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10.1±3.9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vs. Men: 8.5±2.2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78965EC5" w14:textId="39ADAC6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3BBE94C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195DFDF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51F35033" w14:textId="78F0110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HR during:</w:t>
            </w:r>
          </w:p>
          <w:p w14:paraId="7E58873F" w14:textId="0406D0C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P&lt;0.0001</w:t>
            </w:r>
          </w:p>
          <w:p w14:paraId="25496A1C" w14:textId="4187EC4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68</w:t>
            </w:r>
          </w:p>
          <w:p w14:paraId="0C786F25" w14:textId="4CCBB49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34C900C" w14:textId="28344E8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22</w:t>
            </w:r>
          </w:p>
          <w:p w14:paraId="2B3ED947" w14:textId="41DD5A3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5224620" w14:textId="2F0A9C5D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451D714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EE8EF20" w14:textId="53F2E3A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SBP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during:</w:t>
            </w:r>
          </w:p>
          <w:p w14:paraId="392A6CA0" w14:textId="673B5BF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33</w:t>
            </w:r>
          </w:p>
          <w:p w14:paraId="2B961356" w14:textId="2798318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P&lt;0.0001</w:t>
            </w:r>
          </w:p>
          <w:p w14:paraId="3770A295" w14:textId="0B1A05F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771A0DE2" w14:textId="316B703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740</w:t>
            </w:r>
          </w:p>
          <w:p w14:paraId="3D939C8D" w14:textId="542AD57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51DC25F" w14:textId="1C71778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ercap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62E99407" w14:textId="01B671D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5E0C356" w14:textId="1C706F4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DBP during:</w:t>
            </w:r>
          </w:p>
          <w:p w14:paraId="0AB27836" w14:textId="319DC0C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74</w:t>
            </w:r>
          </w:p>
          <w:p w14:paraId="7BBA6B68" w14:textId="5704212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39B77309" w14:textId="31E4F3A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46CE342B" w14:textId="31E930E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38</w:t>
            </w:r>
          </w:p>
          <w:p w14:paraId="191D9173" w14:textId="351C2FA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6F055FC" w14:textId="259E25F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1</w:t>
            </w:r>
          </w:p>
          <w:p w14:paraId="68F6338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823ADB7" w14:textId="6F787D2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MAP during:</w:t>
            </w:r>
          </w:p>
          <w:p w14:paraId="1BCC1FFF" w14:textId="2F044EA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0F43D4D" w14:textId="7901B78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34E06746" w14:textId="6402DBF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FE6BA08" w14:textId="7E7322F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95</w:t>
            </w:r>
          </w:p>
          <w:p w14:paraId="717B7C76" w14:textId="73778C1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5755F83B" w14:textId="41E722C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3BF8FE0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A376941" w14:textId="1BF357F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CO during:</w:t>
            </w:r>
          </w:p>
          <w:p w14:paraId="1ACDBA5B" w14:textId="76285DF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2</w:t>
            </w:r>
          </w:p>
          <w:p w14:paraId="6173036F" w14:textId="704FCD6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145</w:t>
            </w:r>
          </w:p>
          <w:p w14:paraId="14579304" w14:textId="0C9C8C4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7EAFC42F" w14:textId="71F9A1C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719</w:t>
            </w:r>
          </w:p>
          <w:p w14:paraId="38064712" w14:textId="20E38D5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6</w:t>
            </w:r>
          </w:p>
          <w:p w14:paraId="46C912C0" w14:textId="634D148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BD44E3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AC97790" w14:textId="7E4FCDB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  <w:b/>
                <w:bCs/>
              </w:rPr>
              <w:t>COi</w:t>
            </w:r>
            <w:proofErr w:type="spell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5DFC9226" w14:textId="19DE06C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2</w:t>
            </w:r>
          </w:p>
          <w:p w14:paraId="3D7F968B" w14:textId="1217CC8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146</w:t>
            </w:r>
          </w:p>
          <w:p w14:paraId="62BF2B0F" w14:textId="5AB8114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5AE3D31C" w14:textId="4E4DD6B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862</w:t>
            </w:r>
          </w:p>
          <w:p w14:paraId="7126D241" w14:textId="1CBE73C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3</w:t>
            </w:r>
          </w:p>
          <w:p w14:paraId="5F06FB5F" w14:textId="240B955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307D37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4E2FDA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SV</w:t>
            </w:r>
          </w:p>
          <w:p w14:paraId="5E48807A" w14:textId="1AF5673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939</w:t>
            </w:r>
          </w:p>
          <w:p w14:paraId="48B99552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0526EAF" w14:textId="770F99B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TPR during:</w:t>
            </w:r>
          </w:p>
          <w:p w14:paraId="1E75B904" w14:textId="4571D84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2547A020" w14:textId="60DAA60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-h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28</w:t>
            </w:r>
          </w:p>
          <w:p w14:paraId="2942856F" w14:textId="2433DD4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ercap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400</w:t>
            </w:r>
          </w:p>
          <w:p w14:paraId="1550F8AE" w14:textId="1BF46D8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8</w:t>
            </w:r>
          </w:p>
          <w:p w14:paraId="5E60F6F6" w14:textId="06C7610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150</w:t>
            </w:r>
          </w:p>
          <w:p w14:paraId="32607924" w14:textId="44655DF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34468DF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32B67EC" w14:textId="0B2460D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  <w:b/>
                <w:bCs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233E8787" w14:textId="7277EBA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30E201C3" w14:textId="636D875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30</w:t>
            </w:r>
          </w:p>
          <w:p w14:paraId="696A66C3" w14:textId="66EBDB4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424</w:t>
            </w:r>
          </w:p>
          <w:p w14:paraId="31F52746" w14:textId="7125EDA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8</w:t>
            </w:r>
          </w:p>
          <w:p w14:paraId="24F07981" w14:textId="57F303E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155</w:t>
            </w:r>
          </w:p>
          <w:p w14:paraId="1E61A925" w14:textId="13CAC45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</w:tc>
        <w:tc>
          <w:tcPr>
            <w:tcW w:w="421" w:type="pct"/>
          </w:tcPr>
          <w:p w14:paraId="23A2A50B" w14:textId="3A289F4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able 1 </w:t>
            </w:r>
          </w:p>
        </w:tc>
        <w:tc>
          <w:tcPr>
            <w:tcW w:w="404" w:type="pct"/>
          </w:tcPr>
          <w:p w14:paraId="4CC07FB8" w14:textId="6FE3EAC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HR = beats·</w:t>
            </w:r>
            <w:proofErr w:type="gramStart"/>
            <w:r w:rsidRPr="00F8068B">
              <w:rPr>
                <w:rFonts w:ascii="Times New Roman" w:hAnsi="Times New Roman" w:cs="Times New Roman"/>
              </w:rPr>
              <w:t>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0D87EF10" w14:textId="5942D45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BP = mmHg</w:t>
            </w:r>
          </w:p>
          <w:p w14:paraId="3DBAF7FE" w14:textId="6564373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DBP = mmHg</w:t>
            </w:r>
          </w:p>
          <w:p w14:paraId="25DF8C37" w14:textId="5473246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MAP = mmHg</w:t>
            </w:r>
          </w:p>
          <w:p w14:paraId="0D0CC224" w14:textId="0781345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CO = L·</w:t>
            </w:r>
            <w:proofErr w:type="gramStart"/>
            <w:r w:rsidRPr="00F8068B">
              <w:rPr>
                <w:rFonts w:ascii="Times New Roman" w:hAnsi="Times New Roman" w:cs="Times New Roman"/>
              </w:rPr>
              <w:t>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135806EC" w14:textId="3724A495" w:rsidR="00E502B5" w:rsidRPr="00F8068B" w:rsidRDefault="00E502B5" w:rsidP="00E502B5">
            <w:pPr>
              <w:rPr>
                <w:rFonts w:ascii="Times New Roman" w:hAnsi="Times New Roman" w:cs="Times New Roman"/>
                <w:lang w:val="pt-BR"/>
              </w:rPr>
            </w:pPr>
            <w:r w:rsidRPr="00F8068B">
              <w:rPr>
                <w:rFonts w:ascii="Times New Roman" w:hAnsi="Times New Roman" w:cs="Times New Roman"/>
                <w:lang w:val="pt-BR"/>
              </w:rPr>
              <w:t>COi = L·min</w:t>
            </w:r>
            <w:r w:rsidRPr="00F8068B">
              <w:rPr>
                <w:rFonts w:ascii="Times New Roman" w:hAnsi="Times New Roman" w:cs="Times New Roman"/>
                <w:vertAlign w:val="superscript"/>
                <w:lang w:val="pt-BR"/>
              </w:rPr>
              <w:t>-1</w:t>
            </w:r>
            <w:r w:rsidRPr="00F8068B">
              <w:rPr>
                <w:rFonts w:ascii="Times New Roman" w:hAnsi="Times New Roman" w:cs="Times New Roman"/>
                <w:lang w:val="pt-BR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  <w:lang w:val="pt-BR"/>
              </w:rPr>
              <w:t>-2</w:t>
            </w:r>
          </w:p>
          <w:p w14:paraId="70AD8501" w14:textId="72C16177" w:rsidR="00E502B5" w:rsidRPr="00F8068B" w:rsidRDefault="00E502B5" w:rsidP="00E502B5">
            <w:pPr>
              <w:rPr>
                <w:rFonts w:ascii="Times New Roman" w:hAnsi="Times New Roman" w:cs="Times New Roman"/>
                <w:lang w:val="pt-BR"/>
              </w:rPr>
            </w:pPr>
            <w:r w:rsidRPr="00F8068B">
              <w:rPr>
                <w:rFonts w:ascii="Times New Roman" w:hAnsi="Times New Roman" w:cs="Times New Roman"/>
                <w:lang w:val="pt-BR"/>
              </w:rPr>
              <w:t>SV = mL</w:t>
            </w:r>
          </w:p>
          <w:p w14:paraId="35F042D5" w14:textId="0EFAC6C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TPR =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6893BA3B" w14:textId="644DF3F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  <w:proofErr w:type="spellStart"/>
            <w:r w:rsidRPr="00F8068B">
              <w:rPr>
                <w:rFonts w:ascii="Times New Roman" w:hAnsi="Times New Roman" w:cs="Times New Roman"/>
                <w:lang w:val="en-NZ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  <w:lang w:val="en-NZ"/>
              </w:rPr>
              <w:t xml:space="preserve"> = mmHg·L</w:t>
            </w:r>
            <w:r w:rsidRPr="00F8068B">
              <w:rPr>
                <w:rFonts w:ascii="Times New Roman" w:hAnsi="Times New Roman" w:cs="Times New Roman"/>
                <w:vertAlign w:val="superscript"/>
                <w:lang w:val="en-NZ"/>
              </w:rPr>
              <w:t>-1</w:t>
            </w:r>
            <w:r w:rsidRPr="00F8068B">
              <w:rPr>
                <w:rFonts w:ascii="Times New Roman" w:hAnsi="Times New Roman" w:cs="Times New Roman"/>
                <w:lang w:val="en-NZ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  <w:lang w:val="en-NZ"/>
              </w:rPr>
              <w:t>-1</w:t>
            </w:r>
            <w:r w:rsidRPr="00F8068B">
              <w:rPr>
                <w:rFonts w:ascii="Times New Roman" w:hAnsi="Times New Roman" w:cs="Times New Roman"/>
                <w:lang w:val="en-NZ"/>
              </w:rPr>
              <w:t>·m</w:t>
            </w:r>
            <w:r w:rsidRPr="00F8068B">
              <w:rPr>
                <w:rFonts w:ascii="Times New Roman" w:hAnsi="Times New Roman" w:cs="Times New Roman"/>
                <w:vertAlign w:val="superscript"/>
                <w:lang w:val="en-NZ"/>
              </w:rPr>
              <w:t>-2</w:t>
            </w:r>
          </w:p>
        </w:tc>
        <w:tc>
          <w:tcPr>
            <w:tcW w:w="390" w:type="pct"/>
          </w:tcPr>
          <w:p w14:paraId="065C4D18" w14:textId="24B2DFC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1E06352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37" w:type="pct"/>
          </w:tcPr>
          <w:p w14:paraId="6F323C8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7548468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4FBEF6BF" w14:textId="77777777" w:rsidTr="00D83BFE">
        <w:tc>
          <w:tcPr>
            <w:tcW w:w="449" w:type="pct"/>
          </w:tcPr>
          <w:p w14:paraId="230D2439" w14:textId="624752E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Cardiovascular </w:t>
            </w:r>
            <w:r>
              <w:rPr>
                <w:rFonts w:ascii="Times New Roman" w:hAnsi="Times New Roman" w:cs="Times New Roman"/>
              </w:rPr>
              <w:t>variables</w:t>
            </w:r>
            <w:r w:rsidRPr="00F8068B">
              <w:rPr>
                <w:rFonts w:ascii="Times New Roman" w:hAnsi="Times New Roman" w:cs="Times New Roman"/>
              </w:rPr>
              <w:t xml:space="preserve"> (heart rate, HR; systolic blood pressure, SBP; diastolic blood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pressure, DBP; mean arterial pressure, MAP; cardiac output, CO; cardiac output index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CO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; stroke volume, SV; total peripheral resistance, TPR; and total peripheral resistance index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) were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6A0A430A" w14:textId="765BBB0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here </w:t>
            </w:r>
            <w:r>
              <w:rPr>
                <w:rFonts w:ascii="Times New Roman" w:hAnsi="Times New Roman" w:cs="Times New Roman"/>
              </w:rPr>
              <w:t>were</w:t>
            </w:r>
            <w:r w:rsidRPr="00F8068B">
              <w:rPr>
                <w:rFonts w:ascii="Times New Roman" w:hAnsi="Times New Roman" w:cs="Times New Roman"/>
              </w:rPr>
              <w:t xml:space="preserve"> no sex-differences in HR, DBP, MAP, CO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COi</w:t>
            </w:r>
            <w:proofErr w:type="spellEnd"/>
            <w:r w:rsidRPr="00F8068B">
              <w:rPr>
                <w:rFonts w:ascii="Times New Roman" w:hAnsi="Times New Roman" w:cs="Times New Roman"/>
              </w:rPr>
              <w:t>, SV, TPR</w:t>
            </w:r>
            <w:r w:rsidR="00166AC6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proofErr w:type="gramStart"/>
            <w:r w:rsidRPr="00F8068B">
              <w:rPr>
                <w:rFonts w:ascii="Times New Roman" w:hAnsi="Times New Roman" w:cs="Times New Roman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 </w:t>
            </w:r>
            <w:r w:rsidRPr="00F8068B">
              <w:rPr>
                <w:rFonts w:ascii="Times New Roman" w:hAnsi="Times New Roman" w:cs="Times New Roman"/>
              </w:rPr>
              <w:lastRenderedPageBreak/>
              <w:t>during</w:t>
            </w:r>
            <w:proofErr w:type="gramEnd"/>
            <w:r w:rsidRPr="00F8068B">
              <w:rPr>
                <w:rFonts w:ascii="Times New Roman" w:hAnsi="Times New Roman" w:cs="Times New Roman"/>
              </w:rPr>
              <w:t xml:space="preserve">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  <w:p w14:paraId="66E7F76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A3364B1" w14:textId="21EE173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SBP was lower in wo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hypercapnic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hypercapnic hypoxia compared to men.</w:t>
            </w:r>
          </w:p>
        </w:tc>
        <w:tc>
          <w:tcPr>
            <w:tcW w:w="456" w:type="pct"/>
          </w:tcPr>
          <w:p w14:paraId="30AAA6CE" w14:textId="08084D4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HR, SBP, DBP, MAP, CO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COi</w:t>
            </w:r>
            <w:proofErr w:type="spellEnd"/>
            <w:r w:rsidRPr="00F8068B">
              <w:rPr>
                <w:rFonts w:ascii="Times New Roman" w:hAnsi="Times New Roman" w:cs="Times New Roman"/>
              </w:rPr>
              <w:t>, SV, TPR</w:t>
            </w:r>
            <w:r w:rsidR="00166AC6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166AC6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DCDF1C6" w14:textId="77777777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00C0F09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  <w:p w14:paraId="04DB1C3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" w:type="pct"/>
          </w:tcPr>
          <w:p w14:paraId="64D61C6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050CB07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146C7442" w14:textId="02D2EDC6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HR in women 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706</w:t>
            </w:r>
          </w:p>
          <w:p w14:paraId="4278DF6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E52DA4B" w14:textId="32205235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- DBP in women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861</w:t>
            </w:r>
          </w:p>
          <w:p w14:paraId="1CFE8D8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EDAAAB9" w14:textId="6C883873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MAP in women 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265</w:t>
            </w:r>
          </w:p>
          <w:p w14:paraId="40EA8DC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EC62E11" w14:textId="1C79A23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CO in women 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543</w:t>
            </w:r>
          </w:p>
          <w:p w14:paraId="0BB3B707" w14:textId="77777777" w:rsidR="00E502B5" w:rsidRPr="00AC4CE8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</w:p>
          <w:p w14:paraId="070574B1" w14:textId="25873C71" w:rsidR="00E502B5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 xml:space="preserve">- </w:t>
            </w:r>
            <w:proofErr w:type="spellStart"/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COi</w:t>
            </w:r>
            <w:proofErr w:type="spell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  <w:r w:rsidRPr="00CC3B0C">
              <w:rPr>
                <w:rFonts w:ascii="Times New Roman" w:hAnsi="Times New Roman" w:cs="Times New Roman"/>
                <w:lang w:val="en-NZ"/>
              </w:rPr>
              <w:t xml:space="preserve"> </w:t>
            </w: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P=0.667</w:t>
            </w:r>
          </w:p>
          <w:p w14:paraId="50267425" w14:textId="77777777" w:rsidR="00E502B5" w:rsidRPr="00CC3B0C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</w:p>
          <w:p w14:paraId="4E7EBC26" w14:textId="51E75B72" w:rsidR="00E502B5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- SV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  <w:r w:rsidRPr="00CC3B0C">
              <w:rPr>
                <w:rFonts w:ascii="Times New Roman" w:hAnsi="Times New Roman" w:cs="Times New Roman"/>
                <w:lang w:val="en-NZ"/>
              </w:rPr>
              <w:t xml:space="preserve"> </w:t>
            </w: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P=0.582</w:t>
            </w:r>
          </w:p>
          <w:p w14:paraId="33ABF497" w14:textId="77777777" w:rsidR="00E502B5" w:rsidRPr="00CC3B0C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</w:p>
          <w:p w14:paraId="1CC3F0E3" w14:textId="57F45C40" w:rsidR="00E502B5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- TPR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vs. men:</w:t>
            </w:r>
            <w:r w:rsidRPr="00CC3B0C">
              <w:rPr>
                <w:rFonts w:ascii="Times New Roman" w:hAnsi="Times New Roman" w:cs="Times New Roman"/>
                <w:lang w:val="en-NZ"/>
              </w:rPr>
              <w:t xml:space="preserve"> </w:t>
            </w: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P=</w:t>
            </w:r>
            <w:r>
              <w:rPr>
                <w:rFonts w:ascii="Times New Roman" w:hAnsi="Times New Roman" w:cs="Times New Roman"/>
                <w:b/>
                <w:bCs/>
                <w:lang w:val="en-NZ"/>
              </w:rPr>
              <w:t>0.</w:t>
            </w: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742</w:t>
            </w:r>
          </w:p>
          <w:p w14:paraId="5483D8AB" w14:textId="77777777" w:rsidR="00E502B5" w:rsidRPr="00CC3B0C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</w:p>
          <w:p w14:paraId="2BFE197F" w14:textId="0885B76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F8068B">
              <w:rPr>
                <w:rFonts w:ascii="Times New Roman" w:hAnsi="Times New Roman" w:cs="Times New Roman"/>
                <w:b/>
                <w:bCs/>
                <w:lang w:val="en-NZ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  <w:b/>
                <w:bCs/>
                <w:lang w:val="en-NZ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  <w:r w:rsidRPr="00F8068B">
              <w:rPr>
                <w:rFonts w:ascii="Times New Roman" w:hAnsi="Times New Roman" w:cs="Times New Roman"/>
                <w:lang w:val="en-NZ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  <w:lang w:val="en-NZ"/>
              </w:rPr>
              <w:t>P=0.292</w:t>
            </w:r>
          </w:p>
          <w:p w14:paraId="784F4714" w14:textId="77777777" w:rsidR="00E502B5" w:rsidRPr="00F8068B" w:rsidRDefault="00E502B5" w:rsidP="00E502B5">
            <w:pPr>
              <w:rPr>
                <w:rFonts w:ascii="Times New Roman" w:hAnsi="Times New Roman" w:cs="Times New Roman"/>
                <w:lang w:val="en-NZ"/>
              </w:rPr>
            </w:pPr>
          </w:p>
          <w:p w14:paraId="1466CCB8" w14:textId="0F2FF4C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BP in women vs. men during:</w:t>
            </w:r>
          </w:p>
          <w:p w14:paraId="46C86B76" w14:textId="07C578B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6C72B7">
              <w:rPr>
                <w:rFonts w:ascii="Times New Roman" w:hAnsi="Times New Roman" w:cs="Times New Roman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ucapn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11</w:t>
            </w:r>
          </w:p>
          <w:p w14:paraId="11CF65B0" w14:textId="75C6785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10</w:t>
            </w:r>
          </w:p>
          <w:p w14:paraId="5C7CBFEB" w14:textId="6FF82F0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21</w:t>
            </w:r>
          </w:p>
          <w:p w14:paraId="42F6D19B" w14:textId="1F306B2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ercap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nic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15</w:t>
            </w:r>
          </w:p>
        </w:tc>
        <w:tc>
          <w:tcPr>
            <w:tcW w:w="421" w:type="pct"/>
          </w:tcPr>
          <w:p w14:paraId="11D3FA4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0C346C6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522E73C5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. Men</w:t>
            </w:r>
          </w:p>
        </w:tc>
        <w:tc>
          <w:tcPr>
            <w:tcW w:w="344" w:type="pct"/>
          </w:tcPr>
          <w:p w14:paraId="5B1C1EB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60D222C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788CE1C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59D1336E" w14:textId="77777777" w:rsidTr="00D83BFE">
        <w:tc>
          <w:tcPr>
            <w:tcW w:w="449" w:type="pct"/>
          </w:tcPr>
          <w:p w14:paraId="6D0A43A4" w14:textId="57E797A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Muscle sympathetic nerve activity (MSNA) in burst frequency (BF), burst incidence (BI), burst amplitude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total MSNA were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oxia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3DD1E1DD" w14:textId="6AB2A08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MSNA in BF, BI, burst amplitude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total MSNA were increased during hypercapnic hyperoxia and hypercapnic hypoxia compared to eucapn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37D2BBB8" w14:textId="61C6908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MSNA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A7852E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7DCC416E" w14:textId="78F5850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uring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76675711" w14:textId="16D1D98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1±3 burst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1±5 bursts 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6EEDC8FE" w14:textId="30F3B0A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5±4 burst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5±5 bursts 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58675D69" w14:textId="3362FDD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Women: 22±6 burst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9±6 bursts 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3B298AA" w14:textId="617743F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30±8 burst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24±6 bursts 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5FCAA406" w14:textId="459767EE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216BF13A" w14:textId="10FF540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uring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45120D32" w14:textId="279388E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6±2 bursts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7±2 bursts 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609109CF" w14:textId="2B02DAE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9±2 bursts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20±2 bursts </w:t>
            </w:r>
            <w:r w:rsidRPr="00F8068B">
              <w:rPr>
                <w:rFonts w:ascii="Times New Roman" w:hAnsi="Times New Roman" w:cs="Times New Roman"/>
              </w:rPr>
              <w:lastRenderedPageBreak/>
              <w:t>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37323174" w14:textId="5B0FEC3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30±3 bursts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25±2 bursts 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B9FEE28" w14:textId="1330FF5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36±3 bursts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30±2 bursts 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718B7283" w14:textId="0DB508F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7B3D64A" w14:textId="70454F8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urst amplitud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uring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393090C0" w14:textId="2409F50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 Eucapnia Women: 100±0 % vs. Men: 100±0 %</w:t>
            </w:r>
          </w:p>
          <w:p w14:paraId="444CE3CE" w14:textId="6E777DC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19±35 % vs. Men: 131±45 %</w:t>
            </w:r>
          </w:p>
          <w:p w14:paraId="7FA40D25" w14:textId="2551FAF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195±34 % vs. Men: 147±56 %</w:t>
            </w:r>
          </w:p>
          <w:p w14:paraId="75250168" w14:textId="2188F66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218±63 % vs. Men: 170±64 %</w:t>
            </w:r>
          </w:p>
          <w:p w14:paraId="21291067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75ADB65" w14:textId="45D47D3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Total MSN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uring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3713D2D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 Eucapnia Women: 100±0 % vs. Men: 100±0 %</w:t>
            </w:r>
          </w:p>
          <w:p w14:paraId="0E8C24A7" w14:textId="13CD5B3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51±61 % vs. Men: 140±36 %</w:t>
            </w:r>
          </w:p>
          <w:p w14:paraId="3166C408" w14:textId="23C79BB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378±215 % vs. Men: 257±107 %</w:t>
            </w:r>
          </w:p>
          <w:p w14:paraId="4E7B2492" w14:textId="297AF79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607±290 % vs. Men: 362±268 %</w:t>
            </w:r>
          </w:p>
          <w:p w14:paraId="4B887A6E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4DCDA51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6543B9C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7985634D" w14:textId="4C16A5F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F:</w:t>
            </w:r>
          </w:p>
          <w:p w14:paraId="0D3F7EC8" w14:textId="02F2BF7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209</w:t>
            </w:r>
          </w:p>
          <w:p w14:paraId="57EF713B" w14:textId="6F02B9A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7D7D594" w14:textId="6BD526A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4E294CE1" w14:textId="5C70A69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17743D5" w14:textId="64A2E87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77721206" w14:textId="02CD20B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6E2A739A" w14:textId="1BEA17B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MSNA in BI:</w:t>
            </w:r>
          </w:p>
          <w:p w14:paraId="6DA1CBDC" w14:textId="1893247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502</w:t>
            </w:r>
          </w:p>
          <w:p w14:paraId="7316ACEE" w14:textId="37F4A56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47F529F6" w14:textId="6923BBB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35793D1" w14:textId="0DC4751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12</w:t>
            </w:r>
          </w:p>
          <w:p w14:paraId="71CE7D68" w14:textId="6CF0C37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9ADFFBC" w14:textId="38AE64FD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 w:rsidRPr="00DC5C90"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49</w:t>
            </w:r>
          </w:p>
          <w:p w14:paraId="1564FDA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3389A00" w14:textId="164FFD9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MSNA in burst amplitude:</w:t>
            </w:r>
          </w:p>
          <w:p w14:paraId="6D78CF82" w14:textId="554500A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4EBDA271" w14:textId="19C62E0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5C0D9866" w14:textId="6C89243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09C689C" w14:textId="1220528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5</w:t>
            </w:r>
          </w:p>
          <w:p w14:paraId="5B65DD32" w14:textId="28D84A7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75ADB600" w14:textId="62A9F9C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4A0535F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B7A2191" w14:textId="41890C62" w:rsidR="008F1844" w:rsidRDefault="00E502B5" w:rsidP="00E502B5">
            <w:pPr>
              <w:rPr>
                <w:rFonts w:ascii="Times New Roman" w:hAnsi="Times New Roman" w:cs="Times New Roman"/>
              </w:rPr>
            </w:pPr>
            <w:r w:rsidRPr="008472E1">
              <w:rPr>
                <w:rFonts w:ascii="Times New Roman" w:hAnsi="Times New Roman" w:cs="Times New Roman"/>
                <w:b/>
                <w:bCs/>
              </w:rPr>
              <w:t>- Total MSNA</w:t>
            </w:r>
            <w:r w:rsidR="008472E1" w:rsidRPr="008F1844">
              <w:rPr>
                <w:rFonts w:ascii="Times New Roman" w:hAnsi="Times New Roman" w:cs="Times New Roman"/>
                <w:b/>
                <w:bCs/>
              </w:rPr>
              <w:t xml:space="preserve"> comparison within wome</w:t>
            </w:r>
            <w:r w:rsidR="00166AC6">
              <w:rPr>
                <w:rFonts w:ascii="Times New Roman" w:hAnsi="Times New Roman" w:cs="Times New Roman"/>
                <w:b/>
                <w:bCs/>
              </w:rPr>
              <w:t>n</w:t>
            </w:r>
            <w:r w:rsidR="008472E1" w:rsidRPr="008F1844">
              <w:rPr>
                <w:rFonts w:ascii="Times New Roman" w:hAnsi="Times New Roman" w:cs="Times New Roman"/>
                <w:b/>
                <w:bCs/>
              </w:rPr>
              <w:t>:</w:t>
            </w:r>
            <w:r w:rsidR="008472E1" w:rsidRPr="008472E1">
              <w:rPr>
                <w:rFonts w:ascii="Times New Roman" w:hAnsi="Times New Roman" w:cs="Times New Roman"/>
              </w:rPr>
              <w:t xml:space="preserve"> </w:t>
            </w:r>
          </w:p>
          <w:p w14:paraId="76ACA3A1" w14:textId="77777777" w:rsidR="008F1844" w:rsidRDefault="008F1844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="008472E1" w:rsidRPr="008472E1">
              <w:rPr>
                <w:rFonts w:ascii="Times New Roman" w:hAnsi="Times New Roman" w:cs="Times New Roman"/>
              </w:rPr>
              <w:t>Isocapnic</w:t>
            </w:r>
            <w:proofErr w:type="spellEnd"/>
            <w:r w:rsidR="008472E1" w:rsidRPr="008472E1">
              <w:rPr>
                <w:rFonts w:ascii="Times New Roman" w:hAnsi="Times New Roman" w:cs="Times New Roman"/>
              </w:rPr>
              <w:t xml:space="preserve"> hypoxia vs. eucapnia: </w:t>
            </w:r>
            <w:r w:rsidR="008472E1" w:rsidRPr="008F1844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483864B9" w14:textId="77777777" w:rsidR="008F1844" w:rsidRDefault="008472E1" w:rsidP="00E502B5">
            <w:pPr>
              <w:rPr>
                <w:rFonts w:ascii="Times New Roman" w:hAnsi="Times New Roman" w:cs="Times New Roman"/>
              </w:rPr>
            </w:pPr>
            <w:r w:rsidRPr="008472E1">
              <w:rPr>
                <w:rFonts w:ascii="Times New Roman" w:hAnsi="Times New Roman" w:cs="Times New Roman"/>
              </w:rPr>
              <w:t xml:space="preserve"> </w:t>
            </w:r>
            <w:r w:rsidR="008F1844">
              <w:rPr>
                <w:rFonts w:ascii="Times New Roman" w:hAnsi="Times New Roman" w:cs="Times New Roman"/>
              </w:rPr>
              <w:t>-</w:t>
            </w:r>
            <w:r w:rsidRPr="008472E1">
              <w:rPr>
                <w:rFonts w:ascii="Times New Roman" w:hAnsi="Times New Roman" w:cs="Times New Roman"/>
              </w:rPr>
              <w:t xml:space="preserve">Hypercapnic hyperoxia vs. </w:t>
            </w:r>
            <w:r w:rsidRPr="008472E1">
              <w:rPr>
                <w:rFonts w:ascii="Times New Roman" w:hAnsi="Times New Roman" w:cs="Times New Roman"/>
              </w:rPr>
              <w:lastRenderedPageBreak/>
              <w:t xml:space="preserve">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553B7ED" w14:textId="77777777" w:rsidR="008F1844" w:rsidRDefault="008472E1" w:rsidP="00E502B5">
            <w:pPr>
              <w:rPr>
                <w:rFonts w:ascii="Times New Roman" w:hAnsi="Times New Roman" w:cs="Times New Roman"/>
              </w:rPr>
            </w:pPr>
            <w:r w:rsidRPr="008472E1">
              <w:rPr>
                <w:rFonts w:ascii="Times New Roman" w:hAnsi="Times New Roman" w:cs="Times New Roman"/>
              </w:rPr>
              <w:t xml:space="preserve"> </w:t>
            </w:r>
            <w:r w:rsidR="008F1844">
              <w:rPr>
                <w:rFonts w:ascii="Times New Roman" w:hAnsi="Times New Roman" w:cs="Times New Roman"/>
              </w:rPr>
              <w:t>-</w:t>
            </w:r>
            <w:r w:rsidRPr="008472E1">
              <w:rPr>
                <w:rFonts w:ascii="Times New Roman" w:hAnsi="Times New Roman" w:cs="Times New Roman"/>
              </w:rPr>
              <w:t xml:space="preserve">Hypercapnic hypoxia vs. 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4155405" w14:textId="77777777" w:rsidR="008F1844" w:rsidRDefault="008472E1" w:rsidP="00E502B5">
            <w:pPr>
              <w:rPr>
                <w:rFonts w:ascii="Times New Roman" w:hAnsi="Times New Roman" w:cs="Times New Roman"/>
              </w:rPr>
            </w:pPr>
            <w:r w:rsidRPr="008472E1">
              <w:rPr>
                <w:rFonts w:ascii="Times New Roman" w:hAnsi="Times New Roman" w:cs="Times New Roman"/>
              </w:rPr>
              <w:t xml:space="preserve"> </w:t>
            </w:r>
            <w:r w:rsidR="008F1844">
              <w:rPr>
                <w:rFonts w:ascii="Times New Roman" w:hAnsi="Times New Roman" w:cs="Times New Roman"/>
              </w:rPr>
              <w:t>-</w:t>
            </w:r>
            <w:proofErr w:type="spellStart"/>
            <w:r w:rsidRPr="008472E1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472E1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0.002</w:t>
            </w:r>
          </w:p>
          <w:p w14:paraId="66E7E0CD" w14:textId="77777777" w:rsidR="008F1844" w:rsidRDefault="008472E1" w:rsidP="00E502B5">
            <w:pPr>
              <w:rPr>
                <w:rFonts w:ascii="Times New Roman" w:hAnsi="Times New Roman" w:cs="Times New Roman"/>
              </w:rPr>
            </w:pPr>
            <w:r w:rsidRPr="008472E1">
              <w:rPr>
                <w:rFonts w:ascii="Times New Roman" w:hAnsi="Times New Roman" w:cs="Times New Roman"/>
              </w:rPr>
              <w:t xml:space="preserve"> </w:t>
            </w:r>
            <w:r w:rsidR="008F1844">
              <w:rPr>
                <w:rFonts w:ascii="Times New Roman" w:hAnsi="Times New Roman" w:cs="Times New Roman"/>
              </w:rPr>
              <w:t>-</w:t>
            </w:r>
            <w:proofErr w:type="spellStart"/>
            <w:r w:rsidRPr="008472E1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472E1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6AE1042D" w14:textId="433AC485" w:rsidR="00E502B5" w:rsidRDefault="008472E1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472E1">
              <w:rPr>
                <w:rFonts w:ascii="Times New Roman" w:hAnsi="Times New Roman" w:cs="Times New Roman"/>
              </w:rPr>
              <w:lastRenderedPageBreak/>
              <w:t xml:space="preserve"> </w:t>
            </w:r>
            <w:r w:rsidR="008F1844">
              <w:rPr>
                <w:rFonts w:ascii="Times New Roman" w:hAnsi="Times New Roman" w:cs="Times New Roman"/>
              </w:rPr>
              <w:t>-</w:t>
            </w:r>
            <w:r w:rsidRPr="008472E1">
              <w:rPr>
                <w:rFonts w:ascii="Times New Roman" w:hAnsi="Times New Roman" w:cs="Times New Roman"/>
              </w:rPr>
              <w:t xml:space="preserve">Hypercapnic hyperoxia vs. hypercapnic hypox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0.0003</w:t>
            </w:r>
          </w:p>
          <w:p w14:paraId="40920094" w14:textId="77777777" w:rsidR="008F1844" w:rsidRDefault="008F1844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4713185" w14:textId="77777777" w:rsidR="008F1844" w:rsidRDefault="008F1844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  <w:b/>
                <w:bCs/>
              </w:rPr>
              <w:t>total MSNA comparison within me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2995C5E7" w14:textId="77777777" w:rsidR="008F1844" w:rsidRDefault="008F1844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8F1844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F1844">
              <w:rPr>
                <w:rFonts w:ascii="Times New Roman" w:hAnsi="Times New Roman" w:cs="Times New Roman"/>
              </w:rPr>
              <w:t xml:space="preserve"> hypoxia vs. 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5E35BC7A" w14:textId="77777777" w:rsidR="008F1844" w:rsidRDefault="008F1844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8F1844">
              <w:rPr>
                <w:rFonts w:ascii="Times New Roman" w:hAnsi="Times New Roman" w:cs="Times New Roman"/>
              </w:rPr>
              <w:t xml:space="preserve">Hypercapnic hyperoxia vs. 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0.01</w:t>
            </w:r>
          </w:p>
          <w:p w14:paraId="1AAD7F87" w14:textId="77777777" w:rsidR="008F1844" w:rsidRDefault="008F1844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8F1844">
              <w:rPr>
                <w:rFonts w:ascii="Times New Roman" w:hAnsi="Times New Roman" w:cs="Times New Roman"/>
              </w:rPr>
              <w:t xml:space="preserve">Hypercapnic hypoxia vs. eucapn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0.003</w:t>
            </w:r>
          </w:p>
          <w:p w14:paraId="78463B4A" w14:textId="77777777" w:rsidR="008F1844" w:rsidRDefault="008F1844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F1844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F1844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0.02</w:t>
            </w:r>
          </w:p>
          <w:p w14:paraId="4BC04CB9" w14:textId="77777777" w:rsidR="008F1844" w:rsidRDefault="008F1844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F1844">
              <w:rPr>
                <w:rFonts w:ascii="Times New Roman" w:hAnsi="Times New Roman" w:cs="Times New Roman"/>
              </w:rPr>
              <w:t>Isocapnic</w:t>
            </w:r>
            <w:proofErr w:type="spellEnd"/>
            <w:r w:rsidRPr="008F1844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0.015</w:t>
            </w:r>
          </w:p>
          <w:p w14:paraId="6DE3ADAA" w14:textId="25650925" w:rsidR="008F1844" w:rsidRPr="008472E1" w:rsidRDefault="008F1844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F18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8F1844">
              <w:rPr>
                <w:rFonts w:ascii="Times New Roman" w:hAnsi="Times New Roman" w:cs="Times New Roman"/>
              </w:rPr>
              <w:t xml:space="preserve">Hypercapnic hyperoxia vs. hypercapnic </w:t>
            </w:r>
            <w:r w:rsidRPr="008F1844">
              <w:rPr>
                <w:rFonts w:ascii="Times New Roman" w:hAnsi="Times New Roman" w:cs="Times New Roman"/>
              </w:rPr>
              <w:lastRenderedPageBreak/>
              <w:t xml:space="preserve">hypoxia: </w:t>
            </w:r>
            <w:r w:rsidRPr="008F1844">
              <w:rPr>
                <w:rFonts w:ascii="Times New Roman" w:hAnsi="Times New Roman" w:cs="Times New Roman"/>
                <w:b/>
                <w:bCs/>
              </w:rPr>
              <w:t>P=0.03</w:t>
            </w:r>
          </w:p>
        </w:tc>
        <w:tc>
          <w:tcPr>
            <w:tcW w:w="421" w:type="pct"/>
          </w:tcPr>
          <w:p w14:paraId="528A3F2E" w14:textId="341BDDD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able 1, Figure </w:t>
            </w:r>
            <w:r>
              <w:rPr>
                <w:rFonts w:ascii="Times New Roman" w:hAnsi="Times New Roman" w:cs="Times New Roman"/>
              </w:rPr>
              <w:t>3C and D</w:t>
            </w:r>
          </w:p>
        </w:tc>
        <w:tc>
          <w:tcPr>
            <w:tcW w:w="404" w:type="pct"/>
          </w:tcPr>
          <w:p w14:paraId="1CA69B42" w14:textId="049A61D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MSNA in BF = bursts·</w:t>
            </w:r>
            <w:proofErr w:type="gramStart"/>
            <w:r w:rsidRPr="00F8068B">
              <w:rPr>
                <w:rFonts w:ascii="Times New Roman" w:hAnsi="Times New Roman" w:cs="Times New Roman"/>
              </w:rPr>
              <w:t>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3E9EFAC2" w14:textId="1985293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MSNA in BI = bursts·100 </w:t>
            </w:r>
            <w:proofErr w:type="gramStart"/>
            <w:r w:rsidRPr="00F8068B">
              <w:rPr>
                <w:rFonts w:ascii="Times New Roman" w:hAnsi="Times New Roman" w:cs="Times New Roman"/>
              </w:rPr>
              <w:t>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7094DBDD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MSNA in burst amplitude = %</w:t>
            </w:r>
          </w:p>
          <w:p w14:paraId="00CF9E29" w14:textId="68BB22A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Total MSNA = %</w:t>
            </w:r>
          </w:p>
          <w:p w14:paraId="7406BEC3" w14:textId="19C39FA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41D13A52" w14:textId="695557F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12B742D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1B8B1C6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42CD520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2117401F" w14:textId="77777777" w:rsidTr="00D83BFE">
        <w:tc>
          <w:tcPr>
            <w:tcW w:w="449" w:type="pct"/>
          </w:tcPr>
          <w:p w14:paraId="2205D457" w14:textId="661F03E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Muscle sympathetic nerve activity (MSNA) in burst frequency (BF), burst incidence (BI), burst amplitude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total MSNA were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43059DF9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MSNA in BF and BI were not different in women and men during eucapnia.</w:t>
            </w:r>
          </w:p>
          <w:p w14:paraId="7ED11093" w14:textId="29193DA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F8068B">
              <w:rPr>
                <w:rFonts w:ascii="Times New Roman" w:hAnsi="Times New Roman" w:cs="Times New Roman"/>
              </w:rPr>
              <w:t>omen</w:t>
            </w:r>
            <w:r>
              <w:rPr>
                <w:rFonts w:ascii="Times New Roman" w:hAnsi="Times New Roman" w:cs="Times New Roman"/>
              </w:rPr>
              <w:t xml:space="preserve"> showed an increased</w:t>
            </w:r>
            <w:r w:rsidRPr="00F8068B">
              <w:rPr>
                <w:rFonts w:ascii="Times New Roman" w:hAnsi="Times New Roman" w:cs="Times New Roman"/>
              </w:rPr>
              <w:t xml:space="preserve"> MSNA</w:t>
            </w:r>
            <w:r>
              <w:rPr>
                <w:rFonts w:ascii="Times New Roman" w:hAnsi="Times New Roman" w:cs="Times New Roman"/>
              </w:rPr>
              <w:t xml:space="preserve"> in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F </w:t>
            </w:r>
            <w:r w:rsidRPr="00F8068B">
              <w:rPr>
                <w:rFonts w:ascii="Times New Roman" w:hAnsi="Times New Roman" w:cs="Times New Roman"/>
              </w:rPr>
              <w:t xml:space="preserve">during hypercapnic hypoxia, MSNA </w:t>
            </w:r>
            <w:r>
              <w:rPr>
                <w:rFonts w:ascii="Times New Roman" w:hAnsi="Times New Roman" w:cs="Times New Roman"/>
              </w:rPr>
              <w:t xml:space="preserve">in burst </w:t>
            </w:r>
            <w:r w:rsidRPr="00F8068B">
              <w:rPr>
                <w:rFonts w:ascii="Times New Roman" w:hAnsi="Times New Roman" w:cs="Times New Roman"/>
              </w:rPr>
              <w:t xml:space="preserve">amplitude during hypercapnic hyperoxia and hypercapnic hypoxia, and total MSNA during hypercapnic </w:t>
            </w:r>
            <w:r w:rsidRPr="00F8068B">
              <w:rPr>
                <w:rFonts w:ascii="Times New Roman" w:hAnsi="Times New Roman" w:cs="Times New Roman"/>
              </w:rPr>
              <w:lastRenderedPageBreak/>
              <w:t>hyperoxia and hypercapnic hypoxia compared to men.</w:t>
            </w:r>
          </w:p>
        </w:tc>
        <w:tc>
          <w:tcPr>
            <w:tcW w:w="456" w:type="pct"/>
          </w:tcPr>
          <w:p w14:paraId="3575C0D4" w14:textId="4EE66FD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MSNA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1734E60" w14:textId="77777777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3F9265A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6E53B5E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1C754CB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32E4437A" w14:textId="5C92D6D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F in women vs. men during:</w:t>
            </w:r>
          </w:p>
          <w:p w14:paraId="79FD7290" w14:textId="681D905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>
              <w:rPr>
                <w:rFonts w:ascii="Times New Roman" w:hAnsi="Times New Roman" w:cs="Times New Roman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ucapn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799</w:t>
            </w:r>
          </w:p>
          <w:p w14:paraId="0B20F6F3" w14:textId="64520A0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717</w:t>
            </w:r>
          </w:p>
          <w:p w14:paraId="067597C0" w14:textId="33E2549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393</w:t>
            </w:r>
          </w:p>
          <w:p w14:paraId="655DCF4C" w14:textId="3C09E26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34</w:t>
            </w:r>
          </w:p>
          <w:p w14:paraId="5AE6837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84EDC99" w14:textId="00DB1ED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MSNA in BI in women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vs. men during:</w:t>
            </w:r>
          </w:p>
          <w:p w14:paraId="6471CE65" w14:textId="2B7AF81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>
              <w:rPr>
                <w:rFonts w:ascii="Times New Roman" w:hAnsi="Times New Roman" w:cs="Times New Roman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ucapn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765</w:t>
            </w:r>
          </w:p>
          <w:p w14:paraId="7D07D958" w14:textId="79A3636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643</w:t>
            </w:r>
          </w:p>
          <w:p w14:paraId="312A1150" w14:textId="13D821D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396</w:t>
            </w:r>
          </w:p>
          <w:p w14:paraId="35E6E5C8" w14:textId="03E25CB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41</w:t>
            </w:r>
          </w:p>
          <w:p w14:paraId="3773E83E" w14:textId="74A15EC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82D6CC2" w14:textId="746D0D8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urst amplitude in women vs. men during:</w:t>
            </w:r>
          </w:p>
          <w:p w14:paraId="11B22CAA" w14:textId="4ADA3CD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- </w:t>
            </w:r>
            <w:r>
              <w:rPr>
                <w:rFonts w:ascii="Times New Roman" w:hAnsi="Times New Roman" w:cs="Times New Roman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ucapn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7B683598" w14:textId="4D773B3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541</w:t>
            </w:r>
          </w:p>
          <w:p w14:paraId="67DCFF21" w14:textId="1609B23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18</w:t>
            </w:r>
          </w:p>
          <w:p w14:paraId="24347905" w14:textId="6C7972C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17</w:t>
            </w:r>
          </w:p>
          <w:p w14:paraId="30594098" w14:textId="6B0FCD8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5DB5F43" w14:textId="38EC72A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Total MSNA in women vs. men during:</w:t>
            </w:r>
          </w:p>
          <w:p w14:paraId="2BE273D8" w14:textId="49A0939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>
              <w:rPr>
                <w:rFonts w:ascii="Times New Roman" w:hAnsi="Times New Roman" w:cs="Times New Roman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ucapn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2982EB87" w14:textId="522375A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616</w:t>
            </w:r>
          </w:p>
          <w:p w14:paraId="1E926D84" w14:textId="268A07D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17</w:t>
            </w:r>
          </w:p>
          <w:p w14:paraId="7609FA93" w14:textId="711E69F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</w:tc>
        <w:tc>
          <w:tcPr>
            <w:tcW w:w="421" w:type="pct"/>
          </w:tcPr>
          <w:p w14:paraId="77DEE03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3C4BD5A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44511CE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76CE6F3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688E15C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2DE764E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5BAD" w:rsidRPr="00F8068B" w14:paraId="192DF099" w14:textId="77777777" w:rsidTr="000259EF">
        <w:tc>
          <w:tcPr>
            <w:tcW w:w="449" w:type="pct"/>
          </w:tcPr>
          <w:p w14:paraId="74CFFB8F" w14:textId="5A50A27B" w:rsidR="00915BAD" w:rsidRPr="00F8068B" w:rsidRDefault="00915BAD" w:rsidP="000259EF">
            <w:pPr>
              <w:rPr>
                <w:rFonts w:ascii="Times New Roman" w:hAnsi="Times New Roman" w:cs="Times New Roman"/>
              </w:rPr>
            </w:pPr>
            <w:r w:rsidRPr="007316CB">
              <w:rPr>
                <w:rFonts w:ascii="Times New Roman" w:hAnsi="Times New Roman" w:cs="Times New Roman"/>
              </w:rPr>
              <w:lastRenderedPageBreak/>
              <w:t xml:space="preserve">The physiological sum of the </w:t>
            </w:r>
            <w:r>
              <w:rPr>
                <w:rFonts w:ascii="Times New Roman" w:hAnsi="Times New Roman" w:cs="Times New Roman"/>
              </w:rPr>
              <w:t>total MSNA</w:t>
            </w:r>
            <w:r w:rsidRPr="007316CB">
              <w:rPr>
                <w:rFonts w:ascii="Times New Roman" w:hAnsi="Times New Roman" w:cs="Times New Roman"/>
              </w:rPr>
              <w:t xml:space="preserve"> responses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</w:rPr>
              <w:t xml:space="preserve"> was different than </w:t>
            </w:r>
            <w:r w:rsidRPr="007316CB">
              <w:rPr>
                <w:rFonts w:ascii="Times New Roman" w:hAnsi="Times New Roman" w:cs="Times New Roman"/>
              </w:rPr>
              <w:t>the responses to hypercapnic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69F28DF0" w14:textId="4B43B698" w:rsidR="00915BAD" w:rsidRPr="00F8068B" w:rsidRDefault="00915BAD" w:rsidP="000259EF">
            <w:pPr>
              <w:rPr>
                <w:rFonts w:ascii="Times New Roman" w:hAnsi="Times New Roman" w:cs="Times New Roman"/>
              </w:rPr>
            </w:pPr>
            <w:r w:rsidRPr="007316CB">
              <w:rPr>
                <w:rFonts w:ascii="Times New Roman" w:hAnsi="Times New Roman" w:cs="Times New Roman"/>
              </w:rPr>
              <w:t xml:space="preserve">The physiological sum of the </w:t>
            </w:r>
            <w:r>
              <w:rPr>
                <w:rFonts w:ascii="Times New Roman" w:hAnsi="Times New Roman" w:cs="Times New Roman"/>
              </w:rPr>
              <w:t>total MSNA</w:t>
            </w:r>
            <w:r w:rsidRPr="007316CB">
              <w:rPr>
                <w:rFonts w:ascii="Times New Roman" w:hAnsi="Times New Roman" w:cs="Times New Roman"/>
              </w:rPr>
              <w:t xml:space="preserve"> responses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</w:rPr>
              <w:t xml:space="preserve"> was lower than </w:t>
            </w:r>
            <w:r w:rsidRPr="007316CB">
              <w:rPr>
                <w:rFonts w:ascii="Times New Roman" w:hAnsi="Times New Roman" w:cs="Times New Roman"/>
              </w:rPr>
              <w:t xml:space="preserve">the </w:t>
            </w:r>
            <w:r w:rsidRPr="007316CB">
              <w:rPr>
                <w:rFonts w:ascii="Times New Roman" w:hAnsi="Times New Roman" w:cs="Times New Roman"/>
              </w:rPr>
              <w:lastRenderedPageBreak/>
              <w:t>responses to hypercapnic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193C2D18" w14:textId="235F923D" w:rsidR="00915BAD" w:rsidRPr="00F8068B" w:rsidRDefault="00915BAD" w:rsidP="00025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Pr="007316CB">
              <w:rPr>
                <w:rFonts w:ascii="Times New Roman" w:hAnsi="Times New Roman" w:cs="Times New Roman"/>
              </w:rPr>
              <w:t xml:space="preserve">hysiological sum of the </w:t>
            </w:r>
            <w:r>
              <w:rPr>
                <w:rFonts w:ascii="Times New Roman" w:hAnsi="Times New Roman" w:cs="Times New Roman"/>
              </w:rPr>
              <w:t>total MSNA</w:t>
            </w:r>
            <w:r w:rsidRPr="007316CB">
              <w:rPr>
                <w:rFonts w:ascii="Times New Roman" w:hAnsi="Times New Roman" w:cs="Times New Roman"/>
              </w:rPr>
              <w:t xml:space="preserve"> responses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</w:rPr>
              <w:t xml:space="preserve"> and the </w:t>
            </w:r>
            <w:r w:rsidRPr="007316CB">
              <w:rPr>
                <w:rFonts w:ascii="Times New Roman" w:hAnsi="Times New Roman" w:cs="Times New Roman"/>
              </w:rPr>
              <w:t>hypercapnic hypoxia</w:t>
            </w:r>
            <w:r>
              <w:rPr>
                <w:rFonts w:ascii="Times New Roman" w:hAnsi="Times New Roman" w:cs="Times New Roman"/>
              </w:rPr>
              <w:t xml:space="preserve"> response</w:t>
            </w:r>
            <w:r w:rsidRPr="007316C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349AC3B1" w14:textId="342BEDDA" w:rsidR="00915BAD" w:rsidRDefault="00915BAD" w:rsidP="000259EF">
            <w:pPr>
              <w:rPr>
                <w:rFonts w:ascii="Times New Roman" w:hAnsi="Times New Roman" w:cs="Times New Roman"/>
                <w:b/>
                <w:bCs/>
              </w:rPr>
            </w:pPr>
            <w:r w:rsidRPr="007316CB">
              <w:rPr>
                <w:rFonts w:ascii="Times New Roman" w:hAnsi="Times New Roman" w:cs="Times New Roman"/>
                <w:b/>
                <w:bCs/>
              </w:rPr>
              <w:t xml:space="preserve">Physiological sum of the </w:t>
            </w:r>
            <w:r w:rsidRPr="00915BAD">
              <w:rPr>
                <w:rFonts w:ascii="Times New Roman" w:hAnsi="Times New Roman" w:cs="Times New Roman"/>
                <w:b/>
                <w:bCs/>
              </w:rPr>
              <w:t>total MSNA</w:t>
            </w:r>
            <w:r w:rsidRPr="007316CB">
              <w:rPr>
                <w:rFonts w:ascii="Times New Roman" w:hAnsi="Times New Roman" w:cs="Times New Roman"/>
                <w:b/>
                <w:bCs/>
              </w:rPr>
              <w:t xml:space="preserve"> responses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54CB">
              <w:rPr>
                <w:rFonts w:ascii="Times New Roman" w:hAnsi="Times New Roman" w:cs="Times New Roman"/>
                <w:b/>
                <w:bCs/>
              </w:rPr>
              <w:t>isocapnic</w:t>
            </w:r>
            <w:proofErr w:type="spellEnd"/>
            <w:r w:rsidRPr="009F54CB">
              <w:rPr>
                <w:rFonts w:ascii="Times New Roman" w:hAnsi="Times New Roman" w:cs="Times New Roman"/>
                <w:b/>
                <w:bCs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30522C34" w14:textId="7B234C07" w:rsidR="00915BAD" w:rsidRDefault="00915BAD" w:rsidP="000259E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Women: </w:t>
            </w:r>
            <w:r w:rsidR="00AB4401">
              <w:rPr>
                <w:rFonts w:ascii="Times New Roman" w:hAnsi="Times New Roman" w:cs="Times New Roman"/>
              </w:rPr>
              <w:t>328</w:t>
            </w:r>
            <w:r w:rsidRPr="00F8068B">
              <w:rPr>
                <w:rFonts w:ascii="Times New Roman" w:hAnsi="Times New Roman" w:cs="Times New Roman"/>
              </w:rPr>
              <w:t>±</w:t>
            </w:r>
            <w:r w:rsidR="00AB4401">
              <w:rPr>
                <w:rFonts w:ascii="Times New Roman" w:hAnsi="Times New Roman" w:cs="Times New Roman"/>
              </w:rPr>
              <w:t>224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 w:rsidR="00AB4401">
              <w:rPr>
                <w:rFonts w:ascii="Times New Roman" w:hAnsi="Times New Roman" w:cs="Times New Roman"/>
              </w:rPr>
              <w:t>197</w:t>
            </w:r>
            <w:r w:rsidRPr="00F8068B">
              <w:rPr>
                <w:rFonts w:ascii="Times New Roman" w:hAnsi="Times New Roman" w:cs="Times New Roman"/>
              </w:rPr>
              <w:t>±</w:t>
            </w:r>
            <w:r w:rsidR="00AB4401">
              <w:rPr>
                <w:rFonts w:ascii="Times New Roman" w:hAnsi="Times New Roman" w:cs="Times New Roman"/>
              </w:rPr>
              <w:t>118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="00AB4401">
              <w:rPr>
                <w:rFonts w:ascii="Times New Roman" w:hAnsi="Times New Roman" w:cs="Times New Roman"/>
              </w:rPr>
              <w:t>%</w:t>
            </w:r>
          </w:p>
          <w:p w14:paraId="5B7684A1" w14:textId="77777777" w:rsidR="00915BAD" w:rsidRDefault="00915BAD" w:rsidP="000259EF">
            <w:pPr>
              <w:rPr>
                <w:rFonts w:ascii="Times New Roman" w:hAnsi="Times New Roman" w:cs="Times New Roman"/>
              </w:rPr>
            </w:pPr>
          </w:p>
          <w:p w14:paraId="3667FB5E" w14:textId="0F6115F3" w:rsidR="00915BAD" w:rsidRPr="009F54CB" w:rsidRDefault="00915BAD" w:rsidP="007750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H</w:t>
            </w:r>
            <w:r w:rsidRPr="009F54CB">
              <w:rPr>
                <w:rFonts w:ascii="Times New Roman" w:hAnsi="Times New Roman" w:cs="Times New Roman"/>
                <w:b/>
                <w:bCs/>
              </w:rPr>
              <w:t>ypercapnic hypox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t>Women:</w:t>
            </w:r>
            <w:r w:rsidR="00AB4401" w:rsidRPr="00F8068B">
              <w:rPr>
                <w:rFonts w:ascii="Times New Roman" w:hAnsi="Times New Roman" w:cs="Times New Roman"/>
              </w:rPr>
              <w:t xml:space="preserve"> </w:t>
            </w:r>
            <w:r w:rsidR="00AB4401">
              <w:rPr>
                <w:rFonts w:ascii="Times New Roman" w:hAnsi="Times New Roman" w:cs="Times New Roman"/>
              </w:rPr>
              <w:t>507</w:t>
            </w:r>
            <w:r w:rsidR="00AB4401" w:rsidRPr="00F8068B">
              <w:rPr>
                <w:rFonts w:ascii="Times New Roman" w:hAnsi="Times New Roman" w:cs="Times New Roman"/>
              </w:rPr>
              <w:t>±</w:t>
            </w:r>
            <w:r w:rsidR="00AB4401">
              <w:rPr>
                <w:rFonts w:ascii="Times New Roman" w:hAnsi="Times New Roman" w:cs="Times New Roman"/>
              </w:rPr>
              <w:t>290</w:t>
            </w:r>
            <w:r w:rsidR="00AB4401" w:rsidRPr="00F8068B">
              <w:rPr>
                <w:rFonts w:ascii="Times New Roman" w:hAnsi="Times New Roman" w:cs="Times New Roman"/>
              </w:rPr>
              <w:t xml:space="preserve"> </w:t>
            </w:r>
            <w:r w:rsidR="00AB4401">
              <w:rPr>
                <w:rFonts w:ascii="Times New Roman" w:hAnsi="Times New Roman" w:cs="Times New Roman"/>
              </w:rPr>
              <w:t>%</w:t>
            </w:r>
            <w:r w:rsidR="00AB4401" w:rsidRPr="00F8068B">
              <w:rPr>
                <w:rFonts w:ascii="Times New Roman" w:hAnsi="Times New Roman" w:cs="Times New Roman"/>
              </w:rPr>
              <w:t xml:space="preserve"> vs. Men: </w:t>
            </w:r>
            <w:r w:rsidR="00AB4401">
              <w:rPr>
                <w:rFonts w:ascii="Times New Roman" w:hAnsi="Times New Roman" w:cs="Times New Roman"/>
              </w:rPr>
              <w:t>262</w:t>
            </w:r>
            <w:r w:rsidR="00AB4401" w:rsidRPr="00F8068B">
              <w:rPr>
                <w:rFonts w:ascii="Times New Roman" w:hAnsi="Times New Roman" w:cs="Times New Roman"/>
              </w:rPr>
              <w:t>±</w:t>
            </w:r>
            <w:r w:rsidR="00AB4401">
              <w:rPr>
                <w:rFonts w:ascii="Times New Roman" w:hAnsi="Times New Roman" w:cs="Times New Roman"/>
              </w:rPr>
              <w:t>268</w:t>
            </w:r>
            <w:r w:rsidR="00AB4401" w:rsidRPr="00F8068B">
              <w:rPr>
                <w:rFonts w:ascii="Times New Roman" w:hAnsi="Times New Roman" w:cs="Times New Roman"/>
              </w:rPr>
              <w:t xml:space="preserve"> </w:t>
            </w:r>
            <w:r w:rsidR="00AB440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20" w:type="pct"/>
          </w:tcPr>
          <w:p w14:paraId="4E2308BC" w14:textId="77777777" w:rsidR="00915BAD" w:rsidRPr="00F8068B" w:rsidRDefault="00915BAD" w:rsidP="000259E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3112E7FE" w14:textId="77777777" w:rsidR="00915BAD" w:rsidRPr="00F8068B" w:rsidRDefault="00915BAD" w:rsidP="000259E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3D5AD0FE" w14:textId="435D6D22" w:rsidR="00915BAD" w:rsidRDefault="00915BAD" w:rsidP="000259EF">
            <w:pPr>
              <w:rPr>
                <w:rFonts w:ascii="Times New Roman" w:hAnsi="Times New Roman" w:cs="Times New Roman"/>
                <w:b/>
                <w:bCs/>
              </w:rPr>
            </w:pPr>
            <w:r w:rsidRPr="007316CB">
              <w:rPr>
                <w:rFonts w:ascii="Times New Roman" w:hAnsi="Times New Roman" w:cs="Times New Roman"/>
                <w:b/>
                <w:bCs/>
              </w:rPr>
              <w:t xml:space="preserve">Physiological sum of the </w:t>
            </w:r>
            <w:r w:rsidRPr="00915BAD">
              <w:rPr>
                <w:rFonts w:ascii="Times New Roman" w:hAnsi="Times New Roman" w:cs="Times New Roman"/>
                <w:b/>
                <w:bCs/>
              </w:rPr>
              <w:t>total MSNA</w:t>
            </w:r>
            <w:r w:rsidRPr="007316CB">
              <w:rPr>
                <w:rFonts w:ascii="Times New Roman" w:hAnsi="Times New Roman" w:cs="Times New Roman"/>
                <w:b/>
                <w:bCs/>
              </w:rPr>
              <w:t xml:space="preserve"> responses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54CB">
              <w:rPr>
                <w:rFonts w:ascii="Times New Roman" w:hAnsi="Times New Roman" w:cs="Times New Roman"/>
                <w:b/>
                <w:bCs/>
              </w:rPr>
              <w:t>isocapnic</w:t>
            </w:r>
            <w:proofErr w:type="spellEnd"/>
            <w:r w:rsidRPr="009F54CB">
              <w:rPr>
                <w:rFonts w:ascii="Times New Roman" w:hAnsi="Times New Roman" w:cs="Times New Roman"/>
                <w:b/>
                <w:bCs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s. </w:t>
            </w:r>
            <w:r w:rsidRPr="00915BAD">
              <w:rPr>
                <w:rFonts w:ascii="Times New Roman" w:hAnsi="Times New Roman" w:cs="Times New Roman"/>
                <w:b/>
                <w:bCs/>
              </w:rPr>
              <w:lastRenderedPageBreak/>
              <w:t>hypercapnic hypoxia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60107251" w14:textId="1AF21BBB" w:rsidR="00915BAD" w:rsidRDefault="00915BAD" w:rsidP="000259E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0.0</w:t>
            </w:r>
            <w:r w:rsidR="00775085">
              <w:rPr>
                <w:rFonts w:ascii="Times New Roman" w:hAnsi="Times New Roman" w:cs="Times New Roman"/>
                <w:b/>
                <w:bCs/>
              </w:rPr>
              <w:t>48</w:t>
            </w:r>
          </w:p>
          <w:p w14:paraId="71FE89A7" w14:textId="77777777" w:rsidR="00915BAD" w:rsidRPr="00F8068B" w:rsidRDefault="00915BAD" w:rsidP="000259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" w:type="pct"/>
          </w:tcPr>
          <w:p w14:paraId="4CF3D204" w14:textId="4BDA02A7" w:rsidR="00915BAD" w:rsidRPr="00F8068B" w:rsidRDefault="00915BAD" w:rsidP="00025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igure 3D</w:t>
            </w:r>
          </w:p>
        </w:tc>
        <w:tc>
          <w:tcPr>
            <w:tcW w:w="404" w:type="pct"/>
          </w:tcPr>
          <w:p w14:paraId="40CCB127" w14:textId="17AE348E" w:rsidR="00915BAD" w:rsidRPr="00F8068B" w:rsidRDefault="00915BAD" w:rsidP="00025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90" w:type="pct"/>
          </w:tcPr>
          <w:p w14:paraId="07B50CDF" w14:textId="570BE0CC" w:rsidR="00915BAD" w:rsidRPr="00F8068B" w:rsidRDefault="00915BAD" w:rsidP="000259EF">
            <w:pPr>
              <w:rPr>
                <w:rFonts w:ascii="Times New Roman" w:hAnsi="Times New Roman" w:cs="Times New Roman"/>
              </w:rPr>
            </w:pPr>
            <w:r w:rsidRPr="00E502B5">
              <w:rPr>
                <w:rFonts w:ascii="Times New Roman" w:hAnsi="Times New Roman" w:cs="Times New Roman"/>
              </w:rPr>
              <w:t xml:space="preserve">Physiological sum of the </w:t>
            </w:r>
            <w:r w:rsidRPr="00915BAD">
              <w:rPr>
                <w:rFonts w:ascii="Times New Roman" w:hAnsi="Times New Roman" w:cs="Times New Roman"/>
              </w:rPr>
              <w:t>total MSNA</w:t>
            </w:r>
            <w:r w:rsidRPr="00E502B5">
              <w:rPr>
                <w:rFonts w:ascii="Times New Roman" w:hAnsi="Times New Roman" w:cs="Times New Roman"/>
              </w:rPr>
              <w:t xml:space="preserve"> responses to </w:t>
            </w:r>
            <w:proofErr w:type="spellStart"/>
            <w:r w:rsidRPr="00E502B5">
              <w:rPr>
                <w:rFonts w:ascii="Times New Roman" w:hAnsi="Times New Roman" w:cs="Times New Roman"/>
              </w:rPr>
              <w:t>isocapnic</w:t>
            </w:r>
            <w:proofErr w:type="spellEnd"/>
            <w:r w:rsidRPr="00E502B5">
              <w:rPr>
                <w:rFonts w:ascii="Times New Roman" w:hAnsi="Times New Roman" w:cs="Times New Roman"/>
              </w:rPr>
              <w:t xml:space="preserve"> hypoxia and hypercapnic hyperoxia</w:t>
            </w:r>
          </w:p>
        </w:tc>
        <w:tc>
          <w:tcPr>
            <w:tcW w:w="344" w:type="pct"/>
          </w:tcPr>
          <w:p w14:paraId="47BB8979" w14:textId="77777777" w:rsidR="00915BAD" w:rsidRPr="00F8068B" w:rsidRDefault="00915BAD" w:rsidP="000259EF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0095C539" w14:textId="77777777" w:rsidR="00915BAD" w:rsidRPr="00F8068B" w:rsidRDefault="00915BAD" w:rsidP="000259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CBBBC28" w14:textId="77777777" w:rsidR="00915BAD" w:rsidRPr="00F8068B" w:rsidRDefault="00915BAD" w:rsidP="000259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75085" w:rsidRPr="00F8068B" w14:paraId="3EC5610D" w14:textId="77777777" w:rsidTr="000259EF">
        <w:tc>
          <w:tcPr>
            <w:tcW w:w="449" w:type="pct"/>
          </w:tcPr>
          <w:p w14:paraId="12AF2B9B" w14:textId="668194BD" w:rsidR="00775085" w:rsidRPr="00F8068B" w:rsidRDefault="00775085" w:rsidP="00775085">
            <w:pPr>
              <w:rPr>
                <w:rFonts w:ascii="Times New Roman" w:hAnsi="Times New Roman" w:cs="Times New Roman"/>
              </w:rPr>
            </w:pPr>
            <w:r w:rsidRPr="007316CB">
              <w:rPr>
                <w:rFonts w:ascii="Times New Roman" w:hAnsi="Times New Roman" w:cs="Times New Roman"/>
              </w:rPr>
              <w:t xml:space="preserve">The physiological sum of the </w:t>
            </w:r>
            <w:r w:rsidRPr="00775085">
              <w:rPr>
                <w:rFonts w:ascii="Times New Roman" w:hAnsi="Times New Roman" w:cs="Times New Roman"/>
              </w:rPr>
              <w:t>total MSNA</w:t>
            </w:r>
            <w:r w:rsidRPr="007316CB">
              <w:rPr>
                <w:rFonts w:ascii="Times New Roman" w:hAnsi="Times New Roman" w:cs="Times New Roman"/>
              </w:rPr>
              <w:t xml:space="preserve"> responses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</w:rPr>
              <w:t xml:space="preserve"> was different than </w:t>
            </w:r>
            <w:r w:rsidRPr="007316CB">
              <w:rPr>
                <w:rFonts w:ascii="Times New Roman" w:hAnsi="Times New Roman" w:cs="Times New Roman"/>
              </w:rPr>
              <w:t>the responses to hypercapnic hypoxia</w:t>
            </w:r>
            <w:r>
              <w:rPr>
                <w:rFonts w:ascii="Times New Roman" w:hAnsi="Times New Roman" w:cs="Times New Roman"/>
              </w:rPr>
              <w:t xml:space="preserve"> in women and men.</w:t>
            </w:r>
          </w:p>
        </w:tc>
        <w:tc>
          <w:tcPr>
            <w:tcW w:w="382" w:type="pct"/>
          </w:tcPr>
          <w:p w14:paraId="652898D9" w14:textId="4988134D" w:rsidR="00775085" w:rsidRPr="00F8068B" w:rsidRDefault="00775085" w:rsidP="007750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 showed an augmented response in </w:t>
            </w:r>
            <w:r w:rsidRPr="00775085">
              <w:rPr>
                <w:rFonts w:ascii="Times New Roman" w:hAnsi="Times New Roman" w:cs="Times New Roman"/>
              </w:rPr>
              <w:t>total MSNA</w:t>
            </w:r>
            <w:r>
              <w:rPr>
                <w:rFonts w:ascii="Times New Roman" w:hAnsi="Times New Roman" w:cs="Times New Roman"/>
              </w:rPr>
              <w:t xml:space="preserve"> during </w:t>
            </w:r>
            <w:r w:rsidRPr="007316CB">
              <w:rPr>
                <w:rFonts w:ascii="Times New Roman" w:hAnsi="Times New Roman" w:cs="Times New Roman"/>
              </w:rPr>
              <w:t>hypercapnic hypoxia</w:t>
            </w:r>
            <w:r>
              <w:rPr>
                <w:rFonts w:ascii="Times New Roman" w:hAnsi="Times New Roman" w:cs="Times New Roman"/>
              </w:rPr>
              <w:t xml:space="preserve"> than t</w:t>
            </w:r>
            <w:r w:rsidRPr="007316CB">
              <w:rPr>
                <w:rFonts w:ascii="Times New Roman" w:hAnsi="Times New Roman" w:cs="Times New Roman"/>
              </w:rPr>
              <w:t>he response</w:t>
            </w:r>
            <w:r>
              <w:rPr>
                <w:rFonts w:ascii="Times New Roman" w:hAnsi="Times New Roman" w:cs="Times New Roman"/>
              </w:rPr>
              <w:t xml:space="preserve"> to the </w:t>
            </w:r>
            <w:r w:rsidRPr="007316CB">
              <w:rPr>
                <w:rFonts w:ascii="Times New Roman" w:hAnsi="Times New Roman" w:cs="Times New Roman"/>
              </w:rPr>
              <w:t xml:space="preserve">physiological sum of the </w:t>
            </w:r>
            <w:r w:rsidRPr="00775085">
              <w:rPr>
                <w:rFonts w:ascii="Times New Roman" w:hAnsi="Times New Roman" w:cs="Times New Roman"/>
              </w:rPr>
              <w:t>total MSNA</w:t>
            </w:r>
            <w:r w:rsidRPr="007316CB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</w:rPr>
              <w:t xml:space="preserve"> compared to women.</w:t>
            </w:r>
          </w:p>
        </w:tc>
        <w:tc>
          <w:tcPr>
            <w:tcW w:w="456" w:type="pct"/>
          </w:tcPr>
          <w:p w14:paraId="617C97DE" w14:textId="417693C4" w:rsidR="00775085" w:rsidRPr="00F8068B" w:rsidRDefault="00775085" w:rsidP="007750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316CB">
              <w:rPr>
                <w:rFonts w:ascii="Times New Roman" w:hAnsi="Times New Roman" w:cs="Times New Roman"/>
              </w:rPr>
              <w:t xml:space="preserve">hysiological sum of the </w:t>
            </w:r>
            <w:r w:rsidRPr="00775085">
              <w:rPr>
                <w:rFonts w:ascii="Times New Roman" w:hAnsi="Times New Roman" w:cs="Times New Roman"/>
              </w:rPr>
              <w:t>total MSNA</w:t>
            </w:r>
            <w:r w:rsidRPr="007316CB">
              <w:rPr>
                <w:rFonts w:ascii="Times New Roman" w:hAnsi="Times New Roman" w:cs="Times New Roman"/>
              </w:rPr>
              <w:t xml:space="preserve"> responses to </w:t>
            </w:r>
            <w:proofErr w:type="spellStart"/>
            <w:r w:rsidRPr="007316C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7316CB">
              <w:rPr>
                <w:rFonts w:ascii="Times New Roman" w:hAnsi="Times New Roman" w:cs="Times New Roman"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</w:rPr>
              <w:t xml:space="preserve"> and the </w:t>
            </w:r>
            <w:r w:rsidRPr="007316CB">
              <w:rPr>
                <w:rFonts w:ascii="Times New Roman" w:hAnsi="Times New Roman" w:cs="Times New Roman"/>
              </w:rPr>
              <w:t>hypercapnic hypoxia</w:t>
            </w:r>
            <w:r>
              <w:rPr>
                <w:rFonts w:ascii="Times New Roman" w:hAnsi="Times New Roman" w:cs="Times New Roman"/>
              </w:rPr>
              <w:t xml:space="preserve"> response in women and men</w:t>
            </w:r>
            <w:r w:rsidRPr="007316C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03DB1417" w14:textId="77777777" w:rsidR="00775085" w:rsidRPr="00F8068B" w:rsidRDefault="00775085" w:rsidP="0077508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  <w:p w14:paraId="069E742D" w14:textId="77777777" w:rsidR="00775085" w:rsidRPr="009F54CB" w:rsidRDefault="00775085" w:rsidP="007750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07DB9035" w14:textId="77777777" w:rsidR="00775085" w:rsidRPr="00F8068B" w:rsidRDefault="00775085" w:rsidP="0077508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0D37FB07" w14:textId="77777777" w:rsidR="00775085" w:rsidRPr="00F8068B" w:rsidRDefault="00775085" w:rsidP="0077508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37A5F0BE" w14:textId="621A2464" w:rsidR="00775085" w:rsidRDefault="00775085" w:rsidP="00775085">
            <w:pPr>
              <w:rPr>
                <w:rFonts w:ascii="Times New Roman" w:hAnsi="Times New Roman" w:cs="Times New Roman"/>
                <w:b/>
                <w:bCs/>
              </w:rPr>
            </w:pPr>
            <w:r w:rsidRPr="007316CB">
              <w:rPr>
                <w:rFonts w:ascii="Times New Roman" w:hAnsi="Times New Roman" w:cs="Times New Roman"/>
                <w:b/>
                <w:bCs/>
              </w:rPr>
              <w:t xml:space="preserve">Physiological sum of the </w:t>
            </w:r>
            <w:r w:rsidRPr="00775085">
              <w:rPr>
                <w:rFonts w:ascii="Times New Roman" w:hAnsi="Times New Roman" w:cs="Times New Roman"/>
                <w:b/>
                <w:bCs/>
              </w:rPr>
              <w:t>total MSNA</w:t>
            </w:r>
            <w:r w:rsidRPr="007316CB">
              <w:rPr>
                <w:rFonts w:ascii="Times New Roman" w:hAnsi="Times New Roman" w:cs="Times New Roman"/>
                <w:b/>
                <w:bCs/>
              </w:rPr>
              <w:t xml:space="preserve"> responses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54CB">
              <w:rPr>
                <w:rFonts w:ascii="Times New Roman" w:hAnsi="Times New Roman" w:cs="Times New Roman"/>
                <w:b/>
                <w:bCs/>
              </w:rPr>
              <w:t>isocapnic</w:t>
            </w:r>
            <w:proofErr w:type="spellEnd"/>
            <w:r w:rsidRPr="009F54CB">
              <w:rPr>
                <w:rFonts w:ascii="Times New Roman" w:hAnsi="Times New Roman" w:cs="Times New Roman"/>
                <w:b/>
                <w:bCs/>
              </w:rPr>
              <w:t xml:space="preserve"> hypoxia and hypercapnic hyperoxi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women and men:</w:t>
            </w:r>
          </w:p>
          <w:p w14:paraId="74118183" w14:textId="293507E2" w:rsidR="00775085" w:rsidRDefault="00775085" w:rsidP="0077508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0.044</w:t>
            </w:r>
          </w:p>
          <w:p w14:paraId="5EA26C49" w14:textId="77777777" w:rsidR="00775085" w:rsidRPr="00F8068B" w:rsidRDefault="00775085" w:rsidP="007750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" w:type="pct"/>
          </w:tcPr>
          <w:p w14:paraId="1821035D" w14:textId="287C4F08" w:rsidR="00775085" w:rsidRPr="00F8068B" w:rsidRDefault="00775085" w:rsidP="00775085">
            <w:pPr>
              <w:rPr>
                <w:rFonts w:ascii="Times New Roman" w:hAnsi="Times New Roman" w:cs="Times New Roman"/>
              </w:rPr>
            </w:pPr>
            <w:r w:rsidRPr="00D00081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458ACE44" w14:textId="05BC76C7" w:rsidR="00775085" w:rsidRPr="00F8068B" w:rsidRDefault="00775085" w:rsidP="00775085">
            <w:pPr>
              <w:rPr>
                <w:rFonts w:ascii="Times New Roman" w:hAnsi="Times New Roman" w:cs="Times New Roman"/>
              </w:rPr>
            </w:pPr>
            <w:r w:rsidRPr="00D00081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7917EB7B" w14:textId="6612993B" w:rsidR="00775085" w:rsidRPr="00F8068B" w:rsidRDefault="00775085" w:rsidP="00775085">
            <w:pPr>
              <w:rPr>
                <w:rFonts w:ascii="Times New Roman" w:hAnsi="Times New Roman" w:cs="Times New Roman"/>
              </w:rPr>
            </w:pPr>
            <w:r w:rsidRPr="00E502B5">
              <w:rPr>
                <w:rFonts w:ascii="Times New Roman" w:hAnsi="Times New Roman" w:cs="Times New Roman"/>
              </w:rPr>
              <w:t xml:space="preserve">Physiological sum of the </w:t>
            </w:r>
            <w:r w:rsidRPr="00775085">
              <w:rPr>
                <w:rFonts w:ascii="Times New Roman" w:hAnsi="Times New Roman" w:cs="Times New Roman"/>
              </w:rPr>
              <w:t>total MSNA</w:t>
            </w:r>
            <w:r w:rsidRPr="00E502B5">
              <w:rPr>
                <w:rFonts w:ascii="Times New Roman" w:hAnsi="Times New Roman" w:cs="Times New Roman"/>
              </w:rPr>
              <w:t xml:space="preserve"> responses to </w:t>
            </w:r>
            <w:proofErr w:type="spellStart"/>
            <w:r w:rsidRPr="00E502B5">
              <w:rPr>
                <w:rFonts w:ascii="Times New Roman" w:hAnsi="Times New Roman" w:cs="Times New Roman"/>
              </w:rPr>
              <w:t>isocapnic</w:t>
            </w:r>
            <w:proofErr w:type="spellEnd"/>
            <w:r w:rsidRPr="00E502B5">
              <w:rPr>
                <w:rFonts w:ascii="Times New Roman" w:hAnsi="Times New Roman" w:cs="Times New Roman"/>
              </w:rPr>
              <w:t xml:space="preserve"> hypoxia and hypercapnic hyperoxia</w:t>
            </w:r>
          </w:p>
        </w:tc>
        <w:tc>
          <w:tcPr>
            <w:tcW w:w="344" w:type="pct"/>
          </w:tcPr>
          <w:p w14:paraId="25B1B34A" w14:textId="77777777" w:rsidR="00775085" w:rsidRPr="00F8068B" w:rsidRDefault="00775085" w:rsidP="0077508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2D37DD0D" w14:textId="77777777" w:rsidR="00775085" w:rsidRPr="00F8068B" w:rsidRDefault="00775085" w:rsidP="007750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5327F3EB" w14:textId="77777777" w:rsidR="00775085" w:rsidRPr="00F8068B" w:rsidRDefault="00775085" w:rsidP="007750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580B20D8" w14:textId="77777777" w:rsidTr="00D83BFE">
        <w:tc>
          <w:tcPr>
            <w:tcW w:w="449" w:type="pct"/>
          </w:tcPr>
          <w:p w14:paraId="482D5973" w14:textId="1F242C3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Baroreflex sensitivity 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0ECD66A6" w14:textId="59A80DB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Arterial baroreflex control of </w:t>
            </w:r>
            <w:r>
              <w:rPr>
                <w:rFonts w:ascii="Times New Roman" w:hAnsi="Times New Roman" w:cs="Times New Roman"/>
              </w:rPr>
              <w:t xml:space="preserve">total </w:t>
            </w:r>
            <w:r w:rsidRPr="00F8068B">
              <w:rPr>
                <w:rFonts w:ascii="Times New Roman" w:hAnsi="Times New Roman" w:cs="Times New Roman"/>
              </w:rPr>
              <w:t>MSNA (ABR-MSNA), but not burst incidence, was increased during hypercapnic hyperoxia compared to eucapnia.</w:t>
            </w:r>
          </w:p>
        </w:tc>
        <w:tc>
          <w:tcPr>
            <w:tcW w:w="456" w:type="pct"/>
          </w:tcPr>
          <w:p w14:paraId="78E7A7EC" w14:textId="49C1B71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ABR-MSNA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A21FCB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34E925F1" w14:textId="2E25396E" w:rsidR="00E502B5" w:rsidRPr="00845518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45518">
              <w:rPr>
                <w:rFonts w:ascii="Times New Roman" w:hAnsi="Times New Roman" w:cs="Times New Roman"/>
                <w:b/>
                <w:bCs/>
              </w:rPr>
              <w:t>ABR-MSNA in burst incidence during:</w:t>
            </w:r>
          </w:p>
          <w:p w14:paraId="3C9580DD" w14:textId="46187EB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-4.14±1.45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3.80±1.54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040BD73E" w14:textId="314F990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-3.25±1.20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3.47±1.59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554D0990" w14:textId="20295DE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-</w:t>
            </w:r>
            <w:r w:rsidRPr="00F8068B">
              <w:rPr>
                <w:rFonts w:ascii="Times New Roman" w:hAnsi="Times New Roman" w:cs="Times New Roman"/>
              </w:rPr>
              <w:lastRenderedPageBreak/>
              <w:t>4.05±1.90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4.51±1.84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2528F866" w14:textId="7D1F80B9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-3.24±2.11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3.35±2.01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058D6C64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6860CD1" w14:textId="3C9A4673" w:rsidR="00E502B5" w:rsidRPr="00845518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45518">
              <w:rPr>
                <w:rFonts w:ascii="Times New Roman" w:hAnsi="Times New Roman" w:cs="Times New Roman"/>
                <w:b/>
                <w:bCs/>
              </w:rPr>
              <w:t>ABR-MSNA in Total MSNA during:</w:t>
            </w:r>
          </w:p>
          <w:p w14:paraId="57902ACD" w14:textId="77777777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-2.50±0.81 </w:t>
            </w:r>
            <w:r w:rsidRPr="00F8068B">
              <w:rPr>
                <w:rFonts w:ascii="Times New Roman" w:hAnsi="Times New Roman" w:cs="Times New Roman"/>
              </w:rPr>
              <w:lastRenderedPageBreak/>
              <w:t>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2.21±1.00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C858790" w14:textId="4B15DBA9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-2.45±1.01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2.67±1.15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2B2071A4" w14:textId="2121B7BA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-4.42±2.34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3.61±2.19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CDBA15F" w14:textId="2799B72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-</w:t>
            </w:r>
            <w:r w:rsidRPr="00F8068B">
              <w:rPr>
                <w:rFonts w:ascii="Times New Roman" w:hAnsi="Times New Roman" w:cs="Times New Roman"/>
              </w:rPr>
              <w:lastRenderedPageBreak/>
              <w:t>3.35±2.07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3.24±1.49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20" w:type="pct"/>
          </w:tcPr>
          <w:p w14:paraId="30CA763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622587AC" w14:textId="1DF1D4A9" w:rsidR="00E502B5" w:rsidRPr="00F8068B" w:rsidRDefault="003C0766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Cs/>
              </w:rPr>
              <w:t>Women: n=</w:t>
            </w:r>
            <w:r>
              <w:rPr>
                <w:rFonts w:ascii="Times New Roman" w:hAnsi="Times New Roman" w:cs="Times New Roman"/>
                <w:bCs/>
              </w:rPr>
              <w:t>9</w:t>
            </w:r>
            <w:r w:rsidRPr="00F8068B">
              <w:rPr>
                <w:rFonts w:ascii="Times New Roman" w:hAnsi="Times New Roman" w:cs="Times New Roman"/>
                <w:bCs/>
              </w:rPr>
              <w:t>; Men: n=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339" w:type="pct"/>
          </w:tcPr>
          <w:p w14:paraId="068D224A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45518">
              <w:rPr>
                <w:rFonts w:ascii="Times New Roman" w:hAnsi="Times New Roman" w:cs="Times New Roman"/>
                <w:b/>
                <w:bCs/>
              </w:rPr>
              <w:t>ABR-MSNA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6CD88EA2" w14:textId="1E7F2A2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BI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76</w:t>
            </w:r>
          </w:p>
          <w:p w14:paraId="57222FF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2E787F8" w14:textId="13BFF51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in Total MSNA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0B1E0D49" w14:textId="56F4577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4AE4CCB8" w14:textId="6F32082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12</w:t>
            </w:r>
          </w:p>
          <w:p w14:paraId="468E9007" w14:textId="54CBAC7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696</w:t>
            </w:r>
          </w:p>
          <w:p w14:paraId="66382692" w14:textId="54FC1A2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39</w:t>
            </w:r>
          </w:p>
          <w:p w14:paraId="132C9A90" w14:textId="4EDA39E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1DC83929" w14:textId="78A2157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775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" w:type="pct"/>
          </w:tcPr>
          <w:p w14:paraId="2545AD5E" w14:textId="34BC033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Table 2, Figure 4</w:t>
            </w:r>
          </w:p>
        </w:tc>
        <w:tc>
          <w:tcPr>
            <w:tcW w:w="404" w:type="pct"/>
          </w:tcPr>
          <w:p w14:paraId="7D18AFF5" w14:textId="232B23D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ABR-MSNA in burst incidence =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6091FD09" w14:textId="71BEC38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ABR-MSNA in Total MSNA =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90" w:type="pct"/>
          </w:tcPr>
          <w:p w14:paraId="5BA52CD1" w14:textId="0BE712D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6AB5330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4472887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78EA855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4114F9BC" w14:textId="77777777" w:rsidTr="00D83BFE">
        <w:tc>
          <w:tcPr>
            <w:tcW w:w="449" w:type="pct"/>
          </w:tcPr>
          <w:p w14:paraId="751E35C2" w14:textId="43C9443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Baroreflex sensitivity was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23A0B4A4" w14:textId="1B4A534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ABR-MSNA was not different between women and men</w:t>
            </w:r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6" w:type="pct"/>
          </w:tcPr>
          <w:p w14:paraId="6E11DD44" w14:textId="4EC48ED4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68B">
              <w:rPr>
                <w:rFonts w:ascii="Times New Roman" w:hAnsi="Times New Roman" w:cs="Times New Roman"/>
              </w:rPr>
              <w:t xml:space="preserve">ABR-MSNA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3E627B4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631F48B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4234DDE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76677D80" w14:textId="38C6F59C" w:rsidR="00E502B5" w:rsidRPr="009A4C16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9A4C16">
              <w:rPr>
                <w:rFonts w:ascii="Times New Roman" w:hAnsi="Times New Roman" w:cs="Times New Roman"/>
                <w:b/>
                <w:bCs/>
              </w:rPr>
              <w:t>ABR-MSNA:</w:t>
            </w:r>
          </w:p>
          <w:p w14:paraId="1961A1F4" w14:textId="6BB6616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 xml:space="preserve">BI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proofErr w:type="gram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women vs. men:</w:t>
            </w:r>
          </w:p>
          <w:p w14:paraId="518EBC79" w14:textId="2A5963E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903</w:t>
            </w:r>
          </w:p>
          <w:p w14:paraId="6955F858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2254879" w14:textId="62A9E0B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in total MSNA in women vs. men:</w:t>
            </w:r>
          </w:p>
          <w:p w14:paraId="2765B772" w14:textId="5B38E1F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525</w:t>
            </w:r>
          </w:p>
        </w:tc>
        <w:tc>
          <w:tcPr>
            <w:tcW w:w="421" w:type="pct"/>
          </w:tcPr>
          <w:p w14:paraId="043B62E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754E5DF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5A776D9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32B5631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73A6A27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5AB3DC3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6F1F255F" w14:textId="77777777" w:rsidTr="00D83BFE">
        <w:tc>
          <w:tcPr>
            <w:tcW w:w="449" w:type="pct"/>
          </w:tcPr>
          <w:p w14:paraId="43F50FB1" w14:textId="65A83B2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pontaneous cardiac baroreflex sensitivity (</w:t>
            </w: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) 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307414C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gain was increased during hypercapnic hyperoxia compared </w:t>
            </w:r>
            <w:r w:rsidRPr="00F8068B">
              <w:rPr>
                <w:rFonts w:ascii="Times New Roman" w:hAnsi="Times New Roman" w:cs="Times New Roman"/>
              </w:rPr>
              <w:lastRenderedPageBreak/>
              <w:t>to hypercapnic hypoxia.</w:t>
            </w:r>
          </w:p>
          <w:p w14:paraId="0DB0EBC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B67C68E" w14:textId="01F1FC5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Baroreflex sequences and baroreflex effectiveness index (BEI) were decreased during hypercapnic hyperoxia and hypercapnic hypoxia compared to eucapn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4738F37A" w14:textId="41ACEDE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166AC6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  <w:p w14:paraId="6EE16A8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58BFD93D" w14:textId="503E6BFA" w:rsidR="00E502B5" w:rsidRPr="009A4C16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4C16">
              <w:rPr>
                <w:rFonts w:ascii="Times New Roman" w:hAnsi="Times New Roman" w:cs="Times New Roman"/>
                <w:b/>
                <w:bCs/>
              </w:rPr>
              <w:lastRenderedPageBreak/>
              <w:t>cBRS</w:t>
            </w:r>
            <w:proofErr w:type="spellEnd"/>
            <w:r w:rsidRPr="009A4C16">
              <w:rPr>
                <w:rFonts w:ascii="Times New Roman" w:hAnsi="Times New Roman" w:cs="Times New Roman"/>
                <w:b/>
                <w:bCs/>
              </w:rPr>
              <w:t xml:space="preserve"> in gain during:</w:t>
            </w:r>
          </w:p>
          <w:p w14:paraId="08CF39EA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5.6±5.0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 w:rsidRPr="00F8068B">
              <w:rPr>
                <w:rFonts w:ascii="Times New Roman" w:hAnsi="Times New Roman" w:cs="Times New Roman"/>
              </w:rPr>
              <w:lastRenderedPageBreak/>
              <w:t>14.2±5.2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0086B086" w14:textId="387E262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0.7±4.5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4.7±14.9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682D3D9F" w14:textId="6291DE7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14.4±6.1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9.5±10.1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760F85CE" w14:textId="2041F4B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12.0±6.0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4.1±10.2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1B0CFFE7" w14:textId="4C8D246D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701729CC" w14:textId="654E7A7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number of sequences during:</w:t>
            </w:r>
          </w:p>
          <w:p w14:paraId="1A9DF7C7" w14:textId="522FC746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>- Eucapnia Women: 33±20 n vs. Men: 23±17 n</w:t>
            </w:r>
          </w:p>
          <w:p w14:paraId="39373D9F" w14:textId="6D67ED00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33±18 n vs. Men: 21±18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743DCAC" w14:textId="2727A910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18±17 n vs. Men: 10±7 n </w:t>
            </w:r>
          </w:p>
          <w:p w14:paraId="21757925" w14:textId="4AA8894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25±18 n vs. Men: 8±11 n</w:t>
            </w:r>
          </w:p>
          <w:p w14:paraId="32B53EEF" w14:textId="1397CB2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80256B9" w14:textId="60004D8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BEI during:</w:t>
            </w:r>
          </w:p>
          <w:p w14:paraId="1CC5C536" w14:textId="2554ADA0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>- Eucapnia Women: 0.57±0.32 % vs. Men: 0.50±0.25 %</w:t>
            </w:r>
          </w:p>
          <w:p w14:paraId="5E0EB4F7" w14:textId="045A567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0.53±0.26 % vs. Men: 0.38±0.33 %</w:t>
            </w:r>
          </w:p>
          <w:p w14:paraId="7427F99B" w14:textId="0CD15B5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0.35±0.25 % vs. Men: 0.35±0.28 %</w:t>
            </w:r>
          </w:p>
          <w:p w14:paraId="6E3C1D08" w14:textId="6CC4EEA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0.26±0.15 % vs. Men: 0.19±0.11 %</w:t>
            </w:r>
          </w:p>
        </w:tc>
        <w:tc>
          <w:tcPr>
            <w:tcW w:w="320" w:type="pct"/>
          </w:tcPr>
          <w:p w14:paraId="13329D5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17C9E500" w14:textId="59D2061D" w:rsidR="00E502B5" w:rsidRPr="00F8068B" w:rsidRDefault="003C0766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Cs/>
              </w:rPr>
              <w:t>Women: n=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F8068B">
              <w:rPr>
                <w:rFonts w:ascii="Times New Roman" w:hAnsi="Times New Roman" w:cs="Times New Roman"/>
                <w:bCs/>
              </w:rPr>
              <w:t>; Men: n=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339" w:type="pct"/>
          </w:tcPr>
          <w:p w14:paraId="0992547E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  <w:b/>
                <w:bCs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E98E6FF" w14:textId="494DBAD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in gain: </w:t>
            </w:r>
          </w:p>
          <w:p w14:paraId="34D9A780" w14:textId="1FED777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1CFBA04F" w14:textId="1E907D9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7C41C31F" w14:textId="316D9E6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319</w:t>
            </w:r>
          </w:p>
          <w:p w14:paraId="01E786F5" w14:textId="6D03465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577</w:t>
            </w:r>
          </w:p>
          <w:p w14:paraId="2A3120E0" w14:textId="01671A0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2CFEC233" w14:textId="70791F3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45</w:t>
            </w:r>
          </w:p>
          <w:p w14:paraId="2341D9AC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30485362" w14:textId="460492D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in number of sequences: </w:t>
            </w:r>
          </w:p>
          <w:p w14:paraId="61B39D68" w14:textId="46E0E0B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42AA9192" w14:textId="2AD5726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14</w:t>
            </w:r>
          </w:p>
          <w:p w14:paraId="249F725F" w14:textId="1D60060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-h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2</w:t>
            </w:r>
          </w:p>
          <w:p w14:paraId="13F3624F" w14:textId="46534E0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27</w:t>
            </w:r>
          </w:p>
          <w:p w14:paraId="7B0F2239" w14:textId="5D8E746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3</w:t>
            </w:r>
          </w:p>
          <w:p w14:paraId="30FC2B65" w14:textId="6C16959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ercapnic hyperoxi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52D51D8D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4DB8CD4" w14:textId="65483C6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in BEI: </w:t>
            </w:r>
          </w:p>
          <w:p w14:paraId="05B67C5B" w14:textId="56F0529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44CD72A5" w14:textId="0EA7E25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46</w:t>
            </w:r>
          </w:p>
          <w:p w14:paraId="18B3F7A4" w14:textId="5179537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4B2FFDEF" w14:textId="1274F0D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677</w:t>
            </w:r>
          </w:p>
          <w:p w14:paraId="0B2D8BE0" w14:textId="6B02C69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9</w:t>
            </w:r>
          </w:p>
          <w:p w14:paraId="39C6E9E0" w14:textId="154EDBF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471</w:t>
            </w:r>
            <w:r w:rsidRPr="00F8068B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421" w:type="pct"/>
          </w:tcPr>
          <w:p w14:paraId="1F06FF3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Table 2, Figure 4</w:t>
            </w:r>
          </w:p>
        </w:tc>
        <w:tc>
          <w:tcPr>
            <w:tcW w:w="404" w:type="pct"/>
          </w:tcPr>
          <w:p w14:paraId="6A795D02" w14:textId="30BECA1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gain = ms·</w:t>
            </w:r>
            <w:proofErr w:type="gramStart"/>
            <w:r w:rsidRPr="00F8068B"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4A91E560" w14:textId="225AEDE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number of </w:t>
            </w:r>
            <w:r w:rsidRPr="00F8068B">
              <w:rPr>
                <w:rFonts w:ascii="Times New Roman" w:hAnsi="Times New Roman" w:cs="Times New Roman"/>
              </w:rPr>
              <w:lastRenderedPageBreak/>
              <w:t>sequences = n</w:t>
            </w:r>
          </w:p>
          <w:p w14:paraId="4CF1FDE0" w14:textId="0D3BCE4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BEI = %  </w:t>
            </w:r>
          </w:p>
        </w:tc>
        <w:tc>
          <w:tcPr>
            <w:tcW w:w="390" w:type="pct"/>
          </w:tcPr>
          <w:p w14:paraId="7AA566A5" w14:textId="0A9F821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365FB3D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37" w:type="pct"/>
          </w:tcPr>
          <w:p w14:paraId="1083082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DDCEA8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57CD8D4A" w14:textId="77777777" w:rsidTr="00D83BFE">
        <w:tc>
          <w:tcPr>
            <w:tcW w:w="449" w:type="pct"/>
          </w:tcPr>
          <w:p w14:paraId="1481B166" w14:textId="1F428C3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pontaneous cardiac baroreflex sensitivity (</w:t>
            </w: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) was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4E7F433C" w14:textId="5D6FD21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was not different between </w:t>
            </w:r>
            <w:r w:rsidRPr="00F8068B">
              <w:rPr>
                <w:rFonts w:ascii="Times New Roman" w:hAnsi="Times New Roman" w:cs="Times New Roman"/>
              </w:rPr>
              <w:lastRenderedPageBreak/>
              <w:t>women and 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034342F2" w14:textId="25DAB7E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66BF1D7" w14:textId="77777777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36299A3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750E7AB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47876C1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762DE95D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798C">
              <w:rPr>
                <w:rFonts w:ascii="Times New Roman" w:hAnsi="Times New Roman" w:cs="Times New Roman"/>
                <w:b/>
                <w:bCs/>
              </w:rPr>
              <w:t>cB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71747E24" w14:textId="51EFC38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in gain in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women vs. men:</w:t>
            </w:r>
          </w:p>
          <w:p w14:paraId="1D180C1D" w14:textId="659731B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763</w:t>
            </w:r>
          </w:p>
          <w:p w14:paraId="3E9570B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6117DC4" w14:textId="072D529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in number of sequences in women vs. men:</w:t>
            </w:r>
          </w:p>
          <w:p w14:paraId="08EC573E" w14:textId="1CE3E49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154</w:t>
            </w:r>
          </w:p>
          <w:p w14:paraId="6DC58C5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DDBA642" w14:textId="3DADF69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in BEI in women vs. men:</w:t>
            </w:r>
          </w:p>
          <w:p w14:paraId="6812698B" w14:textId="2C71465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503</w:t>
            </w:r>
          </w:p>
        </w:tc>
        <w:tc>
          <w:tcPr>
            <w:tcW w:w="421" w:type="pct"/>
          </w:tcPr>
          <w:p w14:paraId="2567F32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1FE904F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496FC4EE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5FE2B27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16E4FDB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69E6D6D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0922A4F0" w14:textId="77777777" w:rsidTr="00D83BFE">
        <w:tc>
          <w:tcPr>
            <w:tcW w:w="449" w:type="pct"/>
          </w:tcPr>
          <w:p w14:paraId="7249FC6D" w14:textId="5A5E794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Heart rate variability (HRV) indices were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09071A5E" w14:textId="0BEE363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he square</w:t>
            </w:r>
            <w:r w:rsidRPr="00F8068B">
              <w:rPr>
                <w:rFonts w:ascii="Times New Roman" w:hAnsi="Times New Roman" w:cs="Times New Roman"/>
              </w:rPr>
              <w:t xml:space="preserve"> root of the mean of the sum of successive differences in R–R interval (RMSSD),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F8068B">
              <w:rPr>
                <w:rFonts w:ascii="Times New Roman" w:hAnsi="Times New Roman" w:cs="Times New Roman"/>
              </w:rPr>
              <w:t xml:space="preserve">standard </w:t>
            </w:r>
            <w:r w:rsidRPr="00F8068B">
              <w:rPr>
                <w:rFonts w:ascii="Times New Roman" w:hAnsi="Times New Roman" w:cs="Times New Roman"/>
              </w:rPr>
              <w:lastRenderedPageBreak/>
              <w:t>deviation of all normal sinus R–R intervals (SDNN), high frequency (HF</w:t>
            </w:r>
            <w:r>
              <w:rPr>
                <w:rFonts w:ascii="Times New Roman" w:hAnsi="Times New Roman" w:cs="Times New Roman"/>
              </w:rPr>
              <w:t xml:space="preserve"> in m</w:t>
            </w:r>
            <w:r w:rsidRPr="00F370FB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total power were reduced during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and hypercapnic hypoxia compared to eucapnia. </w:t>
            </w:r>
          </w:p>
          <w:p w14:paraId="121188D1" w14:textId="3A46570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Low frequency (LF</w:t>
            </w:r>
            <w:r>
              <w:rPr>
                <w:rFonts w:ascii="Times New Roman" w:hAnsi="Times New Roman" w:cs="Times New Roman"/>
              </w:rPr>
              <w:t xml:space="preserve"> in m</w:t>
            </w:r>
            <w:r w:rsidRPr="00F370FB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>) was lower during all trials versus eucapnia.</w:t>
            </w:r>
          </w:p>
        </w:tc>
        <w:tc>
          <w:tcPr>
            <w:tcW w:w="456" w:type="pct"/>
          </w:tcPr>
          <w:p w14:paraId="45BA6A41" w14:textId="755EEF8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HRV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B8B1F8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5E260F5D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3798C">
              <w:rPr>
                <w:rFonts w:ascii="Times New Roman" w:hAnsi="Times New Roman" w:cs="Times New Roman"/>
                <w:b/>
                <w:bCs/>
              </w:rPr>
              <w:t>HRV i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43451E56" w14:textId="75285E0A" w:rsidR="00E502B5" w:rsidRPr="0043798C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3798C">
              <w:rPr>
                <w:rFonts w:ascii="Times New Roman" w:hAnsi="Times New Roman" w:cs="Times New Roman"/>
                <w:b/>
                <w:bCs/>
              </w:rPr>
              <w:t>RMSSD during:</w:t>
            </w:r>
          </w:p>
          <w:p w14:paraId="4DA9AE18" w14:textId="38EC0E5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73.1±41.2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69.2±34.9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0188BB4B" w14:textId="00D7AB5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39.1±15.8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51.5±24.3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7585E749" w14:textId="5ECA588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82.5±39.3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69.1±44.3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2D06E0D2" w14:textId="6A9FC9D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51.0±31.0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40.6±25.7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7BEB9CB2" w14:textId="77777777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18E752A6" w14:textId="28AC9E1F" w:rsidR="00E502B5" w:rsidRPr="0043798C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3798C">
              <w:rPr>
                <w:rFonts w:ascii="Times New Roman" w:hAnsi="Times New Roman" w:cs="Times New Roman"/>
                <w:b/>
                <w:bCs/>
              </w:rPr>
              <w:t>SDNN during:</w:t>
            </w:r>
          </w:p>
          <w:p w14:paraId="7D5A790D" w14:textId="25E558F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77.8±31.4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76.2±31.3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CF0C9F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54.5±21.0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60.7±21.1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55B6742" w14:textId="52CA5E3F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76.4±27.6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62.1±23.6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9156512" w14:textId="4D0B6FC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58.6±21.5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46.1±19.8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3D0184F9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001ABAF" w14:textId="570A30DD" w:rsidR="00E502B5" w:rsidRPr="0043798C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3798C">
              <w:rPr>
                <w:rFonts w:ascii="Times New Roman" w:hAnsi="Times New Roman" w:cs="Times New Roman"/>
                <w:b/>
                <w:bCs/>
              </w:rPr>
              <w:t>HF during:</w:t>
            </w:r>
          </w:p>
          <w:p w14:paraId="40F6B31B" w14:textId="119D087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3223±4205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2560±2170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341E4C7" w14:textId="7541F5A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703±456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1653±1739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1F29B8F" w14:textId="17930A9C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3457±2867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1785±1520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3467AB0" w14:textId="5A5C319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1425±1761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741±848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D384FEA" w14:textId="36C865D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DDBDBDC" w14:textId="46272529" w:rsidR="00E502B5" w:rsidRPr="0043798C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3798C">
              <w:rPr>
                <w:rFonts w:ascii="Times New Roman" w:hAnsi="Times New Roman" w:cs="Times New Roman"/>
                <w:b/>
                <w:bCs/>
              </w:rPr>
              <w:t>LF during:</w:t>
            </w:r>
          </w:p>
          <w:p w14:paraId="568E640F" w14:textId="184ABF5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2159±1948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 w:rsidRPr="00F8068B">
              <w:rPr>
                <w:rFonts w:ascii="Times New Roman" w:hAnsi="Times New Roman" w:cs="Times New Roman"/>
              </w:rPr>
              <w:lastRenderedPageBreak/>
              <w:t>2057±1909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FA164D3" w14:textId="2595DE9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790±1520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106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>±1334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DA5B02B" w14:textId="2EAFE328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866±1364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709±497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6A2CC6E" w14:textId="184CF3E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480±772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443±522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70E179C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2AC6D46" w14:textId="013AC1BD" w:rsidR="00E502B5" w:rsidRPr="0043798C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3798C">
              <w:rPr>
                <w:rFonts w:ascii="Times New Roman" w:hAnsi="Times New Roman" w:cs="Times New Roman"/>
                <w:b/>
                <w:bCs/>
              </w:rPr>
              <w:t>Total Power during:</w:t>
            </w:r>
          </w:p>
          <w:p w14:paraId="6BE8F9B5" w14:textId="5383C45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4874±4908 </w:t>
            </w:r>
            <w:r w:rsidRPr="00F8068B">
              <w:rPr>
                <w:rFonts w:ascii="Times New Roman" w:hAnsi="Times New Roman" w:cs="Times New Roman"/>
              </w:rPr>
              <w:lastRenderedPageBreak/>
              <w:t>vs. Men: 4674±3971</w:t>
            </w:r>
          </w:p>
          <w:p w14:paraId="63C08871" w14:textId="1F9FE97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1251±1769 vs. Men: 2115±4072</w:t>
            </w:r>
          </w:p>
          <w:p w14:paraId="6C3F4245" w14:textId="15F530F9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3014±3979 vs. Men: 2335±1840</w:t>
            </w:r>
          </w:p>
          <w:p w14:paraId="6E81519B" w14:textId="7E4CC0A0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1175±2394 vs. Men: 990±1353</w:t>
            </w:r>
          </w:p>
          <w:p w14:paraId="039B6A0C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7C3FF4F2" w14:textId="7E571381" w:rsidR="00E502B5" w:rsidRPr="0043798C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3798C">
              <w:rPr>
                <w:rFonts w:ascii="Times New Roman" w:hAnsi="Times New Roman" w:cs="Times New Roman"/>
                <w:b/>
                <w:bCs/>
              </w:rPr>
              <w:t>HF (</w:t>
            </w:r>
            <w:proofErr w:type="spellStart"/>
            <w:r w:rsidRPr="0043798C"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 w:rsidRPr="0043798C">
              <w:rPr>
                <w:rFonts w:ascii="Times New Roman" w:hAnsi="Times New Roman" w:cs="Times New Roman"/>
                <w:b/>
                <w:bCs/>
              </w:rPr>
              <w:t>.) during:</w:t>
            </w:r>
          </w:p>
          <w:p w14:paraId="3CA4D6A9" w14:textId="49E7C9C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6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7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vs. Men: </w:t>
            </w:r>
            <w:r>
              <w:rPr>
                <w:rFonts w:ascii="Times New Roman" w:hAnsi="Times New Roman" w:cs="Times New Roman"/>
              </w:rPr>
              <w:t>58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13230F1E" w14:textId="1B3FCA0F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5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9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61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74F485F0" w14:textId="08EBF72A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7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66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8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0BC3CB37" w14:textId="400A6E00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6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52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03024B7C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70FAA51" w14:textId="2B1F72A0" w:rsidR="00E502B5" w:rsidRPr="0043798C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3798C">
              <w:rPr>
                <w:rFonts w:ascii="Times New Roman" w:hAnsi="Times New Roman" w:cs="Times New Roman"/>
                <w:b/>
                <w:bCs/>
              </w:rPr>
              <w:t xml:space="preserve">LF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.) </w:t>
            </w:r>
            <w:r w:rsidRPr="0043798C">
              <w:rPr>
                <w:rFonts w:ascii="Times New Roman" w:hAnsi="Times New Roman" w:cs="Times New Roman"/>
                <w:b/>
                <w:bCs/>
              </w:rPr>
              <w:t>during:</w:t>
            </w:r>
          </w:p>
          <w:p w14:paraId="1F05B501" w14:textId="2A8D5C5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4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7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vs. Men: </w:t>
            </w:r>
            <w:r>
              <w:rPr>
                <w:rFonts w:ascii="Times New Roman" w:hAnsi="Times New Roman" w:cs="Times New Roman"/>
              </w:rPr>
              <w:t>42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38FD9718" w14:textId="4B952FC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4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9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39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739A423E" w14:textId="613B41E4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2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3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8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7FEC2C25" w14:textId="100D387B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38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48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62BC6B2A" w14:textId="7168104F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E02A5C1" w14:textId="707D3532" w:rsidR="00E502B5" w:rsidRPr="0043798C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3798C">
              <w:rPr>
                <w:rFonts w:ascii="Times New Roman" w:hAnsi="Times New Roman" w:cs="Times New Roman"/>
                <w:b/>
                <w:bCs/>
              </w:rPr>
              <w:t>LF/HF during:</w:t>
            </w:r>
          </w:p>
          <w:p w14:paraId="769DC902" w14:textId="3FC7852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2.6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78</w:t>
            </w:r>
            <w:r w:rsidRPr="00F8068B">
              <w:rPr>
                <w:rFonts w:ascii="Times New Roman" w:hAnsi="Times New Roman" w:cs="Times New Roman"/>
              </w:rPr>
              <w:t xml:space="preserve">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Men: </w:t>
            </w:r>
            <w:r>
              <w:rPr>
                <w:rFonts w:ascii="Times New Roman" w:hAnsi="Times New Roman" w:cs="Times New Roman"/>
              </w:rPr>
              <w:t>1.67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.35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1E354126" w14:textId="62CBED3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1.5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6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1.2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53</w:t>
            </w:r>
          </w:p>
          <w:p w14:paraId="7C11062C" w14:textId="3869911A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0.4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59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0.85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5</w:t>
            </w:r>
          </w:p>
          <w:p w14:paraId="3426CF1B" w14:textId="56E9F90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1.4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9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2.06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89</w:t>
            </w:r>
          </w:p>
          <w:p w14:paraId="40468FAD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330B5F9" w14:textId="7224AA0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7EC1C7A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6B1451D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375F6E81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HRV i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30FE6BD0" w14:textId="2305FA4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 RMSSD: </w:t>
            </w:r>
          </w:p>
          <w:p w14:paraId="2B7ACE4D" w14:textId="3511AA4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7</w:t>
            </w:r>
          </w:p>
          <w:p w14:paraId="21491B3E" w14:textId="5C53785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0CA6E701" w14:textId="4C282DE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8</w:t>
            </w:r>
          </w:p>
          <w:p w14:paraId="79F8BDCB" w14:textId="146DF3B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1</w:t>
            </w:r>
          </w:p>
          <w:p w14:paraId="569609EF" w14:textId="21EBE45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5507F2F6" w14:textId="5886D80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1</w:t>
            </w:r>
          </w:p>
          <w:p w14:paraId="2D0098BE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AF06E8B" w14:textId="631F163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SDNN: </w:t>
            </w:r>
          </w:p>
          <w:p w14:paraId="44CD82D8" w14:textId="22848F0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4</w:t>
            </w:r>
          </w:p>
          <w:p w14:paraId="1B2162BA" w14:textId="2502382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916</w:t>
            </w:r>
          </w:p>
          <w:p w14:paraId="6AD52D45" w14:textId="37DCF56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1</w:t>
            </w:r>
          </w:p>
          <w:p w14:paraId="0F3696A6" w14:textId="5C7FB33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205</w:t>
            </w:r>
          </w:p>
          <w:p w14:paraId="3C3E050B" w14:textId="3227469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32544D51" w14:textId="579064F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16</w:t>
            </w:r>
          </w:p>
          <w:p w14:paraId="6726D97E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8729209" w14:textId="3AA5180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HF: </w:t>
            </w:r>
          </w:p>
          <w:p w14:paraId="3E594640" w14:textId="6092AB6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46</w:t>
            </w:r>
          </w:p>
          <w:p w14:paraId="01E8DD12" w14:textId="461087A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5D75AA85" w14:textId="0B45782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45</w:t>
            </w:r>
          </w:p>
          <w:p w14:paraId="061B85E4" w14:textId="7982CD3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186</w:t>
            </w:r>
          </w:p>
          <w:p w14:paraId="68EC3093" w14:textId="2366452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1CA96EE7" w14:textId="6F66C35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131</w:t>
            </w:r>
          </w:p>
          <w:p w14:paraId="2ABADD6D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DCD6088" w14:textId="6A976D4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LF: </w:t>
            </w:r>
          </w:p>
          <w:p w14:paraId="2AFD3B9E" w14:textId="209239E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4</w:t>
            </w:r>
          </w:p>
          <w:p w14:paraId="4FE4D9B0" w14:textId="579544F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ercap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1</w:t>
            </w:r>
          </w:p>
          <w:p w14:paraId="1980251C" w14:textId="442A713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641C536C" w14:textId="4C5E8CE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2DB9558A" w14:textId="4F7EE94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984</w:t>
            </w:r>
          </w:p>
          <w:p w14:paraId="527189FA" w14:textId="73EE0E55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25A83089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8C71E33" w14:textId="4E491BF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Power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39DE7753" w14:textId="7DE1BC8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4</w:t>
            </w:r>
          </w:p>
          <w:p w14:paraId="26947B1A" w14:textId="08B649F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1</w:t>
            </w:r>
            <w:r>
              <w:rPr>
                <w:rFonts w:ascii="Times New Roman" w:hAnsi="Times New Roman" w:cs="Times New Roman"/>
                <w:b/>
                <w:bCs/>
              </w:rPr>
              <w:t>71</w:t>
            </w:r>
          </w:p>
          <w:p w14:paraId="29436705" w14:textId="5FBD398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9D3E4BD" w14:textId="77C34A0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1.000</w:t>
            </w:r>
          </w:p>
          <w:p w14:paraId="70FAE9CB" w14:textId="635004E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00</w:t>
            </w:r>
          </w:p>
          <w:p w14:paraId="07CE6380" w14:textId="1CA34FD9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131</w:t>
            </w:r>
          </w:p>
          <w:p w14:paraId="0C8F54AC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1AFF437" w14:textId="65C3536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H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)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2B10BFE9" w14:textId="13B9FF5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61</w:t>
            </w:r>
          </w:p>
          <w:p w14:paraId="5C1AE9FF" w14:textId="0396E85F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F5D2747" w14:textId="1164AEB5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)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273968D2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61</w:t>
            </w:r>
          </w:p>
          <w:p w14:paraId="52076E9F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</w:p>
          <w:p w14:paraId="022B98E4" w14:textId="5E8F0003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F/HF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481072CF" w14:textId="34194367" w:rsidR="00E502B5" w:rsidRPr="005F780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09</w:t>
            </w:r>
          </w:p>
        </w:tc>
        <w:tc>
          <w:tcPr>
            <w:tcW w:w="421" w:type="pct"/>
          </w:tcPr>
          <w:p w14:paraId="3A114F42" w14:textId="28A71E4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able 2 </w:t>
            </w:r>
          </w:p>
        </w:tc>
        <w:tc>
          <w:tcPr>
            <w:tcW w:w="404" w:type="pct"/>
          </w:tcPr>
          <w:p w14:paraId="451A6B92" w14:textId="3EB25A7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HRV in RMSSD =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6A5CD42" w14:textId="5B468B2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HRV in SDNN =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62CDA695" w14:textId="3C547EC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HRV in HF =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370F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370FB">
              <w:rPr>
                <w:rFonts w:ascii="Times New Roman" w:hAnsi="Times New Roman" w:cs="Times New Roman"/>
              </w:rPr>
              <w:t>n.u</w:t>
            </w:r>
            <w:proofErr w:type="spellEnd"/>
            <w:r w:rsidRPr="00F370FB">
              <w:rPr>
                <w:rFonts w:ascii="Times New Roman" w:hAnsi="Times New Roman" w:cs="Times New Roman"/>
              </w:rPr>
              <w:t>.</w:t>
            </w:r>
          </w:p>
          <w:p w14:paraId="1F43D43B" w14:textId="108F7F1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HRV in LF =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370F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370FB">
              <w:rPr>
                <w:rFonts w:ascii="Times New Roman" w:hAnsi="Times New Roman" w:cs="Times New Roman"/>
              </w:rPr>
              <w:t>n.u</w:t>
            </w:r>
            <w:proofErr w:type="spellEnd"/>
            <w:r w:rsidRPr="00F370FB">
              <w:rPr>
                <w:rFonts w:ascii="Times New Roman" w:hAnsi="Times New Roman" w:cs="Times New Roman"/>
              </w:rPr>
              <w:t>.</w:t>
            </w:r>
          </w:p>
          <w:p w14:paraId="08319CA0" w14:textId="6C0A778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HRV in total power =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68F79A0" w14:textId="21C0216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3939C97D" w14:textId="320E44D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78F39C7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34C7970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67FA51D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4D99B345" w14:textId="77777777" w:rsidTr="00D83BFE">
        <w:tc>
          <w:tcPr>
            <w:tcW w:w="449" w:type="pct"/>
          </w:tcPr>
          <w:p w14:paraId="322023EC" w14:textId="0188779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HRV indices were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160ED733" w14:textId="6BA50F6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HRV indices were not different between women and 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5262776C" w14:textId="364CE0F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HRV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68C5768" w14:textId="77777777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7101FD3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745BBE9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7EAB3C5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59B6097F" w14:textId="77777777" w:rsidR="00E502B5" w:rsidRPr="004035DE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035DE">
              <w:rPr>
                <w:rFonts w:ascii="Times New Roman" w:hAnsi="Times New Roman" w:cs="Times New Roman"/>
                <w:b/>
                <w:bCs/>
              </w:rPr>
              <w:t>HRV in:</w:t>
            </w:r>
          </w:p>
          <w:p w14:paraId="0C77A64C" w14:textId="3797372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RMSSD in women vs. men:</w:t>
            </w:r>
          </w:p>
          <w:p w14:paraId="65335FEA" w14:textId="2103846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744</w:t>
            </w:r>
          </w:p>
          <w:p w14:paraId="7EF3779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D3F9EB1" w14:textId="2F005E0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DNN in women vs. men:</w:t>
            </w:r>
          </w:p>
          <w:p w14:paraId="6CB7C709" w14:textId="2A85C72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549</w:t>
            </w:r>
          </w:p>
          <w:p w14:paraId="615BA33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390A9FB" w14:textId="04EAF03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H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F in women vs. men:</w:t>
            </w:r>
          </w:p>
          <w:p w14:paraId="553C4CFA" w14:textId="368769E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403</w:t>
            </w:r>
          </w:p>
          <w:p w14:paraId="1B7E418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5A40FE3" w14:textId="6E3A4AC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LF in women vs. men:</w:t>
            </w:r>
          </w:p>
          <w:p w14:paraId="159CD223" w14:textId="74F58F1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986</w:t>
            </w:r>
          </w:p>
          <w:p w14:paraId="09C0DDAE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705183A" w14:textId="4D52E83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ower in women vs. men:</w:t>
            </w:r>
          </w:p>
          <w:p w14:paraId="083F7580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738</w:t>
            </w:r>
          </w:p>
          <w:p w14:paraId="25B55872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90EF5C8" w14:textId="46285B3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H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)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</w:p>
          <w:p w14:paraId="2DF7DBA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403</w:t>
            </w:r>
          </w:p>
          <w:p w14:paraId="3DF88262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F4A74AC" w14:textId="47273FC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LF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.)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women vs. men:</w:t>
            </w:r>
          </w:p>
          <w:p w14:paraId="7BCC7F36" w14:textId="24B77F7D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403</w:t>
            </w:r>
          </w:p>
          <w:p w14:paraId="2EA2B62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332C48B" w14:textId="001BD319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F/HF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 </w:t>
            </w:r>
          </w:p>
          <w:p w14:paraId="2FD5BC7B" w14:textId="0E6E20D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23</w:t>
            </w:r>
          </w:p>
        </w:tc>
        <w:tc>
          <w:tcPr>
            <w:tcW w:w="421" w:type="pct"/>
          </w:tcPr>
          <w:p w14:paraId="35AC7A4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34DC979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0DB1525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66B12B3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35D506F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487863C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64D2DA2A" w14:textId="77777777" w:rsidTr="00912DC5">
        <w:tc>
          <w:tcPr>
            <w:tcW w:w="449" w:type="pct"/>
          </w:tcPr>
          <w:p w14:paraId="6F2B18B4" w14:textId="467E0D7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Sympathetic neurovascular transduction 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1C629731" w14:textId="068123A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Sympathetic neurovascular transduction, assessed from the quotient of </w:t>
            </w:r>
            <w:proofErr w:type="spellStart"/>
            <w:r w:rsidRPr="00F8068B">
              <w:rPr>
                <w:rFonts w:ascii="Times New Roman" w:hAnsi="Times New Roman" w:cs="Times New Roman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and total MSNA (</w:t>
            </w:r>
            <w:proofErr w:type="spellStart"/>
            <w:r w:rsidRPr="00F8068B">
              <w:rPr>
                <w:rFonts w:ascii="Times New Roman" w:hAnsi="Times New Roman" w:cs="Times New Roman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/total MSNA), was similarly decreased during hypercapnic hyperoxia and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capnic hypoxia compared to eucapnia 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.</w:t>
            </w:r>
          </w:p>
          <w:p w14:paraId="65C30D47" w14:textId="1F6C4BE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</w:tcPr>
          <w:p w14:paraId="06E15655" w14:textId="222FC31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/total MSNA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166AC6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DB99FD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253503D2" w14:textId="2FB580C0" w:rsidR="00E502B5" w:rsidRPr="004035DE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035DE">
              <w:rPr>
                <w:rFonts w:ascii="Times New Roman" w:hAnsi="Times New Roman" w:cs="Times New Roman"/>
                <w:b/>
                <w:bCs/>
              </w:rPr>
              <w:t>TPRi</w:t>
            </w:r>
            <w:proofErr w:type="spellEnd"/>
            <w:r w:rsidRPr="004035DE">
              <w:rPr>
                <w:rFonts w:ascii="Times New Roman" w:hAnsi="Times New Roman" w:cs="Times New Roman"/>
                <w:b/>
                <w:bCs/>
              </w:rPr>
              <w:t>/total MSNA during:</w:t>
            </w:r>
          </w:p>
          <w:p w14:paraId="7DE06288" w14:textId="4BC7633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</w:rPr>
              <w:t>a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0.0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0.02 </w:t>
            </w:r>
            <w:proofErr w:type="spellStart"/>
            <w:r>
              <w:rPr>
                <w:rFonts w:ascii="Times New Roman" w:hAnsi="Times New Roman" w:cs="Times New Roman"/>
              </w:rPr>
              <w:t>a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6CDD8787" w14:textId="7DF45A0A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0.0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0.008 </w:t>
            </w:r>
            <w:proofErr w:type="spellStart"/>
            <w:r>
              <w:rPr>
                <w:rFonts w:ascii="Times New Roman" w:hAnsi="Times New Roman" w:cs="Times New Roman"/>
              </w:rPr>
              <w:t>a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050F0E8F" w14:textId="6A9B0465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Women: </w:t>
            </w:r>
            <w:r>
              <w:rPr>
                <w:rFonts w:ascii="Times New Roman" w:hAnsi="Times New Roman" w:cs="Times New Roman"/>
              </w:rPr>
              <w:t>0.0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0.007 </w:t>
            </w:r>
            <w:proofErr w:type="spellStart"/>
            <w:r>
              <w:rPr>
                <w:rFonts w:ascii="Times New Roman" w:hAnsi="Times New Roman" w:cs="Times New Roman"/>
              </w:rPr>
              <w:t>a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0.0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0.006 </w:t>
            </w:r>
            <w:proofErr w:type="spellStart"/>
            <w:r>
              <w:rPr>
                <w:rFonts w:ascii="Times New Roman" w:hAnsi="Times New Roman" w:cs="Times New Roman"/>
              </w:rPr>
              <w:t>a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2DAE3F25" w14:textId="429F268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4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0.0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0.006 </w:t>
            </w:r>
            <w:proofErr w:type="spellStart"/>
            <w:r>
              <w:rPr>
                <w:rFonts w:ascii="Times New Roman" w:hAnsi="Times New Roman" w:cs="Times New Roman"/>
              </w:rPr>
              <w:t>a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50406A9D" w14:textId="5A84A5E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5246F70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077FBA43" w14:textId="0E207D46" w:rsidR="00E502B5" w:rsidRPr="00F8068B" w:rsidRDefault="003C0766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Cs/>
              </w:rPr>
              <w:t>Women: n=10; Men: n=10</w:t>
            </w:r>
          </w:p>
        </w:tc>
        <w:tc>
          <w:tcPr>
            <w:tcW w:w="339" w:type="pct"/>
          </w:tcPr>
          <w:p w14:paraId="489EF085" w14:textId="28C630A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06A4">
              <w:rPr>
                <w:rFonts w:ascii="Times New Roman" w:hAnsi="Times New Roman" w:cs="Times New Roman"/>
                <w:b/>
                <w:bCs/>
              </w:rPr>
              <w:t>TPRi</w:t>
            </w:r>
            <w:proofErr w:type="spellEnd"/>
            <w:r w:rsidRPr="008806A4">
              <w:rPr>
                <w:rFonts w:ascii="Times New Roman" w:hAnsi="Times New Roman" w:cs="Times New Roman"/>
                <w:b/>
                <w:bCs/>
              </w:rPr>
              <w:t>/total MSNA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147DF5D6" w14:textId="6EA1E9E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01</w:t>
            </w:r>
          </w:p>
          <w:p w14:paraId="3F4CCC36" w14:textId="59FCB58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01</w:t>
            </w:r>
          </w:p>
          <w:p w14:paraId="004319AC" w14:textId="2F0EA85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01</w:t>
            </w:r>
          </w:p>
          <w:p w14:paraId="293C9E19" w14:textId="600A7EE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100</w:t>
            </w:r>
          </w:p>
          <w:p w14:paraId="1589EAEB" w14:textId="5D19A98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  <w:p w14:paraId="687131DA" w14:textId="7F5818D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ercapnic hyperoxia vs. hypercap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.000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" w:type="pct"/>
          </w:tcPr>
          <w:p w14:paraId="59925C13" w14:textId="659202B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>Figure 5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4" w:type="pct"/>
          </w:tcPr>
          <w:p w14:paraId="5EE3239C" w14:textId="27FF9D2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8806A4">
              <w:rPr>
                <w:rFonts w:ascii="Times New Roman" w:hAnsi="Times New Roman" w:cs="Times New Roman"/>
              </w:rPr>
              <w:t>TPRi</w:t>
            </w:r>
            <w:proofErr w:type="spellEnd"/>
            <w:r w:rsidRPr="008806A4">
              <w:rPr>
                <w:rFonts w:ascii="Times New Roman" w:hAnsi="Times New Roman" w:cs="Times New Roman"/>
              </w:rPr>
              <w:t xml:space="preserve">/total MSNA </w:t>
            </w:r>
            <w:r w:rsidRPr="00F8068B">
              <w:rPr>
                <w:rFonts w:ascii="Times New Roman" w:hAnsi="Times New Roman" w:cs="Times New Roman"/>
              </w:rPr>
              <w:t xml:space="preserve">= </w:t>
            </w:r>
            <w:proofErr w:type="spellStart"/>
            <w:r>
              <w:rPr>
                <w:rFonts w:ascii="Times New Roman" w:hAnsi="Times New Roman" w:cs="Times New Roman"/>
              </w:rPr>
              <w:t>a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054DEFD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19F632D8" w14:textId="7B7E531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15093CF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1E75C2C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26BE125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65AEAA5A" w14:textId="77777777" w:rsidTr="00912DC5">
        <w:tc>
          <w:tcPr>
            <w:tcW w:w="449" w:type="pct"/>
          </w:tcPr>
          <w:p w14:paraId="676B8CE2" w14:textId="7A269DB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Sympathetic neurovascular transduction </w:t>
            </w:r>
            <w:r>
              <w:rPr>
                <w:rFonts w:ascii="Times New Roman" w:hAnsi="Times New Roman" w:cs="Times New Roman"/>
              </w:rPr>
              <w:t>was</w:t>
            </w:r>
            <w:r w:rsidRPr="00F8068B">
              <w:rPr>
                <w:rFonts w:ascii="Times New Roman" w:hAnsi="Times New Roman" w:cs="Times New Roman"/>
              </w:rPr>
              <w:t xml:space="preserve">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2408B729" w14:textId="1E64F47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Sympathetic neurovascular transduction, assessed from the quotient of </w:t>
            </w:r>
            <w:proofErr w:type="spellStart"/>
            <w:r w:rsidRPr="00F8068B">
              <w:rPr>
                <w:rFonts w:ascii="Times New Roman" w:hAnsi="Times New Roman" w:cs="Times New Roman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and total MSNA (</w:t>
            </w:r>
            <w:proofErr w:type="spellStart"/>
            <w:r w:rsidRPr="00F8068B">
              <w:rPr>
                <w:rFonts w:ascii="Times New Roman" w:hAnsi="Times New Roman" w:cs="Times New Roman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/total MSNA), </w:t>
            </w:r>
            <w:r>
              <w:rPr>
                <w:rFonts w:ascii="Times New Roman" w:hAnsi="Times New Roman" w:cs="Times New Roman"/>
              </w:rPr>
              <w:t>was</w:t>
            </w:r>
            <w:r w:rsidRPr="00F8068B">
              <w:rPr>
                <w:rFonts w:ascii="Times New Roman" w:hAnsi="Times New Roman" w:cs="Times New Roman"/>
              </w:rPr>
              <w:t xml:space="preserve"> not different between women and 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7D675970" w14:textId="2203218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TPRi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/total MSNA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0DF0AB6" w14:textId="77777777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07AAA6B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38C954C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1EC5328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0E309FC5" w14:textId="71BCFC4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E04E60">
              <w:rPr>
                <w:rFonts w:ascii="Times New Roman" w:hAnsi="Times New Roman" w:cs="Times New Roman"/>
                <w:b/>
                <w:bCs/>
              </w:rPr>
              <w:t>TPRi</w:t>
            </w:r>
            <w:proofErr w:type="spellEnd"/>
            <w:r w:rsidRPr="00E04E60">
              <w:rPr>
                <w:rFonts w:ascii="Times New Roman" w:hAnsi="Times New Roman" w:cs="Times New Roman"/>
                <w:b/>
                <w:bCs/>
              </w:rPr>
              <w:t>/total MSNA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</w:p>
          <w:p w14:paraId="66659AF2" w14:textId="257C8B9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504</w:t>
            </w:r>
          </w:p>
          <w:p w14:paraId="691A246F" w14:textId="78CA2A2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2AF4B13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083F13E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76EB29A1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36A905D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0D51E8C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1A5C658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33882424" w14:textId="77777777" w:rsidTr="00615BCC">
        <w:tc>
          <w:tcPr>
            <w:tcW w:w="449" w:type="pct"/>
          </w:tcPr>
          <w:p w14:paraId="7B89A419" w14:textId="45805C3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Sympathetic neurovascular transduction 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>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82" w:type="pct"/>
          </w:tcPr>
          <w:p w14:paraId="6A696005" w14:textId="7346AD5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Sympathetic neurovascular transduction, assessed from the magnitude of the peak rise in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DBP following multiple MSNA bursts, was blunted during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hypercapnic hyperox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8068B">
              <w:rPr>
                <w:rFonts w:ascii="Times New Roman" w:hAnsi="Times New Roman" w:cs="Times New Roman"/>
              </w:rPr>
              <w:t xml:space="preserve">and hypercapnic hypoxia </w:t>
            </w:r>
            <w:r>
              <w:rPr>
                <w:rFonts w:ascii="Times New Roman" w:hAnsi="Times New Roman" w:cs="Times New Roman"/>
              </w:rPr>
              <w:t>compared to</w:t>
            </w:r>
            <w:r w:rsidRPr="00F8068B">
              <w:rPr>
                <w:rFonts w:ascii="Times New Roman" w:hAnsi="Times New Roman" w:cs="Times New Roman"/>
              </w:rPr>
              <w:t xml:space="preserve"> eucapnia</w:t>
            </w:r>
          </w:p>
        </w:tc>
        <w:tc>
          <w:tcPr>
            <w:tcW w:w="456" w:type="pct"/>
          </w:tcPr>
          <w:p w14:paraId="61F87669" w14:textId="1D5CDD3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Pr="00C967FF">
              <w:rPr>
                <w:rFonts w:ascii="Times New Roman" w:hAnsi="Times New Roman" w:cs="Times New Roman"/>
              </w:rPr>
              <w:t xml:space="preserve">eak rise in DBP following </w:t>
            </w:r>
            <w:r>
              <w:rPr>
                <w:rFonts w:ascii="Times New Roman" w:hAnsi="Times New Roman" w:cs="Times New Roman"/>
              </w:rPr>
              <w:t xml:space="preserve">single or </w:t>
            </w:r>
            <w:r w:rsidRPr="00C967FF">
              <w:rPr>
                <w:rFonts w:ascii="Times New Roman" w:hAnsi="Times New Roman" w:cs="Times New Roman"/>
              </w:rPr>
              <w:t>multiple MSNA burs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t xml:space="preserve">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="00166AC6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  <w:p w14:paraId="67959347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</w:tcPr>
          <w:p w14:paraId="16A47FFC" w14:textId="77777777" w:rsidR="00E502B5" w:rsidRPr="004035DE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035DE">
              <w:rPr>
                <w:rFonts w:ascii="Times New Roman" w:hAnsi="Times New Roman" w:cs="Times New Roman"/>
                <w:b/>
                <w:bCs/>
              </w:rPr>
              <w:lastRenderedPageBreak/>
              <w:t>Peak rise in DBP following:</w:t>
            </w:r>
          </w:p>
          <w:p w14:paraId="02B3B120" w14:textId="705BFEA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967FF">
              <w:rPr>
                <w:rFonts w:ascii="Times New Roman" w:hAnsi="Times New Roman" w:cs="Times New Roman"/>
              </w:rPr>
              <w:t xml:space="preserve"> </w:t>
            </w:r>
            <w:r w:rsidRPr="007D6A77">
              <w:rPr>
                <w:rFonts w:ascii="Times New Roman" w:hAnsi="Times New Roman" w:cs="Times New Roman"/>
                <w:b/>
                <w:bCs/>
              </w:rPr>
              <w:t>Single MSNA bur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35DE">
              <w:rPr>
                <w:rFonts w:ascii="Times New Roman" w:hAnsi="Times New Roman" w:cs="Times New Roman"/>
                <w:b/>
                <w:bCs/>
              </w:rPr>
              <w:t>during:</w:t>
            </w:r>
          </w:p>
          <w:p w14:paraId="429ED05F" w14:textId="2CBC603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3.5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5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2.6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78 mmHg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61ACABBF" w14:textId="07D70B67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1.9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80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2.3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9 mmHg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3845AA0F" w14:textId="03B40863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2.4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50 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1.8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9 mmHg</w:t>
            </w:r>
          </w:p>
          <w:p w14:paraId="6399DBF6" w14:textId="53A2DA23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2.6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6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2.8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9 mmHg</w:t>
            </w:r>
          </w:p>
          <w:p w14:paraId="3AE8C1E8" w14:textId="0E63C53D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18B3275" w14:textId="097A3EB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967FF">
              <w:rPr>
                <w:rFonts w:ascii="Times New Roman" w:hAnsi="Times New Roman" w:cs="Times New Roman"/>
              </w:rPr>
              <w:t xml:space="preserve"> </w:t>
            </w:r>
            <w:r w:rsidRPr="007D6A77">
              <w:rPr>
                <w:rFonts w:ascii="Times New Roman" w:hAnsi="Times New Roman" w:cs="Times New Roman"/>
                <w:b/>
                <w:bCs/>
              </w:rPr>
              <w:t>Multiple MSNA bur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35DE">
              <w:rPr>
                <w:rFonts w:ascii="Times New Roman" w:hAnsi="Times New Roman" w:cs="Times New Roman"/>
                <w:b/>
                <w:bCs/>
              </w:rPr>
              <w:t>during:</w:t>
            </w:r>
          </w:p>
          <w:p w14:paraId="741B6694" w14:textId="3998029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6.3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5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6.58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78 mmHg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5A3B1ED2" w14:textId="6394B078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3.8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88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4.4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0 mmHg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291A3D3A" w14:textId="2DCEA758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3.8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32 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4.96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78 mmHg</w:t>
            </w:r>
          </w:p>
          <w:p w14:paraId="70400779" w14:textId="6F52DF9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oxia Women: </w:t>
            </w:r>
            <w:r>
              <w:rPr>
                <w:rFonts w:ascii="Times New Roman" w:hAnsi="Times New Roman" w:cs="Times New Roman"/>
              </w:rPr>
              <w:t>4.7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79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4.5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1 mmHg</w:t>
            </w:r>
          </w:p>
        </w:tc>
        <w:tc>
          <w:tcPr>
            <w:tcW w:w="320" w:type="pct"/>
          </w:tcPr>
          <w:p w14:paraId="636B9063" w14:textId="67CE672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308F014E" w14:textId="7458E357" w:rsidR="00E502B5" w:rsidRPr="00F8068B" w:rsidRDefault="00E502B5" w:rsidP="00E502B5">
            <w:pPr>
              <w:rPr>
                <w:rFonts w:ascii="Times New Roman" w:hAnsi="Times New Roman" w:cs="Times New Roman"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0AEA2ADC" w14:textId="77777777" w:rsidR="00E502B5" w:rsidRPr="004035DE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035DE">
              <w:rPr>
                <w:rFonts w:ascii="Times New Roman" w:hAnsi="Times New Roman" w:cs="Times New Roman"/>
                <w:b/>
                <w:bCs/>
              </w:rPr>
              <w:t>Peak rise in DBP following:</w:t>
            </w:r>
          </w:p>
          <w:p w14:paraId="59BB9E40" w14:textId="791844B8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7D6A77">
              <w:rPr>
                <w:rFonts w:ascii="Times New Roman" w:hAnsi="Times New Roman" w:cs="Times New Roman"/>
                <w:b/>
                <w:bCs/>
              </w:rPr>
              <w:t>Single MSNA burs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1B299FC" w14:textId="4837C6AB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0.126</w:t>
            </w:r>
          </w:p>
          <w:p w14:paraId="1ECD7C3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</w:p>
          <w:p w14:paraId="06B8D3ED" w14:textId="39F35CB1" w:rsidR="00E502B5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p</w:t>
            </w:r>
            <w:r w:rsidRPr="007D6A77">
              <w:rPr>
                <w:rFonts w:ascii="Times New Roman" w:hAnsi="Times New Roman" w:cs="Times New Roman"/>
                <w:b/>
                <w:bCs/>
              </w:rPr>
              <w:t>le MSNA burs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4205CDF" w14:textId="57A9798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s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4BCA4BB6" w14:textId="723D4E2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  <w:p w14:paraId="2AC765ED" w14:textId="6D0AB8F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37</w:t>
            </w:r>
          </w:p>
          <w:p w14:paraId="3E9E02A6" w14:textId="3D7113B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00</w:t>
            </w:r>
          </w:p>
          <w:p w14:paraId="4ED87411" w14:textId="4156242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.000</w:t>
            </w:r>
          </w:p>
          <w:p w14:paraId="7931D0EB" w14:textId="1923F43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421" w:type="pct"/>
          </w:tcPr>
          <w:p w14:paraId="0728C16F" w14:textId="538989A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01A33B9C" w14:textId="5D23A47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4035DE">
              <w:rPr>
                <w:rFonts w:ascii="Times New Roman" w:hAnsi="Times New Roman" w:cs="Times New Roman"/>
              </w:rPr>
              <w:t xml:space="preserve">Peak rise in DBP </w:t>
            </w:r>
            <w:r w:rsidRPr="00F8068B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mmHg</w:t>
            </w:r>
          </w:p>
          <w:p w14:paraId="41916EC1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</w:tcPr>
          <w:p w14:paraId="0352BB22" w14:textId="14A82D8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17E1B2BD" w14:textId="1FF892D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4892B6A8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</w:tcPr>
          <w:p w14:paraId="3F762C2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</w:tr>
      <w:tr w:rsidR="00E502B5" w:rsidRPr="00F8068B" w14:paraId="32FD9C13" w14:textId="77777777" w:rsidTr="00912DC5">
        <w:tc>
          <w:tcPr>
            <w:tcW w:w="449" w:type="pct"/>
          </w:tcPr>
          <w:p w14:paraId="68FCE923" w14:textId="4BC4FD4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Sympathetic neurovascular transduction </w:t>
            </w:r>
            <w:r>
              <w:rPr>
                <w:rFonts w:ascii="Times New Roman" w:hAnsi="Times New Roman" w:cs="Times New Roman"/>
              </w:rPr>
              <w:t>was</w:t>
            </w:r>
            <w:r w:rsidRPr="00F8068B">
              <w:rPr>
                <w:rFonts w:ascii="Times New Roman" w:hAnsi="Times New Roman" w:cs="Times New Roman"/>
              </w:rPr>
              <w:t xml:space="preserve">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4988E51E" w14:textId="4A686EE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Sympathetic neurovascular transduction, assessed from the magnitude of the peak rise in DBP following multiple MSNA bursts, </w:t>
            </w:r>
            <w:r>
              <w:rPr>
                <w:rFonts w:ascii="Times New Roman" w:hAnsi="Times New Roman" w:cs="Times New Roman"/>
              </w:rPr>
              <w:t>was</w:t>
            </w:r>
            <w:r w:rsidRPr="00F8068B">
              <w:rPr>
                <w:rFonts w:ascii="Times New Roman" w:hAnsi="Times New Roman" w:cs="Times New Roman"/>
              </w:rPr>
              <w:t xml:space="preserve"> not different between women and 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23CA7DFA" w14:textId="23746E5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67FF">
              <w:rPr>
                <w:rFonts w:ascii="Times New Roman" w:hAnsi="Times New Roman" w:cs="Times New Roman"/>
              </w:rPr>
              <w:t xml:space="preserve">eak rise in DBP following </w:t>
            </w:r>
            <w:r>
              <w:rPr>
                <w:rFonts w:ascii="Times New Roman" w:hAnsi="Times New Roman" w:cs="Times New Roman"/>
              </w:rPr>
              <w:t xml:space="preserve">single or </w:t>
            </w:r>
            <w:r w:rsidRPr="00C967FF">
              <w:rPr>
                <w:rFonts w:ascii="Times New Roman" w:hAnsi="Times New Roman" w:cs="Times New Roman"/>
              </w:rPr>
              <w:t>multiple MSNA burs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t xml:space="preserve">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A4F9DA3" w14:textId="77777777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4B5F4A6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21B7647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1395B81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2E3E4BF6" w14:textId="7F043DD2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7D6A77">
              <w:rPr>
                <w:rFonts w:ascii="Times New Roman" w:hAnsi="Times New Roman" w:cs="Times New Roman"/>
                <w:b/>
                <w:bCs/>
              </w:rPr>
              <w:t>Single MSNA burs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759B903E" w14:textId="79C942A5" w:rsidR="00E502B5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0.650</w:t>
            </w:r>
          </w:p>
          <w:p w14:paraId="617825E7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8B6EAA5" w14:textId="733A8785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p</w:t>
            </w:r>
            <w:r w:rsidRPr="007D6A77">
              <w:rPr>
                <w:rFonts w:ascii="Times New Roman" w:hAnsi="Times New Roman" w:cs="Times New Roman"/>
                <w:b/>
                <w:bCs/>
              </w:rPr>
              <w:t>le MSNA burs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</w:p>
          <w:p w14:paraId="64F1BFFB" w14:textId="7F69858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0.497</w:t>
            </w:r>
          </w:p>
        </w:tc>
        <w:tc>
          <w:tcPr>
            <w:tcW w:w="421" w:type="pct"/>
          </w:tcPr>
          <w:p w14:paraId="295EEE0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39DE675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242E9A65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2AE5D3D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4DFD571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B03FC9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5C72E344" w14:textId="77777777" w:rsidTr="00912DC5">
        <w:tc>
          <w:tcPr>
            <w:tcW w:w="449" w:type="pct"/>
          </w:tcPr>
          <w:p w14:paraId="67B6E2E0" w14:textId="3A9B1A8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7E6E50">
              <w:rPr>
                <w:rFonts w:ascii="Times New Roman" w:hAnsi="Times New Roman" w:cs="Times New Roman"/>
              </w:rPr>
              <w:t xml:space="preserve">Peak change in diastolic blood pressure </w:t>
            </w:r>
            <w:r>
              <w:rPr>
                <w:rFonts w:ascii="Times New Roman" w:hAnsi="Times New Roman" w:cs="Times New Roman"/>
              </w:rPr>
              <w:lastRenderedPageBreak/>
              <w:t xml:space="preserve">(DBP) </w:t>
            </w:r>
            <w:r w:rsidRPr="007E6E50">
              <w:rPr>
                <w:rFonts w:ascii="Times New Roman" w:hAnsi="Times New Roman" w:cs="Times New Roman"/>
              </w:rPr>
              <w:t xml:space="preserve">following a cardiac cycle both with and without spontaneous muscle sympathetic nerve activity (MSNA) bursts </w:t>
            </w:r>
            <w:r w:rsidRPr="00F8068B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ere</w:t>
            </w:r>
            <w:r w:rsidRPr="00F8068B">
              <w:rPr>
                <w:rFonts w:ascii="Times New Roman" w:hAnsi="Times New Roman" w:cs="Times New Roman"/>
              </w:rPr>
              <w:t xml:space="preserve">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6E2AA535" w14:textId="6B559C4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</w:t>
            </w:r>
            <w:r w:rsidRPr="007E6E50">
              <w:rPr>
                <w:rFonts w:ascii="Times New Roman" w:hAnsi="Times New Roman" w:cs="Times New Roman"/>
              </w:rPr>
              <w:t xml:space="preserve">he magnitude of the peak DBP </w:t>
            </w:r>
            <w:r w:rsidRPr="007E6E50">
              <w:rPr>
                <w:rFonts w:ascii="Times New Roman" w:hAnsi="Times New Roman" w:cs="Times New Roman"/>
              </w:rPr>
              <w:lastRenderedPageBreak/>
              <w:t xml:space="preserve">following a cardiac cycle with </w:t>
            </w:r>
            <w:r>
              <w:rPr>
                <w:rFonts w:ascii="Times New Roman" w:hAnsi="Times New Roman" w:cs="Times New Roman"/>
              </w:rPr>
              <w:t xml:space="preserve">MSNA </w:t>
            </w:r>
            <w:r w:rsidRPr="007E6E50">
              <w:rPr>
                <w:rFonts w:ascii="Times New Roman" w:hAnsi="Times New Roman" w:cs="Times New Roman"/>
              </w:rPr>
              <w:t>bursts was</w:t>
            </w:r>
            <w:r>
              <w:t xml:space="preserve"> </w:t>
            </w:r>
            <w:r w:rsidRPr="007E6E50">
              <w:rPr>
                <w:rFonts w:ascii="Times New Roman" w:hAnsi="Times New Roman" w:cs="Times New Roman"/>
              </w:rPr>
              <w:t>attenuated only during hypercapnic hyperoxia</w:t>
            </w:r>
            <w:r>
              <w:rPr>
                <w:rFonts w:ascii="Times New Roman" w:hAnsi="Times New Roman" w:cs="Times New Roman"/>
              </w:rPr>
              <w:t xml:space="preserve"> compared to</w:t>
            </w:r>
            <w:r w:rsidRPr="007E6E50">
              <w:rPr>
                <w:rFonts w:ascii="Times New Roman" w:hAnsi="Times New Roman" w:cs="Times New Roman"/>
              </w:rPr>
              <w:t xml:space="preserve"> eucapn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7510C96D" w14:textId="4E5A78C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</w:t>
            </w:r>
            <w:r w:rsidRPr="007E6E50">
              <w:rPr>
                <w:rFonts w:ascii="Times New Roman" w:hAnsi="Times New Roman" w:cs="Times New Roman"/>
              </w:rPr>
              <w:t xml:space="preserve">he magnitude of the peak DBP following a </w:t>
            </w:r>
            <w:r w:rsidRPr="007E6E50">
              <w:rPr>
                <w:rFonts w:ascii="Times New Roman" w:hAnsi="Times New Roman" w:cs="Times New Roman"/>
              </w:rPr>
              <w:lastRenderedPageBreak/>
              <w:t xml:space="preserve">cardiac cycle with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7E6E50">
              <w:rPr>
                <w:rFonts w:ascii="Times New Roman" w:hAnsi="Times New Roman" w:cs="Times New Roman"/>
              </w:rPr>
              <w:t xml:space="preserve">without </w:t>
            </w:r>
            <w:r>
              <w:rPr>
                <w:rFonts w:ascii="Times New Roman" w:hAnsi="Times New Roman" w:cs="Times New Roman"/>
              </w:rPr>
              <w:t xml:space="preserve">MSNA </w:t>
            </w:r>
            <w:r w:rsidRPr="007E6E50">
              <w:rPr>
                <w:rFonts w:ascii="Times New Roman" w:hAnsi="Times New Roman" w:cs="Times New Roman"/>
              </w:rPr>
              <w:t>burs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t xml:space="preserve">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00C5F73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</w:tcPr>
          <w:p w14:paraId="15B67434" w14:textId="0F5CF6E4" w:rsidR="00E502B5" w:rsidRPr="004A6513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A6513">
              <w:rPr>
                <w:rFonts w:ascii="Times New Roman" w:hAnsi="Times New Roman" w:cs="Times New Roman"/>
                <w:b/>
                <w:bCs/>
              </w:rPr>
              <w:lastRenderedPageBreak/>
              <w:t>Peak DBP following:</w:t>
            </w:r>
          </w:p>
          <w:p w14:paraId="1394B5ED" w14:textId="440C9FA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967F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812050">
              <w:rPr>
                <w:rFonts w:ascii="Times New Roman" w:hAnsi="Times New Roman" w:cs="Times New Roman"/>
                <w:b/>
                <w:bCs/>
              </w:rPr>
              <w:t xml:space="preserve"> cardiac cycle with </w:t>
            </w:r>
            <w:r w:rsidRPr="007D6A77">
              <w:rPr>
                <w:rFonts w:ascii="Times New Roman" w:hAnsi="Times New Roman" w:cs="Times New Roman"/>
                <w:b/>
                <w:bCs/>
              </w:rPr>
              <w:lastRenderedPageBreak/>
              <w:t>MSNA bur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50">
              <w:rPr>
                <w:rFonts w:ascii="Times New Roman" w:hAnsi="Times New Roman" w:cs="Times New Roman"/>
                <w:b/>
                <w:bCs/>
              </w:rPr>
              <w:t>during</w:t>
            </w:r>
            <w:r w:rsidRPr="00F8068B">
              <w:rPr>
                <w:rFonts w:ascii="Times New Roman" w:hAnsi="Times New Roman" w:cs="Times New Roman"/>
              </w:rPr>
              <w:t>:</w:t>
            </w:r>
          </w:p>
          <w:p w14:paraId="4B140011" w14:textId="4091446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5.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5.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3 mmHg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59536424" w14:textId="7AD21123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6.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6.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 mmHg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6F359C5B" w14:textId="36E62FE5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4.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3 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5.5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7 mmHg</w:t>
            </w:r>
          </w:p>
          <w:p w14:paraId="76BC42BF" w14:textId="197359E6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6.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7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Men: </w:t>
            </w:r>
            <w:r>
              <w:rPr>
                <w:rFonts w:ascii="Times New Roman" w:hAnsi="Times New Roman" w:cs="Times New Roman"/>
              </w:rPr>
              <w:t>6.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3 mmHg</w:t>
            </w:r>
          </w:p>
          <w:p w14:paraId="2F59849C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18412BD1" w14:textId="34D881F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967F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812050">
              <w:rPr>
                <w:rFonts w:ascii="Times New Roman" w:hAnsi="Times New Roman" w:cs="Times New Roman"/>
                <w:b/>
                <w:bCs/>
              </w:rPr>
              <w:t xml:space="preserve"> cardiac cycle with</w:t>
            </w:r>
            <w:r>
              <w:rPr>
                <w:rFonts w:ascii="Times New Roman" w:hAnsi="Times New Roman" w:cs="Times New Roman"/>
                <w:b/>
                <w:bCs/>
              </w:rPr>
              <w:t>out</w:t>
            </w:r>
            <w:r w:rsidRPr="0081205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D6A77">
              <w:rPr>
                <w:rFonts w:ascii="Times New Roman" w:hAnsi="Times New Roman" w:cs="Times New Roman"/>
                <w:b/>
                <w:bCs/>
              </w:rPr>
              <w:t xml:space="preserve">MSNA </w:t>
            </w:r>
            <w:r>
              <w:rPr>
                <w:rFonts w:ascii="Times New Roman" w:hAnsi="Times New Roman" w:cs="Times New Roman"/>
                <w:b/>
                <w:bCs/>
              </w:rPr>
              <w:t>burs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50">
              <w:rPr>
                <w:rFonts w:ascii="Times New Roman" w:hAnsi="Times New Roman" w:cs="Times New Roman"/>
                <w:b/>
                <w:bCs/>
              </w:rPr>
              <w:t>during</w:t>
            </w:r>
            <w:r w:rsidRPr="00F8068B">
              <w:rPr>
                <w:rFonts w:ascii="Times New Roman" w:hAnsi="Times New Roman" w:cs="Times New Roman"/>
              </w:rPr>
              <w:t>:</w:t>
            </w:r>
          </w:p>
          <w:p w14:paraId="173AADEC" w14:textId="0D5BCF5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5.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5.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4 mmHg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412EE4AA" w14:textId="11B3F655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5.6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6.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5 mmHg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3F0734DC" w14:textId="07991BEB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4.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3 mmHg</w:t>
            </w:r>
            <w:r w:rsidRPr="00F8068B">
              <w:rPr>
                <w:rFonts w:ascii="Times New Roman" w:hAnsi="Times New Roman" w:cs="Times New Roman"/>
              </w:rPr>
              <w:t xml:space="preserve">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Men: </w:t>
            </w:r>
            <w:r>
              <w:rPr>
                <w:rFonts w:ascii="Times New Roman" w:hAnsi="Times New Roman" w:cs="Times New Roman"/>
              </w:rPr>
              <w:t>3.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8 mmHg</w:t>
            </w:r>
          </w:p>
          <w:p w14:paraId="1283B35E" w14:textId="3C45D93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 Women: </w:t>
            </w:r>
            <w:r>
              <w:rPr>
                <w:rFonts w:ascii="Times New Roman" w:hAnsi="Times New Roman" w:cs="Times New Roman"/>
              </w:rPr>
              <w:t>5.5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5.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8 mmHg</w:t>
            </w:r>
          </w:p>
        </w:tc>
        <w:tc>
          <w:tcPr>
            <w:tcW w:w="320" w:type="pct"/>
          </w:tcPr>
          <w:p w14:paraId="6184CFA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3F1EFD7A" w14:textId="77777777" w:rsidR="00E502B5" w:rsidRPr="00F8068B" w:rsidRDefault="00E502B5" w:rsidP="00E502B5">
            <w:pPr>
              <w:rPr>
                <w:rFonts w:ascii="Times New Roman" w:hAnsi="Times New Roman" w:cs="Times New Roman"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49C9AB82" w14:textId="21AE202F" w:rsidR="00E502B5" w:rsidRPr="004A6513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A6513">
              <w:rPr>
                <w:rFonts w:ascii="Times New Roman" w:hAnsi="Times New Roman" w:cs="Times New Roman"/>
                <w:b/>
                <w:bCs/>
              </w:rPr>
              <w:t>Peak DBP following:</w:t>
            </w:r>
          </w:p>
          <w:p w14:paraId="0FB109C0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A</w:t>
            </w:r>
            <w:r w:rsidRPr="00812050">
              <w:rPr>
                <w:rFonts w:ascii="Times New Roman" w:hAnsi="Times New Roman" w:cs="Times New Roman"/>
                <w:b/>
                <w:bCs/>
              </w:rPr>
              <w:t xml:space="preserve"> cardiac cycle with </w:t>
            </w:r>
            <w:r w:rsidRPr="007D6A77">
              <w:rPr>
                <w:rFonts w:ascii="Times New Roman" w:hAnsi="Times New Roman" w:cs="Times New Roman"/>
                <w:b/>
                <w:bCs/>
              </w:rPr>
              <w:t>MSNA bur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50">
              <w:rPr>
                <w:rFonts w:ascii="Times New Roman" w:hAnsi="Times New Roman" w:cs="Times New Roman"/>
                <w:b/>
                <w:bCs/>
              </w:rPr>
              <w:t>during</w:t>
            </w:r>
            <w:r w:rsidRPr="00F8068B">
              <w:rPr>
                <w:rFonts w:ascii="Times New Roman" w:hAnsi="Times New Roman" w:cs="Times New Roman"/>
              </w:rPr>
              <w:t>:</w:t>
            </w:r>
          </w:p>
          <w:p w14:paraId="08EEFF32" w14:textId="4287EE7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s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298</w:t>
            </w:r>
          </w:p>
          <w:p w14:paraId="53C0D577" w14:textId="3C73FED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33</w:t>
            </w:r>
          </w:p>
          <w:p w14:paraId="27CA07D4" w14:textId="666FC2D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59</w:t>
            </w:r>
          </w:p>
          <w:p w14:paraId="0C9B2271" w14:textId="6B7400B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vs. hypercapnic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00</w:t>
            </w:r>
          </w:p>
          <w:p w14:paraId="3684F509" w14:textId="291E338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.000</w:t>
            </w:r>
          </w:p>
          <w:p w14:paraId="616F6127" w14:textId="08DFBEB0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 xml:space="preserve">ypercapnic hyperoxia vs. hypercapnic hyp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.000</w:t>
            </w:r>
          </w:p>
          <w:p w14:paraId="79854DF5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1C5833B" w14:textId="7F67EFB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812050">
              <w:rPr>
                <w:rFonts w:ascii="Times New Roman" w:hAnsi="Times New Roman" w:cs="Times New Roman"/>
                <w:b/>
                <w:bCs/>
              </w:rPr>
              <w:t xml:space="preserve"> cardiac cycle wi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ut </w:t>
            </w:r>
            <w:r w:rsidRPr="007D6A77">
              <w:rPr>
                <w:rFonts w:ascii="Times New Roman" w:hAnsi="Times New Roman" w:cs="Times New Roman"/>
                <w:b/>
                <w:bCs/>
              </w:rPr>
              <w:t>MSNA burst</w:t>
            </w:r>
            <w:r>
              <w:rPr>
                <w:rFonts w:ascii="Times New Roman" w:hAnsi="Times New Roman" w:cs="Times New Roman"/>
                <w:b/>
                <w:bCs/>
              </w:rPr>
              <w:t>s:</w:t>
            </w:r>
          </w:p>
          <w:p w14:paraId="1AAE2D01" w14:textId="58A076AE" w:rsidR="00E502B5" w:rsidRPr="004A6513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161</w:t>
            </w:r>
          </w:p>
        </w:tc>
        <w:tc>
          <w:tcPr>
            <w:tcW w:w="421" w:type="pct"/>
          </w:tcPr>
          <w:p w14:paraId="27015229" w14:textId="5471B84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able 3</w:t>
            </w:r>
          </w:p>
        </w:tc>
        <w:tc>
          <w:tcPr>
            <w:tcW w:w="404" w:type="pct"/>
          </w:tcPr>
          <w:p w14:paraId="78B9BDB7" w14:textId="2D62992D" w:rsidR="00E502B5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12050">
              <w:rPr>
                <w:rFonts w:ascii="Times New Roman" w:hAnsi="Times New Roman" w:cs="Times New Roman"/>
              </w:rPr>
              <w:t>eak DB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AB0">
              <w:rPr>
                <w:rFonts w:ascii="Times New Roman" w:hAnsi="Times New Roman" w:cs="Times New Roman"/>
              </w:rPr>
              <w:t>following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1C6AB0">
              <w:rPr>
                <w:rFonts w:ascii="Times New Roman" w:hAnsi="Times New Roman" w:cs="Times New Roman"/>
              </w:rPr>
              <w:t xml:space="preserve"> cardiac cycle with </w:t>
            </w:r>
            <w:r w:rsidRPr="001C6AB0">
              <w:rPr>
                <w:rFonts w:ascii="Times New Roman" w:hAnsi="Times New Roman" w:cs="Times New Roman"/>
              </w:rPr>
              <w:lastRenderedPageBreak/>
              <w:t>MSNA burst</w:t>
            </w:r>
            <w:r w:rsidRPr="00812050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mmHg</w:t>
            </w:r>
          </w:p>
          <w:p w14:paraId="4149181F" w14:textId="2C2F4138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81CD987" w14:textId="7BBEDAF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12050">
              <w:rPr>
                <w:rFonts w:ascii="Times New Roman" w:hAnsi="Times New Roman" w:cs="Times New Roman"/>
              </w:rPr>
              <w:t>eak DB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AB0">
              <w:rPr>
                <w:rFonts w:ascii="Times New Roman" w:hAnsi="Times New Roman" w:cs="Times New Roman"/>
              </w:rPr>
              <w:t>following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1C6AB0">
              <w:rPr>
                <w:rFonts w:ascii="Times New Roman" w:hAnsi="Times New Roman" w:cs="Times New Roman"/>
              </w:rPr>
              <w:t xml:space="preserve"> cardiac cycle with</w:t>
            </w:r>
            <w:r>
              <w:rPr>
                <w:rFonts w:ascii="Times New Roman" w:hAnsi="Times New Roman" w:cs="Times New Roman"/>
              </w:rPr>
              <w:t>out</w:t>
            </w:r>
            <w:r w:rsidRPr="001C6AB0">
              <w:rPr>
                <w:rFonts w:ascii="Times New Roman" w:hAnsi="Times New Roman" w:cs="Times New Roman"/>
              </w:rPr>
              <w:t xml:space="preserve"> MSNA burst</w:t>
            </w:r>
            <w:r w:rsidRPr="00812050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mmHg</w:t>
            </w:r>
          </w:p>
          <w:p w14:paraId="2BE5C0A9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8B018FC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</w:tcPr>
          <w:p w14:paraId="66BB26A1" w14:textId="2239AAD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34C5D95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37" w:type="pct"/>
          </w:tcPr>
          <w:p w14:paraId="252F92D5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</w:tcPr>
          <w:p w14:paraId="2D20C002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</w:tr>
      <w:tr w:rsidR="00E502B5" w:rsidRPr="00F8068B" w14:paraId="16924BEB" w14:textId="77777777" w:rsidTr="00912DC5">
        <w:tc>
          <w:tcPr>
            <w:tcW w:w="449" w:type="pct"/>
          </w:tcPr>
          <w:p w14:paraId="3553AEE9" w14:textId="1EF5DB3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</w:t>
            </w:r>
            <w:r w:rsidRPr="007E6E50">
              <w:rPr>
                <w:rFonts w:ascii="Times New Roman" w:hAnsi="Times New Roman" w:cs="Times New Roman"/>
              </w:rPr>
              <w:t xml:space="preserve">he magnitude of the peak DBP following a cardiac cycle with </w:t>
            </w:r>
            <w:r>
              <w:rPr>
                <w:rFonts w:ascii="Times New Roman" w:hAnsi="Times New Roman" w:cs="Times New Roman"/>
              </w:rPr>
              <w:t>or without MSNA bursts</w:t>
            </w:r>
            <w:r w:rsidRPr="007E6E5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F8068B">
              <w:rPr>
                <w:rFonts w:ascii="Times New Roman" w:hAnsi="Times New Roman" w:cs="Times New Roman"/>
              </w:rPr>
              <w:t xml:space="preserve">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lastRenderedPageBreak/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6669F217" w14:textId="66D5EB7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</w:t>
            </w:r>
            <w:r w:rsidRPr="007E6E50">
              <w:rPr>
                <w:rFonts w:ascii="Times New Roman" w:hAnsi="Times New Roman" w:cs="Times New Roman"/>
              </w:rPr>
              <w:t xml:space="preserve">he magnitude of the peak DBP following a cardiac cycle with </w:t>
            </w:r>
            <w:r>
              <w:rPr>
                <w:rFonts w:ascii="Times New Roman" w:hAnsi="Times New Roman" w:cs="Times New Roman"/>
              </w:rPr>
              <w:t>or without MSNA bursts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F8068B">
              <w:rPr>
                <w:rFonts w:ascii="Times New Roman" w:hAnsi="Times New Roman" w:cs="Times New Roman"/>
              </w:rPr>
              <w:t xml:space="preserve"> not different between women and 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09794735" w14:textId="37B706A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E6E50">
              <w:rPr>
                <w:rFonts w:ascii="Times New Roman" w:hAnsi="Times New Roman" w:cs="Times New Roman"/>
              </w:rPr>
              <w:t xml:space="preserve">he magnitude of the peak DBP following a cardiac cycle with </w:t>
            </w:r>
            <w:r>
              <w:rPr>
                <w:rFonts w:ascii="Times New Roman" w:hAnsi="Times New Roman" w:cs="Times New Roman"/>
              </w:rPr>
              <w:t>or without MSNA bursts</w:t>
            </w:r>
            <w:r w:rsidRPr="007E6E50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t xml:space="preserve">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,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CAD707B" w14:textId="77777777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6" w:type="pct"/>
          </w:tcPr>
          <w:p w14:paraId="74C0E94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27C3789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10F6A45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290E6112" w14:textId="1A118DE1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4A6513">
              <w:rPr>
                <w:rFonts w:ascii="Times New Roman" w:hAnsi="Times New Roman" w:cs="Times New Roman"/>
                <w:b/>
                <w:bCs/>
              </w:rPr>
              <w:t>Peak DBP following:</w:t>
            </w:r>
          </w:p>
          <w:p w14:paraId="27AEC2A3" w14:textId="2AF98B9B" w:rsidR="00E502B5" w:rsidRPr="004A6513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812050">
              <w:rPr>
                <w:rFonts w:ascii="Times New Roman" w:hAnsi="Times New Roman" w:cs="Times New Roman"/>
                <w:b/>
                <w:bCs/>
              </w:rPr>
              <w:t xml:space="preserve"> cardiac cycle with </w:t>
            </w:r>
            <w:r w:rsidRPr="007D6A77">
              <w:rPr>
                <w:rFonts w:ascii="Times New Roman" w:hAnsi="Times New Roman" w:cs="Times New Roman"/>
                <w:b/>
                <w:bCs/>
              </w:rPr>
              <w:t>MSNA burs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in women vs. men:</w:t>
            </w:r>
          </w:p>
          <w:p w14:paraId="35CDB341" w14:textId="378242A3" w:rsidR="00E502B5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0.819</w:t>
            </w:r>
          </w:p>
          <w:p w14:paraId="2F62A559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5C75C20" w14:textId="426D7733" w:rsidR="00E502B5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967F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812050">
              <w:rPr>
                <w:rFonts w:ascii="Times New Roman" w:hAnsi="Times New Roman" w:cs="Times New Roman"/>
                <w:b/>
                <w:bCs/>
              </w:rPr>
              <w:t xml:space="preserve"> cardiac cycle with</w:t>
            </w:r>
            <w:r>
              <w:rPr>
                <w:rFonts w:ascii="Times New Roman" w:hAnsi="Times New Roman" w:cs="Times New Roman"/>
                <w:b/>
                <w:bCs/>
              </w:rPr>
              <w:t>out</w:t>
            </w:r>
            <w:r w:rsidRPr="0081205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D6A77">
              <w:rPr>
                <w:rFonts w:ascii="Times New Roman" w:hAnsi="Times New Roman" w:cs="Times New Roman"/>
                <w:b/>
                <w:bCs/>
              </w:rPr>
              <w:t xml:space="preserve">MSNA </w:t>
            </w:r>
            <w:r>
              <w:rPr>
                <w:rFonts w:ascii="Times New Roman" w:hAnsi="Times New Roman" w:cs="Times New Roman"/>
                <w:b/>
                <w:bCs/>
              </w:rPr>
              <w:lastRenderedPageBreak/>
              <w:t>burs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in women vs. men:</w:t>
            </w:r>
          </w:p>
          <w:p w14:paraId="47E89D4B" w14:textId="3986D68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0.682</w:t>
            </w:r>
          </w:p>
        </w:tc>
        <w:tc>
          <w:tcPr>
            <w:tcW w:w="421" w:type="pct"/>
          </w:tcPr>
          <w:p w14:paraId="41E72B8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5C7E89E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7D7C456A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237FFB0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7FCF123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45F9ADE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73A5BA72" w14:textId="77777777" w:rsidTr="00B020EA">
        <w:tc>
          <w:tcPr>
            <w:tcW w:w="449" w:type="pct"/>
          </w:tcPr>
          <w:p w14:paraId="609803D0" w14:textId="368359A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Partial pressure of end-tidal oxygen </w:t>
            </w:r>
            <w:r>
              <w:rPr>
                <w:rFonts w:ascii="Times New Roman" w:hAnsi="Times New Roman" w:cs="Times New Roman"/>
              </w:rPr>
              <w:t>(</w:t>
            </w: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  <w:r w:rsidRPr="00F8068B">
              <w:rPr>
                <w:rFonts w:ascii="Times New Roman" w:hAnsi="Times New Roman" w:cs="Times New Roman"/>
              </w:rPr>
              <w:t xml:space="preserve"> was different </w:t>
            </w:r>
            <w:r>
              <w:rPr>
                <w:rFonts w:ascii="Times New Roman" w:hAnsi="Times New Roman" w:cs="Times New Roman"/>
              </w:rPr>
              <w:t>similar between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 but elevated compared to eucapnia.</w:t>
            </w:r>
          </w:p>
        </w:tc>
        <w:tc>
          <w:tcPr>
            <w:tcW w:w="382" w:type="pct"/>
          </w:tcPr>
          <w:p w14:paraId="42D73DAB" w14:textId="0B9662D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D00AB2">
              <w:rPr>
                <w:rFonts w:ascii="Times New Roman" w:hAnsi="Times New Roman" w:cs="Times New Roman"/>
              </w:rPr>
              <w:t>P</w:t>
            </w:r>
            <w:r w:rsidRPr="00D00AB2">
              <w:rPr>
                <w:rFonts w:ascii="Times New Roman" w:hAnsi="Times New Roman" w:cs="Times New Roman"/>
                <w:vertAlign w:val="subscript"/>
              </w:rPr>
              <w:t>ET</w:t>
            </w:r>
            <w:r w:rsidRPr="00D00AB2">
              <w:rPr>
                <w:rFonts w:ascii="Times New Roman" w:hAnsi="Times New Roman" w:cs="Times New Roman"/>
              </w:rPr>
              <w:t>O</w:t>
            </w:r>
            <w:r w:rsidRPr="00D00AB2">
              <w:rPr>
                <w:rFonts w:ascii="Times New Roman" w:hAnsi="Times New Roman" w:cs="Times New Roman"/>
                <w:vertAlign w:val="subscript"/>
              </w:rPr>
              <w:t>2</w:t>
            </w:r>
            <w:r w:rsidRPr="00D00A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D00AB2">
              <w:rPr>
                <w:rFonts w:ascii="Times New Roman" w:hAnsi="Times New Roman" w:cs="Times New Roman"/>
              </w:rPr>
              <w:t xml:space="preserve"> similarly elevated during </w:t>
            </w:r>
            <w:proofErr w:type="spellStart"/>
            <w:r w:rsidRPr="00D00AB2">
              <w:rPr>
                <w:rFonts w:ascii="Times New Roman" w:hAnsi="Times New Roman" w:cs="Times New Roman"/>
              </w:rPr>
              <w:t>isocapnic</w:t>
            </w:r>
            <w:proofErr w:type="spellEnd"/>
            <w:r w:rsidRPr="00D00AB2">
              <w:rPr>
                <w:rFonts w:ascii="Times New Roman" w:hAnsi="Times New Roman" w:cs="Times New Roman"/>
              </w:rPr>
              <w:t xml:space="preserve"> hyperoxia and </w:t>
            </w:r>
            <w:proofErr w:type="spellStart"/>
            <w:r w:rsidRPr="00D00AB2">
              <w:rPr>
                <w:rFonts w:ascii="Times New Roman" w:hAnsi="Times New Roman" w:cs="Times New Roman"/>
              </w:rPr>
              <w:t>hypocapnic</w:t>
            </w:r>
            <w:proofErr w:type="spellEnd"/>
            <w:r w:rsidRPr="00D00AB2">
              <w:rPr>
                <w:rFonts w:ascii="Times New Roman" w:hAnsi="Times New Roman" w:cs="Times New Roman"/>
              </w:rPr>
              <w:t xml:space="preserve"> hyperoxia compared to eucapn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16AA8C34" w14:textId="7290442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D00AB2">
              <w:rPr>
                <w:rFonts w:ascii="Times New Roman" w:hAnsi="Times New Roman" w:cs="Times New Roman"/>
              </w:rPr>
              <w:t>isocapnic</w:t>
            </w:r>
            <w:proofErr w:type="spellEnd"/>
            <w:r w:rsidRPr="00D00AB2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D00AB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00AB2">
              <w:rPr>
                <w:rFonts w:ascii="Times New Roman" w:hAnsi="Times New Roman" w:cs="Times New Roman"/>
              </w:rPr>
              <w:t>hypocapnic</w:t>
            </w:r>
            <w:proofErr w:type="spellEnd"/>
            <w:r w:rsidRPr="00D00AB2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27D15BA4" w14:textId="01B19B3C" w:rsidR="00E502B5" w:rsidRPr="004A6513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A6513">
              <w:rPr>
                <w:rFonts w:ascii="Times New Roman" w:hAnsi="Times New Roman" w:cs="Times New Roman"/>
                <w:b/>
                <w:bCs/>
              </w:rPr>
              <w:t>P</w:t>
            </w:r>
            <w:r w:rsidRPr="004A6513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 w:rsidRPr="004A6513">
              <w:rPr>
                <w:rFonts w:ascii="Times New Roman" w:hAnsi="Times New Roman" w:cs="Times New Roman"/>
                <w:b/>
                <w:bCs/>
              </w:rPr>
              <w:t>O</w:t>
            </w:r>
            <w:r w:rsidRPr="004A651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4A6513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25B577A0" w14:textId="4064F4E8" w:rsidR="00E502B5" w:rsidRPr="00547BF5" w:rsidRDefault="00E502B5" w:rsidP="00E502B5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>- Eucapnia Women: 97±5 mmHg vs. Men: 96±</w:t>
            </w:r>
            <w:r>
              <w:rPr>
                <w:rFonts w:ascii="Times New Roman" w:hAnsi="Times New Roman" w:cs="Times New Roman"/>
              </w:rPr>
              <w:t>9</w:t>
            </w:r>
            <w:r w:rsidRPr="00547BF5">
              <w:rPr>
                <w:rFonts w:ascii="Times New Roman" w:hAnsi="Times New Roman" w:cs="Times New Roman"/>
              </w:rPr>
              <w:t xml:space="preserve"> mmHg</w:t>
            </w:r>
          </w:p>
          <w:p w14:paraId="3DBAEED2" w14:textId="5A2E8888" w:rsidR="00E502B5" w:rsidRPr="00547BF5" w:rsidRDefault="00E502B5" w:rsidP="00E502B5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547BF5">
              <w:rPr>
                <w:rFonts w:ascii="Times New Roman" w:hAnsi="Times New Roman" w:cs="Times New Roman"/>
              </w:rPr>
              <w:t>Isocapnic</w:t>
            </w:r>
            <w:proofErr w:type="spellEnd"/>
            <w:r w:rsidRPr="00547BF5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547BF5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300</w:t>
            </w:r>
            <w:r w:rsidRPr="00547B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8</w:t>
            </w:r>
            <w:r w:rsidRPr="00547BF5">
              <w:rPr>
                <w:rFonts w:ascii="Times New Roman" w:hAnsi="Times New Roman" w:cs="Times New Roman"/>
              </w:rPr>
              <w:t xml:space="preserve"> mmHg vs. Men: </w:t>
            </w:r>
            <w:r>
              <w:rPr>
                <w:rFonts w:ascii="Times New Roman" w:hAnsi="Times New Roman" w:cs="Times New Roman"/>
              </w:rPr>
              <w:t>316</w:t>
            </w:r>
            <w:r w:rsidRPr="00547B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1</w:t>
            </w:r>
            <w:r w:rsidRPr="00547BF5">
              <w:rPr>
                <w:rFonts w:ascii="Times New Roman" w:hAnsi="Times New Roman" w:cs="Times New Roman"/>
              </w:rPr>
              <w:t xml:space="preserve"> mmHg</w:t>
            </w:r>
          </w:p>
          <w:p w14:paraId="4768C2E2" w14:textId="07274FB3" w:rsidR="00E502B5" w:rsidRPr="00547BF5" w:rsidRDefault="00E502B5" w:rsidP="00E502B5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547BF5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547BF5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547BF5">
              <w:rPr>
                <w:rFonts w:ascii="Times New Roman" w:hAnsi="Times New Roman" w:cs="Times New Roman"/>
              </w:rPr>
              <w:t xml:space="preserve"> hyperoxia Women: 3</w:t>
            </w:r>
            <w:r>
              <w:rPr>
                <w:rFonts w:ascii="Times New Roman" w:hAnsi="Times New Roman" w:cs="Times New Roman"/>
              </w:rPr>
              <w:t>20</w:t>
            </w:r>
            <w:r w:rsidRPr="00547B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</w:t>
            </w:r>
            <w:r w:rsidRPr="00547BF5">
              <w:rPr>
                <w:rFonts w:ascii="Times New Roman" w:hAnsi="Times New Roman" w:cs="Times New Roman"/>
              </w:rPr>
              <w:t>1 mmHg vs. Men: 3</w:t>
            </w:r>
            <w:r>
              <w:rPr>
                <w:rFonts w:ascii="Times New Roman" w:hAnsi="Times New Roman" w:cs="Times New Roman"/>
              </w:rPr>
              <w:t>20</w:t>
            </w:r>
            <w:r w:rsidRPr="00547BF5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9</w:t>
            </w:r>
            <w:r w:rsidRPr="00547BF5">
              <w:rPr>
                <w:rFonts w:ascii="Times New Roman" w:hAnsi="Times New Roman" w:cs="Times New Roman"/>
              </w:rPr>
              <w:t xml:space="preserve"> mmHg</w:t>
            </w:r>
          </w:p>
          <w:p w14:paraId="190934B7" w14:textId="5ADFE6D3" w:rsidR="00E502B5" w:rsidRPr="00547BF5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1138177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2FE7FE0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07CD2C1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O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6521D8A7" w14:textId="583E8A8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5E817E7E" w14:textId="4B0A638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745466E9" w14:textId="7D8D7DE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313</w:t>
            </w:r>
          </w:p>
        </w:tc>
        <w:tc>
          <w:tcPr>
            <w:tcW w:w="421" w:type="pct"/>
          </w:tcPr>
          <w:p w14:paraId="64FCED4E" w14:textId="7C864D2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D00AB2">
              <w:rPr>
                <w:rFonts w:ascii="Times New Roman" w:hAnsi="Times New Roman" w:cs="Times New Roman"/>
              </w:rPr>
              <w:lastRenderedPageBreak/>
              <w:t>Table 4</w:t>
            </w:r>
          </w:p>
        </w:tc>
        <w:tc>
          <w:tcPr>
            <w:tcW w:w="404" w:type="pct"/>
          </w:tcPr>
          <w:p w14:paraId="5628C27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390" w:type="pct"/>
          </w:tcPr>
          <w:p w14:paraId="74BA50F5" w14:textId="2629BAE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</w:p>
        </w:tc>
        <w:tc>
          <w:tcPr>
            <w:tcW w:w="344" w:type="pct"/>
          </w:tcPr>
          <w:p w14:paraId="2AC0CA81" w14:textId="2C489EF6" w:rsidR="00E502B5" w:rsidRPr="00F8068B" w:rsidRDefault="00166AC6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4125885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57EB298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4FDA8C0C" w14:textId="77777777" w:rsidTr="00B020EA">
        <w:tc>
          <w:tcPr>
            <w:tcW w:w="449" w:type="pct"/>
          </w:tcPr>
          <w:p w14:paraId="438EC5A8" w14:textId="61BE3C1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Partial pressure of end-tidal oxygen </w:t>
            </w:r>
            <w:r>
              <w:rPr>
                <w:rFonts w:ascii="Times New Roman" w:hAnsi="Times New Roman" w:cs="Times New Roman"/>
              </w:rPr>
              <w:t>(</w:t>
            </w: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F8068B">
              <w:rPr>
                <w:rFonts w:ascii="Times New Roman" w:hAnsi="Times New Roman" w:cs="Times New Roman"/>
              </w:rPr>
              <w:t xml:space="preserve">was similar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5741843D" w14:textId="427AF3B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There </w:t>
            </w:r>
            <w:r>
              <w:rPr>
                <w:rFonts w:ascii="Times New Roman" w:hAnsi="Times New Roman" w:cs="Times New Roman"/>
              </w:rPr>
              <w:t>were</w:t>
            </w:r>
            <w:r w:rsidRPr="00F8068B">
              <w:rPr>
                <w:rFonts w:ascii="Times New Roman" w:hAnsi="Times New Roman" w:cs="Times New Roman"/>
              </w:rPr>
              <w:t xml:space="preserve"> no sex-differences in the 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13C50E9D" w14:textId="540AEEE0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09CE55D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  <w:p w14:paraId="4BBF9A1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" w:type="pct"/>
          </w:tcPr>
          <w:p w14:paraId="1086D8F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203E648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04E340A5" w14:textId="54FBCE5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O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572</w:t>
            </w:r>
          </w:p>
        </w:tc>
        <w:tc>
          <w:tcPr>
            <w:tcW w:w="421" w:type="pct"/>
          </w:tcPr>
          <w:p w14:paraId="1D33A00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608E2AB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4908AA75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. Men</w:t>
            </w:r>
          </w:p>
        </w:tc>
        <w:tc>
          <w:tcPr>
            <w:tcW w:w="344" w:type="pct"/>
          </w:tcPr>
          <w:p w14:paraId="6C80226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0AB4590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43C74CC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4B99B258" w14:textId="77777777" w:rsidTr="00B020EA">
        <w:tc>
          <w:tcPr>
            <w:tcW w:w="449" w:type="pct"/>
          </w:tcPr>
          <w:p w14:paraId="5C37E824" w14:textId="7780B64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Partial pressure of end-tidal </w:t>
            </w:r>
            <w:r>
              <w:rPr>
                <w:rFonts w:ascii="Times New Roman" w:hAnsi="Times New Roman" w:cs="Times New Roman"/>
              </w:rPr>
              <w:t>carbon dioxide (</w:t>
            </w: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>
              <w:rPr>
                <w:rFonts w:ascii="Times New Roman" w:hAnsi="Times New Roman" w:cs="Times New Roman"/>
              </w:rPr>
              <w:t>C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F8068B">
              <w:rPr>
                <w:rFonts w:ascii="Times New Roman" w:hAnsi="Times New Roman" w:cs="Times New Roman"/>
              </w:rPr>
              <w:t xml:space="preserve">was </w:t>
            </w:r>
            <w:r>
              <w:rPr>
                <w:rFonts w:ascii="Times New Roman" w:hAnsi="Times New Roman" w:cs="Times New Roman"/>
              </w:rPr>
              <w:t>similar</w:t>
            </w:r>
            <w:r w:rsidRPr="00F8068B">
              <w:rPr>
                <w:rFonts w:ascii="Times New Roman" w:hAnsi="Times New Roman" w:cs="Times New Roman"/>
              </w:rPr>
              <w:t xml:space="preserve"> between eucapnia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but different from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67D19B25" w14:textId="3E82605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D00AB2">
              <w:rPr>
                <w:rFonts w:ascii="Times New Roman" w:hAnsi="Times New Roman" w:cs="Times New Roman"/>
              </w:rPr>
              <w:lastRenderedPageBreak/>
              <w:t>P</w:t>
            </w:r>
            <w:r w:rsidRPr="00D00AB2">
              <w:rPr>
                <w:rFonts w:ascii="Times New Roman" w:hAnsi="Times New Roman" w:cs="Times New Roman"/>
                <w:vertAlign w:val="subscript"/>
              </w:rPr>
              <w:t>ET</w:t>
            </w:r>
            <w:r>
              <w:rPr>
                <w:rFonts w:ascii="Times New Roman" w:hAnsi="Times New Roman" w:cs="Times New Roman"/>
              </w:rPr>
              <w:t>CO</w:t>
            </w:r>
            <w:r w:rsidRPr="00D00AB2">
              <w:rPr>
                <w:rFonts w:ascii="Times New Roman" w:hAnsi="Times New Roman" w:cs="Times New Roman"/>
                <w:vertAlign w:val="subscript"/>
              </w:rPr>
              <w:t>2</w:t>
            </w:r>
            <w:r w:rsidRPr="00D00A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D00AB2">
              <w:rPr>
                <w:rFonts w:ascii="Times New Roman" w:hAnsi="Times New Roman" w:cs="Times New Roman"/>
              </w:rPr>
              <w:t xml:space="preserve"> similarly </w:t>
            </w:r>
            <w:r>
              <w:rPr>
                <w:rFonts w:ascii="Times New Roman" w:hAnsi="Times New Roman" w:cs="Times New Roman"/>
              </w:rPr>
              <w:t>reduc</w:t>
            </w:r>
            <w:r w:rsidRPr="00D00AB2">
              <w:rPr>
                <w:rFonts w:ascii="Times New Roman" w:hAnsi="Times New Roman" w:cs="Times New Roman"/>
              </w:rPr>
              <w:t xml:space="preserve">ed during </w:t>
            </w:r>
            <w:proofErr w:type="spellStart"/>
            <w:r w:rsidRPr="00D00AB2">
              <w:rPr>
                <w:rFonts w:ascii="Times New Roman" w:hAnsi="Times New Roman" w:cs="Times New Roman"/>
              </w:rPr>
              <w:t>hypocapnic</w:t>
            </w:r>
            <w:proofErr w:type="spellEnd"/>
            <w:r w:rsidRPr="00D00AB2">
              <w:rPr>
                <w:rFonts w:ascii="Times New Roman" w:hAnsi="Times New Roman" w:cs="Times New Roman"/>
              </w:rPr>
              <w:t xml:space="preserve"> hyperoxia compared to eucapnia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isocap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hyperoxia.</w:t>
            </w:r>
          </w:p>
        </w:tc>
        <w:tc>
          <w:tcPr>
            <w:tcW w:w="456" w:type="pct"/>
          </w:tcPr>
          <w:p w14:paraId="6F39D41F" w14:textId="5B287A3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>
              <w:rPr>
                <w:rFonts w:ascii="Times New Roman" w:hAnsi="Times New Roman" w:cs="Times New Roman"/>
              </w:rPr>
              <w:t>C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D00AB2">
              <w:rPr>
                <w:rFonts w:ascii="Times New Roman" w:hAnsi="Times New Roman" w:cs="Times New Roman"/>
              </w:rPr>
              <w:t>isocapnic</w:t>
            </w:r>
            <w:proofErr w:type="spellEnd"/>
            <w:r w:rsidRPr="00D00AB2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,</w:t>
            </w:r>
            <w:r w:rsidRPr="00D00AB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00AB2">
              <w:rPr>
                <w:rFonts w:ascii="Times New Roman" w:hAnsi="Times New Roman" w:cs="Times New Roman"/>
              </w:rPr>
              <w:t>hypocapnic</w:t>
            </w:r>
            <w:proofErr w:type="spellEnd"/>
            <w:r w:rsidRPr="00D00AB2">
              <w:rPr>
                <w:rFonts w:ascii="Times New Roman" w:hAnsi="Times New Roman" w:cs="Times New Roman"/>
              </w:rPr>
              <w:t xml:space="preserve"> hyperoxia </w:t>
            </w:r>
          </w:p>
        </w:tc>
        <w:tc>
          <w:tcPr>
            <w:tcW w:w="456" w:type="pct"/>
          </w:tcPr>
          <w:p w14:paraId="188BA8DE" w14:textId="3AE62F55" w:rsidR="00E502B5" w:rsidRPr="000155D8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0155D8">
              <w:rPr>
                <w:rFonts w:ascii="Times New Roman" w:hAnsi="Times New Roman" w:cs="Times New Roman"/>
                <w:b/>
                <w:bCs/>
              </w:rPr>
              <w:t>P</w:t>
            </w:r>
            <w:r w:rsidRPr="000155D8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 w:rsidRPr="000155D8">
              <w:rPr>
                <w:rFonts w:ascii="Times New Roman" w:hAnsi="Times New Roman" w:cs="Times New Roman"/>
                <w:b/>
                <w:bCs/>
              </w:rPr>
              <w:t>CO</w:t>
            </w:r>
            <w:r w:rsidRPr="000155D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0155D8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40DA0D03" w14:textId="02293574" w:rsidR="00E502B5" w:rsidRPr="00547BF5" w:rsidRDefault="00E502B5" w:rsidP="00E502B5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41</w:t>
            </w:r>
            <w:r w:rsidRPr="00547B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</w:t>
            </w:r>
            <w:r w:rsidRPr="00547BF5">
              <w:rPr>
                <w:rFonts w:ascii="Times New Roman" w:hAnsi="Times New Roman" w:cs="Times New Roman"/>
              </w:rPr>
              <w:t xml:space="preserve"> mmHg vs. Men: </w:t>
            </w:r>
            <w:r>
              <w:rPr>
                <w:rFonts w:ascii="Times New Roman" w:hAnsi="Times New Roman" w:cs="Times New Roman"/>
              </w:rPr>
              <w:t>42</w:t>
            </w:r>
            <w:r w:rsidRPr="00547B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 w:rsidRPr="00547BF5">
              <w:rPr>
                <w:rFonts w:ascii="Times New Roman" w:hAnsi="Times New Roman" w:cs="Times New Roman"/>
              </w:rPr>
              <w:t xml:space="preserve"> mmHg</w:t>
            </w:r>
          </w:p>
          <w:p w14:paraId="0832070E" w14:textId="7BE660C2" w:rsidR="00E502B5" w:rsidRPr="00547BF5" w:rsidRDefault="00E502B5" w:rsidP="00E502B5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547BF5">
              <w:rPr>
                <w:rFonts w:ascii="Times New Roman" w:hAnsi="Times New Roman" w:cs="Times New Roman"/>
              </w:rPr>
              <w:t>Isocapnic</w:t>
            </w:r>
            <w:proofErr w:type="spellEnd"/>
            <w:r w:rsidRPr="00547BF5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547BF5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41</w:t>
            </w:r>
            <w:r w:rsidRPr="00547B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</w:t>
            </w:r>
            <w:r w:rsidRPr="00547BF5">
              <w:rPr>
                <w:rFonts w:ascii="Times New Roman" w:hAnsi="Times New Roman" w:cs="Times New Roman"/>
              </w:rPr>
              <w:t xml:space="preserve"> mmHg vs. Men: </w:t>
            </w:r>
            <w:r>
              <w:rPr>
                <w:rFonts w:ascii="Times New Roman" w:hAnsi="Times New Roman" w:cs="Times New Roman"/>
              </w:rPr>
              <w:t>42</w:t>
            </w:r>
            <w:r w:rsidRPr="00547B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Pr="00547BF5">
              <w:rPr>
                <w:rFonts w:ascii="Times New Roman" w:hAnsi="Times New Roman" w:cs="Times New Roman"/>
              </w:rPr>
              <w:t xml:space="preserve"> mmHg</w:t>
            </w:r>
          </w:p>
          <w:p w14:paraId="02456B32" w14:textId="068B8620" w:rsidR="00E502B5" w:rsidRPr="00547BF5" w:rsidRDefault="00E502B5" w:rsidP="00E502B5">
            <w:pPr>
              <w:rPr>
                <w:rFonts w:ascii="Times New Roman" w:hAnsi="Times New Roman" w:cs="Times New Roman"/>
              </w:rPr>
            </w:pPr>
            <w:r w:rsidRPr="00547BF5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547BF5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547BF5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547BF5">
              <w:rPr>
                <w:rFonts w:ascii="Times New Roman" w:hAnsi="Times New Roman" w:cs="Times New Roman"/>
              </w:rPr>
              <w:t xml:space="preserve"> hyperoxia Women: 3</w:t>
            </w:r>
            <w:r>
              <w:rPr>
                <w:rFonts w:ascii="Times New Roman" w:hAnsi="Times New Roman" w:cs="Times New Roman"/>
              </w:rPr>
              <w:t>6</w:t>
            </w:r>
            <w:r w:rsidRPr="00547B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  <w:r w:rsidRPr="00547BF5">
              <w:rPr>
                <w:rFonts w:ascii="Times New Roman" w:hAnsi="Times New Roman" w:cs="Times New Roman"/>
              </w:rPr>
              <w:t xml:space="preserve"> mmHg vs. Men: 3</w:t>
            </w:r>
            <w:r>
              <w:rPr>
                <w:rFonts w:ascii="Times New Roman" w:hAnsi="Times New Roman" w:cs="Times New Roman"/>
              </w:rPr>
              <w:t>7</w:t>
            </w:r>
            <w:r w:rsidRPr="00547B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</w:t>
            </w:r>
            <w:r w:rsidRPr="00547BF5">
              <w:rPr>
                <w:rFonts w:ascii="Times New Roman" w:hAnsi="Times New Roman" w:cs="Times New Roman"/>
              </w:rPr>
              <w:t xml:space="preserve"> mmHg</w:t>
            </w:r>
          </w:p>
          <w:p w14:paraId="3C2E1F1A" w14:textId="77777777" w:rsidR="00E502B5" w:rsidRPr="00547BF5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506BFC4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59BA9D8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4ED53B3D" w14:textId="4D912FD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>
              <w:rPr>
                <w:rFonts w:ascii="Times New Roman" w:hAnsi="Times New Roman" w:cs="Times New Roman"/>
                <w:b/>
                <w:bCs/>
              </w:rPr>
              <w:t>CO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654E6C06" w14:textId="3D34333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963</w:t>
            </w:r>
          </w:p>
          <w:p w14:paraId="0C930C5B" w14:textId="192A11C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04DC14D" w14:textId="6AD23AE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02</w:t>
            </w:r>
          </w:p>
        </w:tc>
        <w:tc>
          <w:tcPr>
            <w:tcW w:w="421" w:type="pct"/>
          </w:tcPr>
          <w:p w14:paraId="41FD49F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D00AB2">
              <w:rPr>
                <w:rFonts w:ascii="Times New Roman" w:hAnsi="Times New Roman" w:cs="Times New Roman"/>
              </w:rPr>
              <w:lastRenderedPageBreak/>
              <w:t>Table 4</w:t>
            </w:r>
          </w:p>
        </w:tc>
        <w:tc>
          <w:tcPr>
            <w:tcW w:w="404" w:type="pct"/>
          </w:tcPr>
          <w:p w14:paraId="2D0B5BE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390" w:type="pct"/>
          </w:tcPr>
          <w:p w14:paraId="27D1869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</w:p>
        </w:tc>
        <w:tc>
          <w:tcPr>
            <w:tcW w:w="344" w:type="pct"/>
          </w:tcPr>
          <w:p w14:paraId="2C25D269" w14:textId="4F19A9FD" w:rsidR="00E502B5" w:rsidRPr="00F8068B" w:rsidRDefault="00166AC6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4205C16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71D9CCF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433728A5" w14:textId="77777777" w:rsidTr="00B020EA">
        <w:tc>
          <w:tcPr>
            <w:tcW w:w="449" w:type="pct"/>
          </w:tcPr>
          <w:p w14:paraId="143BD85A" w14:textId="6843425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Partial pressure of end-tidal </w:t>
            </w:r>
            <w:r>
              <w:rPr>
                <w:rFonts w:ascii="Times New Roman" w:hAnsi="Times New Roman" w:cs="Times New Roman"/>
              </w:rPr>
              <w:t>carbon dioxide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>
              <w:rPr>
                <w:rFonts w:ascii="Times New Roman" w:hAnsi="Times New Roman" w:cs="Times New Roman"/>
              </w:rPr>
              <w:t>C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F8068B">
              <w:rPr>
                <w:rFonts w:ascii="Times New Roman" w:hAnsi="Times New Roman" w:cs="Times New Roman"/>
              </w:rPr>
              <w:t xml:space="preserve">was similar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56E7A596" w14:textId="211DAA3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There w</w:t>
            </w:r>
            <w:r w:rsidR="00166AC6">
              <w:rPr>
                <w:rFonts w:ascii="Times New Roman" w:hAnsi="Times New Roman" w:cs="Times New Roman"/>
              </w:rPr>
              <w:t>ere</w:t>
            </w:r>
            <w:r w:rsidRPr="00F8068B">
              <w:rPr>
                <w:rFonts w:ascii="Times New Roman" w:hAnsi="Times New Roman" w:cs="Times New Roman"/>
              </w:rPr>
              <w:t xml:space="preserve"> no sex-differences in the 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>
              <w:rPr>
                <w:rFonts w:ascii="Times New Roman" w:hAnsi="Times New Roman" w:cs="Times New Roman"/>
              </w:rPr>
              <w:t>C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0FC8461F" w14:textId="1E2BB493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68B">
              <w:rPr>
                <w:rFonts w:ascii="Times New Roman" w:hAnsi="Times New Roman" w:cs="Times New Roman"/>
              </w:rPr>
              <w:t>P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T</w:t>
            </w:r>
            <w:r>
              <w:rPr>
                <w:rFonts w:ascii="Times New Roman" w:hAnsi="Times New Roman" w:cs="Times New Roman"/>
              </w:rPr>
              <w:t>C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1136CE29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  <w:p w14:paraId="7E8FA58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" w:type="pct"/>
          </w:tcPr>
          <w:p w14:paraId="67CE137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67CCC95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18069DB8" w14:textId="6CA32FD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T</w:t>
            </w:r>
            <w:r>
              <w:rPr>
                <w:rFonts w:ascii="Times New Roman" w:hAnsi="Times New Roman" w:cs="Times New Roman"/>
                <w:b/>
                <w:bCs/>
              </w:rPr>
              <w:t>CO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131</w:t>
            </w:r>
          </w:p>
        </w:tc>
        <w:tc>
          <w:tcPr>
            <w:tcW w:w="421" w:type="pct"/>
          </w:tcPr>
          <w:p w14:paraId="50DD4FF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5552AD4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5FCF1745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. Men</w:t>
            </w:r>
          </w:p>
        </w:tc>
        <w:tc>
          <w:tcPr>
            <w:tcW w:w="344" w:type="pct"/>
          </w:tcPr>
          <w:p w14:paraId="26BCAA0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2ED3A0F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7D2F61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43054D50" w14:textId="77777777" w:rsidTr="00EB4727">
        <w:tc>
          <w:tcPr>
            <w:tcW w:w="449" w:type="pct"/>
          </w:tcPr>
          <w:p w14:paraId="31C4CAF6" w14:textId="65E8765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Oxygen saturation </w:t>
            </w:r>
            <w:r>
              <w:rPr>
                <w:rFonts w:ascii="Times New Roman" w:hAnsi="Times New Roman" w:cs="Times New Roman"/>
              </w:rPr>
              <w:t>(</w:t>
            </w:r>
            <w:r w:rsidRPr="00F8068B">
              <w:rPr>
                <w:rFonts w:ascii="Times New Roman" w:hAnsi="Times New Roman" w:cs="Times New Roman"/>
              </w:rPr>
              <w:t>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F8068B">
              <w:rPr>
                <w:rFonts w:ascii="Times New Roman" w:hAnsi="Times New Roman" w:cs="Times New Roman"/>
              </w:rPr>
              <w:t xml:space="preserve">was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65AB19CE" w14:textId="6DB3E51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P</w:t>
            </w:r>
            <w:r w:rsidRPr="00D00AB2">
              <w:rPr>
                <w:rFonts w:ascii="Times New Roman" w:hAnsi="Times New Roman" w:cs="Times New Roman"/>
              </w:rPr>
              <w:t>O</w:t>
            </w:r>
            <w:r w:rsidRPr="00D00AB2">
              <w:rPr>
                <w:rFonts w:ascii="Times New Roman" w:hAnsi="Times New Roman" w:cs="Times New Roman"/>
                <w:vertAlign w:val="subscript"/>
              </w:rPr>
              <w:t>2</w:t>
            </w:r>
            <w:r w:rsidRPr="00D00A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D00AB2">
              <w:rPr>
                <w:rFonts w:ascii="Times New Roman" w:hAnsi="Times New Roman" w:cs="Times New Roman"/>
              </w:rPr>
              <w:t xml:space="preserve"> similarly elevated </w:t>
            </w:r>
            <w:r w:rsidRPr="00D00AB2">
              <w:rPr>
                <w:rFonts w:ascii="Times New Roman" w:hAnsi="Times New Roman" w:cs="Times New Roman"/>
              </w:rPr>
              <w:lastRenderedPageBreak/>
              <w:t xml:space="preserve">during </w:t>
            </w:r>
            <w:proofErr w:type="spellStart"/>
            <w:r w:rsidRPr="00D00AB2">
              <w:rPr>
                <w:rFonts w:ascii="Times New Roman" w:hAnsi="Times New Roman" w:cs="Times New Roman"/>
              </w:rPr>
              <w:t>isocapnic</w:t>
            </w:r>
            <w:proofErr w:type="spellEnd"/>
            <w:r w:rsidRPr="00D00AB2">
              <w:rPr>
                <w:rFonts w:ascii="Times New Roman" w:hAnsi="Times New Roman" w:cs="Times New Roman"/>
              </w:rPr>
              <w:t xml:space="preserve"> hyperoxia and </w:t>
            </w:r>
            <w:proofErr w:type="spellStart"/>
            <w:r w:rsidRPr="00D00AB2">
              <w:rPr>
                <w:rFonts w:ascii="Times New Roman" w:hAnsi="Times New Roman" w:cs="Times New Roman"/>
              </w:rPr>
              <w:t>hypocapnic</w:t>
            </w:r>
            <w:proofErr w:type="spellEnd"/>
            <w:r w:rsidRPr="00D00AB2">
              <w:rPr>
                <w:rFonts w:ascii="Times New Roman" w:hAnsi="Times New Roman" w:cs="Times New Roman"/>
              </w:rPr>
              <w:t xml:space="preserve"> hyperoxia compared to eucapn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7009D6E3" w14:textId="4B6F13D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485C79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5B47A355" w14:textId="7F59C725" w:rsidR="00E502B5" w:rsidRPr="000155D8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0155D8">
              <w:rPr>
                <w:rFonts w:ascii="Times New Roman" w:hAnsi="Times New Roman" w:cs="Times New Roman"/>
                <w:b/>
                <w:bCs/>
              </w:rPr>
              <w:lastRenderedPageBreak/>
              <w:t>S</w:t>
            </w:r>
            <w:r w:rsidRPr="000155D8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0155D8">
              <w:rPr>
                <w:rFonts w:ascii="Times New Roman" w:hAnsi="Times New Roman" w:cs="Times New Roman"/>
                <w:b/>
                <w:bCs/>
              </w:rPr>
              <w:t>O</w:t>
            </w:r>
            <w:r w:rsidRPr="000155D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0155D8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6651D0CA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 Eucapnia Women: 97±1 % vs. Men: 97±1 %</w:t>
            </w:r>
          </w:p>
          <w:p w14:paraId="6BC3B836" w14:textId="5051CD8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9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% vs. Men: </w:t>
            </w:r>
            <w:r>
              <w:rPr>
                <w:rFonts w:ascii="Times New Roman" w:hAnsi="Times New Roman" w:cs="Times New Roman"/>
              </w:rPr>
              <w:t>9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 xml:space="preserve"> %</w:t>
            </w:r>
          </w:p>
          <w:p w14:paraId="745ED8A8" w14:textId="388F896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99±1 % vs. Men: 99±0 %</w:t>
            </w:r>
          </w:p>
        </w:tc>
        <w:tc>
          <w:tcPr>
            <w:tcW w:w="320" w:type="pct"/>
          </w:tcPr>
          <w:p w14:paraId="75AA87C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2A28137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4075E9BD" w14:textId="51411615" w:rsidR="00E502B5" w:rsidRPr="000155D8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0155D8">
              <w:rPr>
                <w:rFonts w:ascii="Times New Roman" w:hAnsi="Times New Roman" w:cs="Times New Roman"/>
                <w:b/>
                <w:bCs/>
              </w:rPr>
              <w:t>S</w:t>
            </w:r>
            <w:r w:rsidRPr="000155D8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0155D8">
              <w:rPr>
                <w:rFonts w:ascii="Times New Roman" w:hAnsi="Times New Roman" w:cs="Times New Roman"/>
                <w:b/>
                <w:bCs/>
              </w:rPr>
              <w:t>O</w:t>
            </w:r>
            <w:r w:rsidRPr="000155D8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2 </w:t>
            </w:r>
            <w:r w:rsidRPr="000155D8">
              <w:rPr>
                <w:rFonts w:ascii="Times New Roman" w:hAnsi="Times New Roman" w:cs="Times New Roman"/>
                <w:b/>
                <w:bCs/>
              </w:rPr>
              <w:t>during:</w:t>
            </w:r>
          </w:p>
          <w:p w14:paraId="0694C2F8" w14:textId="11F5C3B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C7C4B96" w14:textId="7BF759D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467D34A8" w14:textId="1C078EE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759</w:t>
            </w:r>
          </w:p>
        </w:tc>
        <w:tc>
          <w:tcPr>
            <w:tcW w:w="421" w:type="pct"/>
          </w:tcPr>
          <w:p w14:paraId="4C59DFC8" w14:textId="561AF1C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4" w:type="pct"/>
          </w:tcPr>
          <w:p w14:paraId="2EEAD1D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90" w:type="pct"/>
          </w:tcPr>
          <w:p w14:paraId="01806126" w14:textId="7BEFEA7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</w:t>
            </w:r>
            <w:r>
              <w:rPr>
                <w:rFonts w:ascii="Times New Roman" w:hAnsi="Times New Roman" w:cs="Times New Roman"/>
              </w:rPr>
              <w:t xml:space="preserve">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</w:p>
        </w:tc>
        <w:tc>
          <w:tcPr>
            <w:tcW w:w="344" w:type="pct"/>
          </w:tcPr>
          <w:p w14:paraId="351BABF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37" w:type="pct"/>
          </w:tcPr>
          <w:p w14:paraId="01A0452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7C8986C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2AEF2EFF" w14:textId="77777777" w:rsidTr="00EB4727">
        <w:tc>
          <w:tcPr>
            <w:tcW w:w="449" w:type="pct"/>
          </w:tcPr>
          <w:p w14:paraId="75CBA93A" w14:textId="35B15C3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Oxygen saturation </w:t>
            </w:r>
            <w:r>
              <w:rPr>
                <w:rFonts w:ascii="Times New Roman" w:hAnsi="Times New Roman" w:cs="Times New Roman"/>
              </w:rPr>
              <w:t>(</w:t>
            </w:r>
            <w:r w:rsidRPr="00F8068B">
              <w:rPr>
                <w:rFonts w:ascii="Times New Roman" w:hAnsi="Times New Roman" w:cs="Times New Roman"/>
              </w:rPr>
              <w:t>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F8068B">
              <w:rPr>
                <w:rFonts w:ascii="Times New Roman" w:hAnsi="Times New Roman" w:cs="Times New Roman"/>
              </w:rPr>
              <w:t xml:space="preserve">was similar between women and men during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21280E68" w14:textId="02E856E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here </w:t>
            </w:r>
            <w:r>
              <w:rPr>
                <w:rFonts w:ascii="Times New Roman" w:hAnsi="Times New Roman" w:cs="Times New Roman"/>
              </w:rPr>
              <w:t>were</w:t>
            </w:r>
            <w:r w:rsidRPr="00F8068B">
              <w:rPr>
                <w:rFonts w:ascii="Times New Roman" w:hAnsi="Times New Roman" w:cs="Times New Roman"/>
              </w:rPr>
              <w:t xml:space="preserve"> no sex-differences in the 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18BD7AD5" w14:textId="44F194DA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P</w:t>
            </w:r>
            <w:r w:rsidRPr="00F8068B"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381E090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  <w:p w14:paraId="734E497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" w:type="pct"/>
          </w:tcPr>
          <w:p w14:paraId="1D64F28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44B8395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56286FD9" w14:textId="217F84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2B4F57">
              <w:rPr>
                <w:rFonts w:ascii="Times New Roman" w:hAnsi="Times New Roman" w:cs="Times New Roman"/>
                <w:b/>
                <w:bCs/>
              </w:rPr>
              <w:t>S</w:t>
            </w:r>
            <w:r w:rsidRPr="002B4F57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2B4F57">
              <w:rPr>
                <w:rFonts w:ascii="Times New Roman" w:hAnsi="Times New Roman" w:cs="Times New Roman"/>
                <w:b/>
                <w:bCs/>
              </w:rPr>
              <w:t>O</w:t>
            </w:r>
            <w:r w:rsidRPr="002B4F57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</w:p>
          <w:p w14:paraId="76D52E87" w14:textId="3C7E58F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960</w:t>
            </w:r>
          </w:p>
        </w:tc>
        <w:tc>
          <w:tcPr>
            <w:tcW w:w="421" w:type="pct"/>
          </w:tcPr>
          <w:p w14:paraId="6B66EF8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66FFB28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7A70F6ED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. Men</w:t>
            </w:r>
          </w:p>
        </w:tc>
        <w:tc>
          <w:tcPr>
            <w:tcW w:w="344" w:type="pct"/>
          </w:tcPr>
          <w:p w14:paraId="5ABDD50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3FA2ACA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5EC79D6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4AA45012" w14:textId="77777777" w:rsidTr="00EB4727">
        <w:tc>
          <w:tcPr>
            <w:tcW w:w="449" w:type="pct"/>
          </w:tcPr>
          <w:p w14:paraId="732DAF1C" w14:textId="584BB17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Respiratory </w:t>
            </w:r>
            <w:r>
              <w:rPr>
                <w:rFonts w:ascii="Times New Roman" w:hAnsi="Times New Roman" w:cs="Times New Roman"/>
              </w:rPr>
              <w:t>variables</w:t>
            </w:r>
            <w:r w:rsidRPr="00F8068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v</w:t>
            </w:r>
            <w:r w:rsidRPr="00F8068B">
              <w:rPr>
                <w:rFonts w:ascii="Times New Roman" w:hAnsi="Times New Roman" w:cs="Times New Roman"/>
              </w:rPr>
              <w:t>entilation, V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>; tidal volume, V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</w:rPr>
              <w:t>; and respiratory frequency,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) were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3AA3AB4D" w14:textId="66F9E34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</w:t>
            </w:r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ncreased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 and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compared to eucapnia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isocap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hyperoxia.</w:t>
            </w:r>
          </w:p>
        </w:tc>
        <w:tc>
          <w:tcPr>
            <w:tcW w:w="456" w:type="pct"/>
          </w:tcPr>
          <w:p w14:paraId="040D532C" w14:textId="6AE4CF8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CE33A0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Pr="00CE33A0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0E3C79CE" w14:textId="1B900876" w:rsidR="00E502B5" w:rsidRPr="00411733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11733">
              <w:rPr>
                <w:rFonts w:ascii="Times New Roman" w:hAnsi="Times New Roman" w:cs="Times New Roman"/>
                <w:b/>
                <w:bCs/>
              </w:rPr>
              <w:t>V̇</w:t>
            </w:r>
            <w:r w:rsidRPr="00411733">
              <w:rPr>
                <w:rFonts w:ascii="Times New Roman" w:hAnsi="Times New Roman" w:cs="Times New Roman"/>
                <w:b/>
                <w:bCs/>
                <w:vertAlign w:val="subscript"/>
              </w:rPr>
              <w:t>E</w:t>
            </w:r>
            <w:r w:rsidRPr="00411733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41199DDE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2.1±1.9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3.9±4.0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0ECA12D0" w14:textId="17C6083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1</w:t>
            </w:r>
            <w:r>
              <w:rPr>
                <w:rFonts w:ascii="Times New Roman" w:hAnsi="Times New Roman" w:cs="Times New Roman"/>
              </w:rPr>
              <w:t>4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2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</w:t>
            </w:r>
            <w:r>
              <w:rPr>
                <w:rFonts w:ascii="Times New Roman" w:hAnsi="Times New Roman" w:cs="Times New Roman"/>
              </w:rPr>
              <w:t>4.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9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79405BC6" w14:textId="789C485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18.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0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18.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5.7 </w:t>
            </w:r>
            <w:r w:rsidRPr="00F8068B">
              <w:rPr>
                <w:rFonts w:ascii="Times New Roman" w:hAnsi="Times New Roman" w:cs="Times New Roman"/>
              </w:rPr>
              <w:t>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26A112F9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9FC84C7" w14:textId="7FA1542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411733">
              <w:rPr>
                <w:rFonts w:ascii="Times New Roman" w:hAnsi="Times New Roman" w:cs="Times New Roman"/>
                <w:b/>
                <w:bCs/>
              </w:rPr>
              <w:t>V̇</w:t>
            </w:r>
            <w:r w:rsidRPr="00411733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  <w:r w:rsidRPr="00411733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777E9770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0.93±0.27 L vs. Men: 0.85±0.22 L</w:t>
            </w:r>
          </w:p>
          <w:p w14:paraId="4E849906" w14:textId="1C8FEAC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0.9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>±0.3</w:t>
            </w:r>
            <w:r>
              <w:rPr>
                <w:rFonts w:ascii="Times New Roman" w:hAnsi="Times New Roman" w:cs="Times New Roman"/>
              </w:rPr>
              <w:t>7</w:t>
            </w:r>
            <w:r w:rsidRPr="00F8068B">
              <w:rPr>
                <w:rFonts w:ascii="Times New Roman" w:hAnsi="Times New Roman" w:cs="Times New Roman"/>
              </w:rPr>
              <w:t xml:space="preserve"> L vs. Men: </w:t>
            </w:r>
            <w:r>
              <w:rPr>
                <w:rFonts w:ascii="Times New Roman" w:hAnsi="Times New Roman" w:cs="Times New Roman"/>
              </w:rPr>
              <w:t>0.95</w:t>
            </w:r>
            <w:r w:rsidRPr="00F8068B">
              <w:rPr>
                <w:rFonts w:ascii="Times New Roman" w:hAnsi="Times New Roman" w:cs="Times New Roman"/>
              </w:rPr>
              <w:t>±0.3</w:t>
            </w:r>
            <w:r>
              <w:rPr>
                <w:rFonts w:ascii="Times New Roman" w:hAnsi="Times New Roman" w:cs="Times New Roman"/>
              </w:rPr>
              <w:t>6</w:t>
            </w:r>
            <w:r w:rsidRPr="00F8068B">
              <w:rPr>
                <w:rFonts w:ascii="Times New Roman" w:hAnsi="Times New Roman" w:cs="Times New Roman"/>
              </w:rPr>
              <w:t xml:space="preserve"> L</w:t>
            </w:r>
          </w:p>
          <w:p w14:paraId="4FEF6667" w14:textId="322DA34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0.76</w:t>
            </w:r>
            <w:r w:rsidRPr="00F8068B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20</w:t>
            </w:r>
            <w:r w:rsidRPr="00F8068B">
              <w:rPr>
                <w:rFonts w:ascii="Times New Roman" w:hAnsi="Times New Roman" w:cs="Times New Roman"/>
              </w:rPr>
              <w:t xml:space="preserve"> L vs. Men: </w:t>
            </w:r>
            <w:r>
              <w:rPr>
                <w:rFonts w:ascii="Times New Roman" w:hAnsi="Times New Roman" w:cs="Times New Roman"/>
              </w:rPr>
              <w:t>0.9</w:t>
            </w:r>
            <w:r w:rsidRPr="00F8068B">
              <w:rPr>
                <w:rFonts w:ascii="Times New Roman" w:hAnsi="Times New Roman" w:cs="Times New Roman"/>
              </w:rPr>
              <w:t>1±0.</w:t>
            </w:r>
            <w:r>
              <w:rPr>
                <w:rFonts w:ascii="Times New Roman" w:hAnsi="Times New Roman" w:cs="Times New Roman"/>
              </w:rPr>
              <w:t>26</w:t>
            </w:r>
            <w:r w:rsidRPr="00F8068B">
              <w:rPr>
                <w:rFonts w:ascii="Times New Roman" w:hAnsi="Times New Roman" w:cs="Times New Roman"/>
              </w:rPr>
              <w:t xml:space="preserve"> L</w:t>
            </w:r>
          </w:p>
          <w:p w14:paraId="420DF56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C8D7BBE" w14:textId="6B2672B2" w:rsidR="00E502B5" w:rsidRPr="007908D7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7908D7">
              <w:rPr>
                <w:rFonts w:ascii="Times New Roman" w:hAnsi="Times New Roman" w:cs="Times New Roman"/>
                <w:b/>
                <w:bCs/>
              </w:rPr>
              <w:t>R</w:t>
            </w:r>
            <w:r w:rsidRPr="007908D7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7908D7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4AD0E863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3±5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5±4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4B6FF8ED" w14:textId="6987B07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1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</w:t>
            </w:r>
            <w:r w:rsidRPr="00F8068B">
              <w:rPr>
                <w:rFonts w:ascii="Times New Roman" w:hAnsi="Times New Roman" w:cs="Times New Roman"/>
              </w:rPr>
              <w:t xml:space="preserve">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>±5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6138B5AA" w14:textId="7593D3B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2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</w:t>
            </w:r>
            <w:r w:rsidRPr="00F8068B">
              <w:rPr>
                <w:rFonts w:ascii="Times New Roman" w:hAnsi="Times New Roman" w:cs="Times New Roman"/>
              </w:rPr>
              <w:t xml:space="preserve">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1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 xml:space="preserve"> breath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20" w:type="pct"/>
          </w:tcPr>
          <w:p w14:paraId="579E1E6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6801924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62833526" w14:textId="6D0059D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V̇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5E9AE3F2" w14:textId="55FD5F4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705</w:t>
            </w:r>
          </w:p>
          <w:p w14:paraId="77279F64" w14:textId="142905D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08C891E3" w14:textId="6F6CD0D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60D14C6E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3258466" w14:textId="5BBFF92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V̇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5154F507" w14:textId="0284EE6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209</w:t>
            </w:r>
          </w:p>
          <w:p w14:paraId="7ABBBF07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2F45513" w14:textId="6F3BE9E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R</w:t>
            </w:r>
            <w:r w:rsidRPr="00F8068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3270A43A" w14:textId="0129808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00</w:t>
            </w:r>
          </w:p>
          <w:p w14:paraId="2659153F" w14:textId="6A3DEAE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1D19C353" w14:textId="5D27DBD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1" w:type="pct"/>
          </w:tcPr>
          <w:p w14:paraId="0066F7EF" w14:textId="6D31320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4" w:type="pct"/>
          </w:tcPr>
          <w:p w14:paraId="094248D2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F8068B">
              <w:rPr>
                <w:rFonts w:ascii="Times New Roman" w:hAnsi="Times New Roman" w:cs="Times New Roman"/>
              </w:rPr>
              <w:t>=  L</w:t>
            </w:r>
            <w:proofErr w:type="gramEnd"/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4EF04E39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</w:rPr>
              <w:t xml:space="preserve"> = L</w:t>
            </w:r>
          </w:p>
          <w:p w14:paraId="73F5AFD2" w14:textId="5D29406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= breaths·</w:t>
            </w:r>
            <w:proofErr w:type="gramStart"/>
            <w:r w:rsidRPr="00F8068B">
              <w:rPr>
                <w:rFonts w:ascii="Times New Roman" w:hAnsi="Times New Roman" w:cs="Times New Roman"/>
              </w:rPr>
              <w:t>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</w:tc>
        <w:tc>
          <w:tcPr>
            <w:tcW w:w="390" w:type="pct"/>
          </w:tcPr>
          <w:p w14:paraId="3366F504" w14:textId="55B8112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Eucapnia</w:t>
            </w:r>
            <w:r>
              <w:rPr>
                <w:rFonts w:ascii="Times New Roman" w:hAnsi="Times New Roman" w:cs="Times New Roman"/>
              </w:rPr>
              <w:t xml:space="preserve"> vs.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</w:t>
            </w:r>
            <w:r>
              <w:rPr>
                <w:rFonts w:ascii="Times New Roman" w:hAnsi="Times New Roman" w:cs="Times New Roman"/>
              </w:rPr>
              <w:t xml:space="preserve">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4" w:type="pct"/>
          </w:tcPr>
          <w:p w14:paraId="0FD2595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13B9617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49DD521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0C9025C3" w14:textId="77777777" w:rsidTr="00EB4727">
        <w:tc>
          <w:tcPr>
            <w:tcW w:w="449" w:type="pct"/>
          </w:tcPr>
          <w:p w14:paraId="26560056" w14:textId="1299DC2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>,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Pr="00916244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were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5A3E1BDE" w14:textId="1F297B1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 xml:space="preserve">E </w:t>
            </w:r>
            <w:r w:rsidRPr="00F8068B">
              <w:rPr>
                <w:rFonts w:ascii="Times New Roman" w:hAnsi="Times New Roman" w:cs="Times New Roman"/>
              </w:rPr>
              <w:t>and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</w:rPr>
              <w:t xml:space="preserve"> were not different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2CDE67E5" w14:textId="339FD1B5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68B">
              <w:rPr>
                <w:rFonts w:ascii="Times New Roman" w:hAnsi="Times New Roman" w:cs="Times New Roman"/>
              </w:rPr>
              <w:t>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</w:rPr>
              <w:t>, V̇</w:t>
            </w:r>
            <w:r w:rsidRPr="00F8068B">
              <w:rPr>
                <w:rFonts w:ascii="Times New Roman" w:hAnsi="Times New Roman" w:cs="Times New Roman"/>
                <w:vertAlign w:val="subscript"/>
              </w:rPr>
              <w:t>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8068B">
              <w:rPr>
                <w:rFonts w:ascii="Times New Roman" w:hAnsi="Times New Roman" w:cs="Times New Roman"/>
              </w:rPr>
              <w:t>and R</w:t>
            </w:r>
            <w:r w:rsidRPr="00F8068B">
              <w:rPr>
                <w:rFonts w:ascii="Times New Roman" w:hAnsi="Times New Roman" w:cs="Times New Roman"/>
                <w:i/>
                <w:iCs/>
              </w:rPr>
              <w:t>f</w:t>
            </w:r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6B44828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3E51243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49E6B5B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71E21B12" w14:textId="7253943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V̇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</w:p>
          <w:p w14:paraId="0A356725" w14:textId="096C245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515</w:t>
            </w:r>
          </w:p>
          <w:p w14:paraId="3778FF80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384B1FD" w14:textId="37EEB00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V̇</w:t>
            </w:r>
            <w:r w:rsidRPr="00F8068B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</w:p>
          <w:p w14:paraId="34AD06DC" w14:textId="4870EFA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8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49A0E669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0700E9C" w14:textId="27142EA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R</w:t>
            </w:r>
            <w:r w:rsidRPr="00F8068B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in women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vs. men: P=0.</w:t>
            </w:r>
            <w:r>
              <w:rPr>
                <w:rFonts w:ascii="Times New Roman" w:hAnsi="Times New Roman" w:cs="Times New Roman"/>
                <w:b/>
                <w:bCs/>
              </w:rPr>
              <w:t>67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21" w:type="pct"/>
          </w:tcPr>
          <w:p w14:paraId="75ED60F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2EAEE6D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06D97AD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6049D28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0B1DA79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BB3D21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15C05610" w14:textId="77777777" w:rsidTr="0013277C">
        <w:tc>
          <w:tcPr>
            <w:tcW w:w="449" w:type="pct"/>
          </w:tcPr>
          <w:p w14:paraId="7514B7B5" w14:textId="4A2408B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Perception of breathlessness 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36D8A30D" w14:textId="26F19F0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>re was no difference in the</w:t>
            </w:r>
            <w:r w:rsidRPr="00F8068B">
              <w:rPr>
                <w:rFonts w:ascii="Times New Roman" w:hAnsi="Times New Roman" w:cs="Times New Roman"/>
              </w:rPr>
              <w:t xml:space="preserve"> perception of breathlessness </w:t>
            </w:r>
            <w:r>
              <w:rPr>
                <w:rFonts w:ascii="Times New Roman" w:hAnsi="Times New Roman" w:cs="Times New Roman"/>
              </w:rPr>
              <w:t xml:space="preserve">during </w:t>
            </w:r>
            <w:r w:rsidRPr="00F8068B">
              <w:rPr>
                <w:rFonts w:ascii="Times New Roman" w:hAnsi="Times New Roman" w:cs="Times New Roman"/>
              </w:rPr>
              <w:t xml:space="preserve">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3BCFA44D" w14:textId="78B1DC5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Perception of breathlessness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27DEEA2D" w14:textId="77777777" w:rsidR="00E502B5" w:rsidRPr="000155D8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0155D8">
              <w:rPr>
                <w:rFonts w:ascii="Times New Roman" w:hAnsi="Times New Roman" w:cs="Times New Roman"/>
                <w:b/>
                <w:bCs/>
              </w:rPr>
              <w:t>Perception of breathlessness during:</w:t>
            </w:r>
          </w:p>
          <w:p w14:paraId="2DCA8FC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0±0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. vs. Men: 0±0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>.</w:t>
            </w:r>
          </w:p>
          <w:p w14:paraId="4EFA6716" w14:textId="5801820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1±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. vs. Men: 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>.</w:t>
            </w:r>
          </w:p>
          <w:p w14:paraId="0EB8325B" w14:textId="4E68E85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 xml:space="preserve">capnia hyperoxia Women: 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. vs. Men: 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20" w:type="pct"/>
          </w:tcPr>
          <w:p w14:paraId="4B708FA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38447F5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7B0AD695" w14:textId="77777777" w:rsidR="00E502B5" w:rsidRPr="000155D8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0155D8">
              <w:rPr>
                <w:rFonts w:ascii="Times New Roman" w:hAnsi="Times New Roman" w:cs="Times New Roman"/>
                <w:b/>
                <w:bCs/>
              </w:rPr>
              <w:t>Perception of breathlessness:</w:t>
            </w:r>
          </w:p>
          <w:p w14:paraId="0970C79B" w14:textId="53C3010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52</w:t>
            </w:r>
          </w:p>
        </w:tc>
        <w:tc>
          <w:tcPr>
            <w:tcW w:w="421" w:type="pct"/>
          </w:tcPr>
          <w:p w14:paraId="46A64945" w14:textId="1E0F7E8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4" w:type="pct"/>
          </w:tcPr>
          <w:p w14:paraId="7455AC3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a.u</w:t>
            </w:r>
            <w:proofErr w:type="spellEnd"/>
            <w:r w:rsidRPr="00F8068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0" w:type="pct"/>
          </w:tcPr>
          <w:p w14:paraId="15BD87A4" w14:textId="7DB8991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</w:t>
            </w:r>
          </w:p>
        </w:tc>
        <w:tc>
          <w:tcPr>
            <w:tcW w:w="344" w:type="pct"/>
          </w:tcPr>
          <w:p w14:paraId="23094C3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36BD7ED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1EB80C6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6CE29339" w14:textId="77777777" w:rsidTr="0013277C">
        <w:tc>
          <w:tcPr>
            <w:tcW w:w="449" w:type="pct"/>
          </w:tcPr>
          <w:p w14:paraId="42581CE6" w14:textId="031A8C9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Perception of breathlessness was similar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49598868" w14:textId="6422D45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here </w:t>
            </w:r>
            <w:r>
              <w:rPr>
                <w:rFonts w:ascii="Times New Roman" w:hAnsi="Times New Roman" w:cs="Times New Roman"/>
              </w:rPr>
              <w:t>were</w:t>
            </w:r>
            <w:r w:rsidRPr="00F8068B">
              <w:rPr>
                <w:rFonts w:ascii="Times New Roman" w:hAnsi="Times New Roman" w:cs="Times New Roman"/>
              </w:rPr>
              <w:t xml:space="preserve"> no sex-differences in the perception of breathlessness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5875601A" w14:textId="327A2476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Perception of breathlessness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29F4A462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  <w:p w14:paraId="2952FC6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" w:type="pct"/>
          </w:tcPr>
          <w:p w14:paraId="6FA9A2C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59D5ADD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2D74AE00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erception of breathlessness in women vs. men:</w:t>
            </w:r>
          </w:p>
          <w:p w14:paraId="6194CD39" w14:textId="704410B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512</w:t>
            </w:r>
          </w:p>
        </w:tc>
        <w:tc>
          <w:tcPr>
            <w:tcW w:w="421" w:type="pct"/>
          </w:tcPr>
          <w:p w14:paraId="2491F10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0DD873E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43E3675E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. Men</w:t>
            </w:r>
          </w:p>
        </w:tc>
        <w:tc>
          <w:tcPr>
            <w:tcW w:w="344" w:type="pct"/>
          </w:tcPr>
          <w:p w14:paraId="0601640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7E683DE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01CD34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47ED64C9" w14:textId="77777777" w:rsidTr="0013277C">
        <w:tc>
          <w:tcPr>
            <w:tcW w:w="449" w:type="pct"/>
          </w:tcPr>
          <w:p w14:paraId="2111A39B" w14:textId="7E42FB3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Cardiovascular </w:t>
            </w:r>
            <w:r>
              <w:rPr>
                <w:rFonts w:ascii="Times New Roman" w:hAnsi="Times New Roman" w:cs="Times New Roman"/>
              </w:rPr>
              <w:t>variables</w:t>
            </w:r>
            <w:r w:rsidRPr="00F8068B">
              <w:rPr>
                <w:rFonts w:ascii="Times New Roman" w:hAnsi="Times New Roman" w:cs="Times New Roman"/>
              </w:rPr>
              <w:t xml:space="preserve"> (heart rate, HR; systolic blood pressure, SBP; diastolic blood pressure, DBP; mean arterial pressure, MAP; cardiac output, CO; stroke volume, SV;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total peripheral resistance</w:t>
            </w:r>
            <w:r>
              <w:rPr>
                <w:rFonts w:ascii="Times New Roman" w:hAnsi="Times New Roman" w:cs="Times New Roman"/>
              </w:rPr>
              <w:t>, TPR</w:t>
            </w:r>
            <w:r w:rsidRPr="00F8068B">
              <w:rPr>
                <w:rFonts w:ascii="Times New Roman" w:hAnsi="Times New Roman" w:cs="Times New Roman"/>
              </w:rPr>
              <w:t xml:space="preserve">) were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lastRenderedPageBreak/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2302BCB0" w14:textId="0A18FD25" w:rsidR="00E502B5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 w:rsidRPr="00DA42FD">
              <w:rPr>
                <w:rFonts w:ascii="Times New Roman" w:hAnsi="Times New Roman" w:cs="Times New Roman"/>
              </w:rPr>
              <w:t xml:space="preserve"> similarly increased MAP and TPR </w:t>
            </w:r>
            <w:r>
              <w:rPr>
                <w:rFonts w:ascii="Times New Roman" w:hAnsi="Times New Roman" w:cs="Times New Roman"/>
              </w:rPr>
              <w:t xml:space="preserve">compared to eucapnia. </w:t>
            </w:r>
          </w:p>
          <w:p w14:paraId="3F77F930" w14:textId="45CD959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DA42FD">
              <w:rPr>
                <w:rFonts w:ascii="Times New Roman" w:hAnsi="Times New Roman" w:cs="Times New Roman"/>
              </w:rPr>
              <w:t>ypocapnic</w:t>
            </w:r>
            <w:proofErr w:type="spellEnd"/>
            <w:r w:rsidRPr="00DA42FD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DA42FD">
              <w:rPr>
                <w:rFonts w:ascii="Times New Roman" w:hAnsi="Times New Roman" w:cs="Times New Roman"/>
              </w:rPr>
              <w:t>oxia increased DBP.</w:t>
            </w:r>
          </w:p>
        </w:tc>
        <w:tc>
          <w:tcPr>
            <w:tcW w:w="456" w:type="pct"/>
          </w:tcPr>
          <w:p w14:paraId="789F6C1E" w14:textId="7BB4282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HR, SBP, DBP, MAP, CO, SV</w:t>
            </w:r>
            <w:r w:rsidR="00166AC6"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TPR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703B84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04C06B1C" w14:textId="7DB0050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HR during:</w:t>
            </w:r>
          </w:p>
          <w:p w14:paraId="64D9CE50" w14:textId="77777777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>- Eucapnia Women: 70±10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vs. Men: 69±7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12CCB54C" w14:textId="34BB7852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65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</w:t>
            </w:r>
            <w:r w:rsidRPr="00F8068B">
              <w:rPr>
                <w:rFonts w:ascii="Times New Roman" w:hAnsi="Times New Roman" w:cs="Times New Roman"/>
              </w:rPr>
              <w:t xml:space="preserve">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6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 xml:space="preserve">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5253DD1B" w14:textId="481077B3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6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</w:t>
            </w:r>
            <w:r w:rsidRPr="00F8068B">
              <w:rPr>
                <w:rFonts w:ascii="Times New Roman" w:hAnsi="Times New Roman" w:cs="Times New Roman"/>
              </w:rPr>
              <w:t xml:space="preserve">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67</w:t>
            </w:r>
            <w:r w:rsidRPr="00F8068B">
              <w:rPr>
                <w:rFonts w:ascii="Times New Roman" w:hAnsi="Times New Roman" w:cs="Times New Roman"/>
              </w:rPr>
              <w:t>±6 beats·min-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63092AD2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71BCA19D" w14:textId="64BE8A4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BP during:</w:t>
            </w:r>
          </w:p>
          <w:p w14:paraId="6C90F061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13±10 mmHg vs. Men: 126±10 mmHg</w:t>
            </w:r>
          </w:p>
          <w:p w14:paraId="0F62AC42" w14:textId="68E7ECB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1</w:t>
            </w:r>
            <w:r>
              <w:rPr>
                <w:rFonts w:ascii="Times New Roman" w:hAnsi="Times New Roman" w:cs="Times New Roman"/>
              </w:rPr>
              <w:t>1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</w:t>
            </w:r>
            <w:r w:rsidRPr="00F8068B">
              <w:rPr>
                <w:rFonts w:ascii="Times New Roman" w:hAnsi="Times New Roman" w:cs="Times New Roman"/>
              </w:rPr>
              <w:t xml:space="preserve"> mmHg vs. Men: 13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</w:t>
            </w:r>
            <w:r w:rsidRPr="00F8068B">
              <w:rPr>
                <w:rFonts w:ascii="Times New Roman" w:hAnsi="Times New Roman" w:cs="Times New Roman"/>
              </w:rPr>
              <w:t xml:space="preserve"> mmHg </w:t>
            </w:r>
          </w:p>
          <w:p w14:paraId="57770C8F" w14:textId="7117F15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12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</w:t>
            </w:r>
            <w:r w:rsidRPr="00F8068B">
              <w:rPr>
                <w:rFonts w:ascii="Times New Roman" w:hAnsi="Times New Roman" w:cs="Times New Roman"/>
              </w:rPr>
              <w:t xml:space="preserve"> mmHg vs. Men: 1</w:t>
            </w:r>
            <w:r>
              <w:rPr>
                <w:rFonts w:ascii="Times New Roman" w:hAnsi="Times New Roman" w:cs="Times New Roman"/>
              </w:rPr>
              <w:t>30</w:t>
            </w:r>
            <w:r w:rsidRPr="00F8068B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 xml:space="preserve"> mmHg </w:t>
            </w:r>
          </w:p>
          <w:p w14:paraId="11ED690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BE26A36" w14:textId="7CCCB05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DBP during:</w:t>
            </w:r>
          </w:p>
          <w:p w14:paraId="18117675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71±7 mmHg </w:t>
            </w:r>
            <w:r w:rsidRPr="00F8068B">
              <w:rPr>
                <w:rFonts w:ascii="Times New Roman" w:hAnsi="Times New Roman" w:cs="Times New Roman"/>
              </w:rPr>
              <w:lastRenderedPageBreak/>
              <w:t>vs. Men: 68±12 mmHg</w:t>
            </w:r>
          </w:p>
          <w:p w14:paraId="70FA1C00" w14:textId="477C2B2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7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</w:t>
            </w:r>
            <w:r w:rsidRPr="00F8068B">
              <w:rPr>
                <w:rFonts w:ascii="Times New Roman" w:hAnsi="Times New Roman" w:cs="Times New Roman"/>
              </w:rPr>
              <w:t xml:space="preserve"> mmHg vs. Men: 75±1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mmHg </w:t>
            </w:r>
          </w:p>
          <w:p w14:paraId="4611205D" w14:textId="6BC35FD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7</w:t>
            </w:r>
            <w:r>
              <w:rPr>
                <w:rFonts w:ascii="Times New Roman" w:hAnsi="Times New Roman" w:cs="Times New Roman"/>
              </w:rPr>
              <w:t>6</w:t>
            </w:r>
            <w:r w:rsidRPr="00F8068B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mmHg vs. Men: </w:t>
            </w:r>
            <w:r>
              <w:rPr>
                <w:rFonts w:ascii="Times New Roman" w:hAnsi="Times New Roman" w:cs="Times New Roman"/>
              </w:rPr>
              <w:t>78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</w:t>
            </w:r>
            <w:r w:rsidRPr="00F8068B">
              <w:rPr>
                <w:rFonts w:ascii="Times New Roman" w:hAnsi="Times New Roman" w:cs="Times New Roman"/>
              </w:rPr>
              <w:t xml:space="preserve"> mmHg </w:t>
            </w:r>
          </w:p>
          <w:p w14:paraId="764C2AD8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314A278" w14:textId="539704C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AP during:</w:t>
            </w:r>
          </w:p>
          <w:p w14:paraId="29A9B521" w14:textId="204AB59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85±7 mmHg vs. Men: 88±12 mmHg</w:t>
            </w:r>
          </w:p>
          <w:p w14:paraId="6E967D2A" w14:textId="1F61C07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8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</w:t>
            </w:r>
            <w:r w:rsidRPr="00F8068B">
              <w:rPr>
                <w:rFonts w:ascii="Times New Roman" w:hAnsi="Times New Roman" w:cs="Times New Roman"/>
              </w:rPr>
              <w:t xml:space="preserve"> mmHg vs. Men: 9</w:t>
            </w:r>
            <w:r>
              <w:rPr>
                <w:rFonts w:ascii="Times New Roman" w:hAnsi="Times New Roman" w:cs="Times New Roman"/>
              </w:rPr>
              <w:t>7</w:t>
            </w:r>
            <w:r w:rsidRPr="00F8068B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 xml:space="preserve"> mmHg </w:t>
            </w:r>
          </w:p>
          <w:p w14:paraId="1E4CADB8" w14:textId="13588BF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 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a hyperoxia Women: 9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mmHg vs. Men: </w:t>
            </w:r>
            <w:r>
              <w:rPr>
                <w:rFonts w:ascii="Times New Roman" w:hAnsi="Times New Roman" w:cs="Times New Roman"/>
              </w:rPr>
              <w:t>98</w:t>
            </w:r>
            <w:r w:rsidRPr="00F8068B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mmHg </w:t>
            </w:r>
          </w:p>
          <w:p w14:paraId="6E95013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55D298B" w14:textId="639F1F3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CO during:</w:t>
            </w:r>
          </w:p>
          <w:p w14:paraId="420FB61A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5.6±1.7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5.9±1.2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6FC9DFE7" w14:textId="6F139E9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>.2±1.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5.7</w:t>
            </w:r>
            <w:r w:rsidRPr="00F8068B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2E9FA6AB" w14:textId="511A3B3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5.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7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5.9</w:t>
            </w:r>
            <w:r w:rsidRPr="00F8068B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4</w:t>
            </w:r>
            <w:r w:rsidRPr="00F8068B">
              <w:rPr>
                <w:rFonts w:ascii="Times New Roman" w:hAnsi="Times New Roman" w:cs="Times New Roman"/>
              </w:rPr>
              <w:t xml:space="preserve"> L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7C9C6CFD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9344D1B" w14:textId="6A7E0B9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SV during:</w:t>
            </w:r>
          </w:p>
          <w:p w14:paraId="567EC35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84±20 mL vs. Men: 87±18 mL</w:t>
            </w:r>
          </w:p>
          <w:p w14:paraId="581A070D" w14:textId="5CF527C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8</w:t>
            </w:r>
            <w:r>
              <w:rPr>
                <w:rFonts w:ascii="Times New Roman" w:hAnsi="Times New Roman" w:cs="Times New Roman"/>
              </w:rPr>
              <w:t>4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mL vs. Men: 90±</w:t>
            </w:r>
            <w:r>
              <w:rPr>
                <w:rFonts w:ascii="Times New Roman" w:hAnsi="Times New Roman" w:cs="Times New Roman"/>
              </w:rPr>
              <w:t>23</w:t>
            </w:r>
            <w:r w:rsidRPr="00F8068B">
              <w:rPr>
                <w:rFonts w:ascii="Times New Roman" w:hAnsi="Times New Roman" w:cs="Times New Roman"/>
              </w:rPr>
              <w:t xml:space="preserve"> mL</w:t>
            </w:r>
          </w:p>
          <w:p w14:paraId="798D5B01" w14:textId="66C5802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83±2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 xml:space="preserve"> mL vs. Men: </w:t>
            </w:r>
            <w:r>
              <w:rPr>
                <w:rFonts w:ascii="Times New Roman" w:hAnsi="Times New Roman" w:cs="Times New Roman"/>
              </w:rPr>
              <w:t>88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 xml:space="preserve"> mL</w:t>
            </w:r>
          </w:p>
          <w:p w14:paraId="148AA3E9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5BEDABE" w14:textId="008EEAE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TPR during:</w:t>
            </w:r>
          </w:p>
          <w:p w14:paraId="25DA6E3C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6.5±5.4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5.6±4.5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47C3CB03" w14:textId="30F1598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1</w:t>
            </w:r>
            <w:r>
              <w:rPr>
                <w:rFonts w:ascii="Times New Roman" w:hAnsi="Times New Roman" w:cs="Times New Roman"/>
              </w:rPr>
              <w:t>7.</w:t>
            </w:r>
            <w:r w:rsidRPr="00F8068B">
              <w:rPr>
                <w:rFonts w:ascii="Times New Roman" w:hAnsi="Times New Roman" w:cs="Times New Roman"/>
              </w:rPr>
              <w:t>6±</w:t>
            </w:r>
            <w:r>
              <w:rPr>
                <w:rFonts w:ascii="Times New Roman" w:hAnsi="Times New Roman" w:cs="Times New Roman"/>
              </w:rPr>
              <w:t>4</w:t>
            </w:r>
            <w:r w:rsidRPr="00F8068B">
              <w:rPr>
                <w:rFonts w:ascii="Times New Roman" w:hAnsi="Times New Roman" w:cs="Times New Roman"/>
              </w:rPr>
              <w:t>.6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</w:t>
            </w:r>
            <w:r>
              <w:rPr>
                <w:rFonts w:ascii="Times New Roman" w:hAnsi="Times New Roman" w:cs="Times New Roman"/>
              </w:rPr>
              <w:t>8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</w:t>
            </w:r>
            <w:r w:rsidRPr="00F8068B">
              <w:rPr>
                <w:rFonts w:ascii="Times New Roman" w:hAnsi="Times New Roman" w:cs="Times New Roman"/>
              </w:rPr>
              <w:t>5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6F0690A0" w14:textId="465556A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18.3±</w:t>
            </w:r>
            <w:r>
              <w:rPr>
                <w:rFonts w:ascii="Times New Roman" w:hAnsi="Times New Roman" w:cs="Times New Roman"/>
              </w:rPr>
              <w:t>6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F8068B">
              <w:rPr>
                <w:rFonts w:ascii="Times New Roman" w:hAnsi="Times New Roman" w:cs="Times New Roman"/>
              </w:rPr>
              <w:t xml:space="preserve">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7.</w:t>
            </w:r>
            <w:r>
              <w:rPr>
                <w:rFonts w:ascii="Times New Roman" w:hAnsi="Times New Roman" w:cs="Times New Roman"/>
              </w:rPr>
              <w:t>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</w:t>
            </w:r>
            <w:r w:rsidRPr="00F8068B">
              <w:rPr>
                <w:rFonts w:ascii="Times New Roman" w:hAnsi="Times New Roman" w:cs="Times New Roman"/>
              </w:rPr>
              <w:t>7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320" w:type="pct"/>
          </w:tcPr>
          <w:p w14:paraId="69E7307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653B96F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37B40D12" w14:textId="70E1200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HR during:</w:t>
            </w:r>
          </w:p>
          <w:p w14:paraId="11662B62" w14:textId="36E2D7E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179AF8CA" w14:textId="7235376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00</w:t>
            </w:r>
          </w:p>
          <w:p w14:paraId="55E2A822" w14:textId="570C8FF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</w:rPr>
              <w:t>16</w:t>
            </w:r>
          </w:p>
          <w:p w14:paraId="2726DE81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9732931" w14:textId="37120DF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BP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520048EA" w14:textId="6478F0D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</w:rPr>
              <w:t>68</w:t>
            </w:r>
          </w:p>
          <w:p w14:paraId="547DB60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5BC6382" w14:textId="0B00312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DBP during:</w:t>
            </w:r>
          </w:p>
          <w:p w14:paraId="57426AEF" w14:textId="36DDE5F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151</w:t>
            </w:r>
          </w:p>
          <w:p w14:paraId="2A0D44A4" w14:textId="52F0F00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01</w:t>
            </w:r>
          </w:p>
          <w:p w14:paraId="11007D5E" w14:textId="73FDBDE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194</w:t>
            </w:r>
          </w:p>
          <w:p w14:paraId="7DBAC87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1A8B647" w14:textId="1CF5565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AP during:</w:t>
            </w:r>
          </w:p>
          <w:p w14:paraId="406574D2" w14:textId="6E5F812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0F3F6A85" w14:textId="2B953D4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  <w:p w14:paraId="2D9358F2" w14:textId="62AC10B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399</w:t>
            </w:r>
          </w:p>
          <w:p w14:paraId="6180C28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3B30637" w14:textId="528B24A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CO:</w:t>
            </w:r>
          </w:p>
          <w:p w14:paraId="260231AA" w14:textId="43A9381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143</w:t>
            </w:r>
          </w:p>
          <w:p w14:paraId="1DE78A77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09578DC" w14:textId="1088289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V</w:t>
            </w:r>
          </w:p>
          <w:p w14:paraId="214A578E" w14:textId="69B5344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563</w:t>
            </w:r>
          </w:p>
          <w:p w14:paraId="3C0DAEF0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73FD0A8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- TPR during:</w:t>
            </w:r>
          </w:p>
          <w:p w14:paraId="4D8A8323" w14:textId="1170D98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  <w:p w14:paraId="55D5AD4E" w14:textId="1CCDE60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032B2764" w14:textId="3FA8C16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21" w:type="pct"/>
          </w:tcPr>
          <w:p w14:paraId="2992DDBA" w14:textId="21841FD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4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4" w:type="pct"/>
          </w:tcPr>
          <w:p w14:paraId="0250FD78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HR = beats·</w:t>
            </w:r>
            <w:proofErr w:type="gramStart"/>
            <w:r w:rsidRPr="00F8068B">
              <w:rPr>
                <w:rFonts w:ascii="Times New Roman" w:hAnsi="Times New Roman" w:cs="Times New Roman"/>
              </w:rPr>
              <w:t>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7818A75A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SBP = mmHg</w:t>
            </w:r>
          </w:p>
          <w:p w14:paraId="64D921D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DBP = mmHg</w:t>
            </w:r>
          </w:p>
          <w:p w14:paraId="78F3B5C7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MAP = mmHg</w:t>
            </w:r>
          </w:p>
          <w:p w14:paraId="3891857C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CO = L·</w:t>
            </w:r>
            <w:proofErr w:type="gramStart"/>
            <w:r w:rsidRPr="00F8068B">
              <w:rPr>
                <w:rFonts w:ascii="Times New Roman" w:hAnsi="Times New Roman" w:cs="Times New Roman"/>
              </w:rPr>
              <w:t>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3357C509" w14:textId="77777777" w:rsidR="00E502B5" w:rsidRPr="00AC4CE8" w:rsidRDefault="00E502B5" w:rsidP="00E502B5">
            <w:pPr>
              <w:rPr>
                <w:rFonts w:ascii="Times New Roman" w:hAnsi="Times New Roman" w:cs="Times New Roman"/>
                <w:lang w:val="en-NZ"/>
              </w:rPr>
            </w:pPr>
            <w:r w:rsidRPr="00AC4CE8">
              <w:rPr>
                <w:rFonts w:ascii="Times New Roman" w:hAnsi="Times New Roman" w:cs="Times New Roman"/>
                <w:lang w:val="en-NZ"/>
              </w:rPr>
              <w:t>SV = mL</w:t>
            </w:r>
          </w:p>
          <w:p w14:paraId="21688062" w14:textId="5D9FA032" w:rsidR="00E502B5" w:rsidRPr="007771E7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TPR = mmHg·L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90" w:type="pct"/>
          </w:tcPr>
          <w:p w14:paraId="4111E613" w14:textId="2664818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</w:t>
            </w:r>
          </w:p>
        </w:tc>
        <w:tc>
          <w:tcPr>
            <w:tcW w:w="344" w:type="pct"/>
          </w:tcPr>
          <w:p w14:paraId="66B442C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2C72273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3256D31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08E766B9" w14:textId="77777777" w:rsidTr="0013277C">
        <w:tc>
          <w:tcPr>
            <w:tcW w:w="449" w:type="pct"/>
          </w:tcPr>
          <w:p w14:paraId="52EB21E8" w14:textId="782723E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Cardiovascu</w:t>
            </w:r>
            <w:r>
              <w:rPr>
                <w:rFonts w:ascii="Times New Roman" w:hAnsi="Times New Roman" w:cs="Times New Roman"/>
              </w:rPr>
              <w:t>l</w:t>
            </w:r>
            <w:r w:rsidRPr="00F8068B">
              <w:rPr>
                <w:rFonts w:ascii="Times New Roman" w:hAnsi="Times New Roman" w:cs="Times New Roman"/>
              </w:rPr>
              <w:t xml:space="preserve">ar </w:t>
            </w:r>
            <w:r>
              <w:rPr>
                <w:rFonts w:ascii="Times New Roman" w:hAnsi="Times New Roman" w:cs="Times New Roman"/>
              </w:rPr>
              <w:t>variables</w:t>
            </w:r>
            <w:r w:rsidRPr="00F8068B">
              <w:rPr>
                <w:rFonts w:ascii="Times New Roman" w:hAnsi="Times New Roman" w:cs="Times New Roman"/>
              </w:rPr>
              <w:t xml:space="preserve"> (heart rate, HR; systolic blood pressure, SBP; diastolic blood pressure, DBP; mean arterial </w:t>
            </w:r>
            <w:r w:rsidRPr="00F8068B">
              <w:rPr>
                <w:rFonts w:ascii="Times New Roman" w:hAnsi="Times New Roman" w:cs="Times New Roman"/>
              </w:rPr>
              <w:lastRenderedPageBreak/>
              <w:t>pressure, MAP; cardiac output, CO; stroke volume, SV;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total peripheral resistance, TPR) were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33C0021E" w14:textId="3C416FD3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Overall, </w:t>
            </w:r>
            <w:r w:rsidRPr="007771E7">
              <w:rPr>
                <w:rFonts w:ascii="Times New Roman" w:hAnsi="Times New Roman" w:cs="Times New Roman"/>
              </w:rPr>
              <w:t>SBP was lower in women, while no other sex-differences were evident.</w:t>
            </w:r>
          </w:p>
        </w:tc>
        <w:tc>
          <w:tcPr>
            <w:tcW w:w="456" w:type="pct"/>
          </w:tcPr>
          <w:p w14:paraId="63CA7974" w14:textId="59283FDF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68B">
              <w:rPr>
                <w:rFonts w:ascii="Times New Roman" w:hAnsi="Times New Roman" w:cs="Times New Roman"/>
              </w:rPr>
              <w:t xml:space="preserve">HR, SBP, DBP, MAP, CO, SV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F8068B">
              <w:rPr>
                <w:rFonts w:ascii="Times New Roman" w:hAnsi="Times New Roman" w:cs="Times New Roman"/>
              </w:rPr>
              <w:t xml:space="preserve">TPR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69A239A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  <w:p w14:paraId="0F8B4FD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" w:type="pct"/>
          </w:tcPr>
          <w:p w14:paraId="6E834C4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3E11A00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186BF287" w14:textId="3E10DCE8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HR in women 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66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6</w:t>
            </w:r>
          </w:p>
          <w:p w14:paraId="0043D2AE" w14:textId="2181802C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CF98B4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SBP in women vs. men during:</w:t>
            </w:r>
          </w:p>
          <w:p w14:paraId="4C61865A" w14:textId="6937642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- </w:t>
            </w:r>
            <w:r>
              <w:rPr>
                <w:rFonts w:ascii="Times New Roman" w:hAnsi="Times New Roman" w:cs="Times New Roman"/>
              </w:rPr>
              <w:t>Eu</w:t>
            </w:r>
            <w:r w:rsidRPr="00F8068B">
              <w:rPr>
                <w:rFonts w:ascii="Times New Roman" w:hAnsi="Times New Roman" w:cs="Times New Roman"/>
              </w:rPr>
              <w:t xml:space="preserve">capn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11</w:t>
            </w:r>
          </w:p>
          <w:p w14:paraId="546C0535" w14:textId="2EDDDEC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10</w:t>
            </w:r>
          </w:p>
          <w:p w14:paraId="001EE9BC" w14:textId="3166908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</w:rPr>
              <w:t>18</w:t>
            </w:r>
          </w:p>
          <w:p w14:paraId="63FC8174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4F60213" w14:textId="64852C2C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DBP in women 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8</w:t>
            </w:r>
            <w:r>
              <w:rPr>
                <w:rFonts w:ascii="Times New Roman" w:hAnsi="Times New Roman" w:cs="Times New Roman"/>
                <w:b/>
                <w:bCs/>
              </w:rPr>
              <w:t>58</w:t>
            </w:r>
          </w:p>
          <w:p w14:paraId="2CBA7AD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906FCC6" w14:textId="512C67FC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AP in women 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149</w:t>
            </w:r>
          </w:p>
          <w:p w14:paraId="6C1BDEA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43A1C71" w14:textId="2F9E1BB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CO in women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vs. men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550</w:t>
            </w:r>
          </w:p>
          <w:p w14:paraId="4461D81E" w14:textId="77777777" w:rsidR="00E502B5" w:rsidRPr="007771E7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</w:p>
          <w:p w14:paraId="48DCD644" w14:textId="38EDF165" w:rsidR="00E502B5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SV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  <w:r w:rsidRPr="00CC3B0C">
              <w:rPr>
                <w:rFonts w:ascii="Times New Roman" w:hAnsi="Times New Roman" w:cs="Times New Roman"/>
                <w:lang w:val="en-NZ"/>
              </w:rPr>
              <w:t xml:space="preserve"> </w:t>
            </w: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P=0.5</w:t>
            </w:r>
            <w:r>
              <w:rPr>
                <w:rFonts w:ascii="Times New Roman" w:hAnsi="Times New Roman" w:cs="Times New Roman"/>
                <w:b/>
                <w:bCs/>
                <w:lang w:val="en-NZ"/>
              </w:rPr>
              <w:t>85</w:t>
            </w:r>
          </w:p>
          <w:p w14:paraId="5B14CB03" w14:textId="77777777" w:rsidR="00E502B5" w:rsidRPr="00CC3B0C" w:rsidRDefault="00E502B5" w:rsidP="00E502B5">
            <w:pPr>
              <w:rPr>
                <w:rFonts w:ascii="Times New Roman" w:hAnsi="Times New Roman" w:cs="Times New Roman"/>
                <w:b/>
                <w:bCs/>
                <w:lang w:val="en-NZ"/>
              </w:rPr>
            </w:pPr>
          </w:p>
          <w:p w14:paraId="6FABF620" w14:textId="7DC59F6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TPR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  <w:r w:rsidRPr="00CC3B0C">
              <w:rPr>
                <w:rFonts w:ascii="Times New Roman" w:hAnsi="Times New Roman" w:cs="Times New Roman"/>
                <w:lang w:val="en-NZ"/>
              </w:rPr>
              <w:t xml:space="preserve"> </w:t>
            </w:r>
            <w:r w:rsidRPr="00CC3B0C">
              <w:rPr>
                <w:rFonts w:ascii="Times New Roman" w:hAnsi="Times New Roman" w:cs="Times New Roman"/>
                <w:b/>
                <w:bCs/>
                <w:lang w:val="en-NZ"/>
              </w:rPr>
              <w:t>P=</w:t>
            </w:r>
            <w:r>
              <w:rPr>
                <w:rFonts w:ascii="Times New Roman" w:hAnsi="Times New Roman" w:cs="Times New Roman"/>
                <w:b/>
                <w:bCs/>
                <w:lang w:val="en-NZ"/>
              </w:rPr>
              <w:t>0.932</w:t>
            </w:r>
          </w:p>
        </w:tc>
        <w:tc>
          <w:tcPr>
            <w:tcW w:w="421" w:type="pct"/>
          </w:tcPr>
          <w:p w14:paraId="330E0BC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3CE6CFB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7DBAC9E9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. Men</w:t>
            </w:r>
          </w:p>
        </w:tc>
        <w:tc>
          <w:tcPr>
            <w:tcW w:w="344" w:type="pct"/>
          </w:tcPr>
          <w:p w14:paraId="01E0DF38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2AE0064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6F5E1F6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017A402E" w14:textId="77777777" w:rsidTr="0013277C">
        <w:tc>
          <w:tcPr>
            <w:tcW w:w="449" w:type="pct"/>
          </w:tcPr>
          <w:p w14:paraId="1DA7E1B0" w14:textId="68FF277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Muscle sympathetic nerve activity (MSNA) in burst frequency (BF), burst incidence (BI), burst amplitude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total MSNA were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>hypercapni</w:t>
            </w:r>
            <w:r>
              <w:rPr>
                <w:rFonts w:ascii="Times New Roman" w:hAnsi="Times New Roman" w:cs="Times New Roman"/>
              </w:rPr>
              <w:t>c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oxia.</w:t>
            </w:r>
          </w:p>
        </w:tc>
        <w:tc>
          <w:tcPr>
            <w:tcW w:w="382" w:type="pct"/>
          </w:tcPr>
          <w:p w14:paraId="4C89CBEB" w14:textId="061647A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MSNA amplitude</w:t>
            </w:r>
            <w:r>
              <w:rPr>
                <w:rFonts w:ascii="Times New Roman" w:hAnsi="Times New Roman" w:cs="Times New Roman"/>
              </w:rPr>
              <w:t xml:space="preserve"> was increased </w:t>
            </w:r>
            <w:r w:rsidRPr="00F8068B">
              <w:rPr>
                <w:rFonts w:ascii="Times New Roman" w:hAnsi="Times New Roman" w:cs="Times New Roman"/>
              </w:rPr>
              <w:t xml:space="preserve">during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compared to eucapnia.</w:t>
            </w:r>
          </w:p>
        </w:tc>
        <w:tc>
          <w:tcPr>
            <w:tcW w:w="456" w:type="pct"/>
          </w:tcPr>
          <w:p w14:paraId="657CA0A9" w14:textId="1F98EDE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MSNA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hypercapni</w:t>
            </w:r>
            <w:r>
              <w:rPr>
                <w:rFonts w:ascii="Times New Roman" w:hAnsi="Times New Roman" w:cs="Times New Roman"/>
              </w:rPr>
              <w:t>c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oxia.</w:t>
            </w:r>
          </w:p>
        </w:tc>
        <w:tc>
          <w:tcPr>
            <w:tcW w:w="456" w:type="pct"/>
          </w:tcPr>
          <w:p w14:paraId="343FA119" w14:textId="5CA8154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uring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081410D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1±3 burst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1±5 bursts 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04D65934" w14:textId="121344F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1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>±4 burst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 w:rsidRPr="00F8068B">
              <w:rPr>
                <w:rFonts w:ascii="Times New Roman" w:hAnsi="Times New Roman" w:cs="Times New Roman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>±5 bursts 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2E28DE9B" w14:textId="733789B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Women: 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>2±</w:t>
            </w:r>
            <w:r>
              <w:rPr>
                <w:rFonts w:ascii="Times New Roman" w:hAnsi="Times New Roman" w:cs="Times New Roman"/>
              </w:rPr>
              <w:t>4</w:t>
            </w:r>
            <w:r w:rsidRPr="00F8068B">
              <w:rPr>
                <w:rFonts w:ascii="Times New Roman" w:hAnsi="Times New Roman" w:cs="Times New Roman"/>
              </w:rPr>
              <w:t xml:space="preserve"> bursts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</w:t>
            </w:r>
            <w:r w:rsidRPr="00F8068B">
              <w:rPr>
                <w:rFonts w:ascii="Times New Roman" w:hAnsi="Times New Roman" w:cs="Times New Roman"/>
              </w:rPr>
              <w:t xml:space="preserve"> bursts ·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5E52F347" w14:textId="77777777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2F4BCAED" w14:textId="54C1F213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uring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09B4C1AA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6±2 bursts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17±2 bursts 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767648E2" w14:textId="66EAA32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1</w:t>
            </w:r>
            <w:r>
              <w:rPr>
                <w:rFonts w:ascii="Times New Roman" w:hAnsi="Times New Roman" w:cs="Times New Roman"/>
              </w:rPr>
              <w:t>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</w:t>
            </w:r>
            <w:r w:rsidRPr="00F8068B">
              <w:rPr>
                <w:rFonts w:ascii="Times New Roman" w:hAnsi="Times New Roman" w:cs="Times New Roman"/>
              </w:rPr>
              <w:t xml:space="preserve"> bursts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 w:rsidRPr="00F8068B">
              <w:rPr>
                <w:rFonts w:ascii="Times New Roman" w:hAnsi="Times New Roman" w:cs="Times New Roman"/>
              </w:rPr>
              <w:lastRenderedPageBreak/>
              <w:t>20±</w:t>
            </w:r>
            <w:r>
              <w:rPr>
                <w:rFonts w:ascii="Times New Roman" w:hAnsi="Times New Roman" w:cs="Times New Roman"/>
              </w:rPr>
              <w:t>8</w:t>
            </w:r>
            <w:r w:rsidRPr="00F8068B">
              <w:rPr>
                <w:rFonts w:ascii="Times New Roman" w:hAnsi="Times New Roman" w:cs="Times New Roman"/>
              </w:rPr>
              <w:t xml:space="preserve"> bursts 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32D6F3CC" w14:textId="4D7919EE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1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</w:t>
            </w:r>
            <w:r w:rsidRPr="00F8068B">
              <w:rPr>
                <w:rFonts w:ascii="Times New Roman" w:hAnsi="Times New Roman" w:cs="Times New Roman"/>
              </w:rPr>
              <w:t xml:space="preserve"> bursts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18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</w:t>
            </w:r>
            <w:r w:rsidRPr="00F8068B">
              <w:rPr>
                <w:rFonts w:ascii="Times New Roman" w:hAnsi="Times New Roman" w:cs="Times New Roman"/>
              </w:rPr>
              <w:t xml:space="preserve"> bursts ·100 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5491EB1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7CF5E930" w14:textId="10987B6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urst amplitud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uring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00FFC9F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00±0 % vs. Men: 100±0 %</w:t>
            </w:r>
          </w:p>
          <w:p w14:paraId="6FF45941" w14:textId="407085B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1</w:t>
            </w:r>
            <w:r>
              <w:rPr>
                <w:rFonts w:ascii="Times New Roman" w:hAnsi="Times New Roman" w:cs="Times New Roman"/>
              </w:rPr>
              <w:t>3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1</w:t>
            </w:r>
            <w:r w:rsidRPr="00F8068B">
              <w:rPr>
                <w:rFonts w:ascii="Times New Roman" w:hAnsi="Times New Roman" w:cs="Times New Roman"/>
              </w:rPr>
              <w:t xml:space="preserve"> % vs. Men: 1</w:t>
            </w:r>
            <w:r>
              <w:rPr>
                <w:rFonts w:ascii="Times New Roman" w:hAnsi="Times New Roman" w:cs="Times New Roman"/>
              </w:rPr>
              <w:t>06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7</w:t>
            </w:r>
            <w:r w:rsidRPr="00F8068B">
              <w:rPr>
                <w:rFonts w:ascii="Times New Roman" w:hAnsi="Times New Roman" w:cs="Times New Roman"/>
              </w:rPr>
              <w:t xml:space="preserve"> %</w:t>
            </w:r>
          </w:p>
          <w:p w14:paraId="0C10FFDD" w14:textId="7B1B580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1</w:t>
            </w:r>
            <w:r>
              <w:rPr>
                <w:rFonts w:ascii="Times New Roman" w:hAnsi="Times New Roman" w:cs="Times New Roman"/>
              </w:rPr>
              <w:t>2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9</w:t>
            </w:r>
            <w:r w:rsidRPr="00F8068B">
              <w:rPr>
                <w:rFonts w:ascii="Times New Roman" w:hAnsi="Times New Roman" w:cs="Times New Roman"/>
              </w:rPr>
              <w:t xml:space="preserve"> % vs. Men: 1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>4±</w:t>
            </w:r>
            <w:r>
              <w:rPr>
                <w:rFonts w:ascii="Times New Roman" w:hAnsi="Times New Roman" w:cs="Times New Roman"/>
              </w:rPr>
              <w:t>37</w:t>
            </w:r>
            <w:r w:rsidRPr="00F8068B">
              <w:rPr>
                <w:rFonts w:ascii="Times New Roman" w:hAnsi="Times New Roman" w:cs="Times New Roman"/>
              </w:rPr>
              <w:t xml:space="preserve"> %</w:t>
            </w:r>
          </w:p>
          <w:p w14:paraId="0F33A5B9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B69518C" w14:textId="0E54D61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Total MSN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uring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226A403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00±0 % vs. Men: 100±0 %</w:t>
            </w:r>
          </w:p>
          <w:p w14:paraId="612DC449" w14:textId="221EAB2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1</w:t>
            </w:r>
            <w:r>
              <w:rPr>
                <w:rFonts w:ascii="Times New Roman" w:hAnsi="Times New Roman" w:cs="Times New Roman"/>
              </w:rPr>
              <w:t>0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7</w:t>
            </w:r>
            <w:r w:rsidRPr="00F8068B">
              <w:rPr>
                <w:rFonts w:ascii="Times New Roman" w:hAnsi="Times New Roman" w:cs="Times New Roman"/>
              </w:rPr>
              <w:t xml:space="preserve"> % vs. Men: 10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3</w:t>
            </w:r>
            <w:r w:rsidRPr="00F8068B">
              <w:rPr>
                <w:rFonts w:ascii="Times New Roman" w:hAnsi="Times New Roman" w:cs="Times New Roman"/>
              </w:rPr>
              <w:t xml:space="preserve"> %</w:t>
            </w:r>
          </w:p>
          <w:p w14:paraId="4CD22374" w14:textId="1BC697C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95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4</w:t>
            </w:r>
            <w:r w:rsidRPr="00F8068B">
              <w:rPr>
                <w:rFonts w:ascii="Times New Roman" w:hAnsi="Times New Roman" w:cs="Times New Roman"/>
              </w:rPr>
              <w:t xml:space="preserve"> % vs. Men: </w:t>
            </w:r>
            <w:r>
              <w:rPr>
                <w:rFonts w:ascii="Times New Roman" w:hAnsi="Times New Roman" w:cs="Times New Roman"/>
              </w:rPr>
              <w:t>9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>1 %</w:t>
            </w:r>
          </w:p>
        </w:tc>
        <w:tc>
          <w:tcPr>
            <w:tcW w:w="320" w:type="pct"/>
          </w:tcPr>
          <w:p w14:paraId="34A7019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05F4DFA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57462A0A" w14:textId="1FC70ED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F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9C7B792" w14:textId="36AD602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72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4B98E907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A2C6ADF" w14:textId="7A14469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I:</w:t>
            </w:r>
          </w:p>
          <w:p w14:paraId="450CE3B3" w14:textId="5FC4EBA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225</w:t>
            </w:r>
          </w:p>
          <w:p w14:paraId="4F66D79D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5B60F8E4" w14:textId="25D9815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urst amplitude:</w:t>
            </w:r>
          </w:p>
          <w:p w14:paraId="323922E3" w14:textId="50022EB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47</w:t>
            </w:r>
          </w:p>
          <w:p w14:paraId="54FC330F" w14:textId="4CA97D7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56</w:t>
            </w:r>
          </w:p>
          <w:p w14:paraId="265F63C6" w14:textId="439DCC1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00</w:t>
            </w:r>
          </w:p>
          <w:p w14:paraId="522056AC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70D5D0D" w14:textId="17AC719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F8068B">
              <w:rPr>
                <w:rFonts w:ascii="Times New Roman" w:hAnsi="Times New Roman" w:cs="Times New Roman"/>
                <w:b/>
                <w:bCs/>
                <w:lang w:val="pt-BR"/>
              </w:rPr>
              <w:t>Total MSNA:</w:t>
            </w:r>
          </w:p>
          <w:p w14:paraId="7507DCC8" w14:textId="75011D0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F8068B">
              <w:rPr>
                <w:rFonts w:ascii="Times New Roman" w:hAnsi="Times New Roman" w:cs="Times New Roman"/>
                <w:b/>
                <w:bCs/>
                <w:lang w:val="pt-BR"/>
              </w:rPr>
              <w:t>P=</w:t>
            </w:r>
            <w:r>
              <w:rPr>
                <w:rFonts w:ascii="Times New Roman" w:hAnsi="Times New Roman" w:cs="Times New Roman"/>
                <w:b/>
                <w:bCs/>
                <w:lang w:val="pt-BR"/>
              </w:rPr>
              <w:t>0.644</w:t>
            </w:r>
          </w:p>
        </w:tc>
        <w:tc>
          <w:tcPr>
            <w:tcW w:w="421" w:type="pct"/>
          </w:tcPr>
          <w:p w14:paraId="49ADE289" w14:textId="33AE384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4" w:type="pct"/>
          </w:tcPr>
          <w:p w14:paraId="2ED8819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MSNA in BF = bursts·</w:t>
            </w:r>
            <w:proofErr w:type="gramStart"/>
            <w:r w:rsidRPr="00F8068B">
              <w:rPr>
                <w:rFonts w:ascii="Times New Roman" w:hAnsi="Times New Roman" w:cs="Times New Roman"/>
              </w:rPr>
              <w:t>min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42F0D6F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MSNA in BI = bursts·100 </w:t>
            </w:r>
            <w:proofErr w:type="gramStart"/>
            <w:r w:rsidRPr="00F8068B">
              <w:rPr>
                <w:rFonts w:ascii="Times New Roman" w:hAnsi="Times New Roman" w:cs="Times New Roman"/>
              </w:rPr>
              <w:t>heartbeat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2C74DD9D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MSNA in burst amplitude = %</w:t>
            </w:r>
          </w:p>
          <w:p w14:paraId="1A6695D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Total MSNA = %</w:t>
            </w:r>
          </w:p>
          <w:p w14:paraId="6C904A9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7689DCF0" w14:textId="5069DA6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</w:t>
            </w:r>
          </w:p>
        </w:tc>
        <w:tc>
          <w:tcPr>
            <w:tcW w:w="344" w:type="pct"/>
          </w:tcPr>
          <w:p w14:paraId="21EDE6F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3EC33ED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634FA50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61AAF6F4" w14:textId="77777777" w:rsidTr="0013277C">
        <w:tc>
          <w:tcPr>
            <w:tcW w:w="449" w:type="pct"/>
          </w:tcPr>
          <w:p w14:paraId="3B4B7634" w14:textId="67A63AA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Muscle sympathetic nerve activity </w:t>
            </w:r>
            <w:r w:rsidRPr="00F8068B">
              <w:rPr>
                <w:rFonts w:ascii="Times New Roman" w:hAnsi="Times New Roman" w:cs="Times New Roman"/>
              </w:rPr>
              <w:lastRenderedPageBreak/>
              <w:t>(MSNA) in burst frequency (BF), burst incidence (BI), burst amplitude</w:t>
            </w:r>
            <w:r>
              <w:rPr>
                <w:rFonts w:ascii="Times New Roman" w:hAnsi="Times New Roman" w:cs="Times New Roman"/>
              </w:rPr>
              <w:t>,</w:t>
            </w:r>
            <w:r w:rsidRPr="00F8068B">
              <w:rPr>
                <w:rFonts w:ascii="Times New Roman" w:hAnsi="Times New Roman" w:cs="Times New Roman"/>
              </w:rPr>
              <w:t xml:space="preserve"> and total MSNA were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</w:tcPr>
          <w:p w14:paraId="5902832E" w14:textId="617A4279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here were no sex-differences </w:t>
            </w:r>
            <w:r>
              <w:rPr>
                <w:rFonts w:ascii="Times New Roman" w:hAnsi="Times New Roman" w:cs="Times New Roman"/>
              </w:rPr>
              <w:lastRenderedPageBreak/>
              <w:t xml:space="preserve">in </w:t>
            </w:r>
            <w:r w:rsidRPr="00F8068B">
              <w:rPr>
                <w:rFonts w:ascii="Times New Roman" w:hAnsi="Times New Roman" w:cs="Times New Roman"/>
              </w:rPr>
              <w:t xml:space="preserve">MSNA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06F50D4" w14:textId="6706312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</w:tcPr>
          <w:p w14:paraId="2146C279" w14:textId="67527AC1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MSNA in women and men during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6" w:type="pct"/>
          </w:tcPr>
          <w:p w14:paraId="329F529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252FE19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38ED3D6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311D26D1" w14:textId="2EE5234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MSNA in BF in </w:t>
            </w: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women vs. men:</w:t>
            </w:r>
          </w:p>
          <w:p w14:paraId="4666FCD7" w14:textId="208049A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693</w:t>
            </w:r>
          </w:p>
          <w:p w14:paraId="0C687898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1EE71133" w14:textId="2788505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I in women vs. men:</w:t>
            </w:r>
          </w:p>
          <w:p w14:paraId="218B8AED" w14:textId="4DD622A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694</w:t>
            </w:r>
          </w:p>
          <w:p w14:paraId="6A01CD47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22D047E" w14:textId="2AFD08D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MSNA in burst amplitude in women vs. men:</w:t>
            </w:r>
          </w:p>
          <w:p w14:paraId="74123E98" w14:textId="48515E4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63</w:t>
            </w:r>
          </w:p>
          <w:p w14:paraId="07A7CB70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BA2A516" w14:textId="4B34331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Total MSNA in women vs. men:</w:t>
            </w:r>
          </w:p>
          <w:p w14:paraId="5C7E27F0" w14:textId="13F4BC36" w:rsidR="00E502B5" w:rsidRPr="008779E6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893</w:t>
            </w:r>
          </w:p>
        </w:tc>
        <w:tc>
          <w:tcPr>
            <w:tcW w:w="421" w:type="pct"/>
          </w:tcPr>
          <w:p w14:paraId="6ECF013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166DC14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0B9D23E7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26771D9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42B757C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0EAEC43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1BCF53CB" w14:textId="77777777" w:rsidTr="0013277C">
        <w:tc>
          <w:tcPr>
            <w:tcW w:w="449" w:type="pct"/>
          </w:tcPr>
          <w:p w14:paraId="55C2785D" w14:textId="73F3C8C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Baroreflex sensitivity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</w:t>
            </w:r>
            <w:r>
              <w:rPr>
                <w:rFonts w:ascii="Times New Roman" w:hAnsi="Times New Roman" w:cs="Times New Roman"/>
              </w:rPr>
              <w:t>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209068E5" w14:textId="2093DE9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here were no </w:t>
            </w:r>
            <w:r>
              <w:rPr>
                <w:rFonts w:ascii="Times New Roman" w:hAnsi="Times New Roman" w:cs="Times New Roman"/>
              </w:rPr>
              <w:lastRenderedPageBreak/>
              <w:t>differences in a</w:t>
            </w:r>
            <w:r w:rsidRPr="00F8068B">
              <w:rPr>
                <w:rFonts w:ascii="Times New Roman" w:hAnsi="Times New Roman" w:cs="Times New Roman"/>
              </w:rPr>
              <w:t xml:space="preserve">rterial baroreflex control of MSNA (ABR-MSNA)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</w:t>
            </w:r>
            <w:r>
              <w:rPr>
                <w:rFonts w:ascii="Times New Roman" w:hAnsi="Times New Roman" w:cs="Times New Roman"/>
              </w:rPr>
              <w:t>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5F14DC40" w14:textId="7BF68E0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ABR-MSNA during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</w:t>
            </w:r>
            <w:r>
              <w:rPr>
                <w:rFonts w:ascii="Times New Roman" w:hAnsi="Times New Roman" w:cs="Times New Roman"/>
              </w:rPr>
              <w:t>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E5272E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7C0E8764" w14:textId="4D3D9DA8" w:rsidR="00E502B5" w:rsidRPr="003610B7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3610B7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BR-MSNA in </w:t>
            </w:r>
            <w:r>
              <w:rPr>
                <w:rFonts w:ascii="Times New Roman" w:hAnsi="Times New Roman" w:cs="Times New Roman"/>
                <w:b/>
                <w:bCs/>
              </w:rPr>
              <w:t>BI</w:t>
            </w:r>
            <w:r w:rsidRPr="003610B7">
              <w:rPr>
                <w:rFonts w:ascii="Times New Roman" w:hAnsi="Times New Roman" w:cs="Times New Roman"/>
                <w:b/>
                <w:bCs/>
              </w:rPr>
              <w:t xml:space="preserve"> during:</w:t>
            </w:r>
          </w:p>
          <w:p w14:paraId="546CFD1D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 Eucapnia Women: -4.14±1.45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3.80±1.54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7437300D" w14:textId="75F1B07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-</w:t>
            </w:r>
            <w:r>
              <w:rPr>
                <w:rFonts w:ascii="Times New Roman" w:hAnsi="Times New Roman" w:cs="Times New Roman"/>
              </w:rPr>
              <w:t>4.35</w:t>
            </w:r>
            <w:r w:rsidRPr="00F8068B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87</w:t>
            </w:r>
            <w:r w:rsidRPr="00F8068B">
              <w:rPr>
                <w:rFonts w:ascii="Times New Roman" w:hAnsi="Times New Roman" w:cs="Times New Roman"/>
              </w:rPr>
              <w:t xml:space="preserve">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</w:t>
            </w:r>
            <w:r>
              <w:rPr>
                <w:rFonts w:ascii="Times New Roman" w:hAnsi="Times New Roman" w:cs="Times New Roman"/>
              </w:rPr>
              <w:t>4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53</w:t>
            </w:r>
            <w:r w:rsidRPr="00F8068B">
              <w:rPr>
                <w:rFonts w:ascii="Times New Roman" w:hAnsi="Times New Roman" w:cs="Times New Roman"/>
              </w:rPr>
              <w:t xml:space="preserve"> bursts [1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043B5FDB" w14:textId="008A28B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-4.</w:t>
            </w:r>
            <w:r>
              <w:rPr>
                <w:rFonts w:ascii="Times New Roman" w:hAnsi="Times New Roman" w:cs="Times New Roman"/>
              </w:rPr>
              <w:t>2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63</w:t>
            </w:r>
            <w:r w:rsidRPr="00F8068B">
              <w:rPr>
                <w:rFonts w:ascii="Times New Roman" w:hAnsi="Times New Roman" w:cs="Times New Roman"/>
              </w:rPr>
              <w:t xml:space="preserve">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</w:t>
            </w:r>
            <w:r>
              <w:rPr>
                <w:rFonts w:ascii="Times New Roman" w:hAnsi="Times New Roman" w:cs="Times New Roman"/>
              </w:rPr>
              <w:t>3.98</w:t>
            </w:r>
            <w:r w:rsidRPr="00F8068B">
              <w:rPr>
                <w:rFonts w:ascii="Times New Roman" w:hAnsi="Times New Roman" w:cs="Times New Roman"/>
              </w:rPr>
              <w:t>±1.4</w:t>
            </w:r>
            <w:r>
              <w:rPr>
                <w:rFonts w:ascii="Times New Roman" w:hAnsi="Times New Roman" w:cs="Times New Roman"/>
              </w:rPr>
              <w:t>8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>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470FFC2E" w14:textId="77777777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4B4A4DD9" w14:textId="77777777" w:rsidR="00E502B5" w:rsidRPr="003610B7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3610B7">
              <w:rPr>
                <w:rFonts w:ascii="Times New Roman" w:hAnsi="Times New Roman" w:cs="Times New Roman"/>
                <w:b/>
                <w:bCs/>
              </w:rPr>
              <w:t>ABR-MSNA in Total MSNA during:</w:t>
            </w:r>
          </w:p>
          <w:p w14:paraId="7C994F33" w14:textId="77777777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>- Eucapnia Women: -2.50±0.81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2.21±1.00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208061C6" w14:textId="4956DD7E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-2.</w:t>
            </w:r>
            <w:r>
              <w:rPr>
                <w:rFonts w:ascii="Times New Roman" w:hAnsi="Times New Roman" w:cs="Times New Roman"/>
              </w:rPr>
              <w:t>92</w:t>
            </w:r>
            <w:r w:rsidRPr="00F8068B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45</w:t>
            </w:r>
            <w:r w:rsidRPr="00F8068B">
              <w:rPr>
                <w:rFonts w:ascii="Times New Roman" w:hAnsi="Times New Roman" w:cs="Times New Roman"/>
              </w:rPr>
              <w:t xml:space="preserve">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2.6</w:t>
            </w:r>
            <w:r>
              <w:rPr>
                <w:rFonts w:ascii="Times New Roman" w:hAnsi="Times New Roman" w:cs="Times New Roman"/>
              </w:rPr>
              <w:t>8</w:t>
            </w:r>
            <w:r w:rsidRPr="00F8068B">
              <w:rPr>
                <w:rFonts w:ascii="Times New Roman" w:hAnsi="Times New Roman" w:cs="Times New Roman"/>
              </w:rPr>
              <w:t>±1.5</w:t>
            </w:r>
            <w:r>
              <w:rPr>
                <w:rFonts w:ascii="Times New Roman" w:hAnsi="Times New Roman" w:cs="Times New Roman"/>
              </w:rPr>
              <w:t>8</w:t>
            </w:r>
            <w:r w:rsidRPr="00F8068B">
              <w:rPr>
                <w:rFonts w:ascii="Times New Roman" w:hAnsi="Times New Roman" w:cs="Times New Roman"/>
              </w:rPr>
              <w:t xml:space="preserve">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24C53717" w14:textId="2DE5D138" w:rsidR="00E502B5" w:rsidRPr="00AA0FCE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-</w:t>
            </w:r>
            <w:r>
              <w:rPr>
                <w:rFonts w:ascii="Times New Roman" w:hAnsi="Times New Roman" w:cs="Times New Roman"/>
              </w:rPr>
              <w:lastRenderedPageBreak/>
              <w:t>2.6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7</w:t>
            </w:r>
            <w:r w:rsidRPr="00F8068B">
              <w:rPr>
                <w:rFonts w:ascii="Times New Roman" w:hAnsi="Times New Roman" w:cs="Times New Roman"/>
              </w:rPr>
              <w:t xml:space="preserve">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-</w:t>
            </w:r>
            <w:r>
              <w:rPr>
                <w:rFonts w:ascii="Times New Roman" w:hAnsi="Times New Roman" w:cs="Times New Roman"/>
              </w:rPr>
              <w:t>2.4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8</w:t>
            </w:r>
            <w:r w:rsidRPr="00F8068B">
              <w:rPr>
                <w:rFonts w:ascii="Times New Roman" w:hAnsi="Times New Roman" w:cs="Times New Roman"/>
              </w:rPr>
              <w:t xml:space="preserve">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20" w:type="pct"/>
          </w:tcPr>
          <w:p w14:paraId="3CDF3DE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5B56AADF" w14:textId="00104B72" w:rsidR="00E502B5" w:rsidRPr="00F8068B" w:rsidRDefault="003C0766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Cs/>
              </w:rPr>
              <w:t>Women: n=</w:t>
            </w:r>
            <w:r>
              <w:rPr>
                <w:rFonts w:ascii="Times New Roman" w:hAnsi="Times New Roman" w:cs="Times New Roman"/>
                <w:bCs/>
              </w:rPr>
              <w:t>9</w:t>
            </w:r>
            <w:r w:rsidRPr="00F8068B">
              <w:rPr>
                <w:rFonts w:ascii="Times New Roman" w:hAnsi="Times New Roman" w:cs="Times New Roman"/>
                <w:bCs/>
              </w:rPr>
              <w:t xml:space="preserve">; </w:t>
            </w:r>
            <w:r w:rsidRPr="00F8068B">
              <w:rPr>
                <w:rFonts w:ascii="Times New Roman" w:hAnsi="Times New Roman" w:cs="Times New Roman"/>
                <w:bCs/>
              </w:rPr>
              <w:lastRenderedPageBreak/>
              <w:t>Men: n=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339" w:type="pct"/>
          </w:tcPr>
          <w:p w14:paraId="26E612B1" w14:textId="77777777" w:rsidR="00E502B5" w:rsidRPr="003610B7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3610B7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BR-MSNA </w:t>
            </w:r>
          </w:p>
          <w:p w14:paraId="6367D66F" w14:textId="7D2DD0A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in </w:t>
            </w:r>
            <w:r>
              <w:rPr>
                <w:rFonts w:ascii="Times New Roman" w:hAnsi="Times New Roman" w:cs="Times New Roman"/>
                <w:b/>
                <w:bCs/>
              </w:rPr>
              <w:t>BI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751</w:t>
            </w:r>
          </w:p>
          <w:p w14:paraId="219A3AC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34CD2DE5" w14:textId="61ABCF7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in Total MSNA: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3E6688FA" w14:textId="5F0D24F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335</w:t>
            </w:r>
          </w:p>
          <w:p w14:paraId="494DBA20" w14:textId="165112F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" w:type="pct"/>
          </w:tcPr>
          <w:p w14:paraId="45EA476C" w14:textId="6F0EF28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4" w:type="pct"/>
          </w:tcPr>
          <w:p w14:paraId="47C2E65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ABR-MSNA in </w:t>
            </w:r>
            <w:r w:rsidRPr="00F8068B">
              <w:rPr>
                <w:rFonts w:ascii="Times New Roman" w:hAnsi="Times New Roman" w:cs="Times New Roman"/>
              </w:rPr>
              <w:lastRenderedPageBreak/>
              <w:t>burst incidence = bursts [100 heartbeats]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B0C0F0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ABR-MSNA in Total MSNA =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90" w:type="pct"/>
          </w:tcPr>
          <w:p w14:paraId="38A9041D" w14:textId="49B8603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</w:t>
            </w:r>
          </w:p>
        </w:tc>
        <w:tc>
          <w:tcPr>
            <w:tcW w:w="344" w:type="pct"/>
          </w:tcPr>
          <w:p w14:paraId="470FA97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37" w:type="pct"/>
          </w:tcPr>
          <w:p w14:paraId="3EE45D3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59DA03C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3F8898C5" w14:textId="77777777" w:rsidTr="0013277C">
        <w:tc>
          <w:tcPr>
            <w:tcW w:w="449" w:type="pct"/>
          </w:tcPr>
          <w:p w14:paraId="4F802186" w14:textId="6574C3B4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Baroreflex sensitivity was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0192F57B" w14:textId="4B84B23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were no sex-differences in </w:t>
            </w:r>
            <w:r w:rsidRPr="00F8068B">
              <w:rPr>
                <w:rFonts w:ascii="Times New Roman" w:hAnsi="Times New Roman" w:cs="Times New Roman"/>
              </w:rPr>
              <w:t xml:space="preserve">ABR-MSNA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1816CB93" w14:textId="47F6E324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68B">
              <w:rPr>
                <w:rFonts w:ascii="Times New Roman" w:hAnsi="Times New Roman" w:cs="Times New Roman"/>
              </w:rPr>
              <w:t xml:space="preserve">ABR-MSNA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,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3D8C81F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5262F07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38AF07B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2DC83AE5" w14:textId="3CB6FD45" w:rsidR="00E502B5" w:rsidRPr="003610B7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3610B7">
              <w:rPr>
                <w:rFonts w:ascii="Times New Roman" w:hAnsi="Times New Roman" w:cs="Times New Roman"/>
                <w:b/>
                <w:bCs/>
              </w:rPr>
              <w:t>ABR-MSNA:</w:t>
            </w:r>
          </w:p>
          <w:p w14:paraId="7588323D" w14:textId="0618BA0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 BI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</w:p>
          <w:p w14:paraId="04FC4034" w14:textId="074E72C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669</w:t>
            </w:r>
          </w:p>
          <w:p w14:paraId="5C37D00C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4354F4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in total MSNA in women vs. men:</w:t>
            </w:r>
          </w:p>
          <w:p w14:paraId="6C3008DF" w14:textId="6CF6A22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5</w:t>
            </w:r>
            <w:r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421" w:type="pct"/>
          </w:tcPr>
          <w:p w14:paraId="09D1534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404" w:type="pct"/>
          </w:tcPr>
          <w:p w14:paraId="3E75168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2CEDE7F3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3DE823E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0DB536F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7C0AA5D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08EF2965" w14:textId="77777777" w:rsidTr="0013277C">
        <w:tc>
          <w:tcPr>
            <w:tcW w:w="449" w:type="pct"/>
          </w:tcPr>
          <w:p w14:paraId="2928CD88" w14:textId="7AB7DE4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pontaneous cardiac baroreflex sensitivity (</w:t>
            </w: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) was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>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69B0AAB0" w14:textId="1829435D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8E7FCC">
              <w:rPr>
                <w:rFonts w:ascii="Times New Roman" w:hAnsi="Times New Roman" w:cs="Times New Roman"/>
              </w:rPr>
              <w:lastRenderedPageBreak/>
              <w:t xml:space="preserve">Baroreflex sequences and BEI were decreased during </w:t>
            </w:r>
            <w:proofErr w:type="spellStart"/>
            <w:r w:rsidRPr="008E7FCC">
              <w:rPr>
                <w:rFonts w:ascii="Times New Roman" w:hAnsi="Times New Roman" w:cs="Times New Roman"/>
              </w:rPr>
              <w:t>hypocapnic</w:t>
            </w:r>
            <w:proofErr w:type="spellEnd"/>
            <w:r w:rsidRPr="008E7FCC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compared to eucapnia.</w:t>
            </w:r>
          </w:p>
          <w:p w14:paraId="5DD989CB" w14:textId="42D9DADA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8E7FCC">
              <w:rPr>
                <w:rFonts w:ascii="Times New Roman" w:hAnsi="Times New Roman" w:cs="Times New Roman"/>
              </w:rPr>
              <w:t>Baroreflex</w:t>
            </w:r>
            <w:r>
              <w:rPr>
                <w:rFonts w:ascii="Times New Roman" w:hAnsi="Times New Roman" w:cs="Times New Roman"/>
              </w:rPr>
              <w:t xml:space="preserve"> gain was decreased during </w:t>
            </w:r>
            <w:proofErr w:type="spellStart"/>
            <w:r>
              <w:rPr>
                <w:rFonts w:ascii="Times New Roman" w:hAnsi="Times New Roman" w:cs="Times New Roman"/>
              </w:rPr>
              <w:t>hypocap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hyperoxia compared to </w:t>
            </w:r>
            <w:proofErr w:type="spellStart"/>
            <w:r>
              <w:rPr>
                <w:rFonts w:ascii="Times New Roman" w:hAnsi="Times New Roman" w:cs="Times New Roman"/>
              </w:rPr>
              <w:t>isocap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hyperoxia.</w:t>
            </w:r>
          </w:p>
        </w:tc>
        <w:tc>
          <w:tcPr>
            <w:tcW w:w="456" w:type="pct"/>
          </w:tcPr>
          <w:p w14:paraId="7D880DCE" w14:textId="7AD66EE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786889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</w:tcPr>
          <w:p w14:paraId="6CB42007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E3539">
              <w:rPr>
                <w:rFonts w:ascii="Times New Roman" w:hAnsi="Times New Roman" w:cs="Times New Roman"/>
                <w:b/>
                <w:bCs/>
              </w:rPr>
              <w:lastRenderedPageBreak/>
              <w:t>cBRS</w:t>
            </w:r>
            <w:proofErr w:type="spellEnd"/>
            <w:r w:rsidRPr="00BE3539"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2F336406" w14:textId="22031E75" w:rsidR="00E502B5" w:rsidRPr="00BE3539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BE3539">
              <w:rPr>
                <w:rFonts w:ascii="Times New Roman" w:hAnsi="Times New Roman" w:cs="Times New Roman"/>
                <w:b/>
                <w:bCs/>
              </w:rPr>
              <w:t>gain during:</w:t>
            </w:r>
          </w:p>
          <w:p w14:paraId="6190F91E" w14:textId="104E915B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15.6±5.0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 w:rsidRPr="00F8068B">
              <w:rPr>
                <w:rFonts w:ascii="Times New Roman" w:hAnsi="Times New Roman" w:cs="Times New Roman"/>
              </w:rPr>
              <w:lastRenderedPageBreak/>
              <w:t>14.2±5.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11B1E3EB" w14:textId="188E907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1</w:t>
            </w:r>
            <w:r>
              <w:rPr>
                <w:rFonts w:ascii="Times New Roman" w:hAnsi="Times New Roman" w:cs="Times New Roman"/>
              </w:rPr>
              <w:t>8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>.5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20</w:t>
            </w:r>
            <w:r w:rsidRPr="00F806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6</w:t>
            </w:r>
            <w:r w:rsidRPr="00F8068B">
              <w:rPr>
                <w:rFonts w:ascii="Times New Roman" w:hAnsi="Times New Roman" w:cs="Times New Roman"/>
              </w:rPr>
              <w:t xml:space="preserve">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5665A462" w14:textId="5C4CF529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8.5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9</w:t>
            </w:r>
            <w:r w:rsidRPr="00F8068B">
              <w:rPr>
                <w:rFonts w:ascii="Times New Roman" w:hAnsi="Times New Roman" w:cs="Times New Roman"/>
              </w:rPr>
              <w:t xml:space="preserve">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15.0</w:t>
            </w:r>
            <w:r w:rsidRPr="00F8068B">
              <w:rPr>
                <w:rFonts w:ascii="Times New Roman" w:hAnsi="Times New Roman" w:cs="Times New Roman"/>
              </w:rPr>
              <w:t>±10.</w:t>
            </w:r>
            <w:r>
              <w:rPr>
                <w:rFonts w:ascii="Times New Roman" w:hAnsi="Times New Roman" w:cs="Times New Roman"/>
              </w:rPr>
              <w:t>8</w:t>
            </w:r>
            <w:r w:rsidRPr="00F8068B">
              <w:rPr>
                <w:rFonts w:ascii="Times New Roman" w:hAnsi="Times New Roman" w:cs="Times New Roman"/>
              </w:rPr>
              <w:t xml:space="preserve"> ms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0F6612FE" w14:textId="77777777" w:rsidR="00E502B5" w:rsidRPr="00BE3539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14603618" w14:textId="553DAF38" w:rsidR="00E502B5" w:rsidRPr="00BE3539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BE3539">
              <w:rPr>
                <w:rFonts w:ascii="Times New Roman" w:hAnsi="Times New Roman" w:cs="Times New Roman"/>
                <w:b/>
                <w:bCs/>
              </w:rPr>
              <w:t>number of sequences during:</w:t>
            </w:r>
          </w:p>
          <w:p w14:paraId="4A07FF2D" w14:textId="4E9AE9A2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>- Eucapnia Women: 33±20 n vs. Men: 23±1</w:t>
            </w:r>
            <w:r>
              <w:rPr>
                <w:rFonts w:ascii="Times New Roman" w:hAnsi="Times New Roman" w:cs="Times New Roman"/>
              </w:rPr>
              <w:t>7</w:t>
            </w:r>
            <w:r w:rsidRPr="00F8068B">
              <w:rPr>
                <w:rFonts w:ascii="Times New Roman" w:hAnsi="Times New Roman" w:cs="Times New Roman"/>
              </w:rPr>
              <w:t xml:space="preserve"> n</w:t>
            </w:r>
          </w:p>
          <w:p w14:paraId="2FD52DA0" w14:textId="7919096C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Women: </w:t>
            </w:r>
            <w:r>
              <w:rPr>
                <w:rFonts w:ascii="Times New Roman" w:hAnsi="Times New Roman" w:cs="Times New Roman"/>
              </w:rPr>
              <w:t>18</w:t>
            </w:r>
            <w:r w:rsidRPr="00F8068B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6</w:t>
            </w:r>
            <w:r w:rsidRPr="00F8068B">
              <w:rPr>
                <w:rFonts w:ascii="Times New Roman" w:hAnsi="Times New Roman" w:cs="Times New Roman"/>
              </w:rPr>
              <w:t xml:space="preserve"> n vs. Men: 1</w:t>
            </w:r>
            <w:r>
              <w:rPr>
                <w:rFonts w:ascii="Times New Roman" w:hAnsi="Times New Roman" w:cs="Times New Roman"/>
              </w:rPr>
              <w:t>6</w:t>
            </w:r>
            <w:r w:rsidRPr="00F8068B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 xml:space="preserve"> a.u.·beat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8068B">
              <w:rPr>
                <w:rFonts w:ascii="Times New Roman" w:hAnsi="Times New Roman" w:cs="Times New Roman"/>
              </w:rPr>
              <w:t>·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20442985" w14:textId="4996F289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 xml:space="preserve"> n vs. Men: 1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</w:t>
            </w:r>
            <w:r w:rsidRPr="00F8068B">
              <w:rPr>
                <w:rFonts w:ascii="Times New Roman" w:hAnsi="Times New Roman" w:cs="Times New Roman"/>
              </w:rPr>
              <w:t xml:space="preserve"> n </w:t>
            </w:r>
          </w:p>
          <w:p w14:paraId="0F302ED7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4681AB2C" w14:textId="3A77C8CB" w:rsidR="00E502B5" w:rsidRPr="00BE3539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BE3539">
              <w:rPr>
                <w:rFonts w:ascii="Times New Roman" w:hAnsi="Times New Roman" w:cs="Times New Roman"/>
                <w:b/>
                <w:bCs/>
              </w:rPr>
              <w:t>BEI during:</w:t>
            </w:r>
          </w:p>
          <w:p w14:paraId="7790923E" w14:textId="77777777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>- Eucapnia Women: 0.57±0.32 % vs. Men: 0.50±0.25 %</w:t>
            </w:r>
          </w:p>
          <w:p w14:paraId="00475DDF" w14:textId="6A91B28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 Women: 0.</w:t>
            </w:r>
            <w:r>
              <w:rPr>
                <w:rFonts w:ascii="Times New Roman" w:hAnsi="Times New Roman" w:cs="Times New Roman"/>
              </w:rPr>
              <w:t>35</w:t>
            </w:r>
            <w:r w:rsidRPr="00F8068B">
              <w:rPr>
                <w:rFonts w:ascii="Times New Roman" w:hAnsi="Times New Roman" w:cs="Times New Roman"/>
              </w:rPr>
              <w:t>±0.2</w:t>
            </w:r>
            <w:r>
              <w:rPr>
                <w:rFonts w:ascii="Times New Roman" w:hAnsi="Times New Roman" w:cs="Times New Roman"/>
              </w:rPr>
              <w:t>7</w:t>
            </w:r>
            <w:r w:rsidRPr="00F8068B">
              <w:rPr>
                <w:rFonts w:ascii="Times New Roman" w:hAnsi="Times New Roman" w:cs="Times New Roman"/>
              </w:rPr>
              <w:t xml:space="preserve"> % vs. Men: 0.3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28</w:t>
            </w:r>
            <w:r w:rsidRPr="00F8068B">
              <w:rPr>
                <w:rFonts w:ascii="Times New Roman" w:hAnsi="Times New Roman" w:cs="Times New Roman"/>
              </w:rPr>
              <w:t xml:space="preserve"> %</w:t>
            </w:r>
          </w:p>
          <w:p w14:paraId="4CE8E58A" w14:textId="4283864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0.</w:t>
            </w:r>
            <w:r>
              <w:rPr>
                <w:rFonts w:ascii="Times New Roman" w:hAnsi="Times New Roman" w:cs="Times New Roman"/>
              </w:rPr>
              <w:t>13</w:t>
            </w:r>
            <w:r w:rsidRPr="00F8068B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10</w:t>
            </w:r>
            <w:r w:rsidRPr="00F8068B">
              <w:rPr>
                <w:rFonts w:ascii="Times New Roman" w:hAnsi="Times New Roman" w:cs="Times New Roman"/>
              </w:rPr>
              <w:t xml:space="preserve"> % vs. Men: 0.</w:t>
            </w:r>
            <w:r>
              <w:rPr>
                <w:rFonts w:ascii="Times New Roman" w:hAnsi="Times New Roman" w:cs="Times New Roman"/>
              </w:rPr>
              <w:t>28</w:t>
            </w:r>
            <w:r w:rsidRPr="00F8068B">
              <w:rPr>
                <w:rFonts w:ascii="Times New Roman" w:hAnsi="Times New Roman" w:cs="Times New Roman"/>
              </w:rPr>
              <w:t>±0.2</w:t>
            </w:r>
            <w:r>
              <w:rPr>
                <w:rFonts w:ascii="Times New Roman" w:hAnsi="Times New Roman" w:cs="Times New Roman"/>
              </w:rPr>
              <w:t>0</w:t>
            </w:r>
            <w:r w:rsidRPr="00F8068B">
              <w:rPr>
                <w:rFonts w:ascii="Times New Roman" w:hAnsi="Times New Roman" w:cs="Times New Roman"/>
              </w:rPr>
              <w:t xml:space="preserve"> %</w:t>
            </w:r>
          </w:p>
          <w:p w14:paraId="1DBABB73" w14:textId="4AC3030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</w:tcPr>
          <w:p w14:paraId="1FB5E440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20022AF1" w14:textId="65C6654E" w:rsidR="00E502B5" w:rsidRPr="00F8068B" w:rsidRDefault="003C0766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Cs/>
              </w:rPr>
              <w:t>Women: n=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F8068B">
              <w:rPr>
                <w:rFonts w:ascii="Times New Roman" w:hAnsi="Times New Roman" w:cs="Times New Roman"/>
                <w:bCs/>
              </w:rPr>
              <w:t>; Men: n=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339" w:type="pct"/>
          </w:tcPr>
          <w:p w14:paraId="424AF2CF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  <w:b/>
                <w:bCs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4DC96B17" w14:textId="3D1513A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ain: </w:t>
            </w:r>
          </w:p>
          <w:p w14:paraId="431E3649" w14:textId="2609274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06</w:t>
            </w:r>
          </w:p>
          <w:p w14:paraId="79155BB1" w14:textId="08CDFEB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r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532</w:t>
            </w:r>
          </w:p>
          <w:p w14:paraId="11D781AA" w14:textId="1538B1A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009</w:t>
            </w:r>
          </w:p>
          <w:p w14:paraId="31234731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316EF6A6" w14:textId="3B04F5B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number of sequences: </w:t>
            </w:r>
          </w:p>
          <w:p w14:paraId="08F8FB9A" w14:textId="3EA47DC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82</w:t>
            </w:r>
          </w:p>
          <w:p w14:paraId="52D8E663" w14:textId="4D14ADC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</w:rPr>
              <w:t>01</w:t>
            </w:r>
          </w:p>
          <w:p w14:paraId="57D33F11" w14:textId="3954B6A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151</w:t>
            </w:r>
          </w:p>
          <w:p w14:paraId="0182E763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DFE37BD" w14:textId="01EFE99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BEI: </w:t>
            </w:r>
          </w:p>
          <w:p w14:paraId="5CAD2AB8" w14:textId="4869F37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86</w:t>
            </w:r>
          </w:p>
          <w:p w14:paraId="7A4CC59C" w14:textId="5014050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</w:rPr>
              <w:t>01</w:t>
            </w:r>
          </w:p>
          <w:p w14:paraId="54DBA35A" w14:textId="6D5099FA" w:rsidR="00E502B5" w:rsidRPr="00CE42FA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258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1" w:type="pct"/>
          </w:tcPr>
          <w:p w14:paraId="09169448" w14:textId="7605170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4" w:type="pct"/>
          </w:tcPr>
          <w:p w14:paraId="424346CD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gain = ms·</w:t>
            </w:r>
            <w:proofErr w:type="gramStart"/>
            <w:r w:rsidRPr="00F8068B">
              <w:rPr>
                <w:rFonts w:ascii="Times New Roman" w:hAnsi="Times New Roman" w:cs="Times New Roman"/>
              </w:rPr>
              <w:t>mmHg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2A000C9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number of sequences = n</w:t>
            </w:r>
          </w:p>
          <w:p w14:paraId="5EF0398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lastRenderedPageBreak/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BEI = %  </w:t>
            </w:r>
          </w:p>
        </w:tc>
        <w:tc>
          <w:tcPr>
            <w:tcW w:w="390" w:type="pct"/>
          </w:tcPr>
          <w:p w14:paraId="40DBB1C1" w14:textId="59A40BC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</w:t>
            </w:r>
          </w:p>
        </w:tc>
        <w:tc>
          <w:tcPr>
            <w:tcW w:w="344" w:type="pct"/>
          </w:tcPr>
          <w:p w14:paraId="473F1E6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5B7EB88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2779DBB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16DCFDA3" w14:textId="77777777" w:rsidTr="0013277C">
        <w:tc>
          <w:tcPr>
            <w:tcW w:w="449" w:type="pct"/>
          </w:tcPr>
          <w:p w14:paraId="5E4A8119" w14:textId="40CEC33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pontaneous cardiac baroreflex sensitivity (</w:t>
            </w: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) was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6B4773AC" w14:textId="17ECC73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was not different between women and 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7DD2F673" w14:textId="71A2EFE0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F8068B">
              <w:rPr>
                <w:rFonts w:ascii="Times New Roman" w:hAnsi="Times New Roman" w:cs="Times New Roman"/>
              </w:rPr>
              <w:t>cBR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456" w:type="pct"/>
          </w:tcPr>
          <w:p w14:paraId="2145832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02C44B7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3F8F590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6FFA2883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B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i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30F3217B" w14:textId="6AF1296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gain in women vs. men:</w:t>
            </w:r>
          </w:p>
          <w:p w14:paraId="7A584705" w14:textId="67FB10A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414</w:t>
            </w:r>
          </w:p>
          <w:p w14:paraId="27A974C4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AF1570D" w14:textId="39D1A97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number of sequences in women vs. men:</w:t>
            </w:r>
          </w:p>
          <w:p w14:paraId="07A54B05" w14:textId="00FAE79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884</w:t>
            </w:r>
          </w:p>
          <w:p w14:paraId="6B3BA24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9CC9497" w14:textId="3B5FA2A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BEI in women vs. men:</w:t>
            </w:r>
          </w:p>
          <w:p w14:paraId="686D6428" w14:textId="70F55778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784</w:t>
            </w:r>
          </w:p>
        </w:tc>
        <w:tc>
          <w:tcPr>
            <w:tcW w:w="421" w:type="pct"/>
          </w:tcPr>
          <w:p w14:paraId="47A843A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1D3901F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2F0D2A7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2722C085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7B40650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707014D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51ACB16B" w14:textId="77777777" w:rsidTr="0013277C">
        <w:tc>
          <w:tcPr>
            <w:tcW w:w="449" w:type="pct"/>
          </w:tcPr>
          <w:p w14:paraId="55686171" w14:textId="5EEFF21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Heart rate variability (HRV) indices were different between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1A06AAF9" w14:textId="4974D3A8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E8290C">
              <w:rPr>
                <w:rFonts w:ascii="Times New Roman" w:hAnsi="Times New Roman" w:cs="Times New Roman"/>
              </w:rPr>
              <w:t>SDNN, LF</w:t>
            </w:r>
            <w:r w:rsidR="00166AC6">
              <w:rPr>
                <w:rFonts w:ascii="Times New Roman" w:hAnsi="Times New Roman" w:cs="Times New Roman"/>
              </w:rPr>
              <w:t>,</w:t>
            </w:r>
            <w:r w:rsidRPr="00E8290C">
              <w:rPr>
                <w:rFonts w:ascii="Times New Roman" w:hAnsi="Times New Roman" w:cs="Times New Roman"/>
              </w:rPr>
              <w:t xml:space="preserve"> and total power</w:t>
            </w:r>
            <w:r>
              <w:t xml:space="preserve"> </w:t>
            </w:r>
            <w:r w:rsidRPr="00E8290C">
              <w:rPr>
                <w:rFonts w:ascii="Times New Roman" w:hAnsi="Times New Roman" w:cs="Times New Roman"/>
              </w:rPr>
              <w:t xml:space="preserve">were decreased during </w:t>
            </w:r>
            <w:proofErr w:type="spellStart"/>
            <w:r w:rsidRPr="00E8290C">
              <w:rPr>
                <w:rFonts w:ascii="Times New Roman" w:hAnsi="Times New Roman" w:cs="Times New Roman"/>
              </w:rPr>
              <w:t>hypocapnic</w:t>
            </w:r>
            <w:proofErr w:type="spellEnd"/>
            <w:r w:rsidRPr="00E8290C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 xml:space="preserve"> compared to </w:t>
            </w:r>
            <w:r w:rsidRPr="00E8290C">
              <w:rPr>
                <w:rFonts w:ascii="Times New Roman" w:hAnsi="Times New Roman" w:cs="Times New Roman"/>
              </w:rPr>
              <w:t>eucapn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0CE5024" w14:textId="3627BEF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424679">
              <w:rPr>
                <w:rFonts w:ascii="Times New Roman" w:hAnsi="Times New Roman" w:cs="Times New Roman"/>
              </w:rPr>
              <w:t xml:space="preserve">RMSSD and HF were decreased during </w:t>
            </w:r>
            <w:proofErr w:type="spellStart"/>
            <w:r w:rsidRPr="00424679">
              <w:rPr>
                <w:rFonts w:ascii="Times New Roman" w:hAnsi="Times New Roman" w:cs="Times New Roman"/>
              </w:rPr>
              <w:t>hypocapnic</w:t>
            </w:r>
            <w:proofErr w:type="spellEnd"/>
            <w:r w:rsidRPr="00424679">
              <w:rPr>
                <w:rFonts w:ascii="Times New Roman" w:hAnsi="Times New Roman" w:cs="Times New Roman"/>
              </w:rPr>
              <w:t xml:space="preserve"> hyperoxia compared to </w:t>
            </w:r>
            <w:proofErr w:type="spellStart"/>
            <w:r w:rsidRPr="00424679">
              <w:rPr>
                <w:rFonts w:ascii="Times New Roman" w:hAnsi="Times New Roman" w:cs="Times New Roman"/>
              </w:rPr>
              <w:t>isocapnic</w:t>
            </w:r>
            <w:proofErr w:type="spellEnd"/>
            <w:r w:rsidRPr="00424679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2C899715" w14:textId="12A713D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HRV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56" w:type="pct"/>
          </w:tcPr>
          <w:p w14:paraId="2DB69A66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24679">
              <w:rPr>
                <w:rFonts w:ascii="Times New Roman" w:hAnsi="Times New Roman" w:cs="Times New Roman"/>
                <w:b/>
                <w:bCs/>
              </w:rPr>
              <w:t>HRV i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3575D29A" w14:textId="10A8905B" w:rsidR="00E502B5" w:rsidRPr="00424679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424679">
              <w:rPr>
                <w:rFonts w:ascii="Times New Roman" w:hAnsi="Times New Roman" w:cs="Times New Roman"/>
                <w:b/>
                <w:bCs/>
              </w:rPr>
              <w:t>RMSSD during:</w:t>
            </w:r>
          </w:p>
          <w:p w14:paraId="041D2CD9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73.1±41.2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69.2±34.9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6E4E3E92" w14:textId="5489220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82.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9.9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79.5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7.5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4AC35AA7" w14:textId="33A703F5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55.0</w:t>
            </w:r>
            <w:r w:rsidRPr="00F8068B">
              <w:rPr>
                <w:rFonts w:ascii="Times New Roman" w:hAnsi="Times New Roman" w:cs="Times New Roman"/>
              </w:rPr>
              <w:t>±3</w:t>
            </w:r>
            <w:r>
              <w:rPr>
                <w:rFonts w:ascii="Times New Roman" w:hAnsi="Times New Roman" w:cs="Times New Roman"/>
              </w:rPr>
              <w:t>1.4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62.8</w:t>
            </w:r>
            <w:r w:rsidRPr="00F8068B">
              <w:rPr>
                <w:rFonts w:ascii="Times New Roman" w:hAnsi="Times New Roman" w:cs="Times New Roman"/>
              </w:rPr>
              <w:t>±4</w:t>
            </w:r>
            <w:r>
              <w:rPr>
                <w:rFonts w:ascii="Times New Roman" w:hAnsi="Times New Roman" w:cs="Times New Roman"/>
              </w:rPr>
              <w:t>9.1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2B88C4CB" w14:textId="77777777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38F277A3" w14:textId="514DFC64" w:rsidR="00E502B5" w:rsidRPr="00890689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90689">
              <w:rPr>
                <w:rFonts w:ascii="Times New Roman" w:hAnsi="Times New Roman" w:cs="Times New Roman"/>
                <w:b/>
                <w:bCs/>
              </w:rPr>
              <w:t>SDNN during:</w:t>
            </w:r>
          </w:p>
          <w:p w14:paraId="48E48487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Eucapnia Women: 77.8±31.4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76.2±31.3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1BD007F" w14:textId="0ABAF382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74.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0.7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83.8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8.8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4AC8A642" w14:textId="003B893D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55.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8.8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63.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1.4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E9F0C92" w14:textId="15699EE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6B1F850" w14:textId="37D87127" w:rsidR="00E502B5" w:rsidRPr="00890689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90689">
              <w:rPr>
                <w:rFonts w:ascii="Times New Roman" w:hAnsi="Times New Roman" w:cs="Times New Roman"/>
                <w:b/>
                <w:bCs/>
              </w:rPr>
              <w:t>HF during:</w:t>
            </w:r>
          </w:p>
          <w:p w14:paraId="748FBC2C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3223±4205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2560±2170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932DD25" w14:textId="3D8D862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lastRenderedPageBreak/>
              <w:t>365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502</w:t>
            </w:r>
            <w:r w:rsidRPr="00F8068B">
              <w:rPr>
                <w:rFonts w:ascii="Times New Roman" w:hAnsi="Times New Roman" w:cs="Times New Roman"/>
              </w:rPr>
              <w:t xml:space="preserve">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3281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539</w:t>
            </w:r>
            <w:r w:rsidRPr="00F8068B">
              <w:rPr>
                <w:rFonts w:ascii="Times New Roman" w:hAnsi="Times New Roman" w:cs="Times New Roman"/>
              </w:rPr>
              <w:t xml:space="preserve">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F5AA357" w14:textId="733893CB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104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79</w:t>
            </w:r>
            <w:r w:rsidRPr="00F8068B">
              <w:rPr>
                <w:rFonts w:ascii="Times New Roman" w:hAnsi="Times New Roman" w:cs="Times New Roman"/>
              </w:rPr>
              <w:t xml:space="preserve">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183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137</w:t>
            </w:r>
            <w:r w:rsidRPr="00F8068B">
              <w:rPr>
                <w:rFonts w:ascii="Times New Roman" w:hAnsi="Times New Roman" w:cs="Times New Roman"/>
              </w:rPr>
              <w:t xml:space="preserve">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242275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0EED2568" w14:textId="0579C36F" w:rsidR="00E502B5" w:rsidRPr="00890689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90689">
              <w:rPr>
                <w:rFonts w:ascii="Times New Roman" w:hAnsi="Times New Roman" w:cs="Times New Roman"/>
                <w:b/>
                <w:bCs/>
              </w:rPr>
              <w:t>LF during:</w:t>
            </w:r>
          </w:p>
          <w:p w14:paraId="3AC0BB9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2159±1948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2057±1909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EEA0553" w14:textId="7D6D22E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1366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585</w:t>
            </w:r>
            <w:r w:rsidRPr="00F8068B">
              <w:rPr>
                <w:rFonts w:ascii="Times New Roman" w:hAnsi="Times New Roman" w:cs="Times New Roman"/>
              </w:rPr>
              <w:t xml:space="preserve">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261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9</w:t>
            </w:r>
            <w:r w:rsidRPr="00F8068B">
              <w:rPr>
                <w:rFonts w:ascii="Times New Roman" w:hAnsi="Times New Roman" w:cs="Times New Roman"/>
              </w:rPr>
              <w:t xml:space="preserve">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2DAF6BA" w14:textId="50A5243E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hyperoxia Women: </w:t>
            </w:r>
            <w:r>
              <w:rPr>
                <w:rFonts w:ascii="Times New Roman" w:hAnsi="Times New Roman" w:cs="Times New Roman"/>
              </w:rPr>
              <w:t>64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60</w:t>
            </w:r>
            <w:r w:rsidRPr="00F8068B">
              <w:rPr>
                <w:rFonts w:ascii="Times New Roman" w:hAnsi="Times New Roman" w:cs="Times New Roman"/>
              </w:rPr>
              <w:t xml:space="preserve">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988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21</w:t>
            </w:r>
            <w:r w:rsidRPr="00F8068B">
              <w:rPr>
                <w:rFonts w:ascii="Times New Roman" w:hAnsi="Times New Roman" w:cs="Times New Roman"/>
              </w:rPr>
              <w:t xml:space="preserve">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633A884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3C9D906C" w14:textId="2B4B19C5" w:rsidR="00E502B5" w:rsidRPr="00890689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890689">
              <w:rPr>
                <w:rFonts w:ascii="Times New Roman" w:hAnsi="Times New Roman" w:cs="Times New Roman"/>
                <w:b/>
                <w:bCs/>
              </w:rPr>
              <w:t>Total Power during:</w:t>
            </w:r>
          </w:p>
          <w:p w14:paraId="03BA5B7A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- Eucapnia Women: 4874±4908 vs. Men: 4674±3971</w:t>
            </w:r>
          </w:p>
          <w:p w14:paraId="1F53FB70" w14:textId="262604C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332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859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4548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035</w:t>
            </w:r>
          </w:p>
          <w:p w14:paraId="73E1C04A" w14:textId="1F8D3BE8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1535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720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209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006</w:t>
            </w:r>
          </w:p>
          <w:p w14:paraId="2CE4B02E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4FCBC9B" w14:textId="5804029A" w:rsidR="00E502B5" w:rsidRPr="00010E5F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010E5F">
              <w:rPr>
                <w:rFonts w:ascii="Times New Roman" w:hAnsi="Times New Roman" w:cs="Times New Roman"/>
                <w:b/>
                <w:bCs/>
              </w:rPr>
              <w:lastRenderedPageBreak/>
              <w:t>HF (</w:t>
            </w:r>
            <w:proofErr w:type="spellStart"/>
            <w:r w:rsidRPr="00010E5F"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 w:rsidRPr="00010E5F">
              <w:rPr>
                <w:rFonts w:ascii="Times New Roman" w:hAnsi="Times New Roman" w:cs="Times New Roman"/>
                <w:b/>
                <w:bCs/>
              </w:rPr>
              <w:t>.) during:</w:t>
            </w:r>
          </w:p>
          <w:p w14:paraId="3EDC3032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6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7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58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2031B63F" w14:textId="7A9CADA0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68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3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56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2E295EB0" w14:textId="13C5C291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63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0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56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5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3293AB91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6299C0F" w14:textId="5C478D35" w:rsidR="00E502B5" w:rsidRPr="00010E5F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010E5F">
              <w:rPr>
                <w:rFonts w:ascii="Times New Roman" w:hAnsi="Times New Roman" w:cs="Times New Roman"/>
                <w:b/>
                <w:bCs/>
              </w:rPr>
              <w:t>LF during:</w:t>
            </w:r>
          </w:p>
          <w:p w14:paraId="6554E91A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4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7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42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057F7BBE" w14:textId="68D00D5D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Women: </w:t>
            </w:r>
            <w:r>
              <w:rPr>
                <w:rFonts w:ascii="Times New Roman" w:hAnsi="Times New Roman" w:cs="Times New Roman"/>
              </w:rPr>
              <w:t>3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2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44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3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06BACDB7" w14:textId="438F79F6" w:rsidR="00E502B5" w:rsidRPr="00F8068B" w:rsidRDefault="00E502B5" w:rsidP="00E502B5">
            <w:pPr>
              <w:rPr>
                <w:rFonts w:ascii="Times New Roman" w:hAnsi="Times New Roman" w:cs="Times New Roman"/>
                <w:vertAlign w:val="superscript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t>36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0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44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5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.u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14:paraId="147C487F" w14:textId="77777777" w:rsidR="00E502B5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7EF5DFCA" w14:textId="40010272" w:rsidR="00E502B5" w:rsidRPr="00010E5F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010E5F">
              <w:rPr>
                <w:rFonts w:ascii="Times New Roman" w:hAnsi="Times New Roman" w:cs="Times New Roman"/>
                <w:b/>
                <w:bCs/>
              </w:rPr>
              <w:t>LF/HF during:</w:t>
            </w:r>
          </w:p>
          <w:p w14:paraId="3997364E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Eucapnia Women: </w:t>
            </w:r>
            <w:r>
              <w:rPr>
                <w:rFonts w:ascii="Times New Roman" w:hAnsi="Times New Roman" w:cs="Times New Roman"/>
              </w:rPr>
              <w:t>2.62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78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1.67</w:t>
            </w:r>
            <w:r w:rsidRPr="00F8068B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.35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790B13CB" w14:textId="166A0796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Women: </w:t>
            </w:r>
            <w:r>
              <w:rPr>
                <w:rFonts w:ascii="Times New Roman" w:hAnsi="Times New Roman" w:cs="Times New Roman"/>
              </w:rPr>
              <w:t>4.90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80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1.97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27</w:t>
            </w:r>
          </w:p>
          <w:p w14:paraId="156235DB" w14:textId="08385A11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Women: </w:t>
            </w:r>
            <w:r>
              <w:rPr>
                <w:rFonts w:ascii="Times New Roman" w:hAnsi="Times New Roman" w:cs="Times New Roman"/>
              </w:rPr>
              <w:lastRenderedPageBreak/>
              <w:t>1.25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0</w:t>
            </w:r>
            <w:r w:rsidRPr="00F8068B">
              <w:rPr>
                <w:rFonts w:ascii="Times New Roman" w:hAnsi="Times New Roman" w:cs="Times New Roman"/>
              </w:rPr>
              <w:t xml:space="preserve"> vs. Men: </w:t>
            </w:r>
            <w:r>
              <w:rPr>
                <w:rFonts w:ascii="Times New Roman" w:hAnsi="Times New Roman" w:cs="Times New Roman"/>
              </w:rPr>
              <w:t>1.69</w:t>
            </w:r>
            <w:r w:rsidRPr="00F806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320" w:type="pct"/>
          </w:tcPr>
          <w:p w14:paraId="73B8BC84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312" w:type="pct"/>
          </w:tcPr>
          <w:p w14:paraId="1125095E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54E526E6" w14:textId="189E2B9D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HRV </w:t>
            </w:r>
            <w:r>
              <w:rPr>
                <w:rFonts w:ascii="Times New Roman" w:hAnsi="Times New Roman" w:cs="Times New Roman"/>
                <w:b/>
                <w:bCs/>
              </w:rPr>
              <w:t>in:</w:t>
            </w:r>
          </w:p>
          <w:p w14:paraId="761237E4" w14:textId="2A6067A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RMSSD: </w:t>
            </w:r>
          </w:p>
          <w:p w14:paraId="33F72D13" w14:textId="65A989F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3613</w:t>
            </w:r>
          </w:p>
          <w:p w14:paraId="2C89067F" w14:textId="144FE3B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172</w:t>
            </w:r>
          </w:p>
          <w:p w14:paraId="4C9B16B5" w14:textId="550EB45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0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2A091087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38CBE2EF" w14:textId="302A063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SDNN: </w:t>
            </w:r>
          </w:p>
          <w:p w14:paraId="00CDC724" w14:textId="6053ED0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  <w:p w14:paraId="715D5B29" w14:textId="7480ABA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001</w:t>
            </w:r>
          </w:p>
          <w:p w14:paraId="18CB4527" w14:textId="7CD04C8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0001</w:t>
            </w:r>
          </w:p>
          <w:p w14:paraId="6D9C612B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23489EA4" w14:textId="5E15397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HF: </w:t>
            </w:r>
          </w:p>
          <w:p w14:paraId="33FAC256" w14:textId="24BA16B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00</w:t>
            </w:r>
          </w:p>
          <w:p w14:paraId="35FE1F08" w14:textId="399FAF0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97</w:t>
            </w:r>
          </w:p>
          <w:p w14:paraId="24788676" w14:textId="39236E1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011</w:t>
            </w:r>
          </w:p>
          <w:p w14:paraId="7D8D459A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34B87B8" w14:textId="0F52FBA9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LF: </w:t>
            </w:r>
          </w:p>
          <w:p w14:paraId="3FC389C7" w14:textId="2C9D590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r w:rsidRPr="00F8068B">
              <w:rPr>
                <w:rFonts w:ascii="Times New Roman" w:hAnsi="Times New Roman" w:cs="Times New Roman"/>
              </w:rPr>
              <w:lastRenderedPageBreak/>
              <w:t xml:space="preserve">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00</w:t>
            </w:r>
          </w:p>
          <w:p w14:paraId="4B897FE4" w14:textId="749AAE3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0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  <w:p w14:paraId="74FC3D8B" w14:textId="52431B75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015</w:t>
            </w:r>
          </w:p>
          <w:p w14:paraId="344BA14C" w14:textId="0938CFD7" w:rsidR="00E502B5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  <w:p w14:paraId="5477B175" w14:textId="7381439F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2F2D43">
              <w:rPr>
                <w:rFonts w:ascii="Times New Roman" w:hAnsi="Times New Roman" w:cs="Times New Roman"/>
                <w:b/>
                <w:bCs/>
              </w:rPr>
              <w:t>Total Power: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EDFAEF9" w14:textId="0B773071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  <w:p w14:paraId="3648354A" w14:textId="2C82195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F8068B">
              <w:rPr>
                <w:rFonts w:ascii="Times New Roman" w:hAnsi="Times New Roman" w:cs="Times New Roman"/>
              </w:rPr>
              <w:t>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</w:t>
            </w:r>
            <w:r w:rsidRPr="00F8068B">
              <w:rPr>
                <w:rFonts w:ascii="Times New Roman" w:hAnsi="Times New Roman" w:cs="Times New Roman"/>
              </w:rPr>
              <w:lastRenderedPageBreak/>
              <w:t>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 vs. eucapn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003</w:t>
            </w:r>
          </w:p>
          <w:p w14:paraId="7692D74D" w14:textId="0B4C0E24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8068B">
              <w:rPr>
                <w:rFonts w:ascii="Times New Roman" w:hAnsi="Times New Roman" w:cs="Times New Roman"/>
              </w:rPr>
              <w:t>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 xml:space="preserve">ox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: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2F78A6E2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2A70AAA" w14:textId="7FC7229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)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1D50EF15" w14:textId="3071135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794</w:t>
            </w:r>
          </w:p>
          <w:p w14:paraId="44F0AB81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FF05A83" w14:textId="1585E3F4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)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22CD4DF3" w14:textId="2935D368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691</w:t>
            </w:r>
          </w:p>
          <w:p w14:paraId="39342E82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</w:p>
          <w:p w14:paraId="21E8F2CA" w14:textId="4C86C202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F/HF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00B706C1" w14:textId="1AD02B2E" w:rsidR="00E502B5" w:rsidRPr="005F780B" w:rsidRDefault="00E502B5" w:rsidP="00E502B5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424</w:t>
            </w:r>
          </w:p>
        </w:tc>
        <w:tc>
          <w:tcPr>
            <w:tcW w:w="421" w:type="pct"/>
          </w:tcPr>
          <w:p w14:paraId="088AC5A6" w14:textId="2BA5619A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5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4" w:type="pct"/>
          </w:tcPr>
          <w:p w14:paraId="4ECD393D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HRV in RMSSD =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3219A686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HRV in SDNN = </w:t>
            </w:r>
            <w:proofErr w:type="spellStart"/>
            <w:r w:rsidRPr="00F8068B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1D163E3F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HRV in HF =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370F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370FB">
              <w:rPr>
                <w:rFonts w:ascii="Times New Roman" w:hAnsi="Times New Roman" w:cs="Times New Roman"/>
              </w:rPr>
              <w:t>n.u</w:t>
            </w:r>
            <w:proofErr w:type="spellEnd"/>
            <w:r w:rsidRPr="00F370FB">
              <w:rPr>
                <w:rFonts w:ascii="Times New Roman" w:hAnsi="Times New Roman" w:cs="Times New Roman"/>
              </w:rPr>
              <w:t>.</w:t>
            </w:r>
          </w:p>
          <w:p w14:paraId="795EA903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HRV in LF =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370F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370FB">
              <w:rPr>
                <w:rFonts w:ascii="Times New Roman" w:hAnsi="Times New Roman" w:cs="Times New Roman"/>
              </w:rPr>
              <w:t>n.u</w:t>
            </w:r>
            <w:proofErr w:type="spellEnd"/>
            <w:r w:rsidRPr="00F370FB">
              <w:rPr>
                <w:rFonts w:ascii="Times New Roman" w:hAnsi="Times New Roman" w:cs="Times New Roman"/>
              </w:rPr>
              <w:t>.</w:t>
            </w:r>
          </w:p>
          <w:p w14:paraId="3F86C5C9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HRV in total power = ms</w:t>
            </w:r>
            <w:r w:rsidRPr="00F8068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05E86DD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356893C5" w14:textId="1739B1A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 xml:space="preserve">Eucapnia vs.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eroxia vs. </w:t>
            </w:r>
            <w:r>
              <w:rPr>
                <w:rFonts w:ascii="Times New Roman" w:hAnsi="Times New Roman" w:cs="Times New Roman"/>
              </w:rPr>
              <w:t>hypercapnic</w:t>
            </w:r>
            <w:r w:rsidRPr="00F8068B">
              <w:rPr>
                <w:rFonts w:ascii="Times New Roman" w:hAnsi="Times New Roman" w:cs="Times New Roman"/>
              </w:rPr>
              <w:t xml:space="preserve"> hypoxia</w:t>
            </w:r>
          </w:p>
        </w:tc>
        <w:tc>
          <w:tcPr>
            <w:tcW w:w="344" w:type="pct"/>
          </w:tcPr>
          <w:p w14:paraId="07F9AAF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102144CA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6758B88C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02B5" w:rsidRPr="00F8068B" w14:paraId="04ACD473" w14:textId="77777777" w:rsidTr="0013277C">
        <w:tc>
          <w:tcPr>
            <w:tcW w:w="449" w:type="pct"/>
          </w:tcPr>
          <w:p w14:paraId="41F615CA" w14:textId="68CDB3AC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 xml:space="preserve">HRV indices were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2" w:type="pct"/>
          </w:tcPr>
          <w:p w14:paraId="18AEB8E2" w14:textId="3672AB5F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 xml:space="preserve">HRV indices were not different betwee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pct"/>
          </w:tcPr>
          <w:p w14:paraId="0B860559" w14:textId="682525D7" w:rsidR="00E502B5" w:rsidRPr="00F8068B" w:rsidRDefault="00E502B5" w:rsidP="00E502B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8068B">
              <w:rPr>
                <w:rFonts w:ascii="Times New Roman" w:hAnsi="Times New Roman" w:cs="Times New Roman"/>
              </w:rPr>
              <w:t xml:space="preserve">HRV in women and men during eucapnia, </w:t>
            </w:r>
            <w:proofErr w:type="spellStart"/>
            <w:r w:rsidRPr="00F8068B">
              <w:rPr>
                <w:rFonts w:ascii="Times New Roman" w:hAnsi="Times New Roman" w:cs="Times New Roman"/>
              </w:rPr>
              <w:t>isocapni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</w:t>
            </w:r>
            <w:r>
              <w:rPr>
                <w:rFonts w:ascii="Times New Roman" w:hAnsi="Times New Roman" w:cs="Times New Roman"/>
              </w:rPr>
              <w:t>er</w:t>
            </w:r>
            <w:r w:rsidRPr="00F8068B">
              <w:rPr>
                <w:rFonts w:ascii="Times New Roman" w:hAnsi="Times New Roman" w:cs="Times New Roman"/>
              </w:rPr>
              <w:t>oxia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806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068B">
              <w:rPr>
                <w:rFonts w:ascii="Times New Roman" w:hAnsi="Times New Roman" w:cs="Times New Roman"/>
              </w:rPr>
              <w:t>hyp</w:t>
            </w:r>
            <w:r>
              <w:rPr>
                <w:rFonts w:ascii="Times New Roman" w:hAnsi="Times New Roman" w:cs="Times New Roman"/>
              </w:rPr>
              <w:t>o</w:t>
            </w:r>
            <w:r w:rsidRPr="00F8068B">
              <w:rPr>
                <w:rFonts w:ascii="Times New Roman" w:hAnsi="Times New Roman" w:cs="Times New Roman"/>
              </w:rPr>
              <w:t>capni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F8068B">
              <w:rPr>
                <w:rFonts w:ascii="Times New Roman" w:hAnsi="Times New Roman" w:cs="Times New Roman"/>
              </w:rPr>
              <w:t xml:space="preserve"> hyperoxia</w:t>
            </w:r>
            <w:r>
              <w:rPr>
                <w:rFonts w:ascii="Times New Roman" w:hAnsi="Times New Roman" w:cs="Times New Roman"/>
              </w:rPr>
              <w:t>.</w:t>
            </w:r>
            <w:r w:rsidRPr="00F8068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456" w:type="pct"/>
          </w:tcPr>
          <w:p w14:paraId="2F87D0D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0" w:type="pct"/>
          </w:tcPr>
          <w:p w14:paraId="0863D11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12" w:type="pct"/>
          </w:tcPr>
          <w:p w14:paraId="78584543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9" w:type="pct"/>
          </w:tcPr>
          <w:p w14:paraId="449BE98A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DC6E76">
              <w:rPr>
                <w:rFonts w:ascii="Times New Roman" w:hAnsi="Times New Roman" w:cs="Times New Roman"/>
                <w:b/>
                <w:bCs/>
              </w:rPr>
              <w:t>HRV i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00FAC832" w14:textId="2C5B1F56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RMSSD in women vs. men:</w:t>
            </w:r>
          </w:p>
          <w:p w14:paraId="2FDECD5A" w14:textId="38F6C9E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990</w:t>
            </w:r>
          </w:p>
          <w:p w14:paraId="1178CF77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62BBB812" w14:textId="345BA24B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DNN in women vs. men:</w:t>
            </w:r>
          </w:p>
          <w:p w14:paraId="569176B2" w14:textId="19EB5210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685</w:t>
            </w:r>
          </w:p>
          <w:p w14:paraId="25837F41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0B5AC5E" w14:textId="3A6DF43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H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</w:t>
            </w:r>
            <w:r w:rsidRPr="005F780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</w:p>
          <w:p w14:paraId="14A25E21" w14:textId="0320CED2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950</w:t>
            </w:r>
          </w:p>
          <w:p w14:paraId="3401D282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4F599BF" w14:textId="273F653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LF </w:t>
            </w:r>
            <w:r>
              <w:rPr>
                <w:rFonts w:ascii="Times New Roman" w:hAnsi="Times New Roman" w:cs="Times New Roman"/>
                <w:b/>
                <w:bCs/>
              </w:rPr>
              <w:t>(m</w:t>
            </w:r>
            <w:r w:rsidRPr="005F780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in women vs. men:</w:t>
            </w:r>
          </w:p>
          <w:p w14:paraId="1D180A08" w14:textId="715368E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lastRenderedPageBreak/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496</w:t>
            </w:r>
          </w:p>
          <w:p w14:paraId="3E459FFC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</w:p>
          <w:p w14:paraId="1017608A" w14:textId="461B748E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ower in women vs. men:</w:t>
            </w:r>
          </w:p>
          <w:p w14:paraId="6BDF4760" w14:textId="41EE58F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701</w:t>
            </w:r>
          </w:p>
          <w:p w14:paraId="6FC22562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6211605" w14:textId="2653498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H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)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</w:t>
            </w:r>
          </w:p>
          <w:p w14:paraId="3E566335" w14:textId="16DA863C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43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  <w:p w14:paraId="1328B43C" w14:textId="77777777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B971C52" w14:textId="64395128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 xml:space="preserve">LF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.u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.) 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in women vs. men:</w:t>
            </w:r>
          </w:p>
          <w:p w14:paraId="0F2623F3" w14:textId="1F91C17B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0.</w:t>
            </w:r>
            <w:r>
              <w:rPr>
                <w:rFonts w:ascii="Times New Roman" w:hAnsi="Times New Roman" w:cs="Times New Roman"/>
                <w:b/>
                <w:bCs/>
              </w:rPr>
              <w:t>397</w:t>
            </w:r>
          </w:p>
          <w:p w14:paraId="453DD08F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F76C906" w14:textId="05EB4872" w:rsidR="00E502B5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F/HF</w:t>
            </w:r>
            <w:r w:rsidRPr="00F8068B">
              <w:rPr>
                <w:rFonts w:ascii="Times New Roman" w:hAnsi="Times New Roman" w:cs="Times New Roman"/>
                <w:b/>
                <w:bCs/>
              </w:rPr>
              <w:t xml:space="preserve"> in women vs. men: </w:t>
            </w:r>
          </w:p>
          <w:p w14:paraId="3B0AEB88" w14:textId="11F4FAB0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  <w:b/>
                <w:bCs/>
              </w:rPr>
              <w:t>P=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F8068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453</w:t>
            </w:r>
          </w:p>
        </w:tc>
        <w:tc>
          <w:tcPr>
            <w:tcW w:w="421" w:type="pct"/>
          </w:tcPr>
          <w:p w14:paraId="2CFAA01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lastRenderedPageBreak/>
              <w:t>Same as above</w:t>
            </w:r>
          </w:p>
        </w:tc>
        <w:tc>
          <w:tcPr>
            <w:tcW w:w="404" w:type="pct"/>
          </w:tcPr>
          <w:p w14:paraId="25DC6A79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90" w:type="pct"/>
          </w:tcPr>
          <w:p w14:paraId="13ED6ED0" w14:textId="77777777" w:rsidR="00E502B5" w:rsidRPr="00F8068B" w:rsidRDefault="00E502B5" w:rsidP="00E502B5">
            <w:pPr>
              <w:rPr>
                <w:rFonts w:ascii="Times New Roman" w:hAnsi="Times New Roman" w:cs="Times New Roman"/>
              </w:rPr>
            </w:pPr>
            <w:r w:rsidRPr="00F8068B">
              <w:rPr>
                <w:rFonts w:ascii="Times New Roman" w:hAnsi="Times New Roman" w:cs="Times New Roman"/>
              </w:rPr>
              <w:t>Women vs Men</w:t>
            </w:r>
          </w:p>
        </w:tc>
        <w:tc>
          <w:tcPr>
            <w:tcW w:w="344" w:type="pct"/>
          </w:tcPr>
          <w:p w14:paraId="16C0E6A6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  <w:r w:rsidRPr="00F8068B"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337" w:type="pct"/>
          </w:tcPr>
          <w:p w14:paraId="015D33EB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pct"/>
          </w:tcPr>
          <w:p w14:paraId="6F9D6807" w14:textId="77777777" w:rsidR="00E502B5" w:rsidRPr="00F8068B" w:rsidRDefault="00E502B5" w:rsidP="00E502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68F29F74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lastRenderedPageBreak/>
        <w:t>*You may use multiple lines for the same question to indicate multiple comparisons</w:t>
      </w:r>
    </w:p>
    <w:p w14:paraId="3EDC1A07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</w:p>
    <w:p w14:paraId="1CDF662C" w14:textId="77777777" w:rsidR="00210EE4" w:rsidRPr="00210EE4" w:rsidRDefault="00210EE4" w:rsidP="006D630C">
      <w:pPr>
        <w:rPr>
          <w:rFonts w:cstheme="minorHAnsi"/>
        </w:rPr>
      </w:pPr>
    </w:p>
    <w:p w14:paraId="415F617A" w14:textId="77777777" w:rsidR="00210EE4" w:rsidRPr="00210EE4" w:rsidRDefault="00210EE4" w:rsidP="006D630C">
      <w:pPr>
        <w:rPr>
          <w:rFonts w:cstheme="minorHAnsi"/>
        </w:rPr>
      </w:pPr>
    </w:p>
    <w:p w14:paraId="032B67B5" w14:textId="77777777" w:rsidR="007A3EEF" w:rsidRPr="00210EE4" w:rsidRDefault="007A3EEF">
      <w:pPr>
        <w:rPr>
          <w:rFonts w:cstheme="minorHAnsi"/>
        </w:rPr>
      </w:pPr>
    </w:p>
    <w:sectPr w:rsidR="007A3EEF" w:rsidRPr="00210EE4" w:rsidSect="00210EE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9A0E7" w14:textId="77777777" w:rsidR="00186A2E" w:rsidRDefault="00186A2E" w:rsidP="00290FAE">
      <w:pPr>
        <w:spacing w:after="0" w:line="240" w:lineRule="auto"/>
      </w:pPr>
      <w:r>
        <w:separator/>
      </w:r>
    </w:p>
  </w:endnote>
  <w:endnote w:type="continuationSeparator" w:id="0">
    <w:p w14:paraId="0C8C851A" w14:textId="77777777" w:rsidR="00186A2E" w:rsidRDefault="00186A2E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AF3F4" w14:textId="77777777" w:rsidR="00186A2E" w:rsidRDefault="00186A2E" w:rsidP="00290FAE">
      <w:pPr>
        <w:spacing w:after="0" w:line="240" w:lineRule="auto"/>
      </w:pPr>
      <w:r>
        <w:separator/>
      </w:r>
    </w:p>
  </w:footnote>
  <w:footnote w:type="continuationSeparator" w:id="0">
    <w:p w14:paraId="7468A841" w14:textId="77777777" w:rsidR="00186A2E" w:rsidRDefault="00186A2E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EF184" w14:textId="77777777" w:rsidR="00C20C7C" w:rsidRDefault="00C20C7C" w:rsidP="00290FAE">
    <w:pPr>
      <w:pStyle w:val="Title"/>
    </w:pPr>
    <w:r>
      <w:rPr>
        <w:noProof/>
        <w:lang w:eastAsia="en-GB"/>
      </w:rPr>
      <w:drawing>
        <wp:inline distT="0" distB="0" distL="0" distR="0" wp14:anchorId="579373CF" wp14:editId="4ECEBD7D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NTI2NzQwsjQzMDZS0lEKTi0uzszPAykwqQUA2kfzoSwAAAA="/>
  </w:docVars>
  <w:rsids>
    <w:rsidRoot w:val="006D630C"/>
    <w:rsid w:val="00010E5F"/>
    <w:rsid w:val="000155D8"/>
    <w:rsid w:val="0005191A"/>
    <w:rsid w:val="000542CE"/>
    <w:rsid w:val="000614B1"/>
    <w:rsid w:val="00076EC5"/>
    <w:rsid w:val="00082521"/>
    <w:rsid w:val="00087371"/>
    <w:rsid w:val="00091B57"/>
    <w:rsid w:val="00091D54"/>
    <w:rsid w:val="000B1296"/>
    <w:rsid w:val="000C7EA6"/>
    <w:rsid w:val="000E18FF"/>
    <w:rsid w:val="000F7D6B"/>
    <w:rsid w:val="00130EB7"/>
    <w:rsid w:val="001350CE"/>
    <w:rsid w:val="00136142"/>
    <w:rsid w:val="00141ACC"/>
    <w:rsid w:val="00160F32"/>
    <w:rsid w:val="00166AC6"/>
    <w:rsid w:val="001717F4"/>
    <w:rsid w:val="001748C9"/>
    <w:rsid w:val="00186A2E"/>
    <w:rsid w:val="001C4578"/>
    <w:rsid w:val="001C662C"/>
    <w:rsid w:val="001C6AB0"/>
    <w:rsid w:val="001E0468"/>
    <w:rsid w:val="001E47BD"/>
    <w:rsid w:val="00210EE4"/>
    <w:rsid w:val="00223CBE"/>
    <w:rsid w:val="00235B8B"/>
    <w:rsid w:val="00236B55"/>
    <w:rsid w:val="00237FDA"/>
    <w:rsid w:val="00256B84"/>
    <w:rsid w:val="002712A9"/>
    <w:rsid w:val="002862CA"/>
    <w:rsid w:val="00290FAE"/>
    <w:rsid w:val="002A4E4D"/>
    <w:rsid w:val="002B4F57"/>
    <w:rsid w:val="002C054C"/>
    <w:rsid w:val="002C3CB2"/>
    <w:rsid w:val="002D6C51"/>
    <w:rsid w:val="002F2D43"/>
    <w:rsid w:val="00302009"/>
    <w:rsid w:val="0031242D"/>
    <w:rsid w:val="0032668F"/>
    <w:rsid w:val="00333882"/>
    <w:rsid w:val="00335C36"/>
    <w:rsid w:val="00341A08"/>
    <w:rsid w:val="0034420E"/>
    <w:rsid w:val="003610B7"/>
    <w:rsid w:val="00387416"/>
    <w:rsid w:val="003918A2"/>
    <w:rsid w:val="003C0766"/>
    <w:rsid w:val="003D7173"/>
    <w:rsid w:val="004035DE"/>
    <w:rsid w:val="00404DD6"/>
    <w:rsid w:val="00411733"/>
    <w:rsid w:val="00411F09"/>
    <w:rsid w:val="004156B1"/>
    <w:rsid w:val="00424679"/>
    <w:rsid w:val="00430851"/>
    <w:rsid w:val="00432DF2"/>
    <w:rsid w:val="0043798C"/>
    <w:rsid w:val="00452069"/>
    <w:rsid w:val="00453FC1"/>
    <w:rsid w:val="004634D3"/>
    <w:rsid w:val="00495403"/>
    <w:rsid w:val="00496831"/>
    <w:rsid w:val="004A6513"/>
    <w:rsid w:val="004D61D6"/>
    <w:rsid w:val="005054A8"/>
    <w:rsid w:val="005270FB"/>
    <w:rsid w:val="00534FE2"/>
    <w:rsid w:val="005350BE"/>
    <w:rsid w:val="00535D52"/>
    <w:rsid w:val="005435BD"/>
    <w:rsid w:val="00547BF5"/>
    <w:rsid w:val="00580800"/>
    <w:rsid w:val="00590B95"/>
    <w:rsid w:val="00593FE5"/>
    <w:rsid w:val="005B5DE7"/>
    <w:rsid w:val="005F42DA"/>
    <w:rsid w:val="005F44C6"/>
    <w:rsid w:val="005F7592"/>
    <w:rsid w:val="005F780B"/>
    <w:rsid w:val="00615BCC"/>
    <w:rsid w:val="0062737B"/>
    <w:rsid w:val="00637BBB"/>
    <w:rsid w:val="00657146"/>
    <w:rsid w:val="006850CE"/>
    <w:rsid w:val="006C72B7"/>
    <w:rsid w:val="006D630C"/>
    <w:rsid w:val="006E3111"/>
    <w:rsid w:val="006E3A34"/>
    <w:rsid w:val="007316CB"/>
    <w:rsid w:val="007334FF"/>
    <w:rsid w:val="0073517C"/>
    <w:rsid w:val="007369CA"/>
    <w:rsid w:val="00774F39"/>
    <w:rsid w:val="00775085"/>
    <w:rsid w:val="007771E7"/>
    <w:rsid w:val="007908D7"/>
    <w:rsid w:val="00791C0D"/>
    <w:rsid w:val="00792F3E"/>
    <w:rsid w:val="007968E4"/>
    <w:rsid w:val="007A3EEF"/>
    <w:rsid w:val="007B40B5"/>
    <w:rsid w:val="007C18D5"/>
    <w:rsid w:val="007D6A77"/>
    <w:rsid w:val="007D766E"/>
    <w:rsid w:val="007E6E50"/>
    <w:rsid w:val="00807AFA"/>
    <w:rsid w:val="008102EC"/>
    <w:rsid w:val="00812050"/>
    <w:rsid w:val="0081475E"/>
    <w:rsid w:val="008159AD"/>
    <w:rsid w:val="008164DA"/>
    <w:rsid w:val="0083380F"/>
    <w:rsid w:val="0083605C"/>
    <w:rsid w:val="00840F00"/>
    <w:rsid w:val="00845518"/>
    <w:rsid w:val="008472E1"/>
    <w:rsid w:val="008661ED"/>
    <w:rsid w:val="00874EA4"/>
    <w:rsid w:val="00875D0D"/>
    <w:rsid w:val="00876E3A"/>
    <w:rsid w:val="008779E6"/>
    <w:rsid w:val="008806A4"/>
    <w:rsid w:val="00890689"/>
    <w:rsid w:val="0089135F"/>
    <w:rsid w:val="008943D3"/>
    <w:rsid w:val="008B4A5A"/>
    <w:rsid w:val="008B61C5"/>
    <w:rsid w:val="008C544F"/>
    <w:rsid w:val="008D4168"/>
    <w:rsid w:val="008E7FCC"/>
    <w:rsid w:val="008F1844"/>
    <w:rsid w:val="00915BAD"/>
    <w:rsid w:val="00916244"/>
    <w:rsid w:val="009163E6"/>
    <w:rsid w:val="00920297"/>
    <w:rsid w:val="00944BBB"/>
    <w:rsid w:val="0097200E"/>
    <w:rsid w:val="00972173"/>
    <w:rsid w:val="009778F8"/>
    <w:rsid w:val="00985DC6"/>
    <w:rsid w:val="00987111"/>
    <w:rsid w:val="009A4C16"/>
    <w:rsid w:val="009C2EDF"/>
    <w:rsid w:val="009D5980"/>
    <w:rsid w:val="009D77E8"/>
    <w:rsid w:val="009E2DDC"/>
    <w:rsid w:val="009E4F71"/>
    <w:rsid w:val="009F54CB"/>
    <w:rsid w:val="00A15DB7"/>
    <w:rsid w:val="00A44A1D"/>
    <w:rsid w:val="00A7552C"/>
    <w:rsid w:val="00A843AF"/>
    <w:rsid w:val="00A856F3"/>
    <w:rsid w:val="00A94B50"/>
    <w:rsid w:val="00AA0FCE"/>
    <w:rsid w:val="00AB4401"/>
    <w:rsid w:val="00AC10BB"/>
    <w:rsid w:val="00AC4CE8"/>
    <w:rsid w:val="00AC716F"/>
    <w:rsid w:val="00B06C2E"/>
    <w:rsid w:val="00B162B4"/>
    <w:rsid w:val="00B2148A"/>
    <w:rsid w:val="00B7124D"/>
    <w:rsid w:val="00BA439F"/>
    <w:rsid w:val="00BC3B15"/>
    <w:rsid w:val="00BE3539"/>
    <w:rsid w:val="00BF05BD"/>
    <w:rsid w:val="00BF578E"/>
    <w:rsid w:val="00C1616F"/>
    <w:rsid w:val="00C20C7C"/>
    <w:rsid w:val="00C74B42"/>
    <w:rsid w:val="00C93406"/>
    <w:rsid w:val="00C967FF"/>
    <w:rsid w:val="00CC3B0C"/>
    <w:rsid w:val="00CE33A0"/>
    <w:rsid w:val="00CE42FA"/>
    <w:rsid w:val="00CF071B"/>
    <w:rsid w:val="00CF2BF5"/>
    <w:rsid w:val="00D00AB2"/>
    <w:rsid w:val="00D10756"/>
    <w:rsid w:val="00D1368F"/>
    <w:rsid w:val="00D21E27"/>
    <w:rsid w:val="00D45D2B"/>
    <w:rsid w:val="00D826AA"/>
    <w:rsid w:val="00D84548"/>
    <w:rsid w:val="00DA42FD"/>
    <w:rsid w:val="00DC32D1"/>
    <w:rsid w:val="00DC5C90"/>
    <w:rsid w:val="00DC6E76"/>
    <w:rsid w:val="00DE5666"/>
    <w:rsid w:val="00DF56BD"/>
    <w:rsid w:val="00E017E3"/>
    <w:rsid w:val="00E02628"/>
    <w:rsid w:val="00E04E60"/>
    <w:rsid w:val="00E2612D"/>
    <w:rsid w:val="00E36762"/>
    <w:rsid w:val="00E432F0"/>
    <w:rsid w:val="00E502B5"/>
    <w:rsid w:val="00E60B77"/>
    <w:rsid w:val="00E8290C"/>
    <w:rsid w:val="00E90832"/>
    <w:rsid w:val="00EC1EC7"/>
    <w:rsid w:val="00ED74C7"/>
    <w:rsid w:val="00F370FB"/>
    <w:rsid w:val="00F57F5F"/>
    <w:rsid w:val="00F70EA3"/>
    <w:rsid w:val="00F74A3D"/>
    <w:rsid w:val="00F8068B"/>
    <w:rsid w:val="00F91FA7"/>
    <w:rsid w:val="00FC2BB2"/>
    <w:rsid w:val="00FC5504"/>
    <w:rsid w:val="00FE54C7"/>
    <w:rsid w:val="00FE5BAD"/>
    <w:rsid w:val="00FE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7C481"/>
  <w15:docId w15:val="{0A0A4ABA-D3E4-4B39-9084-730920E1C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5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B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BC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6B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D99FA-574B-40C3-B05D-AAA8D090B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6</Pages>
  <Words>9855</Words>
  <Characters>56174</Characters>
  <Application>Microsoft Office Word</Application>
  <DocSecurity>0</DocSecurity>
  <Lines>468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James Fisher</cp:lastModifiedBy>
  <cp:revision>6</cp:revision>
  <dcterms:created xsi:type="dcterms:W3CDTF">2022-04-13T04:00:00Z</dcterms:created>
  <dcterms:modified xsi:type="dcterms:W3CDTF">2022-04-13T05:00:00Z</dcterms:modified>
</cp:coreProperties>
</file>